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Figures and Tables</w:t>
      </w:r>
    </w:p>
    <w:p w14:paraId="61FB6324" w14:textId="68AB236D" w:rsidR="00D520A2" w:rsidRPr="00D520A2" w:rsidRDefault="00D520A2" w:rsidP="00D520A2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ble1.</w:t>
      </w:r>
      <w:r w:rsidRPr="002B4938">
        <w:rPr>
          <w:lang w:eastAsia="zh-CN"/>
        </w:rPr>
        <w:t xml:space="preserve">Threshold effect analysis of </w:t>
      </w:r>
      <w:r>
        <w:rPr>
          <w:rFonts w:hint="eastAsia"/>
          <w:lang w:eastAsia="zh-CN"/>
        </w:rPr>
        <w:t>DII</w:t>
      </w:r>
      <w:r w:rsidRPr="002B4938">
        <w:rPr>
          <w:lang w:eastAsia="zh-CN"/>
        </w:rPr>
        <w:t xml:space="preserve"> and Constipation using two-precise linear regression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0"/>
        <w:gridCol w:w="4085"/>
      </w:tblGrid>
      <w:tr w:rsidR="00D520A2" w:rsidRPr="00521A80" w14:paraId="677F32C4" w14:textId="77777777" w:rsidTr="00D520A2">
        <w:trPr>
          <w:tblCellSpacing w:w="15" w:type="dxa"/>
        </w:trPr>
        <w:tc>
          <w:tcPr>
            <w:tcW w:w="3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9853E" w14:textId="77777777" w:rsidR="00D520A2" w:rsidRPr="00521A80" w:rsidRDefault="00D520A2" w:rsidP="00466444">
            <w:pPr>
              <w:rPr>
                <w:rFonts w:hint="eastAsia"/>
              </w:rPr>
            </w:pPr>
            <w:r w:rsidRPr="00521A80">
              <w:t xml:space="preserve">Outcome: </w:t>
            </w:r>
          </w:p>
        </w:tc>
        <w:tc>
          <w:tcPr>
            <w:tcW w:w="4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946D5" w14:textId="77777777" w:rsidR="00D520A2" w:rsidRPr="00521A80" w:rsidRDefault="00D520A2" w:rsidP="00466444">
            <w:pPr>
              <w:rPr>
                <w:rFonts w:hint="eastAsia"/>
              </w:rPr>
            </w:pPr>
            <w:r w:rsidRPr="00521A80">
              <w:t xml:space="preserve">BOWEL </w:t>
            </w:r>
          </w:p>
        </w:tc>
      </w:tr>
      <w:tr w:rsidR="00D520A2" w:rsidRPr="00521A80" w14:paraId="7F0B1A79" w14:textId="77777777" w:rsidTr="00D520A2">
        <w:trPr>
          <w:tblCellSpacing w:w="15" w:type="dxa"/>
        </w:trPr>
        <w:tc>
          <w:tcPr>
            <w:tcW w:w="3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B7DCB" w14:textId="00F59897" w:rsidR="00D520A2" w:rsidRPr="00521A80" w:rsidRDefault="00D520A2" w:rsidP="00466444">
            <w:pPr>
              <w:rPr>
                <w:rFonts w:hint="eastAsia"/>
              </w:rPr>
            </w:pPr>
            <w:r w:rsidRPr="00D520A2">
              <w:t>model</w:t>
            </w:r>
            <w:r w:rsidRPr="00521A80">
              <w:t xml:space="preserve"> I</w:t>
            </w:r>
          </w:p>
        </w:tc>
        <w:tc>
          <w:tcPr>
            <w:tcW w:w="4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5A080" w14:textId="77777777" w:rsidR="00D520A2" w:rsidRPr="00521A80" w:rsidRDefault="00D520A2" w:rsidP="00466444">
            <w:pPr>
              <w:rPr>
                <w:rFonts w:hint="eastAsia"/>
              </w:rPr>
            </w:pPr>
          </w:p>
        </w:tc>
      </w:tr>
      <w:tr w:rsidR="00D520A2" w:rsidRPr="00521A80" w14:paraId="7A7AE7A8" w14:textId="77777777" w:rsidTr="00D520A2">
        <w:trPr>
          <w:tblCellSpacing w:w="15" w:type="dxa"/>
        </w:trPr>
        <w:tc>
          <w:tcPr>
            <w:tcW w:w="3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39B33" w14:textId="0EA24257" w:rsidR="00D520A2" w:rsidRPr="00521A80" w:rsidRDefault="00D520A2" w:rsidP="00466444">
            <w:pPr>
              <w:rPr>
                <w:rFonts w:hint="eastAsia"/>
              </w:rPr>
            </w:pPr>
            <w:r w:rsidRPr="00D520A2">
              <w:t>one-line effect</w:t>
            </w:r>
          </w:p>
        </w:tc>
        <w:tc>
          <w:tcPr>
            <w:tcW w:w="4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5EE7B" w14:textId="77777777" w:rsidR="00D520A2" w:rsidRPr="00521A80" w:rsidRDefault="00D520A2" w:rsidP="00466444">
            <w:pPr>
              <w:rPr>
                <w:rFonts w:hint="eastAsia"/>
              </w:rPr>
            </w:pPr>
            <w:r w:rsidRPr="00521A80">
              <w:t xml:space="preserve">1.250 (1.179, 1.325) &lt;0.0001 </w:t>
            </w:r>
          </w:p>
        </w:tc>
      </w:tr>
      <w:tr w:rsidR="00D520A2" w:rsidRPr="00521A80" w14:paraId="02888369" w14:textId="77777777" w:rsidTr="00D520A2">
        <w:trPr>
          <w:tblCellSpacing w:w="15" w:type="dxa"/>
        </w:trPr>
        <w:tc>
          <w:tcPr>
            <w:tcW w:w="3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6055A" w14:textId="17E2D2E2" w:rsidR="00D520A2" w:rsidRPr="00521A80" w:rsidRDefault="00D520A2" w:rsidP="00466444">
            <w:pPr>
              <w:rPr>
                <w:rFonts w:hint="eastAsia"/>
              </w:rPr>
            </w:pPr>
            <w:r w:rsidRPr="00D520A2">
              <w:t>model</w:t>
            </w:r>
            <w:r w:rsidRPr="00521A80">
              <w:t xml:space="preserve"> II</w:t>
            </w:r>
          </w:p>
        </w:tc>
        <w:tc>
          <w:tcPr>
            <w:tcW w:w="4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82822" w14:textId="77777777" w:rsidR="00D520A2" w:rsidRPr="00521A80" w:rsidRDefault="00D520A2" w:rsidP="00466444">
            <w:pPr>
              <w:rPr>
                <w:rFonts w:hint="eastAsia"/>
              </w:rPr>
            </w:pPr>
          </w:p>
        </w:tc>
      </w:tr>
      <w:tr w:rsidR="00D520A2" w:rsidRPr="00521A80" w14:paraId="1A5B8681" w14:textId="77777777" w:rsidTr="00D520A2">
        <w:trPr>
          <w:tblCellSpacing w:w="15" w:type="dxa"/>
        </w:trPr>
        <w:tc>
          <w:tcPr>
            <w:tcW w:w="3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60B91" w14:textId="4F9EC03B" w:rsidR="00D520A2" w:rsidRPr="00521A80" w:rsidRDefault="00D520A2" w:rsidP="00D520A2">
            <w:pPr>
              <w:rPr>
                <w:rFonts w:hint="eastAsia"/>
              </w:rPr>
            </w:pPr>
            <w:r w:rsidRPr="00D520A2">
              <w:t>breaking point</w:t>
            </w:r>
            <w:r w:rsidRPr="00D520A2">
              <w:t xml:space="preserve"> </w:t>
            </w:r>
            <w:r w:rsidRPr="00521A80">
              <w:t>(K)</w:t>
            </w:r>
          </w:p>
        </w:tc>
        <w:tc>
          <w:tcPr>
            <w:tcW w:w="4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68AE7" w14:textId="77777777" w:rsidR="00D520A2" w:rsidRPr="00521A80" w:rsidRDefault="00D520A2" w:rsidP="00466444">
            <w:pPr>
              <w:rPr>
                <w:rFonts w:hint="eastAsia"/>
              </w:rPr>
            </w:pPr>
            <w:r w:rsidRPr="00521A80">
              <w:t xml:space="preserve">1.859 </w:t>
            </w:r>
          </w:p>
        </w:tc>
      </w:tr>
      <w:tr w:rsidR="00D520A2" w:rsidRPr="00521A80" w14:paraId="6D604847" w14:textId="77777777" w:rsidTr="00D520A2">
        <w:trPr>
          <w:tblCellSpacing w:w="15" w:type="dxa"/>
        </w:trPr>
        <w:tc>
          <w:tcPr>
            <w:tcW w:w="3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3BA63" w14:textId="77F7F549" w:rsidR="00D520A2" w:rsidRPr="00521A80" w:rsidRDefault="00D520A2" w:rsidP="00466444">
            <w:pPr>
              <w:rPr>
                <w:rFonts w:hint="eastAsia"/>
              </w:rPr>
            </w:pPr>
            <w:r w:rsidRPr="00521A80">
              <w:t xml:space="preserve">&lt; K </w:t>
            </w:r>
            <w:r w:rsidRPr="00D520A2">
              <w:t>segmentation effect</w:t>
            </w:r>
            <w:r w:rsidRPr="00521A80">
              <w:t xml:space="preserve"> 1</w:t>
            </w:r>
          </w:p>
        </w:tc>
        <w:tc>
          <w:tcPr>
            <w:tcW w:w="4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2324A" w14:textId="77777777" w:rsidR="00D520A2" w:rsidRPr="00521A80" w:rsidRDefault="00D520A2" w:rsidP="00466444">
            <w:pPr>
              <w:rPr>
                <w:rFonts w:hint="eastAsia"/>
              </w:rPr>
            </w:pPr>
            <w:r w:rsidRPr="00521A80">
              <w:t xml:space="preserve">1.223 (1.150, 1.300) &lt;0.0001 </w:t>
            </w:r>
          </w:p>
        </w:tc>
      </w:tr>
      <w:tr w:rsidR="00D520A2" w:rsidRPr="00521A80" w14:paraId="03F10E43" w14:textId="77777777" w:rsidTr="00D520A2">
        <w:trPr>
          <w:tblCellSpacing w:w="15" w:type="dxa"/>
        </w:trPr>
        <w:tc>
          <w:tcPr>
            <w:tcW w:w="3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1AE53" w14:textId="07F60860" w:rsidR="00D520A2" w:rsidRPr="00521A80" w:rsidRDefault="00D520A2" w:rsidP="00D520A2">
            <w:pPr>
              <w:rPr>
                <w:rFonts w:hint="eastAsia"/>
              </w:rPr>
            </w:pPr>
            <w:r w:rsidRPr="00521A80">
              <w:t xml:space="preserve">&gt; K </w:t>
            </w:r>
            <w:r w:rsidRPr="00D520A2">
              <w:t>segmentation effect</w:t>
            </w:r>
            <w:r w:rsidRPr="00521A80">
              <w:t xml:space="preserve"> 2</w:t>
            </w:r>
          </w:p>
        </w:tc>
        <w:tc>
          <w:tcPr>
            <w:tcW w:w="4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97A99" w14:textId="77777777" w:rsidR="00D520A2" w:rsidRPr="00521A80" w:rsidRDefault="00D520A2" w:rsidP="00466444">
            <w:pPr>
              <w:rPr>
                <w:rFonts w:hint="eastAsia"/>
              </w:rPr>
            </w:pPr>
            <w:r w:rsidRPr="00521A80">
              <w:t xml:space="preserve">2.259 (1.317, 3.873) 0.0031 </w:t>
            </w:r>
          </w:p>
        </w:tc>
      </w:tr>
      <w:tr w:rsidR="00D520A2" w:rsidRPr="00521A80" w14:paraId="5E586C7F" w14:textId="77777777" w:rsidTr="00D520A2">
        <w:trPr>
          <w:tblCellSpacing w:w="15" w:type="dxa"/>
        </w:trPr>
        <w:tc>
          <w:tcPr>
            <w:tcW w:w="3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CC92D" w14:textId="2DC42952" w:rsidR="00D520A2" w:rsidRPr="00521A80" w:rsidRDefault="00D520A2" w:rsidP="00466444">
            <w:pPr>
              <w:rPr>
                <w:rFonts w:hint="eastAsia"/>
              </w:rPr>
            </w:pPr>
            <w:r w:rsidRPr="00D520A2">
              <w:t>Difference in effect between 2 and 1</w:t>
            </w:r>
          </w:p>
        </w:tc>
        <w:tc>
          <w:tcPr>
            <w:tcW w:w="4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E9CF6" w14:textId="77777777" w:rsidR="00D520A2" w:rsidRPr="00521A80" w:rsidRDefault="00D520A2" w:rsidP="00466444">
            <w:pPr>
              <w:rPr>
                <w:rFonts w:hint="eastAsia"/>
              </w:rPr>
            </w:pPr>
            <w:r w:rsidRPr="00521A80">
              <w:t xml:space="preserve">1.847 (1.057, 3.228) 0.0312 </w:t>
            </w:r>
          </w:p>
        </w:tc>
      </w:tr>
      <w:tr w:rsidR="00D520A2" w:rsidRPr="00521A80" w14:paraId="150E6CC8" w14:textId="77777777" w:rsidTr="00D520A2">
        <w:trPr>
          <w:tblCellSpacing w:w="15" w:type="dxa"/>
        </w:trPr>
        <w:tc>
          <w:tcPr>
            <w:tcW w:w="3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729E5" w14:textId="18938689" w:rsidR="00D520A2" w:rsidRPr="00521A80" w:rsidRDefault="00D520A2" w:rsidP="00466444">
            <w:pPr>
              <w:rPr>
                <w:rFonts w:hint="eastAsia"/>
              </w:rPr>
            </w:pPr>
            <w:r w:rsidRPr="00D520A2">
              <w:t>Predicted value of the equation at the folding point</w:t>
            </w:r>
          </w:p>
        </w:tc>
        <w:tc>
          <w:tcPr>
            <w:tcW w:w="4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EDCEE" w14:textId="77777777" w:rsidR="00D520A2" w:rsidRPr="00521A80" w:rsidRDefault="00D520A2" w:rsidP="00466444">
            <w:pPr>
              <w:rPr>
                <w:rFonts w:hint="eastAsia"/>
              </w:rPr>
            </w:pPr>
            <w:r w:rsidRPr="00521A80">
              <w:t xml:space="preserve">-2.127 (-2.264, -1.991) </w:t>
            </w:r>
          </w:p>
        </w:tc>
      </w:tr>
      <w:tr w:rsidR="00D520A2" w:rsidRPr="00521A80" w14:paraId="36DE59C1" w14:textId="77777777" w:rsidTr="00D520A2">
        <w:trPr>
          <w:tblCellSpacing w:w="15" w:type="dxa"/>
        </w:trPr>
        <w:tc>
          <w:tcPr>
            <w:tcW w:w="3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FFD39" w14:textId="3D067BE0" w:rsidR="00D520A2" w:rsidRPr="00521A80" w:rsidRDefault="00D520A2" w:rsidP="00466444">
            <w:pPr>
              <w:rPr>
                <w:rFonts w:hint="eastAsia"/>
              </w:rPr>
            </w:pPr>
            <w:r w:rsidRPr="00D520A2">
              <w:t>log-likelihood ratio test</w:t>
            </w:r>
          </w:p>
        </w:tc>
        <w:tc>
          <w:tcPr>
            <w:tcW w:w="40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25D9F" w14:textId="77777777" w:rsidR="00D520A2" w:rsidRPr="00521A80" w:rsidRDefault="00D520A2" w:rsidP="00466444">
            <w:pPr>
              <w:rPr>
                <w:rFonts w:hint="eastAsia"/>
              </w:rPr>
            </w:pPr>
            <w:r w:rsidRPr="00521A80">
              <w:t xml:space="preserve">0.040 </w:t>
            </w:r>
          </w:p>
        </w:tc>
      </w:tr>
    </w:tbl>
    <w:p w14:paraId="3D97D14A" w14:textId="77777777" w:rsidR="00D520A2" w:rsidRDefault="00D520A2" w:rsidP="00D520A2">
      <w:pPr>
        <w:rPr>
          <w:lang w:eastAsia="zh-CN"/>
        </w:rPr>
      </w:pPr>
    </w:p>
    <w:p w14:paraId="23011270" w14:textId="71982C19" w:rsidR="00D520A2" w:rsidRPr="00D520A2" w:rsidRDefault="00D520A2" w:rsidP="00D520A2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ble</w:t>
      </w:r>
      <w:r>
        <w:rPr>
          <w:rFonts w:hint="eastAsia"/>
          <w:lang w:eastAsia="zh-CN"/>
        </w:rPr>
        <w:t>2</w:t>
      </w:r>
      <w:r>
        <w:rPr>
          <w:rFonts w:hint="eastAsia"/>
          <w:lang w:eastAsia="zh-CN"/>
        </w:rPr>
        <w:t>.</w:t>
      </w:r>
      <w:r w:rsidRPr="00D520A2">
        <w:t xml:space="preserve"> </w:t>
      </w:r>
      <w:r w:rsidRPr="00D520A2">
        <w:rPr>
          <w:lang w:eastAsia="zh-CN"/>
        </w:rPr>
        <w:t>Threshold effects of DII and constipation in BMI subgroups analyzed using double precision linear regression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1825"/>
        <w:gridCol w:w="1697"/>
        <w:gridCol w:w="1697"/>
        <w:gridCol w:w="1712"/>
      </w:tblGrid>
      <w:tr w:rsidR="00D520A2" w:rsidRPr="006A540B" w14:paraId="09BFF424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27109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BM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75802" w14:textId="4A696DE6" w:rsidR="00D520A2" w:rsidRPr="006A540B" w:rsidRDefault="00D520A2" w:rsidP="00466444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&lt;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83ABE" w14:textId="49B5BA06" w:rsidR="00D520A2" w:rsidRPr="006A540B" w:rsidRDefault="00D520A2" w:rsidP="00466444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25-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241B8" w14:textId="72D36E83" w:rsidR="00D520A2" w:rsidRPr="006A540B" w:rsidRDefault="00D520A2" w:rsidP="00466444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&gt;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0209C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 xml:space="preserve">Total </w:t>
            </w:r>
          </w:p>
        </w:tc>
      </w:tr>
      <w:tr w:rsidR="00D520A2" w:rsidRPr="006A540B" w14:paraId="58E183DD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5B909" w14:textId="6ED97575" w:rsidR="00D520A2" w:rsidRPr="006A540B" w:rsidRDefault="00D520A2" w:rsidP="00466444">
            <w:pPr>
              <w:rPr>
                <w:rFonts w:hint="eastAsia"/>
              </w:rPr>
            </w:pPr>
            <w:r w:rsidRPr="00D520A2">
              <w:t>model</w:t>
            </w:r>
            <w:r w:rsidRPr="006A540B">
              <w:t xml:space="preserve"> 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84B57" w14:textId="77777777" w:rsidR="00D520A2" w:rsidRPr="006A540B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EFD82" w14:textId="77777777" w:rsidR="00D520A2" w:rsidRPr="006A540B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020D7" w14:textId="77777777" w:rsidR="00D520A2" w:rsidRPr="006A540B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8D649" w14:textId="77777777" w:rsidR="00D520A2" w:rsidRPr="006A540B" w:rsidRDefault="00D520A2" w:rsidP="00466444">
            <w:pPr>
              <w:rPr>
                <w:rFonts w:hint="eastAsia"/>
              </w:rPr>
            </w:pPr>
          </w:p>
        </w:tc>
      </w:tr>
      <w:tr w:rsidR="00D520A2" w:rsidRPr="006A540B" w14:paraId="67930FF6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C8ADA" w14:textId="3F9EA921" w:rsidR="00D520A2" w:rsidRPr="006A540B" w:rsidRDefault="00D520A2" w:rsidP="00466444">
            <w:pPr>
              <w:rPr>
                <w:rFonts w:hint="eastAsia"/>
              </w:rPr>
            </w:pPr>
            <w:r w:rsidRPr="00D520A2">
              <w:lastRenderedPageBreak/>
              <w:t>one-line effe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7B7AB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1.266 (1.147, 1.398) &lt;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DF93B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1.231 (1.113, 1.360) &lt;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F2BAB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1.286 (1.154, 1.432) &lt;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B13CA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 xml:space="preserve">1.261 (1.189, 1.338) &lt;0.0001 </w:t>
            </w:r>
          </w:p>
        </w:tc>
      </w:tr>
      <w:tr w:rsidR="00D520A2" w:rsidRPr="006A540B" w14:paraId="42F05BD3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83992" w14:textId="62CA43A1" w:rsidR="00D520A2" w:rsidRPr="006A540B" w:rsidRDefault="00D520A2" w:rsidP="00466444">
            <w:pPr>
              <w:rPr>
                <w:rFonts w:hint="eastAsia"/>
              </w:rPr>
            </w:pPr>
            <w:r w:rsidRPr="00D520A2">
              <w:t>model</w:t>
            </w:r>
            <w:r w:rsidRPr="006A540B">
              <w:t xml:space="preserve"> 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54A69" w14:textId="77777777" w:rsidR="00D520A2" w:rsidRPr="006A540B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49D13" w14:textId="77777777" w:rsidR="00D520A2" w:rsidRPr="006A540B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AB05A" w14:textId="77777777" w:rsidR="00D520A2" w:rsidRPr="006A540B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C4D5B" w14:textId="77777777" w:rsidR="00D520A2" w:rsidRPr="006A540B" w:rsidRDefault="00D520A2" w:rsidP="00466444">
            <w:pPr>
              <w:rPr>
                <w:rFonts w:hint="eastAsia"/>
              </w:rPr>
            </w:pPr>
          </w:p>
        </w:tc>
      </w:tr>
      <w:tr w:rsidR="00D520A2" w:rsidRPr="006A540B" w14:paraId="4D6515D3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F773C" w14:textId="20F63BF8" w:rsidR="00D520A2" w:rsidRPr="006A540B" w:rsidRDefault="00D520A2" w:rsidP="00466444">
            <w:pPr>
              <w:rPr>
                <w:rFonts w:hint="eastAsia"/>
              </w:rPr>
            </w:pPr>
            <w:r w:rsidRPr="00D520A2">
              <w:t>breaking point</w:t>
            </w:r>
            <w:r w:rsidRPr="006A540B">
              <w:t xml:space="preserve"> </w:t>
            </w:r>
            <w:r w:rsidRPr="006A540B">
              <w:t>(K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DFA82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-2.8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03287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-1.8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F5510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1.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F0F92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 xml:space="preserve">1.859 </w:t>
            </w:r>
          </w:p>
        </w:tc>
      </w:tr>
      <w:tr w:rsidR="00D520A2" w:rsidRPr="006A540B" w14:paraId="3CDB61B7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32BED" w14:textId="1BBEA06D" w:rsidR="00D520A2" w:rsidRPr="006A540B" w:rsidRDefault="00D520A2" w:rsidP="00466444">
            <w:pPr>
              <w:rPr>
                <w:rFonts w:hint="eastAsia"/>
              </w:rPr>
            </w:pPr>
            <w:r w:rsidRPr="00521A80">
              <w:t xml:space="preserve">&lt; K </w:t>
            </w:r>
            <w:r w:rsidRPr="00D520A2">
              <w:t>segmentation effect</w:t>
            </w:r>
            <w:r w:rsidRPr="006A540B">
              <w:t xml:space="preserve">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8E8A2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12.230 (0.389, 384.848) 0.15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157E9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0.722 (0.450, 1.157) 0.17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63CF0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1.228 (1.097, 1.375) 0.0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CC556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 xml:space="preserve">1.234 (1.160, 1.313) &lt;0.0001 </w:t>
            </w:r>
          </w:p>
        </w:tc>
      </w:tr>
      <w:tr w:rsidR="00D520A2" w:rsidRPr="006A540B" w14:paraId="10D460C4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06B6B" w14:textId="7506AA84" w:rsidR="00D520A2" w:rsidRPr="006A540B" w:rsidRDefault="00D520A2" w:rsidP="00466444">
            <w:pPr>
              <w:rPr>
                <w:rFonts w:hint="eastAsia"/>
              </w:rPr>
            </w:pPr>
            <w:r w:rsidRPr="00521A80">
              <w:t xml:space="preserve">&gt; K </w:t>
            </w:r>
            <w:r w:rsidRPr="00D520A2">
              <w:t>segmentation effect</w:t>
            </w:r>
            <w:r w:rsidRPr="00521A80">
              <w:t xml:space="preserve">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5BBB8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1.230 (1.107, 1.367) 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F3F23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1.328 (1.175, 1.500) &lt;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5EB86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3.318 (1.531, 7.191) 0.00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923EF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 xml:space="preserve">2.270 (1.321, 3.903) 0.0030 </w:t>
            </w:r>
          </w:p>
        </w:tc>
      </w:tr>
      <w:tr w:rsidR="00D520A2" w:rsidRPr="006A540B" w14:paraId="5043B025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109FB" w14:textId="40DE38AE" w:rsidR="00D520A2" w:rsidRPr="006A540B" w:rsidRDefault="00D520A2" w:rsidP="00466444">
            <w:pPr>
              <w:rPr>
                <w:rFonts w:hint="eastAsia"/>
              </w:rPr>
            </w:pPr>
            <w:r w:rsidRPr="00D520A2">
              <w:t>Difference in effect between 2 and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8C6A9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0.101 (0.003, 3.239) 0.19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A317C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1.840 (1.072, 3.156) 0.02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9580E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2.701 (1.202, 6.071) 0.01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41483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 xml:space="preserve">1.840 (1.050, 3.224) 0.0331 </w:t>
            </w:r>
          </w:p>
        </w:tc>
      </w:tr>
      <w:tr w:rsidR="00D520A2" w:rsidRPr="006A540B" w14:paraId="1596FA7B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94B04" w14:textId="148644E5" w:rsidR="00D520A2" w:rsidRPr="006A540B" w:rsidRDefault="00D520A2" w:rsidP="00466444">
            <w:pPr>
              <w:rPr>
                <w:rFonts w:hint="eastAsia"/>
              </w:rPr>
            </w:pPr>
            <w:r w:rsidRPr="00D520A2">
              <w:t>Predicted value of the equation at the folding poi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FAE8B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-2.840 (-3.174, -2.505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7FF63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-3.124 (-3.424, -2.825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D3A3B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>-2.283 (-2.517, -2.049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FA4ED" w14:textId="77777777" w:rsidR="00D520A2" w:rsidRPr="006A540B" w:rsidRDefault="00D520A2" w:rsidP="00466444">
            <w:pPr>
              <w:rPr>
                <w:rFonts w:hint="eastAsia"/>
              </w:rPr>
            </w:pPr>
            <w:r w:rsidRPr="006A540B">
              <w:t xml:space="preserve">-2.127 (-2.264, -1.991) </w:t>
            </w:r>
          </w:p>
        </w:tc>
      </w:tr>
      <w:tr w:rsidR="00D520A2" w:rsidRPr="006A540B" w14:paraId="2D113A4B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4071D" w14:textId="7E01A9A4" w:rsidR="00D520A2" w:rsidRPr="006A540B" w:rsidRDefault="00D520A2" w:rsidP="00D520A2">
            <w:pPr>
              <w:rPr>
                <w:rFonts w:hint="eastAsia"/>
              </w:rPr>
            </w:pPr>
            <w:r w:rsidRPr="00D520A2">
              <w:t>log-likelihood ratio te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1D9DA" w14:textId="77777777" w:rsidR="00D520A2" w:rsidRPr="006A540B" w:rsidRDefault="00D520A2" w:rsidP="00D520A2">
            <w:pPr>
              <w:rPr>
                <w:rFonts w:hint="eastAsia"/>
              </w:rPr>
            </w:pPr>
            <w:r w:rsidRPr="006A540B">
              <w:t>0.0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F2C67" w14:textId="77777777" w:rsidR="00D520A2" w:rsidRPr="006A540B" w:rsidRDefault="00D520A2" w:rsidP="00D520A2">
            <w:pPr>
              <w:rPr>
                <w:rFonts w:hint="eastAsia"/>
              </w:rPr>
            </w:pPr>
            <w:r w:rsidRPr="006A540B">
              <w:t>0.0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74BB4" w14:textId="77777777" w:rsidR="00D520A2" w:rsidRPr="006A540B" w:rsidRDefault="00D520A2" w:rsidP="00D520A2">
            <w:pPr>
              <w:rPr>
                <w:rFonts w:hint="eastAsia"/>
              </w:rPr>
            </w:pPr>
            <w:r w:rsidRPr="006A540B">
              <w:t>0.0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FFB87" w14:textId="77777777" w:rsidR="00D520A2" w:rsidRPr="006A540B" w:rsidRDefault="00D520A2" w:rsidP="00D520A2">
            <w:pPr>
              <w:rPr>
                <w:rFonts w:hint="eastAsia"/>
              </w:rPr>
            </w:pPr>
            <w:r w:rsidRPr="006A540B">
              <w:t xml:space="preserve">0.042 </w:t>
            </w:r>
          </w:p>
        </w:tc>
      </w:tr>
    </w:tbl>
    <w:p w14:paraId="53864682" w14:textId="77777777" w:rsidR="00D520A2" w:rsidRDefault="00D520A2" w:rsidP="00D520A2">
      <w:pPr>
        <w:rPr>
          <w:lang w:eastAsia="zh-CN"/>
        </w:rPr>
      </w:pPr>
    </w:p>
    <w:p w14:paraId="4CBE5681" w14:textId="62CAAAD3" w:rsidR="00D520A2" w:rsidRPr="00D520A2" w:rsidRDefault="00D520A2" w:rsidP="00D520A2">
      <w:pPr>
        <w:rPr>
          <w:lang w:eastAsia="zh-CN"/>
        </w:rPr>
      </w:pPr>
      <w:r>
        <w:rPr>
          <w:rFonts w:hint="eastAsia"/>
          <w:lang w:eastAsia="zh-CN"/>
        </w:rPr>
        <w:t>Table</w:t>
      </w:r>
      <w:r>
        <w:rPr>
          <w:rFonts w:hint="eastAsia"/>
          <w:lang w:eastAsia="zh-CN"/>
        </w:rPr>
        <w:t>3</w:t>
      </w:r>
      <w:r>
        <w:rPr>
          <w:rFonts w:hint="eastAsia"/>
          <w:lang w:eastAsia="zh-CN"/>
        </w:rPr>
        <w:t>.</w:t>
      </w:r>
      <w:r w:rsidRPr="00D520A2">
        <w:t xml:space="preserve"> </w:t>
      </w:r>
      <w:r w:rsidRPr="00D520A2">
        <w:rPr>
          <w:lang w:eastAsia="zh-CN"/>
        </w:rPr>
        <w:t xml:space="preserve">Threshold effects of DII and constipation in </w:t>
      </w:r>
      <w:r w:rsidR="001C6B4B">
        <w:rPr>
          <w:rFonts w:hint="eastAsia"/>
          <w:lang w:eastAsia="zh-CN"/>
        </w:rPr>
        <w:t>IB</w:t>
      </w:r>
      <w:r w:rsidRPr="00D520A2">
        <w:rPr>
          <w:lang w:eastAsia="zh-CN"/>
        </w:rPr>
        <w:t>I subgroups analyzed using double precision linear regression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4"/>
        <w:gridCol w:w="1386"/>
        <w:gridCol w:w="1508"/>
        <w:gridCol w:w="1386"/>
        <w:gridCol w:w="1464"/>
        <w:gridCol w:w="1523"/>
      </w:tblGrid>
      <w:tr w:rsidR="00D520A2" w:rsidRPr="002A2727" w14:paraId="52CBE487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BFD58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IB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3126D" w14:textId="19BCA220" w:rsidR="00D520A2" w:rsidRPr="002A2727" w:rsidRDefault="00D520A2" w:rsidP="00466444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Q</w:t>
            </w:r>
            <w:r w:rsidRPr="002A2727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6CA5F" w14:textId="74A462EA" w:rsidR="00D520A2" w:rsidRPr="002A2727" w:rsidRDefault="00D520A2" w:rsidP="00466444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Q</w:t>
            </w:r>
            <w:r w:rsidRPr="002A2727"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E7222" w14:textId="61739B2C" w:rsidR="00D520A2" w:rsidRPr="002A2727" w:rsidRDefault="00D520A2" w:rsidP="00466444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Q</w:t>
            </w:r>
            <w:r w:rsidRPr="002A2727"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D511A" w14:textId="2B14E40B" w:rsidR="00D520A2" w:rsidRPr="002A2727" w:rsidRDefault="00D520A2" w:rsidP="00466444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Q</w:t>
            </w:r>
            <w:r w:rsidRPr="002A2727"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D289C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 xml:space="preserve">Total </w:t>
            </w:r>
          </w:p>
        </w:tc>
      </w:tr>
      <w:tr w:rsidR="00D520A2" w:rsidRPr="002A2727" w14:paraId="5B0EFA65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AF29F" w14:textId="443E1706" w:rsidR="00D520A2" w:rsidRPr="002A2727" w:rsidRDefault="00D520A2" w:rsidP="00466444">
            <w:pPr>
              <w:rPr>
                <w:rFonts w:hint="eastAsia"/>
              </w:rPr>
            </w:pPr>
            <w:r w:rsidRPr="00D520A2">
              <w:t>model</w:t>
            </w:r>
            <w:r w:rsidRPr="006A540B">
              <w:t xml:space="preserve"> 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AA6F7" w14:textId="77777777" w:rsidR="00D520A2" w:rsidRPr="002A2727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4061B" w14:textId="77777777" w:rsidR="00D520A2" w:rsidRPr="002A2727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B125F" w14:textId="77777777" w:rsidR="00D520A2" w:rsidRPr="002A2727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CBB2E" w14:textId="77777777" w:rsidR="00D520A2" w:rsidRPr="002A2727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58011" w14:textId="77777777" w:rsidR="00D520A2" w:rsidRPr="002A2727" w:rsidRDefault="00D520A2" w:rsidP="00466444">
            <w:pPr>
              <w:rPr>
                <w:rFonts w:hint="eastAsia"/>
              </w:rPr>
            </w:pPr>
          </w:p>
        </w:tc>
      </w:tr>
      <w:tr w:rsidR="00D520A2" w:rsidRPr="002A2727" w14:paraId="51CC02D1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8D5F2" w14:textId="540535FA" w:rsidR="00D520A2" w:rsidRPr="002A2727" w:rsidRDefault="00D520A2" w:rsidP="00466444">
            <w:pPr>
              <w:rPr>
                <w:rFonts w:hint="eastAsia"/>
              </w:rPr>
            </w:pPr>
            <w:r w:rsidRPr="00D520A2">
              <w:t>one-line effe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49C47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1.197 (1.069, 1.341) 0.00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C10D6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1.340 (1.190, 1.509) &lt;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E8855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1.247 (1.100, 1.415) 0.00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0ED42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1.228 (1.091, 1.383) 0.0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AE8A7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 xml:space="preserve">1.252 (1.180, 1.328) &lt;0.0001 </w:t>
            </w:r>
          </w:p>
        </w:tc>
      </w:tr>
      <w:tr w:rsidR="00D520A2" w:rsidRPr="002A2727" w14:paraId="2762D9C0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4F5F4" w14:textId="315B4FCF" w:rsidR="00D520A2" w:rsidRPr="002A2727" w:rsidRDefault="00D520A2" w:rsidP="00466444">
            <w:pPr>
              <w:rPr>
                <w:rFonts w:hint="eastAsia"/>
              </w:rPr>
            </w:pPr>
            <w:r w:rsidRPr="00D520A2">
              <w:t>model</w:t>
            </w:r>
            <w:r w:rsidRPr="006A540B">
              <w:t xml:space="preserve"> 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C45F0" w14:textId="77777777" w:rsidR="00D520A2" w:rsidRPr="002A2727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40025" w14:textId="77777777" w:rsidR="00D520A2" w:rsidRPr="002A2727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6843B" w14:textId="77777777" w:rsidR="00D520A2" w:rsidRPr="002A2727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B776A" w14:textId="77777777" w:rsidR="00D520A2" w:rsidRPr="002A2727" w:rsidRDefault="00D520A2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10F3F" w14:textId="77777777" w:rsidR="00D520A2" w:rsidRPr="002A2727" w:rsidRDefault="00D520A2" w:rsidP="00466444">
            <w:pPr>
              <w:rPr>
                <w:rFonts w:hint="eastAsia"/>
              </w:rPr>
            </w:pPr>
          </w:p>
        </w:tc>
      </w:tr>
      <w:tr w:rsidR="00D520A2" w:rsidRPr="002A2727" w14:paraId="6415654F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869E1" w14:textId="3A203396" w:rsidR="00D520A2" w:rsidRPr="002A2727" w:rsidRDefault="00D520A2" w:rsidP="00466444">
            <w:pPr>
              <w:rPr>
                <w:rFonts w:hint="eastAsia"/>
              </w:rPr>
            </w:pPr>
            <w:r w:rsidRPr="00D520A2">
              <w:t>breaking point</w:t>
            </w:r>
            <w:r w:rsidRPr="006A540B">
              <w:t xml:space="preserve"> (K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28905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-0.1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F6C12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-0.5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1ADB4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1.1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1B0F3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1.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E3CF5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 xml:space="preserve">1.859 </w:t>
            </w:r>
          </w:p>
        </w:tc>
      </w:tr>
      <w:tr w:rsidR="00D520A2" w:rsidRPr="002A2727" w14:paraId="4D42C76F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C6D87" w14:textId="10BFDF8B" w:rsidR="00D520A2" w:rsidRPr="002A2727" w:rsidRDefault="00D520A2" w:rsidP="00466444">
            <w:pPr>
              <w:rPr>
                <w:rFonts w:hint="eastAsia"/>
                <w:lang w:eastAsia="zh-CN"/>
              </w:rPr>
            </w:pPr>
            <w:r w:rsidRPr="00521A80">
              <w:lastRenderedPageBreak/>
              <w:t xml:space="preserve">&lt; K </w:t>
            </w:r>
            <w:r w:rsidRPr="00D520A2">
              <w:t>segmentation effect</w:t>
            </w:r>
            <w:r w:rsidRPr="006A540B">
              <w:t xml:space="preserve">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2A81C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1.066 (0.867, 1.311) 0.54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832BC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1.529 (1.120, 2.086) 0.00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F13BD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1.383 (1.168, 1.638) 0.00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51167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1.145 (1.013, 1.294) 0.03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96ACA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 xml:space="preserve">1.225 (1.151, 1.304) &lt;0.0001 </w:t>
            </w:r>
          </w:p>
        </w:tc>
      </w:tr>
      <w:tr w:rsidR="00D520A2" w:rsidRPr="002A2727" w14:paraId="5E8410CC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9D780" w14:textId="2EA39C7E" w:rsidR="00D520A2" w:rsidRPr="002A2727" w:rsidRDefault="00D520A2" w:rsidP="00466444">
            <w:pPr>
              <w:rPr>
                <w:rFonts w:hint="eastAsia"/>
                <w:lang w:eastAsia="zh-CN"/>
              </w:rPr>
            </w:pPr>
            <w:r w:rsidRPr="00521A80">
              <w:t xml:space="preserve">&gt; K </w:t>
            </w:r>
            <w:r w:rsidRPr="00D520A2">
              <w:t>segmentation effect</w:t>
            </w:r>
            <w:r w:rsidRPr="00521A80">
              <w:t xml:space="preserve">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D0BBD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1.396 (1.078, 1.808) 0.01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81B03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1.243 (1.017, 1.519) 0.03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13B9F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0.687 (0.359, 1.316) 0.25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93494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5.794 (2.359, 14.228) 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2E83D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 xml:space="preserve">2.255 (1.315, 3.867) 0.0031 </w:t>
            </w:r>
          </w:p>
        </w:tc>
      </w:tr>
      <w:tr w:rsidR="00D520A2" w:rsidRPr="002A2727" w14:paraId="3EEA5401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55B7F" w14:textId="2C962C24" w:rsidR="00D520A2" w:rsidRPr="002A2727" w:rsidRDefault="00D520A2" w:rsidP="00466444">
            <w:pPr>
              <w:rPr>
                <w:rFonts w:hint="eastAsia"/>
              </w:rPr>
            </w:pPr>
            <w:r w:rsidRPr="00D520A2">
              <w:t>Difference in effect between 2 and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3D482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1.309 (0.868, 1.974) 0.19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C29A4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0.813 (0.522, 1.268) 0.36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624B6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0.497 (0.238, 1.038) 0.06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B336E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5.061 (1.982, 12.921) 0.0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0F094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 xml:space="preserve">1.840 (1.053, 3.217) 0.0323 </w:t>
            </w:r>
          </w:p>
        </w:tc>
      </w:tr>
      <w:tr w:rsidR="00D520A2" w:rsidRPr="002A2727" w14:paraId="0E50E442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575F7" w14:textId="262558E2" w:rsidR="00D520A2" w:rsidRPr="002A2727" w:rsidRDefault="00D520A2" w:rsidP="00466444">
            <w:pPr>
              <w:rPr>
                <w:rFonts w:hint="eastAsia"/>
              </w:rPr>
            </w:pPr>
            <w:r w:rsidRPr="00D520A2">
              <w:t>Predicted value of the equation at the folding poi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B6922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-2.654 (-2.952, -2.355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D267B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-2.538 (-2.827, -2.248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9EA2A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-2.160 (-2.428, -1.893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930E9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-2.215 (-2.481, -1.95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64AD0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 xml:space="preserve">-2.127 (-2.264, -1.991) </w:t>
            </w:r>
          </w:p>
        </w:tc>
      </w:tr>
      <w:tr w:rsidR="00D520A2" w:rsidRPr="002A2727" w14:paraId="5FE99315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17185" w14:textId="445DC086" w:rsidR="00D520A2" w:rsidRPr="002A2727" w:rsidRDefault="00D520A2" w:rsidP="00466444">
            <w:pPr>
              <w:rPr>
                <w:rFonts w:hint="eastAsia"/>
              </w:rPr>
            </w:pPr>
            <w:r w:rsidRPr="00D520A2">
              <w:t>log-likelihood ratio te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CE856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0.2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A1018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0.3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8554B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0.0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CD94B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>&lt;0.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8CAD1" w14:textId="77777777" w:rsidR="00D520A2" w:rsidRPr="002A2727" w:rsidRDefault="00D520A2" w:rsidP="00466444">
            <w:pPr>
              <w:rPr>
                <w:rFonts w:hint="eastAsia"/>
              </w:rPr>
            </w:pPr>
            <w:r w:rsidRPr="002A2727">
              <w:t xml:space="preserve">0.041 </w:t>
            </w:r>
          </w:p>
        </w:tc>
      </w:tr>
    </w:tbl>
    <w:p w14:paraId="7A892637" w14:textId="77777777" w:rsidR="00D520A2" w:rsidRDefault="00D520A2" w:rsidP="00D520A2">
      <w:pPr>
        <w:rPr>
          <w:lang w:eastAsia="zh-CN"/>
        </w:rPr>
      </w:pPr>
    </w:p>
    <w:p w14:paraId="7B3D5336" w14:textId="31FB9BD6" w:rsidR="00D520A2" w:rsidRPr="001C6B4B" w:rsidRDefault="001C6B4B" w:rsidP="00D520A2">
      <w:pPr>
        <w:rPr>
          <w:lang w:eastAsia="zh-CN"/>
        </w:rPr>
      </w:pPr>
      <w:r>
        <w:rPr>
          <w:rFonts w:hint="eastAsia"/>
          <w:lang w:eastAsia="zh-CN"/>
        </w:rPr>
        <w:t>Table</w:t>
      </w:r>
      <w:r>
        <w:rPr>
          <w:rFonts w:hint="eastAsia"/>
          <w:lang w:eastAsia="zh-CN"/>
        </w:rPr>
        <w:t>4</w:t>
      </w:r>
      <w:r>
        <w:rPr>
          <w:rFonts w:hint="eastAsia"/>
          <w:lang w:eastAsia="zh-CN"/>
        </w:rPr>
        <w:t>.</w:t>
      </w:r>
      <w:r w:rsidRPr="002B4938">
        <w:rPr>
          <w:lang w:eastAsia="zh-CN"/>
        </w:rPr>
        <w:t xml:space="preserve">Threshold effect analysis of </w:t>
      </w:r>
      <w:r>
        <w:rPr>
          <w:rFonts w:hint="eastAsia"/>
          <w:lang w:eastAsia="zh-CN"/>
        </w:rPr>
        <w:t>DII</w:t>
      </w:r>
      <w:r w:rsidRPr="002B4938">
        <w:rPr>
          <w:lang w:eastAsia="zh-CN"/>
        </w:rPr>
        <w:t xml:space="preserve"> and Diarrhea using two-precise linear regression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3"/>
        <w:gridCol w:w="3666"/>
      </w:tblGrid>
      <w:tr w:rsidR="001C6B4B" w:rsidRPr="00841175" w14:paraId="5DFC1A06" w14:textId="77777777" w:rsidTr="001C6B4B">
        <w:trPr>
          <w:tblCellSpacing w:w="15" w:type="dxa"/>
        </w:trPr>
        <w:tc>
          <w:tcPr>
            <w:tcW w:w="40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1F30A" w14:textId="77777777" w:rsidR="001C6B4B" w:rsidRPr="00841175" w:rsidRDefault="001C6B4B" w:rsidP="00466444">
            <w:pPr>
              <w:rPr>
                <w:rFonts w:hint="eastAsia"/>
              </w:rPr>
            </w:pPr>
            <w:r w:rsidRPr="00841175">
              <w:t xml:space="preserve">Outcome: </w:t>
            </w:r>
          </w:p>
        </w:tc>
        <w:tc>
          <w:tcPr>
            <w:tcW w:w="36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5C1E3" w14:textId="77777777" w:rsidR="001C6B4B" w:rsidRPr="00841175" w:rsidRDefault="001C6B4B" w:rsidP="00466444">
            <w:pPr>
              <w:rPr>
                <w:rFonts w:hint="eastAsia"/>
              </w:rPr>
            </w:pPr>
            <w:r w:rsidRPr="00841175">
              <w:t xml:space="preserve">BOWEL </w:t>
            </w:r>
          </w:p>
        </w:tc>
      </w:tr>
      <w:tr w:rsidR="001C6B4B" w:rsidRPr="00841175" w14:paraId="0836F127" w14:textId="77777777" w:rsidTr="001C6B4B">
        <w:trPr>
          <w:tblCellSpacing w:w="15" w:type="dxa"/>
        </w:trPr>
        <w:tc>
          <w:tcPr>
            <w:tcW w:w="40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F3C10" w14:textId="2CA6D8F5" w:rsidR="001C6B4B" w:rsidRPr="00841175" w:rsidRDefault="001C6B4B" w:rsidP="00466444">
            <w:pPr>
              <w:rPr>
                <w:rFonts w:hint="eastAsia"/>
              </w:rPr>
            </w:pPr>
            <w:r w:rsidRPr="00D520A2">
              <w:t>model</w:t>
            </w:r>
            <w:r w:rsidRPr="006A540B">
              <w:t xml:space="preserve"> I</w:t>
            </w:r>
          </w:p>
        </w:tc>
        <w:tc>
          <w:tcPr>
            <w:tcW w:w="36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FEA29" w14:textId="77777777" w:rsidR="001C6B4B" w:rsidRPr="00841175" w:rsidRDefault="001C6B4B" w:rsidP="00466444">
            <w:pPr>
              <w:rPr>
                <w:rFonts w:hint="eastAsia"/>
              </w:rPr>
            </w:pPr>
          </w:p>
        </w:tc>
      </w:tr>
      <w:tr w:rsidR="001C6B4B" w:rsidRPr="00841175" w14:paraId="34C5F519" w14:textId="77777777" w:rsidTr="001C6B4B">
        <w:trPr>
          <w:tblCellSpacing w:w="15" w:type="dxa"/>
        </w:trPr>
        <w:tc>
          <w:tcPr>
            <w:tcW w:w="40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E18DE" w14:textId="7522648E" w:rsidR="001C6B4B" w:rsidRPr="00841175" w:rsidRDefault="001C6B4B" w:rsidP="00466444">
            <w:pPr>
              <w:rPr>
                <w:rFonts w:hint="eastAsia"/>
              </w:rPr>
            </w:pPr>
            <w:r w:rsidRPr="00D520A2">
              <w:t>one-line effect</w:t>
            </w:r>
          </w:p>
        </w:tc>
        <w:tc>
          <w:tcPr>
            <w:tcW w:w="36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CE33B" w14:textId="77777777" w:rsidR="001C6B4B" w:rsidRPr="00841175" w:rsidRDefault="001C6B4B" w:rsidP="00466444">
            <w:pPr>
              <w:rPr>
                <w:rFonts w:hint="eastAsia"/>
              </w:rPr>
            </w:pPr>
            <w:r w:rsidRPr="00841175">
              <w:t xml:space="preserve">1.078 (1.020, 1.139) 0.0079 </w:t>
            </w:r>
          </w:p>
        </w:tc>
      </w:tr>
      <w:tr w:rsidR="001C6B4B" w:rsidRPr="00841175" w14:paraId="5A9ABA7A" w14:textId="77777777" w:rsidTr="001C6B4B">
        <w:trPr>
          <w:tblCellSpacing w:w="15" w:type="dxa"/>
        </w:trPr>
        <w:tc>
          <w:tcPr>
            <w:tcW w:w="40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88F6F" w14:textId="7D10636D" w:rsidR="001C6B4B" w:rsidRPr="00841175" w:rsidRDefault="001C6B4B" w:rsidP="00466444">
            <w:pPr>
              <w:rPr>
                <w:rFonts w:hint="eastAsia"/>
              </w:rPr>
            </w:pPr>
            <w:r w:rsidRPr="00D520A2">
              <w:t>model</w:t>
            </w:r>
            <w:r w:rsidRPr="006A540B">
              <w:t xml:space="preserve"> II</w:t>
            </w:r>
          </w:p>
        </w:tc>
        <w:tc>
          <w:tcPr>
            <w:tcW w:w="36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35683" w14:textId="77777777" w:rsidR="001C6B4B" w:rsidRPr="00841175" w:rsidRDefault="001C6B4B" w:rsidP="00466444">
            <w:pPr>
              <w:rPr>
                <w:rFonts w:hint="eastAsia"/>
              </w:rPr>
            </w:pPr>
          </w:p>
        </w:tc>
      </w:tr>
      <w:tr w:rsidR="001C6B4B" w:rsidRPr="00841175" w14:paraId="27E72DAA" w14:textId="77777777" w:rsidTr="001C6B4B">
        <w:trPr>
          <w:tblCellSpacing w:w="15" w:type="dxa"/>
        </w:trPr>
        <w:tc>
          <w:tcPr>
            <w:tcW w:w="40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0C0D2" w14:textId="6E040388" w:rsidR="001C6B4B" w:rsidRPr="00841175" w:rsidRDefault="001C6B4B" w:rsidP="00466444">
            <w:pPr>
              <w:rPr>
                <w:rFonts w:hint="eastAsia"/>
              </w:rPr>
            </w:pPr>
            <w:r w:rsidRPr="00D520A2">
              <w:t>breaking point</w:t>
            </w:r>
            <w:r w:rsidRPr="006A540B">
              <w:t xml:space="preserve"> (K)</w:t>
            </w:r>
          </w:p>
        </w:tc>
        <w:tc>
          <w:tcPr>
            <w:tcW w:w="36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224B6" w14:textId="77777777" w:rsidR="001C6B4B" w:rsidRPr="00841175" w:rsidRDefault="001C6B4B" w:rsidP="00466444">
            <w:pPr>
              <w:rPr>
                <w:rFonts w:hint="eastAsia"/>
              </w:rPr>
            </w:pPr>
            <w:r w:rsidRPr="00841175">
              <w:t xml:space="preserve">-0.118 </w:t>
            </w:r>
          </w:p>
        </w:tc>
      </w:tr>
      <w:tr w:rsidR="001C6B4B" w:rsidRPr="00841175" w14:paraId="782D566D" w14:textId="77777777" w:rsidTr="001C6B4B">
        <w:trPr>
          <w:tblCellSpacing w:w="15" w:type="dxa"/>
        </w:trPr>
        <w:tc>
          <w:tcPr>
            <w:tcW w:w="40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F9A89" w14:textId="3DA6DD72" w:rsidR="001C6B4B" w:rsidRPr="00841175" w:rsidRDefault="001C6B4B" w:rsidP="00466444">
            <w:pPr>
              <w:rPr>
                <w:rFonts w:hint="eastAsia"/>
              </w:rPr>
            </w:pPr>
            <w:r w:rsidRPr="00521A80">
              <w:t xml:space="preserve">&lt; K </w:t>
            </w:r>
            <w:r w:rsidRPr="00D520A2">
              <w:t>segmentation effect</w:t>
            </w:r>
            <w:r w:rsidRPr="006A540B">
              <w:t xml:space="preserve"> 1</w:t>
            </w:r>
          </w:p>
        </w:tc>
        <w:tc>
          <w:tcPr>
            <w:tcW w:w="36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87A6C" w14:textId="77777777" w:rsidR="001C6B4B" w:rsidRPr="00841175" w:rsidRDefault="001C6B4B" w:rsidP="00466444">
            <w:pPr>
              <w:rPr>
                <w:rFonts w:hint="eastAsia"/>
              </w:rPr>
            </w:pPr>
            <w:r w:rsidRPr="00841175">
              <w:t xml:space="preserve">0.992 (0.896, 1.098) 0.8739 </w:t>
            </w:r>
          </w:p>
        </w:tc>
      </w:tr>
      <w:tr w:rsidR="001C6B4B" w:rsidRPr="00841175" w14:paraId="46646E79" w14:textId="77777777" w:rsidTr="001C6B4B">
        <w:trPr>
          <w:tblCellSpacing w:w="15" w:type="dxa"/>
        </w:trPr>
        <w:tc>
          <w:tcPr>
            <w:tcW w:w="40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98197" w14:textId="2035D654" w:rsidR="001C6B4B" w:rsidRPr="00841175" w:rsidRDefault="001C6B4B" w:rsidP="00466444">
            <w:pPr>
              <w:rPr>
                <w:rFonts w:hint="eastAsia"/>
              </w:rPr>
            </w:pPr>
            <w:r w:rsidRPr="00521A80">
              <w:t xml:space="preserve">&gt; K </w:t>
            </w:r>
            <w:r w:rsidRPr="00D520A2">
              <w:t>segmentation effect</w:t>
            </w:r>
            <w:r w:rsidRPr="00521A80">
              <w:t xml:space="preserve"> 2</w:t>
            </w:r>
          </w:p>
        </w:tc>
        <w:tc>
          <w:tcPr>
            <w:tcW w:w="36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D7092" w14:textId="77777777" w:rsidR="001C6B4B" w:rsidRPr="00841175" w:rsidRDefault="001C6B4B" w:rsidP="00466444">
            <w:pPr>
              <w:rPr>
                <w:rFonts w:hint="eastAsia"/>
              </w:rPr>
            </w:pPr>
            <w:r w:rsidRPr="00841175">
              <w:t xml:space="preserve">1.198 (1.060, 1.355) 0.0038 </w:t>
            </w:r>
          </w:p>
        </w:tc>
      </w:tr>
      <w:tr w:rsidR="001C6B4B" w:rsidRPr="00841175" w14:paraId="6B6523BA" w14:textId="77777777" w:rsidTr="001C6B4B">
        <w:trPr>
          <w:tblCellSpacing w:w="15" w:type="dxa"/>
        </w:trPr>
        <w:tc>
          <w:tcPr>
            <w:tcW w:w="40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F0535" w14:textId="5FAA256C" w:rsidR="001C6B4B" w:rsidRPr="00841175" w:rsidRDefault="001C6B4B" w:rsidP="00466444">
            <w:pPr>
              <w:rPr>
                <w:rFonts w:hint="eastAsia"/>
              </w:rPr>
            </w:pPr>
            <w:r w:rsidRPr="00D520A2">
              <w:t>Difference in effect between 2 and 1</w:t>
            </w:r>
          </w:p>
        </w:tc>
        <w:tc>
          <w:tcPr>
            <w:tcW w:w="36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76F4A" w14:textId="77777777" w:rsidR="001C6B4B" w:rsidRPr="00841175" w:rsidRDefault="001C6B4B" w:rsidP="00466444">
            <w:pPr>
              <w:rPr>
                <w:rFonts w:hint="eastAsia"/>
              </w:rPr>
            </w:pPr>
            <w:r w:rsidRPr="00841175">
              <w:t xml:space="preserve">1.208 (0.993, 1.470) 0.0588 </w:t>
            </w:r>
          </w:p>
        </w:tc>
      </w:tr>
      <w:tr w:rsidR="001C6B4B" w:rsidRPr="00841175" w14:paraId="09442F82" w14:textId="77777777" w:rsidTr="001C6B4B">
        <w:trPr>
          <w:tblCellSpacing w:w="15" w:type="dxa"/>
        </w:trPr>
        <w:tc>
          <w:tcPr>
            <w:tcW w:w="40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8791A" w14:textId="1CCA559B" w:rsidR="001C6B4B" w:rsidRPr="00841175" w:rsidRDefault="001C6B4B" w:rsidP="00466444">
            <w:pPr>
              <w:rPr>
                <w:rFonts w:hint="eastAsia"/>
              </w:rPr>
            </w:pPr>
            <w:r w:rsidRPr="00D520A2">
              <w:lastRenderedPageBreak/>
              <w:t>Predicted value of the equation at the folding point</w:t>
            </w:r>
          </w:p>
        </w:tc>
        <w:tc>
          <w:tcPr>
            <w:tcW w:w="36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AAEE4" w14:textId="77777777" w:rsidR="001C6B4B" w:rsidRPr="00841175" w:rsidRDefault="001C6B4B" w:rsidP="00466444">
            <w:pPr>
              <w:rPr>
                <w:rFonts w:hint="eastAsia"/>
              </w:rPr>
            </w:pPr>
            <w:r w:rsidRPr="00841175">
              <w:t xml:space="preserve">-2.583 (-2.724, -2.442) </w:t>
            </w:r>
          </w:p>
        </w:tc>
      </w:tr>
      <w:tr w:rsidR="001C6B4B" w:rsidRPr="00841175" w14:paraId="45DE4ABA" w14:textId="77777777" w:rsidTr="001C6B4B">
        <w:trPr>
          <w:tblCellSpacing w:w="15" w:type="dxa"/>
        </w:trPr>
        <w:tc>
          <w:tcPr>
            <w:tcW w:w="40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F3711" w14:textId="743074DD" w:rsidR="001C6B4B" w:rsidRPr="00841175" w:rsidRDefault="001C6B4B" w:rsidP="001C6B4B">
            <w:pPr>
              <w:rPr>
                <w:rFonts w:hint="eastAsia"/>
              </w:rPr>
            </w:pPr>
            <w:r w:rsidRPr="00D520A2">
              <w:t>log-likelihood ratio test</w:t>
            </w:r>
          </w:p>
        </w:tc>
        <w:tc>
          <w:tcPr>
            <w:tcW w:w="36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03A6D" w14:textId="77777777" w:rsidR="001C6B4B" w:rsidRPr="00841175" w:rsidRDefault="001C6B4B" w:rsidP="001C6B4B">
            <w:pPr>
              <w:rPr>
                <w:rFonts w:hint="eastAsia"/>
              </w:rPr>
            </w:pPr>
            <w:r w:rsidRPr="00841175">
              <w:t xml:space="preserve">0.060 </w:t>
            </w:r>
          </w:p>
        </w:tc>
      </w:tr>
    </w:tbl>
    <w:p w14:paraId="3B927AE8" w14:textId="77777777" w:rsidR="001C6B4B" w:rsidRDefault="001C6B4B" w:rsidP="00D520A2">
      <w:pPr>
        <w:rPr>
          <w:lang w:eastAsia="zh-CN"/>
        </w:rPr>
      </w:pPr>
    </w:p>
    <w:p w14:paraId="5A0DC0FA" w14:textId="42F9CBDB" w:rsidR="001C6B4B" w:rsidRPr="001C6B4B" w:rsidRDefault="001C6B4B" w:rsidP="00D520A2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ble</w:t>
      </w:r>
      <w:r>
        <w:rPr>
          <w:rFonts w:hint="eastAsia"/>
          <w:lang w:eastAsia="zh-CN"/>
        </w:rPr>
        <w:t>5</w:t>
      </w:r>
      <w:r>
        <w:rPr>
          <w:rFonts w:hint="eastAsia"/>
          <w:lang w:eastAsia="zh-CN"/>
        </w:rPr>
        <w:t>.</w:t>
      </w:r>
      <w:r w:rsidRPr="00D520A2">
        <w:t xml:space="preserve"> </w:t>
      </w:r>
      <w:r w:rsidRPr="00D520A2">
        <w:rPr>
          <w:lang w:eastAsia="zh-CN"/>
        </w:rPr>
        <w:t xml:space="preserve">Threshold effects of DII and </w:t>
      </w:r>
      <w:r w:rsidRPr="002B4938">
        <w:rPr>
          <w:lang w:eastAsia="zh-CN"/>
        </w:rPr>
        <w:t>Diarrhea</w:t>
      </w:r>
      <w:r w:rsidRPr="00D520A2">
        <w:rPr>
          <w:lang w:eastAsia="zh-CN"/>
        </w:rPr>
        <w:t xml:space="preserve"> in </w:t>
      </w:r>
      <w:r>
        <w:rPr>
          <w:rFonts w:hint="eastAsia"/>
          <w:lang w:eastAsia="zh-CN"/>
        </w:rPr>
        <w:t>AAPR</w:t>
      </w:r>
      <w:r w:rsidRPr="00D520A2">
        <w:rPr>
          <w:lang w:eastAsia="zh-CN"/>
        </w:rPr>
        <w:t xml:space="preserve"> subgroups analyzed using double precision linear regression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0"/>
        <w:gridCol w:w="1434"/>
        <w:gridCol w:w="1433"/>
        <w:gridCol w:w="1433"/>
        <w:gridCol w:w="1433"/>
        <w:gridCol w:w="1448"/>
      </w:tblGrid>
      <w:tr w:rsidR="001C6B4B" w:rsidRPr="00B861B9" w14:paraId="3BB20969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41B06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AAP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D7B3E" w14:textId="56BF3608" w:rsidR="001C6B4B" w:rsidRPr="00B861B9" w:rsidRDefault="00B21DE4" w:rsidP="00466444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Q</w:t>
            </w:r>
            <w:r w:rsidR="001C6B4B" w:rsidRPr="00B861B9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DA6A2" w14:textId="0088B65D" w:rsidR="001C6B4B" w:rsidRPr="00B861B9" w:rsidRDefault="00B21DE4" w:rsidP="00466444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Q</w:t>
            </w:r>
            <w:r w:rsidR="001C6B4B" w:rsidRPr="00B861B9"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E55AA" w14:textId="7960673E" w:rsidR="001C6B4B" w:rsidRPr="00B861B9" w:rsidRDefault="00B21DE4" w:rsidP="00466444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Q</w:t>
            </w:r>
            <w:r w:rsidR="001C6B4B" w:rsidRPr="00B861B9"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9392A" w14:textId="0265B5A8" w:rsidR="001C6B4B" w:rsidRPr="00B861B9" w:rsidRDefault="00B21DE4" w:rsidP="00466444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Q</w:t>
            </w:r>
            <w:r w:rsidR="001C6B4B" w:rsidRPr="00B861B9"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2FB5E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 xml:space="preserve">Total </w:t>
            </w:r>
          </w:p>
        </w:tc>
      </w:tr>
      <w:tr w:rsidR="001C6B4B" w:rsidRPr="00B861B9" w14:paraId="1B9C7D96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FC6D5" w14:textId="2E762D51" w:rsidR="001C6B4B" w:rsidRPr="00B861B9" w:rsidRDefault="001C6B4B" w:rsidP="00466444">
            <w:pPr>
              <w:rPr>
                <w:rFonts w:hint="eastAsia"/>
              </w:rPr>
            </w:pPr>
            <w:r w:rsidRPr="00D520A2">
              <w:t>model</w:t>
            </w:r>
            <w:r w:rsidRPr="006A540B">
              <w:t xml:space="preserve"> 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BA103" w14:textId="77777777" w:rsidR="001C6B4B" w:rsidRPr="00B861B9" w:rsidRDefault="001C6B4B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CBC71" w14:textId="77777777" w:rsidR="001C6B4B" w:rsidRPr="00B861B9" w:rsidRDefault="001C6B4B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61869" w14:textId="77777777" w:rsidR="001C6B4B" w:rsidRPr="00B861B9" w:rsidRDefault="001C6B4B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35A6C" w14:textId="77777777" w:rsidR="001C6B4B" w:rsidRPr="00B861B9" w:rsidRDefault="001C6B4B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0B8C0" w14:textId="77777777" w:rsidR="001C6B4B" w:rsidRPr="00B861B9" w:rsidRDefault="001C6B4B" w:rsidP="00466444">
            <w:pPr>
              <w:rPr>
                <w:rFonts w:hint="eastAsia"/>
              </w:rPr>
            </w:pPr>
          </w:p>
        </w:tc>
      </w:tr>
      <w:tr w:rsidR="001C6B4B" w:rsidRPr="00B861B9" w14:paraId="56139FA4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AA32E" w14:textId="1FF9B62E" w:rsidR="001C6B4B" w:rsidRPr="00B861B9" w:rsidRDefault="001C6B4B" w:rsidP="00466444">
            <w:pPr>
              <w:rPr>
                <w:rFonts w:hint="eastAsia"/>
              </w:rPr>
            </w:pPr>
            <w:r w:rsidRPr="00D520A2">
              <w:t>one-line effe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304B0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1.125 (1.011, 1.252) 0.03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799C5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1.130 (1.011, 1.262) 0.03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2FF7F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0.992 (0.886, 1.111) 0.89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07851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1.033 (0.918, 1.164) 0.58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47259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 xml:space="preserve">1.073 (1.014, 1.134) 0.0136 </w:t>
            </w:r>
          </w:p>
        </w:tc>
      </w:tr>
      <w:tr w:rsidR="001C6B4B" w:rsidRPr="00B861B9" w14:paraId="7F97B666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03237" w14:textId="603E8C40" w:rsidR="001C6B4B" w:rsidRPr="00B861B9" w:rsidRDefault="001C6B4B" w:rsidP="00466444">
            <w:pPr>
              <w:rPr>
                <w:rFonts w:hint="eastAsia"/>
              </w:rPr>
            </w:pPr>
            <w:r w:rsidRPr="00D520A2">
              <w:t>model</w:t>
            </w:r>
            <w:r w:rsidRPr="006A540B">
              <w:t xml:space="preserve"> 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34771" w14:textId="77777777" w:rsidR="001C6B4B" w:rsidRPr="00B861B9" w:rsidRDefault="001C6B4B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87D42" w14:textId="77777777" w:rsidR="001C6B4B" w:rsidRPr="00B861B9" w:rsidRDefault="001C6B4B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A4A8F" w14:textId="77777777" w:rsidR="001C6B4B" w:rsidRPr="00B861B9" w:rsidRDefault="001C6B4B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B13EA" w14:textId="77777777" w:rsidR="001C6B4B" w:rsidRPr="00B861B9" w:rsidRDefault="001C6B4B" w:rsidP="0046644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7A1D1" w14:textId="77777777" w:rsidR="001C6B4B" w:rsidRPr="00B861B9" w:rsidRDefault="001C6B4B" w:rsidP="00466444">
            <w:pPr>
              <w:rPr>
                <w:rFonts w:hint="eastAsia"/>
              </w:rPr>
            </w:pPr>
          </w:p>
        </w:tc>
      </w:tr>
      <w:tr w:rsidR="001C6B4B" w:rsidRPr="00B861B9" w14:paraId="24C81CA4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D6156" w14:textId="23CB275B" w:rsidR="001C6B4B" w:rsidRPr="00B861B9" w:rsidRDefault="001C6B4B" w:rsidP="00466444">
            <w:pPr>
              <w:rPr>
                <w:rFonts w:hint="eastAsia"/>
              </w:rPr>
            </w:pPr>
            <w:r w:rsidRPr="00D520A2">
              <w:t>breaking point</w:t>
            </w:r>
            <w:r w:rsidRPr="006A540B">
              <w:t xml:space="preserve"> (K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C0ADE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-1.8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9AC67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-2.7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7EFBD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-1.9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51D79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-1.3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86F71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 xml:space="preserve">-0.118 </w:t>
            </w:r>
          </w:p>
        </w:tc>
      </w:tr>
      <w:tr w:rsidR="001C6B4B" w:rsidRPr="00B861B9" w14:paraId="03929458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F8A35" w14:textId="17F5CB5A" w:rsidR="001C6B4B" w:rsidRPr="00B861B9" w:rsidRDefault="001C6B4B" w:rsidP="00466444">
            <w:pPr>
              <w:rPr>
                <w:rFonts w:hint="eastAsia"/>
              </w:rPr>
            </w:pPr>
            <w:r w:rsidRPr="00521A80">
              <w:t xml:space="preserve">&lt; K </w:t>
            </w:r>
            <w:r w:rsidRPr="00D520A2">
              <w:t>segmentation effect</w:t>
            </w:r>
            <w:r w:rsidRPr="006A540B">
              <w:t xml:space="preserve">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5E9CD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0.953 (0.522, 1.740) 0.87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70915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0.460 (0.146, 1.455) 0.18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43987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1.354 (0.729, 2.514) 0.33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FD427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0.657 (0.478, 0.901) 0.00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A830E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 xml:space="preserve">0.989 (0.894, 1.095) 0.8324 </w:t>
            </w:r>
          </w:p>
        </w:tc>
      </w:tr>
      <w:tr w:rsidR="001C6B4B" w:rsidRPr="00B861B9" w14:paraId="671558F0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1A8CB" w14:textId="0B528859" w:rsidR="001C6B4B" w:rsidRPr="00B861B9" w:rsidRDefault="001C6B4B" w:rsidP="00466444">
            <w:pPr>
              <w:rPr>
                <w:rFonts w:hint="eastAsia"/>
              </w:rPr>
            </w:pPr>
            <w:r w:rsidRPr="00521A80">
              <w:t xml:space="preserve">&gt; K </w:t>
            </w:r>
            <w:r w:rsidRPr="00D520A2">
              <w:t>segmentation effect</w:t>
            </w:r>
            <w:r w:rsidRPr="00521A80">
              <w:t xml:space="preserve">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54FC2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1.148 (1.008, 1.307) 0.03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1A169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1.171 (1.038, 1.321) 0.01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A347B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0.948 (0.822, 1.093) 0.46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C0590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1.266 (1.057, 1.518) 0.0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E2599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 xml:space="preserve">1.190 (1.052, 1.345) 0.0057 </w:t>
            </w:r>
          </w:p>
        </w:tc>
      </w:tr>
      <w:tr w:rsidR="001C6B4B" w:rsidRPr="00B861B9" w14:paraId="18C1EAFF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1E0DB" w14:textId="12AC6230" w:rsidR="001C6B4B" w:rsidRPr="00B861B9" w:rsidRDefault="001C6B4B" w:rsidP="00466444">
            <w:pPr>
              <w:rPr>
                <w:rFonts w:hint="eastAsia"/>
              </w:rPr>
            </w:pPr>
            <w:r w:rsidRPr="00D520A2">
              <w:t>Difference in effect between 2 and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BFA18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1.205 (0.617, 2.350) 0.58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6179B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2.543 (0.765, 8.448) 0.12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44137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0.700 (0.351, 1.396) 0.31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6C5C0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1.928 (1.239, 3.001) 0.00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D50CF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 xml:space="preserve">1.203 (0.988, 1.464) 0.0656 </w:t>
            </w:r>
          </w:p>
        </w:tc>
      </w:tr>
      <w:tr w:rsidR="001C6B4B" w:rsidRPr="00B861B9" w14:paraId="044E6575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0EB49" w14:textId="51C7DD2D" w:rsidR="001C6B4B" w:rsidRPr="00B861B9" w:rsidRDefault="001C6B4B" w:rsidP="00466444">
            <w:pPr>
              <w:rPr>
                <w:rFonts w:hint="eastAsia"/>
              </w:rPr>
            </w:pPr>
            <w:r w:rsidRPr="00D520A2">
              <w:t>Predicted value of the equation at the folding poi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F47A1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-2.525 (-2.841, -2.209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BCBD9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-2.820 (-3.189, -2.45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80DF0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-2.450 (-2.759, -2.14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B7C50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-3.036 (-3.369, -2.703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CF7E1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 xml:space="preserve">-2.583 (-2.724, -2.442) </w:t>
            </w:r>
          </w:p>
        </w:tc>
      </w:tr>
      <w:tr w:rsidR="001C6B4B" w:rsidRPr="00B861B9" w14:paraId="229BADC8" w14:textId="77777777" w:rsidTr="0046644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6F080" w14:textId="2A20E148" w:rsidR="001C6B4B" w:rsidRPr="00B861B9" w:rsidRDefault="001C6B4B" w:rsidP="00466444">
            <w:pPr>
              <w:rPr>
                <w:rFonts w:hint="eastAsia"/>
              </w:rPr>
            </w:pPr>
            <w:r w:rsidRPr="00D520A2">
              <w:t>log-likelihood ratio te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544C8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0.5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C5DCF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0.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7AE07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0.2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C4F08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>0.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0D5ED" w14:textId="77777777" w:rsidR="001C6B4B" w:rsidRPr="00B861B9" w:rsidRDefault="001C6B4B" w:rsidP="00466444">
            <w:pPr>
              <w:rPr>
                <w:rFonts w:hint="eastAsia"/>
              </w:rPr>
            </w:pPr>
            <w:r w:rsidRPr="00B861B9">
              <w:t xml:space="preserve">0.067 </w:t>
            </w:r>
          </w:p>
        </w:tc>
      </w:tr>
    </w:tbl>
    <w:p w14:paraId="5E73CD9F" w14:textId="77777777" w:rsidR="001C6B4B" w:rsidRPr="00D520A2" w:rsidRDefault="001C6B4B" w:rsidP="00D520A2">
      <w:pPr>
        <w:rPr>
          <w:rFonts w:hint="eastAsia"/>
          <w:lang w:eastAsia="zh-CN"/>
        </w:rPr>
      </w:pPr>
    </w:p>
    <w:p w14:paraId="022FF2C0" w14:textId="77777777" w:rsidR="001C6B4B" w:rsidRDefault="001C6B4B" w:rsidP="001C6B4B">
      <w:pPr>
        <w:pStyle w:val="1"/>
        <w:rPr>
          <w:rFonts w:eastAsiaTheme="minorEastAsia"/>
          <w:lang w:eastAsia="zh-CN"/>
        </w:rPr>
      </w:pPr>
      <w:r w:rsidRPr="00994A3D">
        <w:lastRenderedPageBreak/>
        <w:t>Supplementary Data</w:t>
      </w:r>
    </w:p>
    <w:p w14:paraId="18AEA7C4" w14:textId="3746DB51" w:rsidR="001C6B4B" w:rsidRPr="001C6B4B" w:rsidRDefault="001C6B4B" w:rsidP="001C6B4B">
      <w:pPr>
        <w:rPr>
          <w:rFonts w:hint="eastAsia"/>
          <w:b/>
          <w:bCs/>
          <w:lang w:eastAsia="zh-CN"/>
        </w:rPr>
      </w:pPr>
      <w:r w:rsidRPr="001C6B4B">
        <w:rPr>
          <w:b/>
          <w:bCs/>
          <w:lang w:eastAsia="zh-CN"/>
        </w:rPr>
        <w:t xml:space="preserve">The relevant code for threshold effect analysis between DII and </w:t>
      </w:r>
      <w:r w:rsidR="00B21DE4">
        <w:rPr>
          <w:rFonts w:hint="eastAsia"/>
          <w:b/>
          <w:bCs/>
          <w:lang w:eastAsia="zh-CN"/>
        </w:rPr>
        <w:t>C</w:t>
      </w:r>
      <w:r w:rsidRPr="001C6B4B">
        <w:rPr>
          <w:b/>
          <w:bCs/>
          <w:lang w:eastAsia="zh-CN"/>
        </w:rPr>
        <w:t>onstipation in EmpowerStats version 3.0 (http://www.empowerstats.net/analysis).</w:t>
      </w:r>
    </w:p>
    <w:p w14:paraId="6FCFAA5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Sys.setlocale("LC_TIME", "C")</w:t>
      </w:r>
    </w:p>
    <w:p w14:paraId="0CC7058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ibrary(doBy,lib.loc=R.LibLocation)</w:t>
      </w:r>
    </w:p>
    <w:p w14:paraId="4A2AF25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ibrary(plotrix,lib.loc=R.LibLocation)</w:t>
      </w:r>
    </w:p>
    <w:p w14:paraId="6CA0C51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ibrary(stringi,lib.loc=R.LibLocation)</w:t>
      </w:r>
    </w:p>
    <w:p w14:paraId="6EB594A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ibrary(stringr,lib.loc=R.LibLocation)</w:t>
      </w:r>
    </w:p>
    <w:p w14:paraId="4715161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ibrary(survival,lib.loc=R.LibLocation)</w:t>
      </w:r>
    </w:p>
    <w:p w14:paraId="0EFD9CE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ibrary(rms,lib.loc=R.LibLocation)</w:t>
      </w:r>
    </w:p>
    <w:p w14:paraId="3279A31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ibrary(nnet,lib.loc=R.LibLocation)</w:t>
      </w:r>
    </w:p>
    <w:p w14:paraId="7F715F6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ibrary(car,lib.loc=R.LibLocation)</w:t>
      </w:r>
    </w:p>
    <w:p w14:paraId="3B669E6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ibrary(mgcv,lib.loc=R.LibLocation)</w:t>
      </w:r>
    </w:p>
    <w:p w14:paraId="6AD8C6E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pdfwd&lt;-6; pdfht&lt;-6</w:t>
      </w:r>
    </w:p>
    <w:p w14:paraId="1952E60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setwd("C:/Users/79156/Desktop/nhances2005-2010/PROJ7_2_tbl")</w:t>
      </w:r>
    </w:p>
    <w:p w14:paraId="1C4E91C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oad("C:/Users/79156/Desktop/nhances2005-2010/bianmi_SZ.Rdata")</w:t>
      </w:r>
    </w:p>
    <w:p w14:paraId="0D3C2C5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if (length(which(ls()=="EmpowerStatsR"))==0) EmpowerStatsR&lt;-get(ls()[1])</w:t>
      </w:r>
    </w:p>
    <w:p w14:paraId="587E727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names(EmpowerStatsR)&lt;-toupper(names(EmpowerStatsR))</w:t>
      </w:r>
    </w:p>
    <w:p w14:paraId="05F9AC5A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#--#</w:t>
      </w:r>
    </w:p>
    <w:p w14:paraId="5655B4DD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</w:p>
    <w:p w14:paraId="310856A8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name&lt;-c("_N_","_STAT_","_TOTAL_","SEQN","WEIGHT","GENDER","GENDER.1","GENDER.2")</w:t>
      </w:r>
    </w:p>
    <w:p w14:paraId="27F132BD" w14:textId="77777777" w:rsidR="001C6B4B" w:rsidRPr="001C6B4B" w:rsidRDefault="001C6B4B" w:rsidP="001C6B4B">
      <w:pPr>
        <w:spacing w:before="240"/>
        <w:rPr>
          <w:rFonts w:cs="Times New Roman" w:hint="eastAsia"/>
          <w:szCs w:val="24"/>
          <w:lang w:val="de-DE"/>
        </w:rPr>
      </w:pPr>
      <w:r w:rsidRPr="001C6B4B">
        <w:rPr>
          <w:rFonts w:cs="Times New Roman" w:hint="eastAsia"/>
          <w:szCs w:val="24"/>
          <w:lang w:val="de-DE"/>
        </w:rPr>
        <w:t>vlabel&lt;-c("</w:t>
      </w:r>
      <w:r w:rsidRPr="001C6B4B">
        <w:rPr>
          <w:rFonts w:cs="Times New Roman" w:hint="eastAsia"/>
          <w:szCs w:val="24"/>
        </w:rPr>
        <w:t>样本量</w:t>
      </w:r>
      <w:r w:rsidRPr="001C6B4B">
        <w:rPr>
          <w:rFonts w:cs="Times New Roman" w:hint="eastAsia"/>
          <w:szCs w:val="24"/>
          <w:lang w:val="de-DE"/>
        </w:rPr>
        <w:t>(%)","</w:t>
      </w:r>
      <w:r w:rsidRPr="001C6B4B">
        <w:rPr>
          <w:rFonts w:cs="Times New Roman" w:hint="eastAsia"/>
          <w:szCs w:val="24"/>
        </w:rPr>
        <w:t>统计量</w:t>
      </w:r>
      <w:r w:rsidRPr="001C6B4B">
        <w:rPr>
          <w:rFonts w:cs="Times New Roman" w:hint="eastAsia"/>
          <w:szCs w:val="24"/>
          <w:lang w:val="de-DE"/>
        </w:rPr>
        <w:t>","</w:t>
      </w:r>
      <w:r w:rsidRPr="001C6B4B">
        <w:rPr>
          <w:rFonts w:cs="Times New Roman" w:hint="eastAsia"/>
          <w:szCs w:val="24"/>
        </w:rPr>
        <w:t>合计</w:t>
      </w:r>
      <w:r w:rsidRPr="001C6B4B">
        <w:rPr>
          <w:rFonts w:cs="Times New Roman" w:hint="eastAsia"/>
          <w:szCs w:val="24"/>
          <w:lang w:val="de-DE"/>
        </w:rPr>
        <w:t>","SEQN","WEIGHT","GENDER","  1","  2")</w:t>
      </w:r>
    </w:p>
    <w:p w14:paraId="6B344FFA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name&lt;-c(vname,"YEAR","RACE","RACE.1","RACE.2","RACE.3","RACE.4","RACE.5")</w:t>
      </w:r>
    </w:p>
    <w:p w14:paraId="50ED296C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label&lt;-c(vlabel,"YEAR","RACE","  1","  2","  3","  4","  5")</w:t>
      </w:r>
    </w:p>
    <w:p w14:paraId="355AFAF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BOWEL","BOWEL.0","BOWEL.1","CANCER","CANCER.0","CANCER.1")</w:t>
      </w:r>
    </w:p>
    <w:p w14:paraId="7E5A8A5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&lt;-c(vlabel,"BOWEL","  0","  1","CANCER","  0","  1")</w:t>
      </w:r>
    </w:p>
    <w:p w14:paraId="7279A5FC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lastRenderedPageBreak/>
        <w:t>vname&lt;-c(vname,"ALBUMIN","ALT","AST","ALKALINE_PHOSPHATASE")</w:t>
      </w:r>
    </w:p>
    <w:p w14:paraId="3FE19CEC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label&lt;-c(vlabel,"ALBUMIN","ALT","AST","ALKALINE_PHOSPHATASE")</w:t>
      </w:r>
    </w:p>
    <w:p w14:paraId="4D4DE49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CHOLESTEROL","GST","TOTAL.PROTEIN","TRIGLYCERIDE")</w:t>
      </w:r>
    </w:p>
    <w:p w14:paraId="40488E4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&lt;-c(vlabel,"CHOLESTEROL","GST","TOTAL.PROTEIN","TRIGLYCERIDE")</w:t>
      </w:r>
    </w:p>
    <w:p w14:paraId="3A868CC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GLOBULIN","WBC","LYMPHOCYTE","MONOCYTE","NEUTROPHIL")</w:t>
      </w:r>
    </w:p>
    <w:p w14:paraId="56D2E84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&lt;-c(vlabel,"GLOBULIN","WBC","LYMPHOCYTE","MONOCYTE","NEUTROPHIL")</w:t>
      </w:r>
    </w:p>
    <w:p w14:paraId="742705D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EOSINOPHIL","RBC","HB","PLT","CRP","INFLAMMATORY")</w:t>
      </w:r>
    </w:p>
    <w:p w14:paraId="181940C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&lt;-c(vlabel,"EOSINOPHIL","RBC","HB","PLT","CRP","INFLAMMATORY")</w:t>
      </w:r>
    </w:p>
    <w:p w14:paraId="1BD733C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SOMKING","SOMKING.0","SOMKING.1","SOMKING.2")</w:t>
      </w:r>
    </w:p>
    <w:p w14:paraId="29E9AA64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label&lt;-c(vlabel,"SOMKING","  0","  1","  2")</w:t>
      </w:r>
    </w:p>
    <w:p w14:paraId="043A7D0C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name&lt;-c(vname,"DIET","DII","BMI","BMI.1","BMI.2","BMI.3")</w:t>
      </w:r>
    </w:p>
    <w:p w14:paraId="52DBEA1C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label&lt;-c(vlabel,"DIET","DII","BMI","  1","  2","  3")</w:t>
      </w:r>
    </w:p>
    <w:p w14:paraId="59B1093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ALBUMIN_QUANTILE","ALBUMIN_QUANTILE.1","ALBUMIN_QUANTILE.2","ALBUMIN_QUANTILE.3","ALBUMIN_QUANTILE.4")</w:t>
      </w:r>
    </w:p>
    <w:p w14:paraId="77BB6309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label&lt;-c(vlabel,"ALBUMIN_QUANTILE","  1","  2","  3","  4")</w:t>
      </w:r>
    </w:p>
    <w:p w14:paraId="6AD34B3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ALT_QUANTILE","ALT_QUANTILE.1","ALT_QUANTILE.2","ALT_QUANTILE.3","ALT_QUANTILE.4")</w:t>
      </w:r>
    </w:p>
    <w:p w14:paraId="46F9CCC2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label&lt;-c(vlabel,"ALT_QUANTILE","  1","  2","  3","  4")</w:t>
      </w:r>
    </w:p>
    <w:p w14:paraId="7830FC79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name&lt;-c(vname,"ALKALINE_PHOSPHATASE_QUANTILE","ALKALINE_PHOSPHATASE_QUANTILE.1","ALKALINE_PHOSPHATASE_QUANTILE.2","ALKALINE_PHOSPHATASE_QUANTILE.3","ALKALINE_PHOSPHATASE_QUANTILE.4")</w:t>
      </w:r>
    </w:p>
    <w:p w14:paraId="0A52B189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label&lt;-c(vlabel,"ALKALINE_PHOSPHATASE_QUANTILE","  1","  2","  3","  4")</w:t>
      </w:r>
    </w:p>
    <w:p w14:paraId="217186C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GLOBULIN_QUANTILE","GLOBULIN_QUANTILE.1","GLOBULIN_QUANTILE.2","GLOBULIN_QUANTILE.3","GLOBULIN_QUANTILE.4")</w:t>
      </w:r>
    </w:p>
    <w:p w14:paraId="1B4B2D2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&lt;-c(vlabel,"GLOBULIN_QUANTILE","  1","  2","  3","  4")</w:t>
      </w:r>
    </w:p>
    <w:p w14:paraId="2E0FC38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>vname&lt;-c(vname,"WBC_QUANTILE","WBC_QUANTILE.1","WBC_QUANTILE.2","WBC_QUANTILE.3","WBC_QUANTILE.4")</w:t>
      </w:r>
    </w:p>
    <w:p w14:paraId="2DCCD8C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&lt;-c(vlabel,"WBC_QUANTILE","  1","  2","  3","  4")</w:t>
      </w:r>
    </w:p>
    <w:p w14:paraId="26A50FC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NEUTROPHIL_QUANTILE","NEUTROPHIL_QUANTILE.1","NEUTROPHIL_QUANTILE.2","NEUTROPHIL_QUANTILE.3","NEUTROPHIL_QUANTILE.4")</w:t>
      </w:r>
    </w:p>
    <w:p w14:paraId="255A213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&lt;-c(vlabel,"NEUTROPHIL_QUANTILE","  1","  2","  3","  4")</w:t>
      </w:r>
    </w:p>
    <w:p w14:paraId="0DB8835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RBC_QUANTILE","RBC_QUANTILE.1","RBC_QUANTILE.2","RBC_QUANTILE.3","RBC_QUANTILE.4")</w:t>
      </w:r>
    </w:p>
    <w:p w14:paraId="7A92491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&lt;-c(vlabel,"RBC_QUANTILE","  1","  2","  3","  4")</w:t>
      </w:r>
    </w:p>
    <w:p w14:paraId="590BA81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HB_QUANTILE","HB_QUANTILE.1","HB_QUANTILE.2","HB_QUANTILE.3","HB_QUANTILE.4")</w:t>
      </w:r>
    </w:p>
    <w:p w14:paraId="2F3C4A0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&lt;-c(vlabel,"HB_QUANTILE","  1","  2","  3","  4")</w:t>
      </w:r>
    </w:p>
    <w:p w14:paraId="36EFE56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PLT_QUANTILE","PLT_QUANTILE.1","PLT_QUANTILE.2","PLT_QUANTILE.3","PLT_QUANTILE.4")</w:t>
      </w:r>
    </w:p>
    <w:p w14:paraId="2C41510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&lt;-c(vlabel,"PLT_QUANTILE","  1","  2","  3","  4")</w:t>
      </w:r>
    </w:p>
    <w:p w14:paraId="60CD550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CRP_QUANTILE","CRP_QUANTILE.1","CRP_QUANTILE.2","CRP_QUANTILE.3","CRP_QUANTILE.4")</w:t>
      </w:r>
    </w:p>
    <w:p w14:paraId="4042BF5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&lt;-c(vlabel,"CRP_QUANTILE","  1","  2","  3","  4")</w:t>
      </w:r>
    </w:p>
    <w:p w14:paraId="5BB3140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AAPR","AAPR.1","AAPR.2","AAPR.3","AAPR.4")</w:t>
      </w:r>
    </w:p>
    <w:p w14:paraId="0013CC2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&lt;-c(vlabel,"AAPR","  1","  2","  3","  4")</w:t>
      </w:r>
    </w:p>
    <w:p w14:paraId="128AA5F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&lt;-c(vname,"NLR","NLR.1","NLR.2","NLR.3","NLR.4","PNLR","PNLR.1","PNLR.2","PNLR.3","PNLR.4")</w:t>
      </w:r>
    </w:p>
    <w:p w14:paraId="6C0DD35D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label&lt;-c(vlabel,"NLR","  1","  2","  3","  4","PNLR","  1","  2","  3","  4")</w:t>
      </w:r>
    </w:p>
    <w:p w14:paraId="69728E16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name&lt;-c(vname,"LMR","LMR.1","LMR.2","LMR.3","LMR.4","LCR","LCR.1","LCR.2","LCR.3","LCR.4")</w:t>
      </w:r>
    </w:p>
    <w:p w14:paraId="6AC1E0FE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lastRenderedPageBreak/>
        <w:t>vlabel&lt;-c(vlabel,"LMR","  1","  2","  3","  4","LCR","  1","  2","  3","  4")</w:t>
      </w:r>
    </w:p>
    <w:p w14:paraId="2AE16BE8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name&lt;-c(vname,"PLR","PLR.1","PLR.2","PLR.3","PLR.4","IBI","IBI.1","IBI.2","IBI.3","IBI.4")</w:t>
      </w:r>
    </w:p>
    <w:p w14:paraId="24F571E2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>vlabel&lt;-c(vlabel,"PLR","  1","  2","  3","  4","IBI","  1","  2","  3","  4")</w:t>
      </w:r>
    </w:p>
    <w:p w14:paraId="771EB35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slt.vname&lt;-c()</w:t>
      </w:r>
    </w:p>
    <w:p w14:paraId="6FD2A19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</w:p>
    <w:p w14:paraId="7E8EE6D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ibrary(MASS,lib.loc=R.LibLocation)</w:t>
      </w:r>
    </w:p>
    <w:p w14:paraId="4B3B9C9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ibrary(gdata,lib.loc=R.LibLocation)</w:t>
      </w:r>
    </w:p>
    <w:p w14:paraId="48F3A49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ibrary(geepack,lib.loc=R.LibLocation)</w:t>
      </w:r>
    </w:p>
    <w:p w14:paraId="45FD731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library(mgcv,lib.loc=R.LibLocation)</w:t>
      </w:r>
    </w:p>
    <w:p w14:paraId="273440F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</w:t>
      </w:r>
    </w:p>
    <w:p w14:paraId="1AAC61B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ofname&lt;-"PROJ7_2_tbl"; </w:t>
      </w:r>
    </w:p>
    <w:p w14:paraId="622DDFE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WD&lt;-EmpowerStatsR; wd.subset=""; </w:t>
      </w:r>
    </w:p>
    <w:p w14:paraId="14F4929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svy.DSN.YN &lt;- FALSE; </w:t>
      </w:r>
    </w:p>
    <w:p w14:paraId="05A9731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weights&lt;-1;weights.var &lt;- NA; </w:t>
      </w:r>
    </w:p>
    <w:p w14:paraId="50B216D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WD&lt;-cbind(WD,weights); WD&lt;-WD[!is.na(weights),]; </w:t>
      </w:r>
    </w:p>
    <w:p w14:paraId="5B2256B8" w14:textId="77777777" w:rsidR="001C6B4B" w:rsidRPr="001C6B4B" w:rsidRDefault="001C6B4B" w:rsidP="001C6B4B">
      <w:pPr>
        <w:spacing w:before="240"/>
        <w:rPr>
          <w:rFonts w:cs="Times New Roman" w:hint="eastAsia"/>
          <w:szCs w:val="24"/>
        </w:rPr>
      </w:pPr>
      <w:r w:rsidRPr="001C6B4B">
        <w:rPr>
          <w:rFonts w:cs="Times New Roman" w:hint="eastAsia"/>
          <w:szCs w:val="24"/>
        </w:rPr>
        <w:t>title&lt;-"</w:t>
      </w:r>
      <w:r w:rsidRPr="001C6B4B">
        <w:rPr>
          <w:rFonts w:cs="Times New Roman" w:hint="eastAsia"/>
          <w:szCs w:val="24"/>
        </w:rPr>
        <w:t>阈值效应分析</w:t>
      </w:r>
      <w:r w:rsidRPr="001C6B4B">
        <w:rPr>
          <w:rFonts w:cs="Times New Roman" w:hint="eastAsia"/>
          <w:szCs w:val="24"/>
        </w:rPr>
        <w:t xml:space="preserve">"; </w:t>
      </w:r>
    </w:p>
    <w:p w14:paraId="4F65C84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attach(WD) </w:t>
      </w:r>
    </w:p>
    <w:p w14:paraId="0EC13A2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subjvname&lt;-NA; </w:t>
      </w:r>
    </w:p>
    <w:p w14:paraId="25E1261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yv&lt;-cbind(BOWEL); </w:t>
      </w:r>
    </w:p>
    <w:p w14:paraId="497F091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yvname&lt;-c('BOWEL'); </w:t>
      </w:r>
    </w:p>
    <w:p w14:paraId="298D5F5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yvar&lt;-c('BOWEL'); </w:t>
      </w:r>
    </w:p>
    <w:p w14:paraId="2F8EB91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ydist&lt;-c('binomial'); </w:t>
      </w:r>
    </w:p>
    <w:p w14:paraId="115E605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ylink&lt;-c('logit'); </w:t>
      </w:r>
    </w:p>
    <w:p w14:paraId="6CA2FF62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 xml:space="preserve">ylv&lt;-c(2); </w:t>
      </w:r>
    </w:p>
    <w:p w14:paraId="442C56A0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 xml:space="preserve">xv&lt;-cbind(DII); </w:t>
      </w:r>
    </w:p>
    <w:p w14:paraId="7404140F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lastRenderedPageBreak/>
        <w:t xml:space="preserve">xvname&lt;-c('DII'); </w:t>
      </w:r>
    </w:p>
    <w:p w14:paraId="5B827EC8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 xml:space="preserve">xvar&lt;-c('DII'); </w:t>
      </w:r>
    </w:p>
    <w:p w14:paraId="384697E6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 xml:space="preserve">xlv&lt;-c(0); </w:t>
      </w:r>
    </w:p>
    <w:p w14:paraId="073E12D9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 xml:space="preserve">sxf&lt;-NA; </w:t>
      </w:r>
    </w:p>
    <w:p w14:paraId="7365BC76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  <w:lang w:val="de-DE"/>
        </w:rPr>
        <w:t xml:space="preserve">svname&lt;-NA; sv&lt;-NA; slv&lt;-NA; </w:t>
      </w:r>
    </w:p>
    <w:p w14:paraId="20FBEC7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av&lt;-NA; avname&lt;-NA; avlbl&lt;-NA; nadj&lt;-0; alv&lt;-NA; </w:t>
      </w:r>
    </w:p>
    <w:p w14:paraId="7BAB2C6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timev&lt;-NA; timevname&lt;-NA; </w:t>
      </w:r>
    </w:p>
    <w:p w14:paraId="70D44F5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bv&lt;-NA; bvar&lt;-NA; </w:t>
      </w:r>
    </w:p>
    <w:p w14:paraId="1BF41B9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colv&lt;-NA; colvname&lt;-NA; </w:t>
      </w:r>
    </w:p>
    <w:p w14:paraId="7ED2394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v.start&lt;-NA; vname.start&lt;-NA; </w:t>
      </w:r>
    </w:p>
    <w:p w14:paraId="61EB599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v.stop&lt;-NA; vname.stop&lt;-NA; </w:t>
      </w:r>
    </w:p>
    <w:p w14:paraId="1CD7D955" w14:textId="77777777" w:rsidR="001C6B4B" w:rsidRPr="001C6B4B" w:rsidRDefault="001C6B4B" w:rsidP="001C6B4B">
      <w:pPr>
        <w:spacing w:before="240"/>
        <w:rPr>
          <w:rFonts w:cs="Times New Roman" w:hint="eastAsia"/>
          <w:szCs w:val="24"/>
        </w:rPr>
      </w:pPr>
      <w:r w:rsidRPr="001C6B4B">
        <w:rPr>
          <w:rFonts w:cs="Times New Roman" w:hint="eastAsia"/>
          <w:szCs w:val="24"/>
        </w:rPr>
        <w:t>par1&lt;-"</w:t>
      </w:r>
      <w:r w:rsidRPr="001C6B4B">
        <w:rPr>
          <w:rFonts w:cs="Times New Roman" w:hint="eastAsia"/>
          <w:szCs w:val="24"/>
        </w:rPr>
        <w:t>自动寻找最佳拐点</w:t>
      </w:r>
      <w:r w:rsidRPr="001C6B4B">
        <w:rPr>
          <w:rFonts w:cs="Times New Roman" w:hint="eastAsia"/>
          <w:szCs w:val="24"/>
        </w:rPr>
        <w:t xml:space="preserve">";dec&lt;-3;parm&lt;-c(NA, NA, 1,NA, 0); </w:t>
      </w:r>
    </w:p>
    <w:p w14:paraId="1FB95A9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if (!exists("pdfwd")) pdfwd&lt;-6; </w:t>
      </w:r>
    </w:p>
    <w:p w14:paraId="24D4012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if (!exists("pdfht")) pdfht&lt;-6; </w:t>
      </w:r>
    </w:p>
    <w:p w14:paraId="743C3F6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##R package## MASS gdata geepack mgcv ##R package##;</w:t>
      </w:r>
    </w:p>
    <w:p w14:paraId="465857C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pvformat&lt;-function(p,dec) {</w:t>
      </w:r>
    </w:p>
    <w:p w14:paraId="462BA07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pp &lt;- sprintf(paste("%.",dec,"f",sep=""),as.numeric(p))</w:t>
      </w:r>
    </w:p>
    <w:p w14:paraId="12B8D4A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is.matrix(p)) {pp&lt;-matrix(pp, nrow=nrow(p)); colnames(pp)&lt;-colnames(p);rownames(pp)&lt;-rownames(p);}</w:t>
      </w:r>
    </w:p>
    <w:p w14:paraId="57C293B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lw &lt;- paste("&lt;",substr("0.00000000000",1,dec+1),"1",sep="");</w:t>
      </w:r>
    </w:p>
    <w:p w14:paraId="5EAA6C4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pp[as.numeric(p)&lt;(1/10^dec)]&lt;-lw</w:t>
      </w:r>
    </w:p>
    <w:p w14:paraId="4B0A0AC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return(pp)</w:t>
      </w:r>
    </w:p>
    <w:p w14:paraId="5B4D878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4856430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numfmt&lt;-function(p,dec) {</w:t>
      </w:r>
    </w:p>
    <w:p w14:paraId="30573C3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is.list(p)) p&lt;-as.matrix(p)</w:t>
      </w:r>
    </w:p>
    <w:p w14:paraId="1DADD27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pp &lt;- sprintf(paste("%.",dec,"f",sep=""),as.numeric(p))</w:t>
      </w:r>
    </w:p>
    <w:p w14:paraId="306EDEF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 xml:space="preserve">  if (is.matrix(p)) {pp&lt;-matrix(pp, nrow=nrow(p));colnames(pp)&lt;-colnames(p);rownames(pp)&lt;-rownames(p);}</w:t>
      </w:r>
    </w:p>
    <w:p w14:paraId="286C802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pp[as.numeric(p)&gt;10000000]&lt;- "inf."</w:t>
      </w:r>
    </w:p>
    <w:p w14:paraId="657C0FA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pp[is.na(p) | gsub(" ","",p)==""]&lt;- ""</w:t>
      </w:r>
    </w:p>
    <w:p w14:paraId="63719D8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pp[p=="-Inf"]&lt;-"-Inf"</w:t>
      </w:r>
    </w:p>
    <w:p w14:paraId="18B5742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pp[p=="Inf"]&lt;-"Inf"</w:t>
      </w:r>
    </w:p>
    <w:p w14:paraId="0434C3E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return(pp)</w:t>
      </w:r>
    </w:p>
    <w:p w14:paraId="774CF57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5E71FA6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</w:p>
    <w:p w14:paraId="559FF3F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mat2htmltable&lt;-function(mat) {</w:t>
      </w:r>
    </w:p>
    <w:p w14:paraId="7460486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1&lt;- apply(mat,1,function(z) paste(z,collapse="&lt;/td&gt;&lt;td&gt;"))</w:t>
      </w:r>
    </w:p>
    <w:p w14:paraId="2CC6EEFD" w14:textId="77777777" w:rsidR="001C6B4B" w:rsidRPr="001C6B4B" w:rsidRDefault="001C6B4B" w:rsidP="001C6B4B">
      <w:pPr>
        <w:spacing w:before="240"/>
        <w:rPr>
          <w:rFonts w:cs="Times New Roman"/>
          <w:szCs w:val="24"/>
          <w:lang w:val="de-DE"/>
        </w:rPr>
      </w:pPr>
      <w:r w:rsidRPr="001C6B4B">
        <w:rPr>
          <w:rFonts w:cs="Times New Roman"/>
          <w:szCs w:val="24"/>
        </w:rPr>
        <w:t xml:space="preserve">  </w:t>
      </w:r>
      <w:r w:rsidRPr="001C6B4B">
        <w:rPr>
          <w:rFonts w:cs="Times New Roman"/>
          <w:szCs w:val="24"/>
          <w:lang w:val="de-DE"/>
        </w:rPr>
        <w:t>t2&lt;- paste("&lt;tr&gt;&lt;td&gt;",t1,"&lt;/td&gt;&lt;/tr&gt;")</w:t>
      </w:r>
    </w:p>
    <w:p w14:paraId="66CB29B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  <w:lang w:val="de-DE"/>
        </w:rPr>
        <w:t xml:space="preserve">  </w:t>
      </w:r>
      <w:r w:rsidRPr="001C6B4B">
        <w:rPr>
          <w:rFonts w:cs="Times New Roman"/>
          <w:szCs w:val="24"/>
        </w:rPr>
        <w:t>return(paste(t2,collapse=" "))</w:t>
      </w:r>
    </w:p>
    <w:p w14:paraId="1B0C281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3C6B200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setgam&lt;-function(fml,yi,wdtmp) {</w:t>
      </w:r>
    </w:p>
    <w:p w14:paraId="74B850F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") ydist[yi]&lt;-"gaussian"</w:t>
      </w:r>
    </w:p>
    <w:p w14:paraId="5E06AB7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exact") ydist[yi]&lt;-"binomial"</w:t>
      </w:r>
    </w:p>
    <w:p w14:paraId="40ED7DD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breslow") ydist[yi]&lt;-"binomial"</w:t>
      </w:r>
    </w:p>
    <w:p w14:paraId="7201EAC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gaussian") mdl&lt;-try(gam(formula(fml),weights=wdtmp$weights,data=wdtmp, family=gaussian(link="identity")))</w:t>
      </w:r>
    </w:p>
    <w:p w14:paraId="4E9A068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binomial") mdl&lt;-try(gam(formula(fml),weights=wdtmp$weights,data=wdtmp, family=binomial(link="logit")))</w:t>
      </w:r>
    </w:p>
    <w:p w14:paraId="05F84DB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poisson") mdl&lt;-try(gam(formula(fml),weights=wdtmp$weights,data=wdtmp, family=poisson(link="log")))</w:t>
      </w:r>
    </w:p>
    <w:p w14:paraId="21CA50E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gamma") mdl&lt;-try(gam(formula(fml),weights=wdtmp$weights,data=wdtmp, family=Gamma(link="inverse")))</w:t>
      </w:r>
    </w:p>
    <w:p w14:paraId="698F801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negbin") mdl&lt;-try(gam(formula(fml),weights=wdtmp$weights,data=wdtmp, family=negbin(c(1,10), link="log")))</w:t>
      </w:r>
    </w:p>
    <w:p w14:paraId="4131029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 xml:space="preserve">  return(mdl)</w:t>
      </w:r>
    </w:p>
    <w:p w14:paraId="103C27D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6ED1B25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setgee&lt;-function(fml,yi, wdtmp) {</w:t>
      </w:r>
    </w:p>
    <w:p w14:paraId="7DB436E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") ydist[yi]&lt;-"gaussian"</w:t>
      </w:r>
    </w:p>
    <w:p w14:paraId="05AC3BA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exact") ydist[yi]&lt;-"binomial"</w:t>
      </w:r>
    </w:p>
    <w:p w14:paraId="3B784A0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breslow") ydist[yi]&lt;-"binomial"</w:t>
      </w:r>
    </w:p>
    <w:p w14:paraId="10BC034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gaussian") md&lt;-try(geeglm(formula(fml),id=wdtmp[,subjvname],corstr=gee.TYPE,family="gaussian",weights=wdtmp$weights,data=wdtmp))</w:t>
      </w:r>
    </w:p>
    <w:p w14:paraId="17D55D8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binomial") md&lt;-try(geeglm(formula(fml),id=wdtmp[,subjvname],corstr=gee.TYPE,family="binomial",weights=wdtmp$weights,data=wdtmp))</w:t>
      </w:r>
    </w:p>
    <w:p w14:paraId="6F71F57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poisson") md&lt;-try(geeglm(formula(fml),id=wdtmp[,subjvname],corstr=gee.TYPE,family="poisson",weights=wdtmp$weights,data=wdtmp))</w:t>
      </w:r>
    </w:p>
    <w:p w14:paraId="01E3700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gamma") md&lt;-try(geeglm(formula(fml),id=wdtmp[,subjvname],corstr=gee.TYPE,family="Gamma",weights=wdtmp$weights,data=wdtmp))</w:t>
      </w:r>
    </w:p>
    <w:p w14:paraId="0D4DE8F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negbin") md&lt;-try(geeglm.nb(formula(fml),id=wdtmp[,subjvname],corstr=gee.TYPE,weights=wdtmp$weights,data=wdtmp))</w:t>
      </w:r>
    </w:p>
    <w:p w14:paraId="00EEB0C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return(md)</w:t>
      </w:r>
    </w:p>
    <w:p w14:paraId="5FFFE45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76E7174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setglm&lt;-function(fml,yi, wdtmp) {</w:t>
      </w:r>
    </w:p>
    <w:p w14:paraId="1A74D60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") ydist[yi]&lt;-"gaussian"</w:t>
      </w:r>
    </w:p>
    <w:p w14:paraId="0F42F50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exact") ydist[yi]&lt;-"binomial"</w:t>
      </w:r>
    </w:p>
    <w:p w14:paraId="16BFC3E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breslow") ydist[yi]&lt;-"binomial"</w:t>
      </w:r>
    </w:p>
    <w:p w14:paraId="55CB0FA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gaussian") md&lt;-try(glm(formula(fml),family="gaussian",weights=wdtmp$weights,data=wdtmp))</w:t>
      </w:r>
    </w:p>
    <w:p w14:paraId="6A24E70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binomial") md&lt;-try(glm(formula(fml),family="binomial",weights=wdtmp$weights,data=wdtmp))</w:t>
      </w:r>
    </w:p>
    <w:p w14:paraId="24C0554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 xml:space="preserve">  if (ydist[yi]=="poisson") md&lt;-try(glm(formula(fml),family="poisson",weights=wdtmp$weights,data=wdtmp))</w:t>
      </w:r>
    </w:p>
    <w:p w14:paraId="01938AA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gamma") md&lt;-try(glm(formula(fml),family="Gamma",weights=wdtmp$weights,data=wdtmp))</w:t>
      </w:r>
    </w:p>
    <w:p w14:paraId="143B4C6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ydist[yi]=="negbin") md&lt;-try(glm.nb(formula(fml),weights=wdtmp$weights,data=wdtmp))</w:t>
      </w:r>
    </w:p>
    <w:p w14:paraId="41EE476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return(md)</w:t>
      </w:r>
    </w:p>
    <w:p w14:paraId="6D3562A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3415FC4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mdl2oo&lt;-function(mdl, xxname, opt) {</w:t>
      </w:r>
    </w:p>
    <w:p w14:paraId="4A7B18F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is.na(mdl[[1]][1])) return(rep(" ",times=length(xxname)))</w:t>
      </w:r>
    </w:p>
    <w:p w14:paraId="6F797CE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substr(mdl[[1]][1],1,5)=="Error") return(rep(" ",times=length(xxname)))</w:t>
      </w:r>
    </w:p>
    <w:p w14:paraId="22BA1E4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decp&lt;-dec+2; if (decp&gt;4) decp&lt;-4</w:t>
      </w:r>
    </w:p>
    <w:p w14:paraId="5927B08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gs&lt;-summary(mdl); print(mdl$formula); print(gs)</w:t>
      </w:r>
    </w:p>
    <w:p w14:paraId="62AD049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opt=="gam") {gsparm &lt;- gs$p.table; } else {gsparm &lt;- gs$coefficients;}</w:t>
      </w:r>
    </w:p>
    <w:p w14:paraId="2296CA6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gsp&lt;-gsparm[match(xxname,rownames(gsparm)),]</w:t>
      </w:r>
    </w:p>
    <w:p w14:paraId="0DDEF92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length(xxname)==1) {beta&lt;-gsp[1]; se&lt;-gsp[2]; pv&lt;-gsp[4]; </w:t>
      </w:r>
    </w:p>
    <w:p w14:paraId="3E09280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{beta&lt;-gsp[,1]; se&lt;-gsp[,2]; pv&lt;-gsp[,4]; }</w:t>
      </w:r>
    </w:p>
    <w:p w14:paraId="0052879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ci1&lt;- beta-1.96*se; ci2&lt;- beta+1.96*se</w:t>
      </w:r>
    </w:p>
    <w:p w14:paraId="792871E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pvx&lt;-substr(rep("****",length(pv)),1,(pv&lt;=0.05)+(pv&lt;=0.01)+(pv&lt;=0.001)) </w:t>
      </w:r>
    </w:p>
    <w:p w14:paraId="1FA6F17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colprn==3) {pvv&lt;-pvx;} else {pvv&lt;-pvformat(pv,decp);}</w:t>
      </w:r>
    </w:p>
    <w:p w14:paraId="628ACAE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(colprn!=2) &amp; (gs$family[[2]]=="log" | gs$family[[2]]=="logit")) {</w:t>
      </w:r>
    </w:p>
    <w:p w14:paraId="019619B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o1&lt;-paste(numfmt(exp(beta),dec)," (",numfmt(exp(ci1),dec),", ",numfmt(exp(ci2),dec),")",sep="")</w:t>
      </w:r>
    </w:p>
    <w:p w14:paraId="7665649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{</w:t>
      </w:r>
    </w:p>
    <w:p w14:paraId="2AD19A6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if (colprn&lt;3) {o1&lt;-paste(numfmt(beta,dec), " (",numfmt(ci1,dec),", ",numfmt(ci2,dec),")",sep="")</w:t>
      </w:r>
    </w:p>
    <w:p w14:paraId="461E203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} else {o1&lt;-paste(numfmt(beta,dec), "+",numfmt(se,dec),sep="");}</w:t>
      </w:r>
    </w:p>
    <w:p w14:paraId="0CC7996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    </w:t>
      </w:r>
    </w:p>
    <w:p w14:paraId="6055DF8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o1&lt;-paste(o1,pvv); o1[is.na(beta)]&lt;-NA</w:t>
      </w:r>
    </w:p>
    <w:p w14:paraId="596E5F8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 xml:space="preserve">  return(o1)</w:t>
      </w:r>
    </w:p>
    <w:p w14:paraId="7A54353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0B8AFB3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removeNA&lt;-function(i,j,wdf) {</w:t>
      </w:r>
    </w:p>
    <w:p w14:paraId="6DD349D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vvv&lt;-c(yvname[i],xvname[j],avname,subjvname,bvar,vname.start,vname.stop,timevname); </w:t>
      </w:r>
    </w:p>
    <w:p w14:paraId="5DC56C9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vvv&lt;-vvv[!is.na(vvv)]; vvv&lt;-vvv[vvv&gt;" "]</w:t>
      </w:r>
    </w:p>
    <w:p w14:paraId="79E2C30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tmp&lt;-is.na(wdf[,vvv]); </w:t>
      </w:r>
    </w:p>
    <w:p w14:paraId="0B60C0E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return(wdf[apply(tmp,1,sum)==0,])</w:t>
      </w:r>
    </w:p>
    <w:p w14:paraId="19D5445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25ABC96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get.tpval&lt;-function(i,j,g,opt,wdtmp, tppmin=NA, tppmax=NA) {</w:t>
      </w:r>
    </w:p>
    <w:p w14:paraId="4A5B0BD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is.na(wdtmp)) {</w:t>
      </w:r>
    </w:p>
    <w:p w14:paraId="21E1847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if (is.na(g)) {wdtmp&lt;-removeNA(i,j,WD);</w:t>
      </w:r>
    </w:p>
    <w:p w14:paraId="63A3381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} else if (g&lt;nblv) {wdtmp0&lt;-WD[WD[,bvar]==blv[g],]; wdtmp&lt;-removeNA(i,j,wdtmp0);</w:t>
      </w:r>
    </w:p>
    <w:p w14:paraId="07AAF3E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} else {wdtmp&lt;-removeNA(i,j,WD); }</w:t>
      </w:r>
    </w:p>
    <w:p w14:paraId="445B342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</w:t>
      </w:r>
    </w:p>
    <w:p w14:paraId="79EC196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is.na(g)) {fmladj1&lt;-fmladj;</w:t>
      </w:r>
    </w:p>
    <w:p w14:paraId="7197537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if (g&lt;nblv) {fmladj1&lt;-fmladj;</w:t>
      </w:r>
    </w:p>
    <w:p w14:paraId="5569EE5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{fmladj1&lt;-paste(fmladj,"+factor(",bvar,")",sep="");}</w:t>
      </w:r>
    </w:p>
    <w:p w14:paraId="5BE9986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xTMP &lt;- wdtmp[,xvname[j]]</w:t>
      </w:r>
    </w:p>
    <w:p w14:paraId="2B87CF7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mp.ss&lt;-seq(0.05,0.95,0.05)</w:t>
      </w:r>
    </w:p>
    <w:p w14:paraId="142E658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p&lt;-quantile(xTMP,probs=tmp.ss,na.rm=TRUE) </w:t>
      </w:r>
    </w:p>
    <w:p w14:paraId="52FA352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mp.llk&lt;-rep(NA,length(tmp.ss))</w:t>
      </w:r>
    </w:p>
    <w:p w14:paraId="63D5E0B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fml&lt;-paste(yvname[i],"~",xvname[j],"+tmp.X",fmladj1)</w:t>
      </w:r>
    </w:p>
    <w:p w14:paraId="1F1B04F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!is.na(tppmin) &amp; !is.na(tppmax)) {</w:t>
      </w:r>
    </w:p>
    <w:p w14:paraId="6A99E61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p2.min = tppmin; tp2.max = tppmax;</w:t>
      </w:r>
    </w:p>
    <w:p w14:paraId="2D1E192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{</w:t>
      </w:r>
    </w:p>
    <w:p w14:paraId="76B83B4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for (k in (1:length(tmp.ss))) {</w:t>
      </w:r>
    </w:p>
    <w:p w14:paraId="14C7A0B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 xml:space="preserve">      tmp.X&lt;-(xTMP &gt; tp[k])*(xTMP-tp[k]); wdtmp1&lt;-cbind(wdtmp,tmp.X)</w:t>
      </w:r>
    </w:p>
    <w:p w14:paraId="496C3DE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if (opt=="glm" | opt=="gee") tmp.mdl&lt;-setglm(fml, i, wdtmp1);</w:t>
      </w:r>
    </w:p>
    <w:p w14:paraId="588FA91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if (opt=="gam") tmp.mdl&lt;-setgam(fml, i, wdtmp1);</w:t>
      </w:r>
    </w:p>
    <w:p w14:paraId="1A5615C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tmp.llk[k]&lt;-logLik(tmp.mdl)</w:t>
      </w:r>
    </w:p>
    <w:p w14:paraId="738EE90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rm(wdtmp1, tmp.X)</w:t>
      </w:r>
    </w:p>
    <w:p w14:paraId="4C8FB5E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}</w:t>
      </w:r>
    </w:p>
    <w:p w14:paraId="4041FD1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p1&lt;-tmp.ss[which.max(tmp.llk)]</w:t>
      </w:r>
    </w:p>
    <w:p w14:paraId="3E98231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p2.min = tp1 - 0.04</w:t>
      </w:r>
    </w:p>
    <w:p w14:paraId="6D87163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p2.max = tp1 + 0.04</w:t>
      </w:r>
    </w:p>
    <w:p w14:paraId="726C85F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if (tp2.min&lt;0.05) {tp2.min=0.05}</w:t>
      </w:r>
    </w:p>
    <w:p w14:paraId="485D095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if (tp2.max&gt;0.95) {tp2.max=0.95}</w:t>
      </w:r>
    </w:p>
    <w:p w14:paraId="343CEF2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</w:t>
      </w:r>
      <w:r w:rsidRPr="001C6B4B">
        <w:rPr>
          <w:rFonts w:cs="Times New Roman"/>
          <w:szCs w:val="24"/>
        </w:rPr>
        <w:tab/>
      </w:r>
    </w:p>
    <w:p w14:paraId="20AF981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p.pctlrange&lt;-quantile(xTMP,probs=c(tp2.min,tp2.max),na.rm=TRUE)</w:t>
      </w:r>
    </w:p>
    <w:p w14:paraId="0B6B6E6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p.range&lt;-unique(xTMP[xTMP&gt;tp.pctlrange[1] &amp; xTMP&lt;tp.pctlrange[2]])</w:t>
      </w:r>
    </w:p>
    <w:p w14:paraId="3377EF9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while (length(tp.range)&gt;5) {</w:t>
      </w:r>
    </w:p>
    <w:p w14:paraId="1B2E485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mp.pct3&lt;-quantile(tp.range,probs=c(0,0.25,0.5,0.75,1),type=3)</w:t>
      </w:r>
    </w:p>
    <w:p w14:paraId="599A3A6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mp.llk3&lt;-rep(NA,3)</w:t>
      </w:r>
    </w:p>
    <w:p w14:paraId="0CC0350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for (k in (2:4)) {</w:t>
      </w:r>
    </w:p>
    <w:p w14:paraId="44BE0CD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tmp.X&lt;-(xTMP&gt;tmp.pct3[k])*(xTMP-tmp.pct3[k]); wdtmp1&lt;-cbind(wdtmp,tmp.X)</w:t>
      </w:r>
    </w:p>
    <w:p w14:paraId="49FEF3F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if (opt=="glm" | opt=="gee") tmp.mdl&lt;-setglm(fml, i, wdtmp1);</w:t>
      </w:r>
    </w:p>
    <w:p w14:paraId="54E2012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if (opt=="gam") tmp.mdl&lt;-setgam(fml, i, wdtmp1);</w:t>
      </w:r>
    </w:p>
    <w:p w14:paraId="7D5223E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tmp.llk3[k-1]&lt;-logLik(tmp.mdl)</w:t>
      </w:r>
    </w:p>
    <w:p w14:paraId="5337673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rm(wdtmp1, tmp.X)</w:t>
      </w:r>
    </w:p>
    <w:p w14:paraId="0F7FD28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}</w:t>
      </w:r>
    </w:p>
    <w:p w14:paraId="35BCFA5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tmp.min3&lt;-which.max(tmp.llk3)</w:t>
      </w:r>
    </w:p>
    <w:p w14:paraId="2DDD696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 xml:space="preserve">     tp.range&lt;-tp.range[tp.range&gt;=tmp.pct3[tmp.min3] &amp; tp.range&lt;=tmp.pct3[tmp.min3+2]]</w:t>
      </w:r>
    </w:p>
    <w:p w14:paraId="2222317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</w:t>
      </w:r>
    </w:p>
    <w:p w14:paraId="14CFBAC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length(tp.range)&gt;0) {</w:t>
      </w:r>
    </w:p>
    <w:p w14:paraId="003C5DE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if (length(tp.range)==1) {tp.val=tp.range[1];} else {</w:t>
      </w:r>
    </w:p>
    <w:p w14:paraId="26EA131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tmp.llk&lt;-rep(NA,length(tp.range))</w:t>
      </w:r>
    </w:p>
    <w:p w14:paraId="7CEB6CD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for (k in (1:length(tp.range))) {</w:t>
      </w:r>
    </w:p>
    <w:p w14:paraId="6EBA61C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   tmp.X&lt;-(xTMP&gt;tp.range[k])*(xTMP-tp.range[k]); wdtmp1&lt;-cbind(wdtmp,tmp.X)</w:t>
      </w:r>
    </w:p>
    <w:p w14:paraId="7F45A64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   if (opt=="glm" | opt=="gee") tmp.mdl&lt;-setglm(fml, i, wdtmp1); </w:t>
      </w:r>
    </w:p>
    <w:p w14:paraId="2E09827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   if (opt=="gam") tmp.mdl&lt;-setgam(fml, i, wdtmp1); </w:t>
      </w:r>
    </w:p>
    <w:p w14:paraId="3DDE9C0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   tmp.llk[k]&lt;-logLik(tmp.mdl)</w:t>
      </w:r>
    </w:p>
    <w:p w14:paraId="20152E2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   rm(wdtmp1, tmp.X)</w:t>
      </w:r>
    </w:p>
    <w:p w14:paraId="67989E6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}</w:t>
      </w:r>
    </w:p>
    <w:p w14:paraId="6501C88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tp.val&lt;-tp.range[which.max(tmp.llk)]</w:t>
      </w:r>
    </w:p>
    <w:p w14:paraId="1075FD1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}</w:t>
      </w:r>
    </w:p>
    <w:p w14:paraId="197A46D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{ tp.val&lt;-tp.pctlrange[1];}</w:t>
      </w:r>
    </w:p>
    <w:p w14:paraId="02FCCC3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return(round(tp.val,dec));</w:t>
      </w:r>
    </w:p>
    <w:p w14:paraId="373374E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4C19C09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get2lines&lt;-function(i,j,g,tp.value,opt) {</w:t>
      </w:r>
    </w:p>
    <w:p w14:paraId="12FDD0C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is.na(g)) {fmladj1&lt;-fmladj;wdtmp&lt;-removeNA(i,j,WD);</w:t>
      </w:r>
    </w:p>
    <w:p w14:paraId="2E3E073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if (g&lt;nblv) {fmladj1&lt;-fmladj;wdtmp0&lt;-WD[WD[,bvar]==blv[g],];wdtmp&lt;-removeNA(i,j,wdtmp0);</w:t>
      </w:r>
    </w:p>
    <w:p w14:paraId="1CA72B3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{fmladj1&lt;-paste(fmladj,"+factor(",bvar,")",sep="");wdtmp&lt;-removeNA(i,j,WD);}</w:t>
      </w:r>
    </w:p>
    <w:p w14:paraId="5432725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xTMP&lt;-wdtmp[,xvname[j]]</w:t>
      </w:r>
    </w:p>
    <w:p w14:paraId="2E5A444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mp.X1&lt;-(xTMP&lt;=tp.value)*(xTMP-tp.value)</w:t>
      </w:r>
    </w:p>
    <w:p w14:paraId="57F9761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mp.X2&lt;-(xTMP&gt; tp.value)*(xTMP-tp.value)</w:t>
      </w:r>
    </w:p>
    <w:p w14:paraId="1834093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wdtmp1&lt;-cbind(wdtmp,xTMP,tmp.X1,tmp.X2)</w:t>
      </w:r>
    </w:p>
    <w:p w14:paraId="1F52CAB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 xml:space="preserve">  fml0&lt;-paste(yvname[i],"~xTMP+tmp.X2",fmladj1)</w:t>
      </w:r>
    </w:p>
    <w:p w14:paraId="4638983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fml1&lt;-paste(yvname[i],"~tmp.X1+tmp.X2",fmladj1)</w:t>
      </w:r>
    </w:p>
    <w:p w14:paraId="0435455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fml2&lt;-paste(yvname[i],"~xTMP",fmladj1)</w:t>
      </w:r>
    </w:p>
    <w:p w14:paraId="0AB2B52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fmlp&lt;-paste(yvname[i],"~xTMP+tmp.X2")</w:t>
      </w:r>
    </w:p>
    <w:p w14:paraId="04DCBE7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mpn&lt;-nrow(wdtmp)</w:t>
      </w:r>
    </w:p>
    <w:p w14:paraId="2383832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opt=="glm") {</w:t>
      </w:r>
    </w:p>
    <w:p w14:paraId="074BDB5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tmp.mdl0&lt;-setglm(fml0,i,wdtmp1); tmp.mdl1&lt;-setglm(fml1,i,wdtmp1)</w:t>
      </w:r>
    </w:p>
    <w:p w14:paraId="042A86D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tmp.mdl2&lt;-setglm(fml2,i,wdtmp1); tmp.mdlp&lt;-setglm(fmlp,i,wdtmp1)</w:t>
      </w:r>
    </w:p>
    <w:p w14:paraId="6E832DE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</w:t>
      </w:r>
    </w:p>
    <w:p w14:paraId="398514A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opt=="gam") {</w:t>
      </w:r>
    </w:p>
    <w:p w14:paraId="4175BF0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tmp.mdl0&lt;-setgam(fml0,i,wdtmp1); tmp.mdl1&lt;-setgam(fml1,i,wdtmp1)</w:t>
      </w:r>
    </w:p>
    <w:p w14:paraId="5D2F500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tmp.mdl2&lt;-setgam(fml2,i,wdtmp1); tmp.mdlp&lt;-setgam(fmlp,i,wdtmp1)</w:t>
      </w:r>
    </w:p>
    <w:p w14:paraId="7B1D20F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</w:t>
      </w:r>
    </w:p>
    <w:p w14:paraId="27874F9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opt=="gee") {</w:t>
      </w:r>
    </w:p>
    <w:p w14:paraId="0D05515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tmp.mdl0&lt;-setgee(fml0,i,wdtmp1); tmp.mdl1&lt;-setgee(fml1,i,wdtmp1)</w:t>
      </w:r>
    </w:p>
    <w:p w14:paraId="200F19C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tmp.mdl2&lt;-setgee(fml2,i,wdtmp1); tmp.mdlp&lt;-setglm(fmlp,i,wdtmp1)</w:t>
      </w:r>
    </w:p>
    <w:p w14:paraId="7E5CBB9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</w:t>
      </w:r>
    </w:p>
    <w:p w14:paraId="4695509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pd&lt;-predict(tmp.mdlp,data.frame(xTMP=tp.value,tmp.X2=0), se.fit=TRUE)</w:t>
      </w:r>
    </w:p>
    <w:p w14:paraId="6941AEA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prd&lt;-paste(numfmt(pd$fit,dec)," (",numfmt(pd$fit-1.96*pd$se.fit,dec),", ", numfmt(pd$fit+1.96*pd$se.fit, dec),")",sep="")</w:t>
      </w:r>
    </w:p>
    <w:p w14:paraId="17D6624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m2&lt;-mdl2oo(tmp.mdl2,"xTMP",opt)</w:t>
      </w:r>
    </w:p>
    <w:p w14:paraId="1684682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m1&lt;-mdl2oo(tmp.mdl1,c("tmp.X1","tmp.X2"),opt)</w:t>
      </w:r>
    </w:p>
    <w:p w14:paraId="709C626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m0&lt;-mdl2oo(tmp.mdl0,"tmp.X2",opt)</w:t>
      </w:r>
    </w:p>
    <w:p w14:paraId="3A77F92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opt=="gee") {</w:t>
      </w:r>
    </w:p>
    <w:p w14:paraId="279D86F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plrt&lt;-try(anova(tmp.mdl0,tmp.mdl2)$"P(&gt;|Chi|)",TRUE)</w:t>
      </w:r>
    </w:p>
    <w:p w14:paraId="614F5DA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plrt&lt;-ifelse((plrt&lt;="9" &amp;&amp; plrt&gt;="0"), pvformat(plrt,3),"-")</w:t>
      </w:r>
    </w:p>
    <w:p w14:paraId="3CC820F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 xml:space="preserve">  } else {plrt&lt;- pvformat(1-pchisq(2*(logLik(tmp.mdl0)[1]-logLik(tmp.mdl2)[1]),1),3);}</w:t>
      </w:r>
    </w:p>
    <w:p w14:paraId="64A65D8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oo&lt;-list(c("",m2,"",tp.value,m1,m0,prd,plrt),tmpn)</w:t>
      </w:r>
    </w:p>
    <w:p w14:paraId="5D5EF92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return(oo)</w:t>
      </w:r>
    </w:p>
    <w:p w14:paraId="1F8949B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70DD2D8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get3lines&lt;-function(i,j,g,tp.value,opt) {</w:t>
      </w:r>
    </w:p>
    <w:p w14:paraId="70282AD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is.na(g)) {fmladj1&lt;-fmladj;wdtmp&lt;-removeNA(i,j,WD);</w:t>
      </w:r>
    </w:p>
    <w:p w14:paraId="4FFF9C8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if (g&lt;nblv) {fmladj1&lt;-fmladj;wdtmp0&lt;-WD[WD[,bvar]==blv[g],];wdtmp&lt;-removeNA(i,j,wdtmp0);</w:t>
      </w:r>
    </w:p>
    <w:p w14:paraId="1C24794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{fmladj1&lt;-paste(fmladj,"+factor(",bvar,")",sep="");wdtmp&lt;-removeNA(i,j,WD);}</w:t>
      </w:r>
    </w:p>
    <w:p w14:paraId="3E4C6B6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xTMP&lt;-wdtmp[,xvname[j]]; tp1&lt;-tp.value[1]; tp2&lt;-tp.value[2]</w:t>
      </w:r>
    </w:p>
    <w:p w14:paraId="14C168D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mp.X1&lt;- (xTMP&lt; tp1)*(xTMP-tp1)</w:t>
      </w:r>
    </w:p>
    <w:p w14:paraId="5AE00E2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mp.X2&lt;-((xTMP&gt;=tp1) &amp; (xTMP&lt;=tp2))*(xTMP-tp1)</w:t>
      </w:r>
    </w:p>
    <w:p w14:paraId="608C707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mp.X3&lt;- (xTMP&gt; tp2)*(xTMP-tp2)</w:t>
      </w:r>
    </w:p>
    <w:p w14:paraId="06C2A3A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mp.B1&lt;- (xTMP&gt;tp2)</w:t>
      </w:r>
    </w:p>
    <w:p w14:paraId="740DEAA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wdtmp1&lt;-cbind(wdtmp,xTMP,tmp.X1,tmp.X2,tmp.X3,tmp.B1)</w:t>
      </w:r>
    </w:p>
    <w:p w14:paraId="54EFFB7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fml0&lt;-paste(yvname[i],"~xTMP+tmp.X1+tmp.X3+tmp.B1",fmladj1)</w:t>
      </w:r>
    </w:p>
    <w:p w14:paraId="158E9BD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fml1&lt;-paste(yvname[i],"~tmp.X1+tmp.X2+tmp.X3+tmp.B1",fmladj1)</w:t>
      </w:r>
    </w:p>
    <w:p w14:paraId="1AFD1C8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fml2&lt;-paste(yvname[i],"~xTMP",fmladj1)</w:t>
      </w:r>
    </w:p>
    <w:p w14:paraId="7B3C8BA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mpn&lt;-nrow(wdtmp)</w:t>
      </w:r>
    </w:p>
    <w:p w14:paraId="5CC6AEB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opt=="glm") {</w:t>
      </w:r>
    </w:p>
    <w:p w14:paraId="4D29273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tmp.mdl0&lt;-setglm(fml0,i,wdtmp1); tmp.mdl1&lt;-setglm(fml1,i,wdtmp1); tmp.mdl2&lt;-setglm(fml2,i,wdtmp1);</w:t>
      </w:r>
    </w:p>
    <w:p w14:paraId="3ED1BA6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</w:t>
      </w:r>
    </w:p>
    <w:p w14:paraId="0EE7CF7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opt=="gam") {</w:t>
      </w:r>
    </w:p>
    <w:p w14:paraId="6E0ED2D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tmp.mdl0&lt;-setgam(fml0,i,wdtmp1); tmp.mdl1&lt;-setgam(fml1,i,wdtmp1); tmp.mdl2&lt;-setgam(fml2,i,wdtmp1); </w:t>
      </w:r>
    </w:p>
    <w:p w14:paraId="49BC187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</w:t>
      </w:r>
    </w:p>
    <w:p w14:paraId="50035F4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 xml:space="preserve">  if (opt=="gee") {</w:t>
      </w:r>
    </w:p>
    <w:p w14:paraId="2C6AFCA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tmp.mdl0&lt;-setgee(fml0,i,wdtmp1); tmp.mdl1&lt;-setgee(fml1,i,wdtmp1); tmp.mdl2&lt;-setgee(fml2,i,wdtmp1);</w:t>
      </w:r>
    </w:p>
    <w:p w14:paraId="1F6BBF6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</w:t>
      </w:r>
    </w:p>
    <w:p w14:paraId="0399B9D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m2&lt;-mdl2oo(tmp.mdl2,"xTMP",opt)</w:t>
      </w:r>
    </w:p>
    <w:p w14:paraId="3B7C340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m1&lt;-mdl2oo(tmp.mdl1,c("tmp.X1","tmp.X2","tmp.X3"),opt)</w:t>
      </w:r>
    </w:p>
    <w:p w14:paraId="26E46A6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m0&lt;-mdl2oo(tmp.mdl0,c("tmp.X1","tmp.X3"),opt)</w:t>
      </w:r>
    </w:p>
    <w:p w14:paraId="23D2A8F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opt=="gee") {</w:t>
      </w:r>
    </w:p>
    <w:p w14:paraId="63A7EFE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plrt&lt;-try(anova(tmp.mdl0,tmp.mdl2)$"P(&gt;|Chi|)",TRUE)</w:t>
      </w:r>
    </w:p>
    <w:p w14:paraId="3CAA6BC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plrt&lt;-ifelse((plrt&lt;="9" &amp;&amp; plrt&gt;="0"), pvformat(plrt,3),"-")</w:t>
      </w:r>
    </w:p>
    <w:p w14:paraId="70F5470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{plrt&lt;- pvformat(1-pchisq(2*(logLik(tmp.mdl0)[1]-logLik(tmp.mdl2)[1]),1),3);}</w:t>
      </w:r>
    </w:p>
    <w:p w14:paraId="0CB27E9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oo&lt;-list(c("",m2,"",paste(tp.value,collapse=", "),m1,m0,plrt),tmpn)</w:t>
      </w:r>
    </w:p>
    <w:p w14:paraId="36AEE60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return(oo)</w:t>
      </w:r>
    </w:p>
    <w:p w14:paraId="6EBB9AD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2E2F42E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getci4tp&lt;-function(i,j,g,opt,tp0=NA) {</w:t>
      </w:r>
    </w:p>
    <w:p w14:paraId="662779C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set.seed(123456)</w:t>
      </w:r>
    </w:p>
    <w:p w14:paraId="1378A96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is.na(g)) {wdt&lt;-removeNA(i,j,WD);</w:t>
      </w:r>
    </w:p>
    <w:p w14:paraId="1707BEE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if (g&lt;nblv) {wdt&lt;-WD[WD[,bvar]==blv[g],];wdt&lt;-removeNA(i,j,wdt);</w:t>
      </w:r>
    </w:p>
    <w:p w14:paraId="1F330EF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{wdt&lt;-removeNA(i,j,WD);}</w:t>
      </w:r>
    </w:p>
    <w:p w14:paraId="04D0EC6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nnwd&lt;-nrow(wdt); tp.vv&lt;-rep(NA,1000)</w:t>
      </w:r>
    </w:p>
    <w:p w14:paraId="5E0ABFE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!is.na(tp0)) {</w:t>
      </w:r>
    </w:p>
    <w:p w14:paraId="5D70E47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pp0 = sum(wdt[,xvname[j]] &lt; tp0)/length(wdt[,xvname[j]]) </w:t>
      </w:r>
    </w:p>
    <w:p w14:paraId="4EFAC55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ppmin = max(tpp0 - 0.09, 0.05) </w:t>
      </w:r>
    </w:p>
    <w:p w14:paraId="05714EF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ab/>
        <w:t>tppmax = min(tpp0 + 0.09, 0.95)</w:t>
      </w:r>
    </w:p>
    <w:p w14:paraId="66EFCBB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 else {</w:t>
      </w:r>
    </w:p>
    <w:p w14:paraId="1868530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ppmin = NA; tppmax = NA</w:t>
      </w:r>
    </w:p>
    <w:p w14:paraId="7546EC7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 xml:space="preserve">  }</w:t>
      </w:r>
    </w:p>
    <w:p w14:paraId="3CE9994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for (s in (1:1000)) {</w:t>
      </w:r>
    </w:p>
    <w:p w14:paraId="68A9CD6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WDi&lt;-wdt[sample(1:nnwd,nnwd,replace=T),]</w:t>
      </w:r>
    </w:p>
    <w:p w14:paraId="55399A0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p.vv[s]&lt;-get.tpval(i, j, NA, opt, WDi, tppmin, tppmax); rm(WDi)</w:t>
      </w:r>
    </w:p>
    <w:p w14:paraId="1DD6951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</w:t>
      </w:r>
    </w:p>
    <w:p w14:paraId="4C22AD6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pci&lt;-paste(quantile(tp.vv,probs=c(0.025,0.975)),collapse=", ")</w:t>
      </w:r>
    </w:p>
    <w:p w14:paraId="69635A0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return(tpci);</w:t>
      </w:r>
    </w:p>
    <w:p w14:paraId="2380AF6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1AD6EB5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N&lt;-(substr(vlabel,1,1)==" ");</w:t>
      </w:r>
    </w:p>
    <w:p w14:paraId="420F8DB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labelZ&lt;-vlabel[vlabelN];vlabelV&lt;-vlabel[!vlabelN]</w:t>
      </w:r>
    </w:p>
    <w:p w14:paraId="69BDBF1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vnameV&lt;-vname[!vlabelN];vnameZ&lt;-vname[vlabelN];</w:t>
      </w:r>
    </w:p>
    <w:p w14:paraId="2F59968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allvname&lt;-c(yvname,xvname,bvar,avname,subjvname,vname.start,vname.stop,timevname,"weights"); </w:t>
      </w:r>
    </w:p>
    <w:p w14:paraId="1AEF739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allvname&lt;-allvname[!is.na(allvname)]</w:t>
      </w:r>
    </w:p>
    <w:p w14:paraId="6F32E99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WD&lt;-WD[,allvname];</w:t>
      </w:r>
    </w:p>
    <w:p w14:paraId="0F38D98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w&lt;-c("&lt;html&gt;&lt;head&gt;","&lt;meta http-equiv=\"Content-Type\" content=\"text/html\" charset=\"gb2312\" /&gt;&lt;/head&gt;&lt;body&gt;")</w:t>
      </w:r>
    </w:p>
    <w:p w14:paraId="12FD80B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if (!is.na(avname[1])) {</w:t>
      </w:r>
    </w:p>
    <w:p w14:paraId="223E8A5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sum((saf=="s" | saf=="S") &amp; alv&gt;0)&gt;0) w&lt;-c(w,"&lt;/br&gt;Spline smoothing only applies for continuous variables")</w:t>
      </w:r>
    </w:p>
    <w:p w14:paraId="544E4AD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if (!is.na(subjvname)) saf&lt;-rep(0,length(saf))</w:t>
      </w:r>
    </w:p>
    <w:p w14:paraId="5A99805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4DDD042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if (sum(xlv&gt;0)&gt;0) w&lt;-c(w,"Categorical exposure variables were ignored")</w:t>
      </w:r>
    </w:p>
    <w:p w14:paraId="32F4829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xvname&lt;-xvname[xlv==0];</w:t>
      </w:r>
    </w:p>
    <w:p w14:paraId="6942A67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if (!is.na(subjvname)) WD&lt;-WD[order(WD[,subjvname]),];</w:t>
      </w:r>
    </w:p>
    <w:p w14:paraId="3CF8BAE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</w:p>
    <w:p w14:paraId="2D273F6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fmladj&lt;-""; avb=""; smoothav&lt;-0; </w:t>
      </w:r>
    </w:p>
    <w:p w14:paraId="55B84C8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>if (!is.na(avname[1])) {</w:t>
      </w:r>
    </w:p>
    <w:p w14:paraId="1A5D99E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avb&lt;-vlabelV[match(avname,vnameV)];</w:t>
      </w:r>
    </w:p>
    <w:p w14:paraId="13E64D9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avname_ &lt;- avname </w:t>
      </w:r>
    </w:p>
    <w:p w14:paraId="053AB04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smoothavi&lt;-((saf=="s" | saf=="S") &amp; alv==0)</w:t>
      </w:r>
    </w:p>
    <w:p w14:paraId="3789969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smoothav&lt;-sum(smoothavi)</w:t>
      </w:r>
    </w:p>
    <w:p w14:paraId="34640AC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avname_[smoothavi]&lt;-paste("s(",avname[smoothavi],")",sep="")</w:t>
      </w:r>
    </w:p>
    <w:p w14:paraId="7CFE7D4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avb1&lt;-avb</w:t>
      </w:r>
    </w:p>
    <w:p w14:paraId="4A184EA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avb1[smoothavi]&lt;-paste(avb[smoothavi],"(Smooth)",sep="")</w:t>
      </w:r>
    </w:p>
    <w:p w14:paraId="218F2CE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avname_[alv&gt;0]&lt;-paste("factor(",avname[alv&gt;0],")",sep="")</w:t>
      </w:r>
    </w:p>
    <w:p w14:paraId="0CB941A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fmladj&lt;-paste("+",paste(avname_,collapse="+"))</w:t>
      </w:r>
    </w:p>
    <w:p w14:paraId="3A195B7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79D5F6D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if (is.na(bvar)) {</w:t>
      </w:r>
    </w:p>
    <w:p w14:paraId="206B421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blvb&lt;-"N"; blvb_&lt;-"N"; nblv&lt;-1; blbl&lt;-"";</w:t>
      </w:r>
    </w:p>
    <w:p w14:paraId="4DD337C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 else {</w:t>
      </w:r>
    </w:p>
    <w:p w14:paraId="3B10D6A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blbl&lt;-vlabelV[match(bvar,vnameV)]; if (is.na(blbl)) blbl&lt;-bvar;</w:t>
      </w:r>
    </w:p>
    <w:p w14:paraId="1008292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blv&lt;-levels(factor(WD[,bvar])); nblv&lt;-length(blv)+1</w:t>
      </w:r>
    </w:p>
    <w:p w14:paraId="241E83A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blvb_&lt;-vlabelZ[match(paste(bvar,".",blv,sep=""),vnameZ)];</w:t>
      </w:r>
    </w:p>
    <w:p w14:paraId="41AD34A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blvb_[is.na(blvb_)]&lt;-blv[is.na(blvb_)];</w:t>
      </w:r>
    </w:p>
    <w:p w14:paraId="2CCA7B4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blvb&lt;-c(paste(blbl,blvb_,sep="="),"Total");</w:t>
      </w:r>
    </w:p>
    <w:p w14:paraId="6EE7657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blvb_&lt;-c(blvb_,"Total")</w:t>
      </w:r>
    </w:p>
    <w:p w14:paraId="3E2CAC4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WD&lt;-WD[!is.na(WD[,bvar]),]</w:t>
      </w:r>
    </w:p>
    <w:p w14:paraId="52D9C0B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06C1EFD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ny=length(yvname); nx=length(xvname); </w:t>
      </w:r>
    </w:p>
    <w:p w14:paraId="5919CA2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xb&lt;-vlabelV[match(xvname,vnameV)]; xb[is.na(xb)]&lt;-xvname[is.na(xb)]</w:t>
      </w:r>
    </w:p>
    <w:p w14:paraId="4D6D91A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yb&lt;-vlabelV[match(yvname,vnameV)]; yb[is.na(yb)]&lt;-yvname[is.na(yb)]</w:t>
      </w:r>
    </w:p>
    <w:p w14:paraId="7F79E98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>opt&lt;-ifelse(!is.na(subjvname), "gee", ifelse(smoothav&gt;0, "gam", "glm")) ;</w:t>
      </w:r>
    </w:p>
    <w:p w14:paraId="0300671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colprn&lt;-parm[3]</w:t>
      </w:r>
    </w:p>
    <w:p w14:paraId="417F93D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if (is.na(par1)) par1&lt;-"";</w:t>
      </w:r>
    </w:p>
    <w:p w14:paraId="565707E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if (is.numeric(par1)) {tp.vv&lt;-par1;</w:t>
      </w:r>
    </w:p>
    <w:p w14:paraId="63D627B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 else {</w:t>
      </w:r>
    </w:p>
    <w:p w14:paraId="29BF782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tmp&lt;-as.numeric(strsplit(par1," ")[[1]]);  tp.vv&lt;-c(tmp[!is.na(tmp)],NA)</w:t>
      </w:r>
    </w:p>
    <w:p w14:paraId="3171E2C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791618B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prn&lt;-ifelse(!is.na(bvar), "S", ifelse(nx&gt;1 &amp; ny==1, "X", "Y"));</w:t>
      </w:r>
    </w:p>
    <w:p w14:paraId="5FBE898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if (length(tp.vv)&gt;2) tp.vv&lt;-tp.vv[1:2]</w:t>
      </w:r>
    </w:p>
    <w:p w14:paraId="2BAE0B1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ntp&lt;-length(tp.vv); </w:t>
      </w:r>
    </w:p>
    <w:p w14:paraId="4EEBE9B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getci&lt;-FALSE</w:t>
      </w:r>
    </w:p>
    <w:p w14:paraId="4B71D71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prnopt&lt;-c("β (95%CI) Pvalue / OR (95%CI) Pvalue", "β (95%CI) Pvalue", "β+se / OR (95%CI) *P&lt;0.05 **P&lt;0.01 ***P&lt;0.001")</w:t>
      </w:r>
    </w:p>
    <w:p w14:paraId="69555D6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</w:p>
    <w:p w14:paraId="0AEC2BC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</w:p>
    <w:p w14:paraId="21584D7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if (ntp==1) {</w:t>
      </w:r>
    </w:p>
    <w:p w14:paraId="53A04503" w14:textId="77777777" w:rsidR="001C6B4B" w:rsidRPr="001C6B4B" w:rsidRDefault="001C6B4B" w:rsidP="001C6B4B">
      <w:pPr>
        <w:spacing w:before="240"/>
        <w:rPr>
          <w:rFonts w:cs="Times New Roman" w:hint="eastAsia"/>
          <w:szCs w:val="24"/>
        </w:rPr>
      </w:pPr>
      <w:r w:rsidRPr="001C6B4B">
        <w:rPr>
          <w:rFonts w:cs="Times New Roman" w:hint="eastAsia"/>
          <w:szCs w:val="24"/>
        </w:rPr>
        <w:t xml:space="preserve">  cc0&lt;-c("</w:t>
      </w:r>
      <w:r w:rsidRPr="001C6B4B">
        <w:rPr>
          <w:rFonts w:cs="Times New Roman" w:hint="eastAsia"/>
          <w:szCs w:val="24"/>
        </w:rPr>
        <w:t>模型</w:t>
      </w:r>
      <w:r w:rsidRPr="001C6B4B">
        <w:rPr>
          <w:rFonts w:cs="Times New Roman" w:hint="eastAsia"/>
          <w:szCs w:val="24"/>
        </w:rPr>
        <w:t xml:space="preserve"> I","&amp;nbsp&amp;nbsp</w:t>
      </w:r>
      <w:r w:rsidRPr="001C6B4B">
        <w:rPr>
          <w:rFonts w:cs="Times New Roman" w:hint="eastAsia"/>
          <w:szCs w:val="24"/>
        </w:rPr>
        <w:t>一条直线效应</w:t>
      </w:r>
      <w:r w:rsidRPr="001C6B4B">
        <w:rPr>
          <w:rFonts w:cs="Times New Roman" w:hint="eastAsia"/>
          <w:szCs w:val="24"/>
        </w:rPr>
        <w:t>");</w:t>
      </w:r>
    </w:p>
    <w:p w14:paraId="4684772E" w14:textId="77777777" w:rsidR="001C6B4B" w:rsidRPr="001C6B4B" w:rsidRDefault="001C6B4B" w:rsidP="001C6B4B">
      <w:pPr>
        <w:spacing w:before="240"/>
        <w:rPr>
          <w:rFonts w:cs="Times New Roman" w:hint="eastAsia"/>
          <w:szCs w:val="24"/>
        </w:rPr>
      </w:pPr>
      <w:r w:rsidRPr="001C6B4B">
        <w:rPr>
          <w:rFonts w:cs="Times New Roman" w:hint="eastAsia"/>
          <w:szCs w:val="24"/>
        </w:rPr>
        <w:t xml:space="preserve">  cc0&lt;-c(cc0,"</w:t>
      </w:r>
      <w:r w:rsidRPr="001C6B4B">
        <w:rPr>
          <w:rFonts w:cs="Times New Roman" w:hint="eastAsia"/>
          <w:szCs w:val="24"/>
        </w:rPr>
        <w:t>模型</w:t>
      </w:r>
      <w:r w:rsidRPr="001C6B4B">
        <w:rPr>
          <w:rFonts w:cs="Times New Roman" w:hint="eastAsia"/>
          <w:szCs w:val="24"/>
        </w:rPr>
        <w:t xml:space="preserve"> II","&amp;nbsp&amp;nbsp</w:t>
      </w:r>
      <w:r w:rsidRPr="001C6B4B">
        <w:rPr>
          <w:rFonts w:cs="Times New Roman" w:hint="eastAsia"/>
          <w:szCs w:val="24"/>
        </w:rPr>
        <w:t>折点</w:t>
      </w:r>
      <w:r w:rsidRPr="001C6B4B">
        <w:rPr>
          <w:rFonts w:cs="Times New Roman" w:hint="eastAsia"/>
          <w:szCs w:val="24"/>
        </w:rPr>
        <w:t xml:space="preserve">(K)","&amp;nbsp&amp;nbsp &amp;lt K </w:t>
      </w:r>
      <w:r w:rsidRPr="001C6B4B">
        <w:rPr>
          <w:rFonts w:cs="Times New Roman" w:hint="eastAsia"/>
          <w:szCs w:val="24"/>
        </w:rPr>
        <w:t>段效应</w:t>
      </w:r>
      <w:r w:rsidRPr="001C6B4B">
        <w:rPr>
          <w:rFonts w:cs="Times New Roman" w:hint="eastAsia"/>
          <w:szCs w:val="24"/>
        </w:rPr>
        <w:t xml:space="preserve"> 1","&amp;nbsp&amp;nbsp &amp;gt K </w:t>
      </w:r>
      <w:r w:rsidRPr="001C6B4B">
        <w:rPr>
          <w:rFonts w:cs="Times New Roman" w:hint="eastAsia"/>
          <w:szCs w:val="24"/>
        </w:rPr>
        <w:t>段效应</w:t>
      </w:r>
      <w:r w:rsidRPr="001C6B4B">
        <w:rPr>
          <w:rFonts w:cs="Times New Roman" w:hint="eastAsia"/>
          <w:szCs w:val="24"/>
        </w:rPr>
        <w:t xml:space="preserve"> 2","&amp;nbsp&amp;nbsp 2</w:t>
      </w:r>
      <w:r w:rsidRPr="001C6B4B">
        <w:rPr>
          <w:rFonts w:cs="Times New Roman" w:hint="eastAsia"/>
          <w:szCs w:val="24"/>
        </w:rPr>
        <w:t>与</w:t>
      </w:r>
      <w:r w:rsidRPr="001C6B4B">
        <w:rPr>
          <w:rFonts w:cs="Times New Roman" w:hint="eastAsia"/>
          <w:szCs w:val="24"/>
        </w:rPr>
        <w:t>1</w:t>
      </w:r>
      <w:r w:rsidRPr="001C6B4B">
        <w:rPr>
          <w:rFonts w:cs="Times New Roman" w:hint="eastAsia"/>
          <w:szCs w:val="24"/>
        </w:rPr>
        <w:t>的效应差</w:t>
      </w:r>
      <w:r w:rsidRPr="001C6B4B">
        <w:rPr>
          <w:rFonts w:cs="Times New Roman" w:hint="eastAsia"/>
          <w:szCs w:val="24"/>
        </w:rPr>
        <w:t>")</w:t>
      </w:r>
    </w:p>
    <w:p w14:paraId="62DCF98C" w14:textId="77777777" w:rsidR="001C6B4B" w:rsidRPr="001C6B4B" w:rsidRDefault="001C6B4B" w:rsidP="001C6B4B">
      <w:pPr>
        <w:spacing w:before="240"/>
        <w:rPr>
          <w:rFonts w:cs="Times New Roman" w:hint="eastAsia"/>
          <w:szCs w:val="24"/>
          <w:lang w:eastAsia="zh-CN"/>
        </w:rPr>
      </w:pPr>
      <w:r w:rsidRPr="001C6B4B">
        <w:rPr>
          <w:rFonts w:cs="Times New Roman" w:hint="eastAsia"/>
          <w:szCs w:val="24"/>
        </w:rPr>
        <w:t xml:space="preserve">  </w:t>
      </w:r>
      <w:r w:rsidRPr="001C6B4B">
        <w:rPr>
          <w:rFonts w:cs="Times New Roman" w:hint="eastAsia"/>
          <w:szCs w:val="24"/>
          <w:lang w:eastAsia="zh-CN"/>
        </w:rPr>
        <w:t>cc0&lt;-c(cc0,"&amp;nbsp&amp;nbsp</w:t>
      </w:r>
      <w:r w:rsidRPr="001C6B4B">
        <w:rPr>
          <w:rFonts w:cs="Times New Roman" w:hint="eastAsia"/>
          <w:szCs w:val="24"/>
          <w:lang w:eastAsia="zh-CN"/>
        </w:rPr>
        <w:t>折点处方程预测值</w:t>
      </w:r>
      <w:r w:rsidRPr="001C6B4B">
        <w:rPr>
          <w:rFonts w:cs="Times New Roman" w:hint="eastAsia"/>
          <w:szCs w:val="24"/>
          <w:lang w:eastAsia="zh-CN"/>
        </w:rPr>
        <w:t>")</w:t>
      </w:r>
    </w:p>
    <w:p w14:paraId="525E67E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  <w:lang w:eastAsia="zh-CN"/>
        </w:rPr>
        <w:t xml:space="preserve">  </w:t>
      </w:r>
      <w:r w:rsidRPr="001C6B4B">
        <w:rPr>
          <w:rFonts w:cs="Times New Roman"/>
          <w:szCs w:val="24"/>
        </w:rPr>
        <w:t>if (is.na(tp.vv[1]) &amp; !is.na(parm[1])) getci&lt;-TRUE;</w:t>
      </w:r>
    </w:p>
    <w:p w14:paraId="0AC4959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 else {</w:t>
      </w:r>
    </w:p>
    <w:p w14:paraId="32AB435B" w14:textId="77777777" w:rsidR="001C6B4B" w:rsidRPr="001C6B4B" w:rsidRDefault="001C6B4B" w:rsidP="001C6B4B">
      <w:pPr>
        <w:spacing w:before="240"/>
        <w:rPr>
          <w:rFonts w:cs="Times New Roman" w:hint="eastAsia"/>
          <w:szCs w:val="24"/>
        </w:rPr>
      </w:pPr>
      <w:r w:rsidRPr="001C6B4B">
        <w:rPr>
          <w:rFonts w:cs="Times New Roman" w:hint="eastAsia"/>
          <w:szCs w:val="24"/>
        </w:rPr>
        <w:t xml:space="preserve">  cc0&lt;-c("</w:t>
      </w:r>
      <w:r w:rsidRPr="001C6B4B">
        <w:rPr>
          <w:rFonts w:cs="Times New Roman" w:hint="eastAsia"/>
          <w:szCs w:val="24"/>
        </w:rPr>
        <w:t>模型</w:t>
      </w:r>
      <w:r w:rsidRPr="001C6B4B">
        <w:rPr>
          <w:rFonts w:cs="Times New Roman" w:hint="eastAsia"/>
          <w:szCs w:val="24"/>
        </w:rPr>
        <w:t xml:space="preserve"> I","&amp;nbsp&amp;nbsp</w:t>
      </w:r>
      <w:r w:rsidRPr="001C6B4B">
        <w:rPr>
          <w:rFonts w:cs="Times New Roman" w:hint="eastAsia"/>
          <w:szCs w:val="24"/>
        </w:rPr>
        <w:t>一条直线效应</w:t>
      </w:r>
      <w:r w:rsidRPr="001C6B4B">
        <w:rPr>
          <w:rFonts w:cs="Times New Roman" w:hint="eastAsia"/>
          <w:szCs w:val="24"/>
        </w:rPr>
        <w:t>");</w:t>
      </w:r>
    </w:p>
    <w:p w14:paraId="6F43C5CF" w14:textId="77777777" w:rsidR="001C6B4B" w:rsidRPr="001C6B4B" w:rsidRDefault="001C6B4B" w:rsidP="001C6B4B">
      <w:pPr>
        <w:spacing w:before="240"/>
        <w:rPr>
          <w:rFonts w:cs="Times New Roman" w:hint="eastAsia"/>
          <w:szCs w:val="24"/>
        </w:rPr>
      </w:pPr>
      <w:r w:rsidRPr="001C6B4B">
        <w:rPr>
          <w:rFonts w:cs="Times New Roman" w:hint="eastAsia"/>
          <w:szCs w:val="24"/>
        </w:rPr>
        <w:t xml:space="preserve">  cc0&lt;-c(cc0,"</w:t>
      </w:r>
      <w:r w:rsidRPr="001C6B4B">
        <w:rPr>
          <w:rFonts w:cs="Times New Roman" w:hint="eastAsia"/>
          <w:szCs w:val="24"/>
        </w:rPr>
        <w:t>模型</w:t>
      </w:r>
      <w:r w:rsidRPr="001C6B4B">
        <w:rPr>
          <w:rFonts w:cs="Times New Roman" w:hint="eastAsia"/>
          <w:szCs w:val="24"/>
        </w:rPr>
        <w:t xml:space="preserve"> II","&amp;nbsp&amp;nbsp</w:t>
      </w:r>
      <w:r w:rsidRPr="001C6B4B">
        <w:rPr>
          <w:rFonts w:cs="Times New Roman" w:hint="eastAsia"/>
          <w:szCs w:val="24"/>
        </w:rPr>
        <w:t>折点</w:t>
      </w:r>
      <w:r w:rsidRPr="001C6B4B">
        <w:rPr>
          <w:rFonts w:cs="Times New Roman" w:hint="eastAsia"/>
          <w:szCs w:val="24"/>
        </w:rPr>
        <w:t xml:space="preserve">(K1,K2)","&amp;nbsp&amp;nbsp &amp;lt K1 </w:t>
      </w:r>
      <w:r w:rsidRPr="001C6B4B">
        <w:rPr>
          <w:rFonts w:cs="Times New Roman" w:hint="eastAsia"/>
          <w:szCs w:val="24"/>
        </w:rPr>
        <w:t>段效应</w:t>
      </w:r>
      <w:r w:rsidRPr="001C6B4B">
        <w:rPr>
          <w:rFonts w:cs="Times New Roman" w:hint="eastAsia"/>
          <w:szCs w:val="24"/>
        </w:rPr>
        <w:t xml:space="preserve"> 1","&amp;nbsp&amp;nbsp K1-K2 </w:t>
      </w:r>
      <w:r w:rsidRPr="001C6B4B">
        <w:rPr>
          <w:rFonts w:cs="Times New Roman" w:hint="eastAsia"/>
          <w:szCs w:val="24"/>
        </w:rPr>
        <w:t>段效应</w:t>
      </w:r>
      <w:r w:rsidRPr="001C6B4B">
        <w:rPr>
          <w:rFonts w:cs="Times New Roman" w:hint="eastAsia"/>
          <w:szCs w:val="24"/>
        </w:rPr>
        <w:t xml:space="preserve"> 2","&amp;nbsp&amp;nbsp &amp;gt K2 </w:t>
      </w:r>
      <w:r w:rsidRPr="001C6B4B">
        <w:rPr>
          <w:rFonts w:cs="Times New Roman" w:hint="eastAsia"/>
          <w:szCs w:val="24"/>
        </w:rPr>
        <w:t>段效应</w:t>
      </w:r>
      <w:r w:rsidRPr="001C6B4B">
        <w:rPr>
          <w:rFonts w:cs="Times New Roman" w:hint="eastAsia"/>
          <w:szCs w:val="24"/>
        </w:rPr>
        <w:t xml:space="preserve"> 3")</w:t>
      </w:r>
    </w:p>
    <w:p w14:paraId="1608888B" w14:textId="77777777" w:rsidR="001C6B4B" w:rsidRPr="001C6B4B" w:rsidRDefault="001C6B4B" w:rsidP="001C6B4B">
      <w:pPr>
        <w:spacing w:before="240"/>
        <w:rPr>
          <w:rFonts w:cs="Times New Roman" w:hint="eastAsia"/>
          <w:szCs w:val="24"/>
        </w:rPr>
      </w:pPr>
      <w:r w:rsidRPr="001C6B4B">
        <w:rPr>
          <w:rFonts w:cs="Times New Roman" w:hint="eastAsia"/>
          <w:szCs w:val="24"/>
        </w:rPr>
        <w:t xml:space="preserve">  cc0&lt;-c(cc0,"&amp;nbsp&amp;nbsp 1</w:t>
      </w:r>
      <w:r w:rsidRPr="001C6B4B">
        <w:rPr>
          <w:rFonts w:cs="Times New Roman" w:hint="eastAsia"/>
          <w:szCs w:val="24"/>
        </w:rPr>
        <w:t>与</w:t>
      </w:r>
      <w:r w:rsidRPr="001C6B4B">
        <w:rPr>
          <w:rFonts w:cs="Times New Roman" w:hint="eastAsia"/>
          <w:szCs w:val="24"/>
        </w:rPr>
        <w:t>2</w:t>
      </w:r>
      <w:r w:rsidRPr="001C6B4B">
        <w:rPr>
          <w:rFonts w:cs="Times New Roman" w:hint="eastAsia"/>
          <w:szCs w:val="24"/>
        </w:rPr>
        <w:t>的效应差</w:t>
      </w:r>
      <w:r w:rsidRPr="001C6B4B">
        <w:rPr>
          <w:rFonts w:cs="Times New Roman" w:hint="eastAsia"/>
          <w:szCs w:val="24"/>
        </w:rPr>
        <w:t>","&amp;nbsp&amp;nbsp 3</w:t>
      </w:r>
      <w:r w:rsidRPr="001C6B4B">
        <w:rPr>
          <w:rFonts w:cs="Times New Roman" w:hint="eastAsia"/>
          <w:szCs w:val="24"/>
        </w:rPr>
        <w:t>与</w:t>
      </w:r>
      <w:r w:rsidRPr="001C6B4B">
        <w:rPr>
          <w:rFonts w:cs="Times New Roman" w:hint="eastAsia"/>
          <w:szCs w:val="24"/>
        </w:rPr>
        <w:t>2</w:t>
      </w:r>
      <w:r w:rsidRPr="001C6B4B">
        <w:rPr>
          <w:rFonts w:cs="Times New Roman" w:hint="eastAsia"/>
          <w:szCs w:val="24"/>
        </w:rPr>
        <w:t>的效应差</w:t>
      </w:r>
      <w:r w:rsidRPr="001C6B4B">
        <w:rPr>
          <w:rFonts w:cs="Times New Roman" w:hint="eastAsia"/>
          <w:szCs w:val="24"/>
        </w:rPr>
        <w:t>")</w:t>
      </w:r>
    </w:p>
    <w:p w14:paraId="606AF72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0298E8B8" w14:textId="77777777" w:rsidR="001C6B4B" w:rsidRPr="001C6B4B" w:rsidRDefault="001C6B4B" w:rsidP="001C6B4B">
      <w:pPr>
        <w:spacing w:before="240"/>
        <w:rPr>
          <w:rFonts w:cs="Times New Roman" w:hint="eastAsia"/>
          <w:szCs w:val="24"/>
        </w:rPr>
      </w:pPr>
      <w:r w:rsidRPr="001C6B4B">
        <w:rPr>
          <w:rFonts w:cs="Times New Roman" w:hint="eastAsia"/>
          <w:szCs w:val="24"/>
        </w:rPr>
        <w:lastRenderedPageBreak/>
        <w:t xml:space="preserve">if (opt=="gee") {cc0&lt;-c(cc0,"ANOVA </w:t>
      </w:r>
      <w:r w:rsidRPr="001C6B4B">
        <w:rPr>
          <w:rFonts w:cs="Times New Roman" w:hint="eastAsia"/>
          <w:szCs w:val="24"/>
        </w:rPr>
        <w:t>两模型比较</w:t>
      </w:r>
      <w:r w:rsidRPr="001C6B4B">
        <w:rPr>
          <w:rFonts w:cs="Times New Roman" w:hint="eastAsia"/>
          <w:szCs w:val="24"/>
        </w:rPr>
        <w:t>");} else {cc0&lt;-c(cc0,"</w:t>
      </w:r>
      <w:r w:rsidRPr="001C6B4B">
        <w:rPr>
          <w:rFonts w:cs="Times New Roman" w:hint="eastAsia"/>
          <w:szCs w:val="24"/>
        </w:rPr>
        <w:t>对数似然比检验</w:t>
      </w:r>
      <w:r w:rsidRPr="001C6B4B">
        <w:rPr>
          <w:rFonts w:cs="Times New Roman" w:hint="eastAsia"/>
          <w:szCs w:val="24"/>
        </w:rPr>
        <w:t>");}</w:t>
      </w:r>
    </w:p>
    <w:p w14:paraId="3F2481E2" w14:textId="77777777" w:rsidR="001C6B4B" w:rsidRPr="001C6B4B" w:rsidRDefault="001C6B4B" w:rsidP="001C6B4B">
      <w:pPr>
        <w:spacing w:before="240"/>
        <w:rPr>
          <w:rFonts w:cs="Times New Roman" w:hint="eastAsia"/>
          <w:szCs w:val="24"/>
        </w:rPr>
      </w:pPr>
      <w:r w:rsidRPr="001C6B4B">
        <w:rPr>
          <w:rFonts w:cs="Times New Roman" w:hint="eastAsia"/>
          <w:szCs w:val="24"/>
        </w:rPr>
        <w:t>if (getci) cc0&lt;-c(cc0,"</w:t>
      </w:r>
      <w:r w:rsidRPr="001C6B4B">
        <w:rPr>
          <w:rFonts w:cs="Times New Roman" w:hint="eastAsia"/>
          <w:szCs w:val="24"/>
        </w:rPr>
        <w:t>折点的</w:t>
      </w:r>
      <w:r w:rsidRPr="001C6B4B">
        <w:rPr>
          <w:rFonts w:cs="Times New Roman" w:hint="eastAsia"/>
          <w:szCs w:val="24"/>
        </w:rPr>
        <w:t>95</w:t>
      </w:r>
      <w:r w:rsidRPr="001C6B4B">
        <w:rPr>
          <w:rFonts w:cs="Times New Roman" w:hint="eastAsia"/>
          <w:szCs w:val="24"/>
        </w:rPr>
        <w:t>可信区间</w:t>
      </w:r>
      <w:r w:rsidRPr="001C6B4B">
        <w:rPr>
          <w:rFonts w:cs="Times New Roman" w:hint="eastAsia"/>
          <w:szCs w:val="24"/>
        </w:rPr>
        <w:t>");</w:t>
      </w:r>
    </w:p>
    <w:p w14:paraId="769786E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sink(paste(ofname,".lst",sep=""))</w:t>
      </w:r>
    </w:p>
    <w:p w14:paraId="2E20426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w&lt;-c(w,paste("&lt;h2&gt;", title, "&lt;/h2&gt;"))</w:t>
      </w:r>
    </w:p>
    <w:p w14:paraId="26A089F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nn&lt;-c("Outcome","Exposure",blvb);</w:t>
      </w:r>
    </w:p>
    <w:p w14:paraId="77DA929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if (prn=="Y") {</w:t>
      </w:r>
    </w:p>
    <w:p w14:paraId="17358E7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for (j in 1:nx) {</w:t>
      </w:r>
    </w:p>
    <w:p w14:paraId="7CA7DB5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t&lt;-cc0;</w:t>
      </w:r>
    </w:p>
    <w:p w14:paraId="4E97D1C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for (i in 1:ny) {</w:t>
      </w:r>
    </w:p>
    <w:p w14:paraId="3157D2A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if (is.na(tp.vv[1])) {tp.v&lt;-get.tpval(i,j,NA,opt,NA);} else {tp.v&lt;-tp.vv;}</w:t>
      </w:r>
    </w:p>
    <w:p w14:paraId="113A1BB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if (ntp==1) tmpij&lt;-get2lines(i,j,NA,tp.v,opt);  </w:t>
      </w:r>
    </w:p>
    <w:p w14:paraId="7D458E9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if (ntp==2) tmpij&lt;-get3lines(i,j,NA,tp.v,opt);  </w:t>
      </w:r>
    </w:p>
    <w:p w14:paraId="707C64F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if (getci) {tt&lt;-cbind(tt,c(tmpij[[1]],getci4tp(i,j,NA,opt,tp.v)));} else {tt&lt;-cbind(tt,tmpij[[1]]);}</w:t>
      </w:r>
    </w:p>
    <w:p w14:paraId="6F3B1CD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nn&lt;-rbind(nn,c(yb[i],xb[j],tmpij[[2]]))</w:t>
      </w:r>
    </w:p>
    <w:p w14:paraId="49CE69B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}</w:t>
      </w:r>
    </w:p>
    <w:p w14:paraId="0EB9F32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t&lt;-rbind(c("Outcome: ",yb),tt)</w:t>
      </w:r>
    </w:p>
    <w:p w14:paraId="0EB149E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w&lt;-c(w,paste("&lt;/br&gt;For exposure:",xb[j]))</w:t>
      </w:r>
    </w:p>
    <w:p w14:paraId="426CE1A2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6618DEF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</w:t>
      </w:r>
    </w:p>
    <w:p w14:paraId="632E7EC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09C251F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if (prn=="X") {</w:t>
      </w:r>
    </w:p>
    <w:p w14:paraId="7ED02B8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for (i in 1:ny) {</w:t>
      </w:r>
    </w:p>
    <w:p w14:paraId="1321D07A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t&lt;-cc0;</w:t>
      </w:r>
    </w:p>
    <w:p w14:paraId="13479F4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for (j in 1:nx) {</w:t>
      </w:r>
    </w:p>
    <w:p w14:paraId="3DB6412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if (is.na(tp.vv[1])) {tp.v&lt;-get.tpval(i,j,NA,opt,NA);} else {tp.v&lt;-tp.vv;}</w:t>
      </w:r>
    </w:p>
    <w:p w14:paraId="13EE779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 xml:space="preserve">      if (ntp==1) tmpij&lt;-get2lines(i,j,NA,tp.v,opt);  </w:t>
      </w:r>
    </w:p>
    <w:p w14:paraId="3E6FCB4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if (ntp==2) tmpij&lt;-get3lines(i,j,NA,tp.v,opt);  </w:t>
      </w:r>
    </w:p>
    <w:p w14:paraId="61D7402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if (getci) {tt&lt;-cbind(tt,c(tmpij[[1]],getci4tp(i,j,NA,opt,tp.v)));} else {tt&lt;-cbind(tt,tmpij[[1]]);}</w:t>
      </w:r>
    </w:p>
    <w:p w14:paraId="19C6248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nn&lt;-rbind(nn,c(yb[i],xb[j],tmpij[[2]]))</w:t>
      </w:r>
    </w:p>
    <w:p w14:paraId="61749753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}</w:t>
      </w:r>
    </w:p>
    <w:p w14:paraId="50DE392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t&lt;-rbind(c("Exposure: ",xb),tt)</w:t>
      </w:r>
    </w:p>
    <w:p w14:paraId="7843332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w&lt;-c(w,paste("&lt;/br&gt;For outcome:",yb[i]))</w:t>
      </w:r>
    </w:p>
    <w:p w14:paraId="450E62E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53F4AB41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</w:t>
      </w:r>
    </w:p>
    <w:p w14:paraId="6C5AC210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70D3DDC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if (prn=="S") {</w:t>
      </w:r>
    </w:p>
    <w:p w14:paraId="0AEF8F1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for (i in 1:ny) {</w:t>
      </w:r>
    </w:p>
    <w:p w14:paraId="2350DB3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t&lt;-cc0;</w:t>
      </w:r>
    </w:p>
    <w:p w14:paraId="6FF79F5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for (j in 1:nx) {</w:t>
      </w:r>
    </w:p>
    <w:p w14:paraId="09A94AFE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nnij&lt;-c(yb[i],xb[j])</w:t>
      </w:r>
    </w:p>
    <w:p w14:paraId="3EAE9929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for (g in 1:nblv) {</w:t>
      </w:r>
    </w:p>
    <w:p w14:paraId="4B369E26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  if (is.na(tp.vv[1])) {tp.v&lt;-get.tpval(i,j,g,opt,NA);} else {tp.v&lt;-tp.vv;}</w:t>
      </w:r>
    </w:p>
    <w:p w14:paraId="095DF2FF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  if (ntp==1) tmpij&lt;-get2lines(i,j,g,tp.v,opt);  </w:t>
      </w:r>
    </w:p>
    <w:p w14:paraId="743FD64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  if (ntp==2) tmpij&lt;-get3lines(i,j,g,tp.v,opt);  </w:t>
      </w:r>
    </w:p>
    <w:p w14:paraId="500C8A7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  if (getci) {tt&lt;-cbind(tt,c(tmpij[[1]],getci4tp(i,j,g,opt,tp.v)));} else {tt&lt;-cbind(tt,tmpij[[1]]);}</w:t>
      </w:r>
    </w:p>
    <w:p w14:paraId="0C287F8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  nnij&lt;-c(nnij,tmpij[[2]])</w:t>
      </w:r>
    </w:p>
    <w:p w14:paraId="08B1FDEC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}</w:t>
      </w:r>
    </w:p>
    <w:p w14:paraId="2F66F4F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  nn&lt;-rbind(nn,nnij)</w:t>
      </w:r>
    </w:p>
    <w:p w14:paraId="1BD08458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}</w:t>
      </w:r>
    </w:p>
    <w:p w14:paraId="2971EAED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tt&lt;-rbind(c(blbl,blvb_),tt)</w:t>
      </w:r>
    </w:p>
    <w:p w14:paraId="124E6077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w&lt;-c(w,paste("&lt;/br&gt;For outcome:",yb[i]))</w:t>
      </w:r>
    </w:p>
    <w:p w14:paraId="63D76AF4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lastRenderedPageBreak/>
        <w:t xml:space="preserve">    w&lt;-c(w,paste("&lt;/br&gt;For Exposure:",xb[j]))</w:t>
      </w:r>
    </w:p>
    <w:p w14:paraId="5A2EF58B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568ECCB5" w14:textId="77777777" w:rsidR="001C6B4B" w:rsidRP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 xml:space="preserve">  }</w:t>
      </w:r>
    </w:p>
    <w:p w14:paraId="58F1AED1" w14:textId="2FBC9FB5" w:rsidR="001C6B4B" w:rsidRDefault="001C6B4B" w:rsidP="001C6B4B">
      <w:pPr>
        <w:spacing w:before="240"/>
        <w:rPr>
          <w:rFonts w:cs="Times New Roman"/>
          <w:szCs w:val="24"/>
        </w:rPr>
      </w:pPr>
      <w:r w:rsidRPr="001C6B4B">
        <w:rPr>
          <w:rFonts w:cs="Times New Roman"/>
          <w:szCs w:val="24"/>
        </w:rPr>
        <w:t>}</w:t>
      </w:r>
    </w:p>
    <w:p w14:paraId="72479D0C" w14:textId="77777777" w:rsidR="001C6B4B" w:rsidRDefault="001C6B4B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1096036" w14:textId="4565AEBA" w:rsidR="00DE23E8" w:rsidRDefault="00B21DE4" w:rsidP="001C6B4B">
      <w:pPr>
        <w:rPr>
          <w:b/>
          <w:bCs/>
          <w:lang w:eastAsia="zh-CN"/>
        </w:rPr>
      </w:pPr>
      <w:r w:rsidRPr="00B21DE4">
        <w:rPr>
          <w:b/>
          <w:bCs/>
          <w:lang w:eastAsia="zh-CN"/>
        </w:rPr>
        <w:lastRenderedPageBreak/>
        <w:t xml:space="preserve">The relevant code for threshold effect analysis between DII and </w:t>
      </w:r>
      <w:r>
        <w:rPr>
          <w:rFonts w:hint="eastAsia"/>
          <w:b/>
          <w:bCs/>
          <w:lang w:eastAsia="zh-CN"/>
        </w:rPr>
        <w:t>C</w:t>
      </w:r>
      <w:r w:rsidRPr="00B21DE4">
        <w:rPr>
          <w:b/>
          <w:bCs/>
          <w:lang w:eastAsia="zh-CN"/>
        </w:rPr>
        <w:t>onstipation in BMI subgroups using</w:t>
      </w:r>
      <w:r>
        <w:rPr>
          <w:rFonts w:hint="eastAsia"/>
          <w:b/>
          <w:bCs/>
          <w:lang w:eastAsia="zh-CN"/>
        </w:rPr>
        <w:t xml:space="preserve"> </w:t>
      </w:r>
      <w:r w:rsidR="001C6B4B" w:rsidRPr="001C6B4B">
        <w:rPr>
          <w:b/>
          <w:bCs/>
          <w:lang w:eastAsia="zh-CN"/>
        </w:rPr>
        <w:t>EmpowerStats version 3.0 (</w:t>
      </w:r>
      <w:r w:rsidRPr="00B21DE4">
        <w:rPr>
          <w:b/>
          <w:bCs/>
          <w:lang w:eastAsia="zh-CN"/>
        </w:rPr>
        <w:t>http://www.empowerstats.net/analysis</w:t>
      </w:r>
      <w:r w:rsidR="001C6B4B" w:rsidRPr="001C6B4B">
        <w:rPr>
          <w:b/>
          <w:bCs/>
          <w:lang w:eastAsia="zh-CN"/>
        </w:rPr>
        <w:t>)</w:t>
      </w:r>
      <w:r>
        <w:rPr>
          <w:rFonts w:hint="eastAsia"/>
          <w:b/>
          <w:bCs/>
          <w:lang w:eastAsia="zh-CN"/>
        </w:rPr>
        <w:t>.</w:t>
      </w:r>
    </w:p>
    <w:p w14:paraId="5660F86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ys.setlocale("LC_TIME", "C")</w:t>
      </w:r>
    </w:p>
    <w:p w14:paraId="612574B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doBy,lib.loc=R.LibLocation)</w:t>
      </w:r>
    </w:p>
    <w:p w14:paraId="74FB2AE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plotrix,lib.loc=R.LibLocation)</w:t>
      </w:r>
    </w:p>
    <w:p w14:paraId="62AACAD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stringi,lib.loc=R.LibLocation)</w:t>
      </w:r>
    </w:p>
    <w:p w14:paraId="4D35A1C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stringr,lib.loc=R.LibLocation)</w:t>
      </w:r>
    </w:p>
    <w:p w14:paraId="1D8B53A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survival,lib.loc=R.LibLocation)</w:t>
      </w:r>
    </w:p>
    <w:p w14:paraId="05155F7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rms,lib.loc=R.LibLocation)</w:t>
      </w:r>
    </w:p>
    <w:p w14:paraId="1FFC801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nnet,lib.loc=R.LibLocation)</w:t>
      </w:r>
    </w:p>
    <w:p w14:paraId="34CA079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car,lib.loc=R.LibLocation)</w:t>
      </w:r>
    </w:p>
    <w:p w14:paraId="4591BF3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mgcv,lib.loc=R.LibLocation)</w:t>
      </w:r>
    </w:p>
    <w:p w14:paraId="0360690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dfwd&lt;-6; pdfht&lt;-6</w:t>
      </w:r>
    </w:p>
    <w:p w14:paraId="24AA348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wd("C:/Users/79156/Desktop/nhances2005-2010/PROJ7_1_tbl")</w:t>
      </w:r>
    </w:p>
    <w:p w14:paraId="30AD994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oad("C:/Users/79156/Desktop/nhances2005-2010/bianmi_SZ.Rdata")</w:t>
      </w:r>
    </w:p>
    <w:p w14:paraId="0EDDECC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length(which(ls()=="EmpowerStatsR"))==0) EmpowerStatsR&lt;-get(ls()[1])</w:t>
      </w:r>
    </w:p>
    <w:p w14:paraId="72D203D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names(EmpowerStatsR)&lt;-toupper(names(EmpowerStatsR))</w:t>
      </w:r>
    </w:p>
    <w:p w14:paraId="7DE9E54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#--#</w:t>
      </w:r>
    </w:p>
    <w:p w14:paraId="110DF25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5F17D9B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"_N_","_STAT_","_TOTAL_","SEQN","WEIGHT","GENDER","GENDER.1","GENDER.2")</w:t>
      </w:r>
    </w:p>
    <w:p w14:paraId="3107111A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>vlabel&lt;-c("</w:t>
      </w:r>
      <w:r w:rsidRPr="00B21DE4">
        <w:rPr>
          <w:rFonts w:cs="Times New Roman" w:hint="eastAsia"/>
          <w:szCs w:val="24"/>
        </w:rPr>
        <w:t>样本量</w:t>
      </w:r>
      <w:r w:rsidRPr="00B21DE4">
        <w:rPr>
          <w:rFonts w:cs="Times New Roman" w:hint="eastAsia"/>
          <w:szCs w:val="24"/>
        </w:rPr>
        <w:t>(%)","</w:t>
      </w:r>
      <w:r w:rsidRPr="00B21DE4">
        <w:rPr>
          <w:rFonts w:cs="Times New Roman" w:hint="eastAsia"/>
          <w:szCs w:val="24"/>
        </w:rPr>
        <w:t>统计量</w:t>
      </w:r>
      <w:r w:rsidRPr="00B21DE4">
        <w:rPr>
          <w:rFonts w:cs="Times New Roman" w:hint="eastAsia"/>
          <w:szCs w:val="24"/>
        </w:rPr>
        <w:t>","</w:t>
      </w:r>
      <w:r w:rsidRPr="00B21DE4">
        <w:rPr>
          <w:rFonts w:cs="Times New Roman" w:hint="eastAsia"/>
          <w:szCs w:val="24"/>
        </w:rPr>
        <w:t>合计</w:t>
      </w:r>
      <w:r w:rsidRPr="00B21DE4">
        <w:rPr>
          <w:rFonts w:cs="Times New Roman" w:hint="eastAsia"/>
          <w:szCs w:val="24"/>
        </w:rPr>
        <w:t>","SEQN","WEIGHT","GENDER","  1","  2")</w:t>
      </w:r>
    </w:p>
    <w:p w14:paraId="7727D5F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YEAR","RACE","RACE.1","RACE.2","RACE.3","RACE.4","RACE.5")</w:t>
      </w:r>
    </w:p>
    <w:p w14:paraId="4E47E4B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YEAR","RACE","  1","  2","  3","  4","  5")</w:t>
      </w:r>
    </w:p>
    <w:p w14:paraId="371EB3C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BOWEL","BOWEL.0","BOWEL.1","CANCER","CANCER.0","CANCER.1")</w:t>
      </w:r>
    </w:p>
    <w:p w14:paraId="2FE3849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BOWEL","  0","  1","CANCER","  0","  1")</w:t>
      </w:r>
    </w:p>
    <w:p w14:paraId="4662E15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LBUMIN","ALT","AST","ALKALINE_PHOSPHATASE")</w:t>
      </w:r>
    </w:p>
    <w:p w14:paraId="5A6B6E7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vlabel&lt;-c(vlabel,"ALBUMIN","ALT","AST","ALKALINE_PHOSPHATASE")</w:t>
      </w:r>
    </w:p>
    <w:p w14:paraId="6679BD5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CHOLESTEROL","GST","TOTAL.PROTEIN","TRIGLYCERIDE")</w:t>
      </w:r>
    </w:p>
    <w:p w14:paraId="6761CB4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CHOLESTEROL","GST","TOTAL.PROTEIN","TRIGLYCERIDE")</w:t>
      </w:r>
    </w:p>
    <w:p w14:paraId="2DC1769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GLOBULIN","WBC","LYMPHOCYTE","MONOCYTE","NEUTROPHIL")</w:t>
      </w:r>
    </w:p>
    <w:p w14:paraId="71EF06A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GLOBULIN","WBC","LYMPHOCYTE","MONOCYTE","NEUTROPHIL")</w:t>
      </w:r>
    </w:p>
    <w:p w14:paraId="79DEE3F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EOSINOPHIL","RBC","HB","PLT","CRP","INFLAMMATORY")</w:t>
      </w:r>
    </w:p>
    <w:p w14:paraId="76DBAC6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EOSINOPHIL","RBC","HB","PLT","CRP","INFLAMMATORY")</w:t>
      </w:r>
    </w:p>
    <w:p w14:paraId="6472D8F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SOMKING","SOMKING.0","SOMKING.1","SOMKING.2")</w:t>
      </w:r>
    </w:p>
    <w:p w14:paraId="24FB6AC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SOMKING","  0","  1","  2")</w:t>
      </w:r>
    </w:p>
    <w:p w14:paraId="5C3D353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DIET","DII","BMI","BMI.1","BMI.2","BMI.3")</w:t>
      </w:r>
    </w:p>
    <w:p w14:paraId="332EF9F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DIET","DII","BMI","  1","  2","  3")</w:t>
      </w:r>
    </w:p>
    <w:p w14:paraId="2C3825B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LBUMIN_QUANTILE","ALBUMIN_QUANTILE.1","ALBUMIN_QUANTILE.2","ALBUMIN_QUANTILE.3","ALBUMIN_QUANTILE.4")</w:t>
      </w:r>
    </w:p>
    <w:p w14:paraId="010AAA2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ALBUMIN_QUANTILE","  1","  2","  3","  4")</w:t>
      </w:r>
    </w:p>
    <w:p w14:paraId="112F670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LT_QUANTILE","ALT_QUANTILE.1","ALT_QUANTILE.2","ALT_QUANTILE.3","ALT_QUANTILE.4")</w:t>
      </w:r>
    </w:p>
    <w:p w14:paraId="628F3EF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ALT_QUANTILE","  1","  2","  3","  4")</w:t>
      </w:r>
    </w:p>
    <w:p w14:paraId="2C70935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LKALINE_PHOSPHATASE_QUANTILE","ALKALINE_PHOSPHATASE_QUANTILE.1","ALKALINE_PHOSPHATASE_QUANTILE.2","ALKALINE_PHOSPHATASE_QUANTILE.3","ALKALINE_PHOSPHATASE_QUANTILE.4")</w:t>
      </w:r>
    </w:p>
    <w:p w14:paraId="75D24D5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ALKALINE_PHOSPHATASE_QUANTILE","  1","  2","  3","  4")</w:t>
      </w:r>
    </w:p>
    <w:p w14:paraId="1FED2A4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GLOBULIN_QUANTILE","GLOBULIN_QUANTILE.1","GLOBULIN_QUANTILE.2","GLOBULIN_QUANTILE.3","GLOBULIN_QUANTILE.4")</w:t>
      </w:r>
    </w:p>
    <w:p w14:paraId="687B46B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GLOBULIN_QUANTILE","  1","  2","  3","  4")</w:t>
      </w:r>
    </w:p>
    <w:p w14:paraId="5C540C4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WBC_QUANTILE","WBC_QUANTILE.1","WBC_QUANTILE.2","WBC_QUANTILE.3","WBC_QUANTILE.4")</w:t>
      </w:r>
    </w:p>
    <w:p w14:paraId="1F67018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vlabel&lt;-c(vlabel,"WBC_QUANTILE","  1","  2","  3","  4")</w:t>
      </w:r>
    </w:p>
    <w:p w14:paraId="4DB2E28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NEUTROPHIL_QUANTILE","NEUTROPHIL_QUANTILE.1","NEUTROPHIL_QUANTILE.2","NEUTROPHIL_QUANTILE.3","NEUTROPHIL_QUANTILE.4")</w:t>
      </w:r>
    </w:p>
    <w:p w14:paraId="62A81A6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NEUTROPHIL_QUANTILE","  1","  2","  3","  4")</w:t>
      </w:r>
    </w:p>
    <w:p w14:paraId="660982F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RBC_QUANTILE","RBC_QUANTILE.1","RBC_QUANTILE.2","RBC_QUANTILE.3","RBC_QUANTILE.4")</w:t>
      </w:r>
    </w:p>
    <w:p w14:paraId="15F2E5C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RBC_QUANTILE","  1","  2","  3","  4")</w:t>
      </w:r>
    </w:p>
    <w:p w14:paraId="2265A9C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HB_QUANTILE","HB_QUANTILE.1","HB_QUANTILE.2","HB_QUANTILE.3","HB_QUANTILE.4")</w:t>
      </w:r>
    </w:p>
    <w:p w14:paraId="31302B9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HB_QUANTILE","  1","  2","  3","  4")</w:t>
      </w:r>
    </w:p>
    <w:p w14:paraId="2005EF7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PLT_QUANTILE","PLT_QUANTILE.1","PLT_QUANTILE.2","PLT_QUANTILE.3","PLT_QUANTILE.4")</w:t>
      </w:r>
    </w:p>
    <w:p w14:paraId="1EC0825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PLT_QUANTILE","  1","  2","  3","  4")</w:t>
      </w:r>
    </w:p>
    <w:p w14:paraId="5A563DB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CRP_QUANTILE","CRP_QUANTILE.1","CRP_QUANTILE.2","CRP_QUANTILE.3","CRP_QUANTILE.4")</w:t>
      </w:r>
    </w:p>
    <w:p w14:paraId="39899E9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CRP_QUANTILE","  1","  2","  3","  4")</w:t>
      </w:r>
    </w:p>
    <w:p w14:paraId="6F9516C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APR","AAPR.1","AAPR.2","AAPR.3","AAPR.4")</w:t>
      </w:r>
    </w:p>
    <w:p w14:paraId="45971AD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AAPR","  1","  2","  3","  4")</w:t>
      </w:r>
    </w:p>
    <w:p w14:paraId="50EEA35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NLR","NLR.1","NLR.2","NLR.3","NLR.4","PNLR","PNLR.1","PNLR.2","PNLR.3","PNLR.4")</w:t>
      </w:r>
    </w:p>
    <w:p w14:paraId="6DFE3C7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NLR","  1","  2","  3","  4","PNLR","  1","  2","  3","  4")</w:t>
      </w:r>
    </w:p>
    <w:p w14:paraId="4D63847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LMR","LMR.1","LMR.2","LMR.3","LMR.4","LCR","LCR.1","LCR.2","LCR.3","LCR.4")</w:t>
      </w:r>
    </w:p>
    <w:p w14:paraId="7DDDA93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LMR","  1","  2","  3","  4","LCR","  1","  2","  3","  4")</w:t>
      </w:r>
    </w:p>
    <w:p w14:paraId="3BB1709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PLR","PLR.1","PLR.2","PLR.3","PLR.4","IBI","IBI.1","IBI.2","IBI.3","IBI.4")</w:t>
      </w:r>
    </w:p>
    <w:p w14:paraId="2139CB0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vlabel&lt;-c(vlabel,"PLR","  1","  2","  3","  4","IBI","  1","  2","  3","  4")</w:t>
      </w:r>
    </w:p>
    <w:p w14:paraId="412F2B9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lt.vname&lt;-c()</w:t>
      </w:r>
    </w:p>
    <w:p w14:paraId="49A7AAA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404A92F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MASS,lib.loc=R.LibLocation)</w:t>
      </w:r>
    </w:p>
    <w:p w14:paraId="07F621A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gdata,lib.loc=R.LibLocation)</w:t>
      </w:r>
    </w:p>
    <w:p w14:paraId="08767F9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geepack,lib.loc=R.LibLocation)</w:t>
      </w:r>
    </w:p>
    <w:p w14:paraId="45091E2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mgcv,lib.loc=R.LibLocation)</w:t>
      </w:r>
    </w:p>
    <w:p w14:paraId="09D7237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</w:t>
      </w:r>
    </w:p>
    <w:p w14:paraId="1D77C5B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ofname&lt;-"PROJ7_1_tbl"; </w:t>
      </w:r>
    </w:p>
    <w:p w14:paraId="16E926F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WD&lt;-EmpowerStatsR; wd.subset=""; </w:t>
      </w:r>
    </w:p>
    <w:p w14:paraId="0988CCF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vy.DSN.YN &lt;- FALSE; </w:t>
      </w:r>
    </w:p>
    <w:p w14:paraId="602CD80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weights&lt;-1;weights.var &lt;- NA; </w:t>
      </w:r>
    </w:p>
    <w:p w14:paraId="336887B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WD&lt;-cbind(WD,weights); WD&lt;-WD[!is.na(weights),]; </w:t>
      </w:r>
    </w:p>
    <w:p w14:paraId="4C2C5FE3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>title&lt;-"</w:t>
      </w:r>
      <w:r w:rsidRPr="00B21DE4">
        <w:rPr>
          <w:rFonts w:cs="Times New Roman" w:hint="eastAsia"/>
          <w:szCs w:val="24"/>
        </w:rPr>
        <w:t>阈值效应分析</w:t>
      </w:r>
      <w:r w:rsidRPr="00B21DE4">
        <w:rPr>
          <w:rFonts w:cs="Times New Roman" w:hint="eastAsia"/>
          <w:szCs w:val="24"/>
        </w:rPr>
        <w:t xml:space="preserve">"; </w:t>
      </w:r>
    </w:p>
    <w:p w14:paraId="5D67557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ttach(WD) </w:t>
      </w:r>
    </w:p>
    <w:p w14:paraId="6046937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ubjvname&lt;-NA; </w:t>
      </w:r>
    </w:p>
    <w:p w14:paraId="0E932E6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v&lt;-cbind(BOWEL); </w:t>
      </w:r>
    </w:p>
    <w:p w14:paraId="3F67921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vname&lt;-c('BOWEL'); </w:t>
      </w:r>
    </w:p>
    <w:p w14:paraId="035C35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var&lt;-c('BOWEL'); </w:t>
      </w:r>
    </w:p>
    <w:p w14:paraId="036D070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dist&lt;-c('binomial'); </w:t>
      </w:r>
    </w:p>
    <w:p w14:paraId="08B2507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link&lt;-c('logit'); </w:t>
      </w:r>
    </w:p>
    <w:p w14:paraId="3BC580F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lv&lt;-c(2); </w:t>
      </w:r>
    </w:p>
    <w:p w14:paraId="22F0F26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xv&lt;-cbind(DII); </w:t>
      </w:r>
    </w:p>
    <w:p w14:paraId="1090F4A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xvname&lt;-c('DII'); </w:t>
      </w:r>
    </w:p>
    <w:p w14:paraId="24064ED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xvar&lt;-c('DII'); </w:t>
      </w:r>
    </w:p>
    <w:p w14:paraId="210C1D7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xlv&lt;-c(0); </w:t>
      </w:r>
    </w:p>
    <w:p w14:paraId="68D4673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xf&lt;-NA; </w:t>
      </w:r>
    </w:p>
    <w:p w14:paraId="378910F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vname&lt;-NA; sv&lt;-NA; slv&lt;-NA; </w:t>
      </w:r>
    </w:p>
    <w:p w14:paraId="205C6EA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v&lt;-cbind(GENDER,YEAR,RACE,SOMKING,CANCER,ALT,AST,CHOLESTEROL,GST,TRIGLYCERIDE,EOSINOPHIL); </w:t>
      </w:r>
    </w:p>
    <w:p w14:paraId="150CF85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vname&lt;-c('GENDER','YEAR','RACE','SOMKING','CANCER','ALT','AST','CHOLESTEROL','GST','TRIGLYCERIDE','EOSINOPHIL'); </w:t>
      </w:r>
    </w:p>
    <w:p w14:paraId="2DA02A5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if (!is.na(avname[1])) avlbl&lt;-vlabel[match(avname, vname)]; </w:t>
      </w:r>
    </w:p>
    <w:p w14:paraId="7485852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nadj&lt;-length(avname);alv&lt;-c(2,0,5,3,2,0,0,0,0,0,0); </w:t>
      </w:r>
    </w:p>
    <w:p w14:paraId="415112F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af&lt;-c(NA,0,0,0,0,0,0,0,0,0,0,0)[-1]; </w:t>
      </w:r>
    </w:p>
    <w:p w14:paraId="5E5053D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timev&lt;-NA; timevname&lt;-NA; </w:t>
      </w:r>
    </w:p>
    <w:p w14:paraId="4AACF9A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bv&lt;-BMI;bvar&lt;-"BMI";bvname&lt;-"BMI"; </w:t>
      </w:r>
    </w:p>
    <w:p w14:paraId="68F17AD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colv&lt;-NA; colvname&lt;-NA; </w:t>
      </w:r>
    </w:p>
    <w:p w14:paraId="1303674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v.start&lt;-NA; vname.start&lt;-NA; </w:t>
      </w:r>
    </w:p>
    <w:p w14:paraId="049DACF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v.stop&lt;-NA; vname.stop&lt;-NA; </w:t>
      </w:r>
    </w:p>
    <w:p w14:paraId="30024778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>par1&lt;-"</w:t>
      </w:r>
      <w:r w:rsidRPr="00B21DE4">
        <w:rPr>
          <w:rFonts w:cs="Times New Roman" w:hint="eastAsia"/>
          <w:szCs w:val="24"/>
        </w:rPr>
        <w:t>自动寻找最佳拐点</w:t>
      </w:r>
      <w:r w:rsidRPr="00B21DE4">
        <w:rPr>
          <w:rFonts w:cs="Times New Roman" w:hint="eastAsia"/>
          <w:szCs w:val="24"/>
        </w:rPr>
        <w:t xml:space="preserve">";dec&lt;-3;parm&lt;-c(NA, NA, 1,NA, 0); </w:t>
      </w:r>
    </w:p>
    <w:p w14:paraId="627C8D1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if (!exists("pdfwd")) pdfwd&lt;-6; </w:t>
      </w:r>
    </w:p>
    <w:p w14:paraId="5F3DF55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if (!exists("pdfht")) pdfht&lt;-6; </w:t>
      </w:r>
    </w:p>
    <w:p w14:paraId="66FABF3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##R package## MASS gdata geepack mgcv ##R package##;</w:t>
      </w:r>
    </w:p>
    <w:p w14:paraId="3C87417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vformat&lt;-function(p,dec) {</w:t>
      </w:r>
    </w:p>
    <w:p w14:paraId="2BE6E51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 &lt;- sprintf(paste("%.",dec,"f",sep=""),as.numeric(p))</w:t>
      </w:r>
    </w:p>
    <w:p w14:paraId="53F091E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matrix(p)) {pp&lt;-matrix(pp, nrow=nrow(p)); colnames(pp)&lt;-colnames(p);rownames(pp)&lt;-rownames(p);}</w:t>
      </w:r>
    </w:p>
    <w:p w14:paraId="4F1A3B3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lw &lt;- paste("&lt;",substr("0.00000000000",1,dec+1),"1",sep="");</w:t>
      </w:r>
    </w:p>
    <w:p w14:paraId="3C5F515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as.numeric(p)&lt;(1/10^dec)]&lt;-lw</w:t>
      </w:r>
    </w:p>
    <w:p w14:paraId="2FC0BA6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pp)</w:t>
      </w:r>
    </w:p>
    <w:p w14:paraId="0FBB803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}</w:t>
      </w:r>
    </w:p>
    <w:p w14:paraId="2732C1C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numfmt&lt;-function(p,dec) {</w:t>
      </w:r>
    </w:p>
    <w:p w14:paraId="6140DC8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list(p)) p&lt;-as.matrix(p)</w:t>
      </w:r>
    </w:p>
    <w:p w14:paraId="10596D8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 &lt;- sprintf(paste("%.",dec,"f",sep=""),as.numeric(p))</w:t>
      </w:r>
    </w:p>
    <w:p w14:paraId="51CBB44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matrix(p)) {pp&lt;-matrix(pp, nrow=nrow(p));colnames(pp)&lt;-colnames(p);rownames(pp)&lt;-rownames(p);}</w:t>
      </w:r>
    </w:p>
    <w:p w14:paraId="0ECEDDC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as.numeric(p)&gt;10000000]&lt;- "inf."</w:t>
      </w:r>
    </w:p>
    <w:p w14:paraId="311F160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is.na(p) | gsub(" ","",p)==""]&lt;- ""</w:t>
      </w:r>
    </w:p>
    <w:p w14:paraId="109CD24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p=="-Inf"]&lt;-"-Inf"</w:t>
      </w:r>
    </w:p>
    <w:p w14:paraId="6B3AB49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p=="Inf"]&lt;-"Inf"</w:t>
      </w:r>
    </w:p>
    <w:p w14:paraId="462E1E4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pp)</w:t>
      </w:r>
    </w:p>
    <w:p w14:paraId="724C708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7985794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108A866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mat2htmltable&lt;-function(mat) {</w:t>
      </w:r>
    </w:p>
    <w:p w14:paraId="2D53607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1&lt;- apply(mat,1,function(z) paste(z,collapse="&lt;/td&gt;&lt;td&gt;"))</w:t>
      </w:r>
    </w:p>
    <w:p w14:paraId="72A83B1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2&lt;- paste("&lt;tr&gt;&lt;td&gt;",t1,"&lt;/td&gt;&lt;/tr&gt;")</w:t>
      </w:r>
    </w:p>
    <w:p w14:paraId="3AEF283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paste(t2,collapse=" "))</w:t>
      </w:r>
    </w:p>
    <w:p w14:paraId="03E57CA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15EBC38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gam&lt;-function(fml,yi,wdtmp) {</w:t>
      </w:r>
    </w:p>
    <w:p w14:paraId="10B8AFA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") ydist[yi]&lt;-"gaussian"</w:t>
      </w:r>
    </w:p>
    <w:p w14:paraId="1836F6C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exact") ydist[yi]&lt;-"binomial"</w:t>
      </w:r>
    </w:p>
    <w:p w14:paraId="0FA50B3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reslow") ydist[yi]&lt;-"binomial"</w:t>
      </w:r>
    </w:p>
    <w:p w14:paraId="49AC83F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ussian") mdl&lt;-try(gam(formula(fml),weights=wdtmp$weights,data=wdtmp, family=gaussian(link="identity")))</w:t>
      </w:r>
    </w:p>
    <w:p w14:paraId="7A506B8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inomial") mdl&lt;-try(gam(formula(fml),weights=wdtmp$weights,data=wdtmp, family=binomial(link="logit")))</w:t>
      </w:r>
    </w:p>
    <w:p w14:paraId="7A3A2C7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ydist[yi]=="poisson") mdl&lt;-try(gam(formula(fml),weights=wdtmp$weights,data=wdtmp, family=poisson(link="log")))</w:t>
      </w:r>
    </w:p>
    <w:p w14:paraId="24C8354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mma") mdl&lt;-try(gam(formula(fml),weights=wdtmp$weights,data=wdtmp, family=Gamma(link="inverse")))</w:t>
      </w:r>
    </w:p>
    <w:p w14:paraId="2FB0EE9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negbin") mdl&lt;-try(gam(formula(fml),weights=wdtmp$weights,data=wdtmp, family=negbin(c(1,10), link="log")))</w:t>
      </w:r>
    </w:p>
    <w:p w14:paraId="31BDCBC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mdl)</w:t>
      </w:r>
    </w:p>
    <w:p w14:paraId="593E8E1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4FDE068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gee&lt;-function(fml,yi, wdtmp) {</w:t>
      </w:r>
    </w:p>
    <w:p w14:paraId="13AD8B1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") ydist[yi]&lt;-"gaussian"</w:t>
      </w:r>
    </w:p>
    <w:p w14:paraId="03BEAD1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exact") ydist[yi]&lt;-"binomial"</w:t>
      </w:r>
    </w:p>
    <w:p w14:paraId="4503A8E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reslow") ydist[yi]&lt;-"binomial"</w:t>
      </w:r>
    </w:p>
    <w:p w14:paraId="38741D7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ussian") md&lt;-try(geeglm(formula(fml),id=wdtmp[,subjvname],corstr=gee.TYPE,family="gaussian",weights=wdtmp$weights,data=wdtmp))</w:t>
      </w:r>
    </w:p>
    <w:p w14:paraId="599BD6E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inomial") md&lt;-try(geeglm(formula(fml),id=wdtmp[,subjvname],corstr=gee.TYPE,family="binomial",weights=wdtmp$weights,data=wdtmp))</w:t>
      </w:r>
    </w:p>
    <w:p w14:paraId="4A90CA0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poisson") md&lt;-try(geeglm(formula(fml),id=wdtmp[,subjvname],corstr=gee.TYPE,family="poisson",weights=wdtmp$weights,data=wdtmp))</w:t>
      </w:r>
    </w:p>
    <w:p w14:paraId="2FA3C53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mma") md&lt;-try(geeglm(formula(fml),id=wdtmp[,subjvname],corstr=gee.TYPE,family="Gamma",weights=wdtmp$weights,data=wdtmp))</w:t>
      </w:r>
    </w:p>
    <w:p w14:paraId="38D191D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negbin") md&lt;-try(geeglm.nb(formula(fml),id=wdtmp[,subjvname],corstr=gee.TYPE,weights=wdtmp$weights,data=wdtmp))</w:t>
      </w:r>
    </w:p>
    <w:p w14:paraId="5AD3D9A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md)</w:t>
      </w:r>
    </w:p>
    <w:p w14:paraId="0C52275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46BB697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glm&lt;-function(fml,yi, wdtmp) {</w:t>
      </w:r>
    </w:p>
    <w:p w14:paraId="1EC959D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") ydist[yi]&lt;-"gaussian"</w:t>
      </w:r>
    </w:p>
    <w:p w14:paraId="2D893B2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exact") ydist[yi]&lt;-"binomial"</w:t>
      </w:r>
    </w:p>
    <w:p w14:paraId="04AEB55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ydist[yi]=="breslow") ydist[yi]&lt;-"binomial"</w:t>
      </w:r>
    </w:p>
    <w:p w14:paraId="3D6F753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ussian") md&lt;-try(glm(formula(fml),family="gaussian",weights=wdtmp$weights,data=wdtmp))</w:t>
      </w:r>
    </w:p>
    <w:p w14:paraId="77F18C8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inomial") md&lt;-try(glm(formula(fml),family="binomial",weights=wdtmp$weights,data=wdtmp))</w:t>
      </w:r>
    </w:p>
    <w:p w14:paraId="08AA3D4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poisson") md&lt;-try(glm(formula(fml),family="poisson",weights=wdtmp$weights,data=wdtmp))</w:t>
      </w:r>
    </w:p>
    <w:p w14:paraId="05FD222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mma") md&lt;-try(glm(formula(fml),family="Gamma",weights=wdtmp$weights,data=wdtmp))</w:t>
      </w:r>
    </w:p>
    <w:p w14:paraId="5B144B2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negbin") md&lt;-try(glm.nb(formula(fml),weights=wdtmp$weights,data=wdtmp))</w:t>
      </w:r>
    </w:p>
    <w:p w14:paraId="3494AD6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md)</w:t>
      </w:r>
    </w:p>
    <w:p w14:paraId="46CC264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20E5229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mdl2oo&lt;-function(mdl, xxname, opt) {</w:t>
      </w:r>
    </w:p>
    <w:p w14:paraId="116C1E6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mdl[[1]][1])) return(rep(" ",times=length(xxname)))</w:t>
      </w:r>
    </w:p>
    <w:p w14:paraId="7BD6DCF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substr(mdl[[1]][1],1,5)=="Error") return(rep(" ",times=length(xxname)))</w:t>
      </w:r>
    </w:p>
    <w:p w14:paraId="7CE896A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decp&lt;-dec+2; if (decp&gt;4) decp&lt;-4</w:t>
      </w:r>
    </w:p>
    <w:p w14:paraId="01E835C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gs&lt;-summary(mdl); print(mdl$formula); print(gs)</w:t>
      </w:r>
    </w:p>
    <w:p w14:paraId="4462B95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am") {gsparm &lt;- gs$p.table; } else {gsparm &lt;- gs$coefficients;}</w:t>
      </w:r>
    </w:p>
    <w:p w14:paraId="1A6C964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gsp&lt;-gsparm[match(xxname,rownames(gsparm)),]</w:t>
      </w:r>
    </w:p>
    <w:p w14:paraId="52CEB6B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length(xxname)==1) {beta&lt;-gsp[1]; se&lt;-gsp[2]; pv&lt;-gsp[4]; </w:t>
      </w:r>
    </w:p>
    <w:p w14:paraId="5F44E49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beta&lt;-gsp[,1]; se&lt;-gsp[,2]; pv&lt;-gsp[,4]; }</w:t>
      </w:r>
    </w:p>
    <w:p w14:paraId="7102920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ci1&lt;- beta-1.96*se; ci2&lt;- beta+1.96*se</w:t>
      </w:r>
    </w:p>
    <w:p w14:paraId="0AAA001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vx&lt;-substr(rep("****",length(pv)),1,(pv&lt;=0.05)+(pv&lt;=0.01)+(pv&lt;=0.001)) </w:t>
      </w:r>
    </w:p>
    <w:p w14:paraId="36D19C6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colprn==3) {pvv&lt;-pvx;} else {pvv&lt;-pvformat(pv,decp);}</w:t>
      </w:r>
    </w:p>
    <w:p w14:paraId="226A5B3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(colprn!=2) &amp; (gs$family[[2]]=="log" | gs$family[[2]]=="logit")) {</w:t>
      </w:r>
    </w:p>
    <w:p w14:paraId="653AE6A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o1&lt;-paste(numfmt(exp(beta),dec)," (",numfmt(exp(ci1),dec),", ",numfmt(exp(ci2),dec),")",sep="")</w:t>
      </w:r>
    </w:p>
    <w:p w14:paraId="1FAECCE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</w:t>
      </w:r>
    </w:p>
    <w:p w14:paraId="0FF6F9D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if (colprn&lt;3) {o1&lt;-paste(numfmt(beta,dec), " (",numfmt(ci1,dec),", ",numfmt(ci2,dec),")",sep="")</w:t>
      </w:r>
    </w:p>
    <w:p w14:paraId="10DC14C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 else {o1&lt;-paste(numfmt(beta,dec), "+",numfmt(se,dec),sep="");}</w:t>
      </w:r>
    </w:p>
    <w:p w14:paraId="66162EC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    </w:t>
      </w:r>
    </w:p>
    <w:p w14:paraId="7C0D2DE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o1&lt;-paste(o1,pvv); o1[is.na(beta)]&lt;-NA</w:t>
      </w:r>
    </w:p>
    <w:p w14:paraId="20A6FE2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o1)</w:t>
      </w:r>
    </w:p>
    <w:p w14:paraId="417165D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365D38C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removeNA&lt;-function(i,j,wdf) {</w:t>
      </w:r>
    </w:p>
    <w:p w14:paraId="3159242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vvv&lt;-c(yvname[i],xvname[j],avname,subjvname,bvar,vname.start,vname.stop,timevname); </w:t>
      </w:r>
    </w:p>
    <w:p w14:paraId="43CCECE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vvv&lt;-vvv[!is.na(vvv)]; vvv&lt;-vvv[vvv&gt;" "]</w:t>
      </w:r>
    </w:p>
    <w:p w14:paraId="27A8E94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tmp&lt;-is.na(wdf[,vvv]); </w:t>
      </w:r>
    </w:p>
    <w:p w14:paraId="160A2BB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return(wdf[apply(tmp,1,sum)==0,])</w:t>
      </w:r>
    </w:p>
    <w:p w14:paraId="1F3B42E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3F8164D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.tpval&lt;-function(i,j,g,opt,wdtmp, tppmin=NA, tppmax=NA) {</w:t>
      </w:r>
    </w:p>
    <w:p w14:paraId="6206614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wdtmp)) {</w:t>
      </w:r>
    </w:p>
    <w:p w14:paraId="29CF8E9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is.na(g)) {wdtmp&lt;-removeNA(i,j,WD);</w:t>
      </w:r>
    </w:p>
    <w:p w14:paraId="1A9E9CA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 else if (g&lt;nblv) {wdtmp0&lt;-WD[WD[,bvar]==blv[g],]; wdtmp&lt;-removeNA(i,j,wdtmp0);</w:t>
      </w:r>
    </w:p>
    <w:p w14:paraId="51ECDCC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 else {wdtmp&lt;-removeNA(i,j,WD); }</w:t>
      </w:r>
    </w:p>
    <w:p w14:paraId="06DDBE6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03DDD9D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fmladj1&lt;-fmladj;</w:t>
      </w:r>
    </w:p>
    <w:p w14:paraId="70FB134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fmladj1&lt;-fmladj;</w:t>
      </w:r>
    </w:p>
    <w:p w14:paraId="6B20570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fmladj1&lt;-paste(fmladj,"+factor(",bvar,")",sep="");}</w:t>
      </w:r>
    </w:p>
    <w:p w14:paraId="52B76A4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xTMP &lt;- wdtmp[,xvname[j]]</w:t>
      </w:r>
    </w:p>
    <w:p w14:paraId="6176062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ss&lt;-seq(0.05,0.95,0.05)</w:t>
      </w:r>
    </w:p>
    <w:p w14:paraId="07D7F65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&lt;-quantile(xTMP,probs=tmp.ss,na.rm=TRUE) </w:t>
      </w:r>
    </w:p>
    <w:p w14:paraId="03133D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llk&lt;-rep(NA,length(tmp.ss))</w:t>
      </w:r>
    </w:p>
    <w:p w14:paraId="143C904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&lt;-paste(yvname[i],"~",xvname[j],"+tmp.X",fmladj1)</w:t>
      </w:r>
    </w:p>
    <w:p w14:paraId="72770CE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!is.na(tppmin) &amp; !is.na(tppmax)) {</w:t>
      </w:r>
    </w:p>
    <w:p w14:paraId="5C37752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2.min = tppmin; tp2.max = tppmax;</w:t>
      </w:r>
    </w:p>
    <w:p w14:paraId="569634A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</w:t>
      </w:r>
    </w:p>
    <w:p w14:paraId="5B6EE28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k in (1:length(tmp.ss))) {</w:t>
      </w:r>
    </w:p>
    <w:p w14:paraId="47F62D0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X&lt;-(xTMP &gt; tp[k])*(xTMP-tp[k]); wdtmp1&lt;-cbind(wdtmp,tmp.X)</w:t>
      </w:r>
    </w:p>
    <w:p w14:paraId="4A2AAF1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lm" | opt=="gee") tmp.mdl&lt;-setglm(fml, i, wdtmp1);</w:t>
      </w:r>
    </w:p>
    <w:p w14:paraId="628C437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am") tmp.mdl&lt;-setgam(fml, i, wdtmp1);</w:t>
      </w:r>
    </w:p>
    <w:p w14:paraId="3A0465C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llk[k]&lt;-logLik(tmp.mdl)</w:t>
      </w:r>
    </w:p>
    <w:p w14:paraId="55C226D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rm(wdtmp1, tmp.X)</w:t>
      </w:r>
    </w:p>
    <w:p w14:paraId="1458D6E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2F38483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1&lt;-tmp.ss[which.max(tmp.llk)]</w:t>
      </w:r>
    </w:p>
    <w:p w14:paraId="1D37FF1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2.min = tp1 - 0.04</w:t>
      </w:r>
    </w:p>
    <w:p w14:paraId="0842C2C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2.max = tp1 + 0.04</w:t>
      </w:r>
    </w:p>
    <w:p w14:paraId="0437B5A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tp2.min&lt;0.05) {tp2.min=0.05}</w:t>
      </w:r>
    </w:p>
    <w:p w14:paraId="683F605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tp2.max&gt;0.95) {tp2.max=0.95}</w:t>
      </w:r>
    </w:p>
    <w:p w14:paraId="6260B43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  <w:r w:rsidRPr="00B21DE4">
        <w:rPr>
          <w:rFonts w:cs="Times New Roman"/>
          <w:szCs w:val="24"/>
        </w:rPr>
        <w:tab/>
      </w:r>
    </w:p>
    <w:p w14:paraId="32ED7E9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.pctlrange&lt;-quantile(xTMP,probs=c(tp2.min,tp2.max),na.rm=TRUE)</w:t>
      </w:r>
    </w:p>
    <w:p w14:paraId="5C1D2E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.range&lt;-unique(xTMP[xTMP&gt;tp.pctlrange[1] &amp; xTMP&lt;tp.pctlrange[2]])</w:t>
      </w:r>
    </w:p>
    <w:p w14:paraId="667DB85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hile (length(tp.range)&gt;5) {</w:t>
      </w:r>
    </w:p>
    <w:p w14:paraId="0014C95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mp.pct3&lt;-quantile(tp.range,probs=c(0,0.25,0.5,0.75,1),type=3)</w:t>
      </w:r>
    </w:p>
    <w:p w14:paraId="387D57F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mp.llk3&lt;-rep(NA,3)</w:t>
      </w:r>
    </w:p>
    <w:p w14:paraId="3BA36EA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k in (2:4)) {</w:t>
      </w:r>
    </w:p>
    <w:p w14:paraId="07D8C35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X&lt;-(xTMP&gt;tmp.pct3[k])*(xTMP-tmp.pct3[k]); wdtmp1&lt;-cbind(wdtmp,tmp.X)</w:t>
      </w:r>
    </w:p>
    <w:p w14:paraId="21CA2C0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lm" | opt=="gee") tmp.mdl&lt;-setglm(fml, i, wdtmp1);</w:t>
      </w:r>
    </w:p>
    <w:p w14:paraId="64070EE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am") tmp.mdl&lt;-setgam(fml, i, wdtmp1);</w:t>
      </w:r>
    </w:p>
    <w:p w14:paraId="7DD4C83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  tmp.llk3[k-1]&lt;-logLik(tmp.mdl)</w:t>
      </w:r>
    </w:p>
    <w:p w14:paraId="67125E5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rm(wdtmp1, tmp.X)</w:t>
      </w:r>
    </w:p>
    <w:p w14:paraId="46BB1B6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}</w:t>
      </w:r>
    </w:p>
    <w:p w14:paraId="1316534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in3&lt;-which.max(tmp.llk3)</w:t>
      </w:r>
    </w:p>
    <w:p w14:paraId="5A8561A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p.range&lt;-tp.range[tp.range&gt;=tmp.pct3[tmp.min3] &amp; tp.range&lt;=tmp.pct3[tmp.min3+2]]</w:t>
      </w:r>
    </w:p>
    <w:p w14:paraId="49FFE02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78469FD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length(tp.range)&gt;0) {</w:t>
      </w:r>
    </w:p>
    <w:p w14:paraId="486DED7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length(tp.range)==1) {tp.val=tp.range[1];} else {</w:t>
      </w:r>
    </w:p>
    <w:p w14:paraId="3C3CC93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llk&lt;-rep(NA,length(tp.range))</w:t>
      </w:r>
    </w:p>
    <w:p w14:paraId="0300705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for (k in (1:length(tp.range))) {</w:t>
      </w:r>
    </w:p>
    <w:p w14:paraId="42E385C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tmp.X&lt;-(xTMP&gt;tp.range[k])*(xTMP-tp.range[k]); wdtmp1&lt;-cbind(wdtmp,tmp.X)</w:t>
      </w:r>
    </w:p>
    <w:p w14:paraId="2D8F6BD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if (opt=="glm" | opt=="gee") tmp.mdl&lt;-setglm(fml, i, wdtmp1); </w:t>
      </w:r>
    </w:p>
    <w:p w14:paraId="722944C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if (opt=="gam") tmp.mdl&lt;-setgam(fml, i, wdtmp1); </w:t>
      </w:r>
    </w:p>
    <w:p w14:paraId="3440D4D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tmp.llk[k]&lt;-logLik(tmp.mdl)</w:t>
      </w:r>
    </w:p>
    <w:p w14:paraId="3633409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rm(wdtmp1, tmp.X)</w:t>
      </w:r>
    </w:p>
    <w:p w14:paraId="6742731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}</w:t>
      </w:r>
    </w:p>
    <w:p w14:paraId="7B46321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p.val&lt;-tp.range[which.max(tmp.llk)]</w:t>
      </w:r>
    </w:p>
    <w:p w14:paraId="4EFB818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21A5F43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 tp.val&lt;-tp.pctlrange[1];}</w:t>
      </w:r>
    </w:p>
    <w:p w14:paraId="76977ED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round(tp.val,dec));</w:t>
      </w:r>
    </w:p>
    <w:p w14:paraId="2CEA885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3C7CC03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2lines&lt;-function(i,j,g,tp.value,opt) {</w:t>
      </w:r>
    </w:p>
    <w:p w14:paraId="18E7566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fmladj1&lt;-fmladj;wdtmp&lt;-removeNA(i,j,WD);</w:t>
      </w:r>
    </w:p>
    <w:p w14:paraId="7DE96A8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fmladj1&lt;-fmladj;wdtmp0&lt;-WD[WD[,bvar]==blv[g],];wdtmp&lt;-removeNA(i,j,wdtmp0);</w:t>
      </w:r>
    </w:p>
    <w:p w14:paraId="7EA8AC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fmladj1&lt;-paste(fmladj,"+factor(",bvar,")",sep="");wdtmp&lt;-removeNA(i,j,WD);}</w:t>
      </w:r>
    </w:p>
    <w:p w14:paraId="27DEA95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xTMP&lt;-wdtmp[,xvname[j]]</w:t>
      </w:r>
    </w:p>
    <w:p w14:paraId="2412AD3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1&lt;-(xTMP&lt;=tp.value)*(xTMP-tp.value)</w:t>
      </w:r>
    </w:p>
    <w:p w14:paraId="7B8B1B0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2&lt;-(xTMP&gt; tp.value)*(xTMP-tp.value)</w:t>
      </w:r>
    </w:p>
    <w:p w14:paraId="22998AE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dtmp1&lt;-cbind(wdtmp,xTMP,tmp.X1,tmp.X2)</w:t>
      </w:r>
    </w:p>
    <w:p w14:paraId="777391C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0&lt;-paste(yvname[i],"~xTMP+tmp.X2",fmladj1)</w:t>
      </w:r>
    </w:p>
    <w:p w14:paraId="27AC0D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1&lt;-paste(yvname[i],"~tmp.X1+tmp.X2",fmladj1)</w:t>
      </w:r>
    </w:p>
    <w:p w14:paraId="0E7EA24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2&lt;-paste(yvname[i],"~xTMP",fmladj1)</w:t>
      </w:r>
    </w:p>
    <w:p w14:paraId="2B24CB8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p&lt;-paste(yvname[i],"~xTMP+tmp.X2")</w:t>
      </w:r>
    </w:p>
    <w:p w14:paraId="3DA18B7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n&lt;-nrow(wdtmp)</w:t>
      </w:r>
    </w:p>
    <w:p w14:paraId="796FD9E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lm") {</w:t>
      </w:r>
    </w:p>
    <w:p w14:paraId="53082B7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lm(fml0,i,wdtmp1); tmp.mdl1&lt;-setglm(fml1,i,wdtmp1)</w:t>
      </w:r>
    </w:p>
    <w:p w14:paraId="7B777FD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2&lt;-setglm(fml2,i,wdtmp1); tmp.mdlp&lt;-setglm(fmlp,i,wdtmp1)</w:t>
      </w:r>
    </w:p>
    <w:p w14:paraId="32713E1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3D68D00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am") {</w:t>
      </w:r>
    </w:p>
    <w:p w14:paraId="790263A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am(fml0,i,wdtmp1); tmp.mdl1&lt;-setgam(fml1,i,wdtmp1)</w:t>
      </w:r>
    </w:p>
    <w:p w14:paraId="6BB6E5B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2&lt;-setgam(fml2,i,wdtmp1); tmp.mdlp&lt;-setgam(fmlp,i,wdtmp1)</w:t>
      </w:r>
    </w:p>
    <w:p w14:paraId="6296D59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4F8E2D9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1C79061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ee(fml0,i,wdtmp1); tmp.mdl1&lt;-setgee(fml1,i,wdtmp1)</w:t>
      </w:r>
    </w:p>
    <w:p w14:paraId="69EAF48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2&lt;-setgee(fml2,i,wdtmp1); tmp.mdlp&lt;-setglm(fmlp,i,wdtmp1)</w:t>
      </w:r>
    </w:p>
    <w:p w14:paraId="75B3888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038A7B3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d&lt;-predict(tmp.mdlp,data.frame(xTMP=tp.value,tmp.X2=0), se.fit=TRUE)</w:t>
      </w:r>
    </w:p>
    <w:p w14:paraId="72A4C4E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rd&lt;-paste(numfmt(pd$fit,dec)," (",numfmt(pd$fit-1.96*pd$se.fit,dec),", ", numfmt(pd$fit+1.96*pd$se.fit, dec),")",sep="")</w:t>
      </w:r>
    </w:p>
    <w:p w14:paraId="3623351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2&lt;-mdl2oo(tmp.mdl2,"xTMP",opt)</w:t>
      </w:r>
    </w:p>
    <w:p w14:paraId="7FB8F61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1&lt;-mdl2oo(tmp.mdl1,c("tmp.X1","tmp.X2"),opt)</w:t>
      </w:r>
    </w:p>
    <w:p w14:paraId="75C5D3C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m0&lt;-mdl2oo(tmp.mdl0,"tmp.X2",opt)</w:t>
      </w:r>
    </w:p>
    <w:p w14:paraId="415A6A3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44A9694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try(anova(tmp.mdl0,tmp.mdl2)$"P(&gt;|Chi|)",TRUE)</w:t>
      </w:r>
    </w:p>
    <w:p w14:paraId="323832C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ifelse((plrt&lt;="9" &amp;&amp; plrt&gt;="0"), pvformat(plrt,3),"-")</w:t>
      </w:r>
    </w:p>
    <w:p w14:paraId="3100539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plrt&lt;- pvformat(1-pchisq(2*(logLik(tmp.mdl0)[1]-logLik(tmp.mdl2)[1]),1),3);}</w:t>
      </w:r>
    </w:p>
    <w:p w14:paraId="7494494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oo&lt;-list(c("",m2,"",tp.value,m1,m0,prd,plrt),tmpn)</w:t>
      </w:r>
    </w:p>
    <w:p w14:paraId="77CD3A0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oo)</w:t>
      </w:r>
    </w:p>
    <w:p w14:paraId="1738391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62F4299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3lines&lt;-function(i,j,g,tp.value,opt) {</w:t>
      </w:r>
    </w:p>
    <w:p w14:paraId="4BED2D3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fmladj1&lt;-fmladj;wdtmp&lt;-removeNA(i,j,WD);</w:t>
      </w:r>
    </w:p>
    <w:p w14:paraId="64ECBE9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fmladj1&lt;-fmladj;wdtmp0&lt;-WD[WD[,bvar]==blv[g],];wdtmp&lt;-removeNA(i,j,wdtmp0);</w:t>
      </w:r>
    </w:p>
    <w:p w14:paraId="6958B3B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fmladj1&lt;-paste(fmladj,"+factor(",bvar,")",sep="");wdtmp&lt;-removeNA(i,j,WD);}</w:t>
      </w:r>
    </w:p>
    <w:p w14:paraId="0AF3864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xTMP&lt;-wdtmp[,xvname[j]]; tp1&lt;-tp.value[1]; tp2&lt;-tp.value[2]</w:t>
      </w:r>
    </w:p>
    <w:p w14:paraId="3B72B22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1&lt;- (xTMP&lt; tp1)*(xTMP-tp1)</w:t>
      </w:r>
    </w:p>
    <w:p w14:paraId="3A2A292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2&lt;-((xTMP&gt;=tp1) &amp; (xTMP&lt;=tp2))*(xTMP-tp1)</w:t>
      </w:r>
    </w:p>
    <w:p w14:paraId="7E79E84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3&lt;- (xTMP&gt; tp2)*(xTMP-tp2)</w:t>
      </w:r>
    </w:p>
    <w:p w14:paraId="25D1CD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B1&lt;- (xTMP&gt;tp2)</w:t>
      </w:r>
    </w:p>
    <w:p w14:paraId="7CB562E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dtmp1&lt;-cbind(wdtmp,xTMP,tmp.X1,tmp.X2,tmp.X3,tmp.B1)</w:t>
      </w:r>
    </w:p>
    <w:p w14:paraId="559F8A8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0&lt;-paste(yvname[i],"~xTMP+tmp.X1+tmp.X3+tmp.B1",fmladj1)</w:t>
      </w:r>
    </w:p>
    <w:p w14:paraId="64919AB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1&lt;-paste(yvname[i],"~tmp.X1+tmp.X2+tmp.X3+tmp.B1",fmladj1)</w:t>
      </w:r>
    </w:p>
    <w:p w14:paraId="40E9DB4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2&lt;-paste(yvname[i],"~xTMP",fmladj1)</w:t>
      </w:r>
    </w:p>
    <w:p w14:paraId="668E7A2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n&lt;-nrow(wdtmp)</w:t>
      </w:r>
    </w:p>
    <w:p w14:paraId="02F1F77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lm") {</w:t>
      </w:r>
    </w:p>
    <w:p w14:paraId="17AECE3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lm(fml0,i,wdtmp1); tmp.mdl1&lt;-setglm(fml1,i,wdtmp1); tmp.mdl2&lt;-setglm(fml2,i,wdtmp1);</w:t>
      </w:r>
    </w:p>
    <w:p w14:paraId="282A133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712FD96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opt=="gam") {</w:t>
      </w:r>
    </w:p>
    <w:p w14:paraId="53B5307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am(fml0,i,wdtmp1); tmp.mdl1&lt;-setgam(fml1,i,wdtmp1); tmp.mdl2&lt;-setgam(fml2,i,wdtmp1); </w:t>
      </w:r>
    </w:p>
    <w:p w14:paraId="6912426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7C89D06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4E0C72E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ee(fml0,i,wdtmp1); tmp.mdl1&lt;-setgee(fml1,i,wdtmp1); tmp.mdl2&lt;-setgee(fml2,i,wdtmp1);</w:t>
      </w:r>
    </w:p>
    <w:p w14:paraId="4EA0FB6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10D8B4E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2&lt;-mdl2oo(tmp.mdl2,"xTMP",opt)</w:t>
      </w:r>
    </w:p>
    <w:p w14:paraId="64A17EC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1&lt;-mdl2oo(tmp.mdl1,c("tmp.X1","tmp.X2","tmp.X3"),opt)</w:t>
      </w:r>
    </w:p>
    <w:p w14:paraId="228A59B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0&lt;-mdl2oo(tmp.mdl0,c("tmp.X1","tmp.X3"),opt)</w:t>
      </w:r>
    </w:p>
    <w:p w14:paraId="30A1644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3A90CF9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try(anova(tmp.mdl0,tmp.mdl2)$"P(&gt;|Chi|)",TRUE)</w:t>
      </w:r>
    </w:p>
    <w:p w14:paraId="6079690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ifelse((plrt&lt;="9" &amp;&amp; plrt&gt;="0"), pvformat(plrt,3),"-")</w:t>
      </w:r>
    </w:p>
    <w:p w14:paraId="2CBE940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plrt&lt;- pvformat(1-pchisq(2*(logLik(tmp.mdl0)[1]-logLik(tmp.mdl2)[1]),1),3);}</w:t>
      </w:r>
    </w:p>
    <w:p w14:paraId="26416E4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oo&lt;-list(c("",m2,"",paste(tp.value,collapse=", "),m1,m0,plrt),tmpn)</w:t>
      </w:r>
    </w:p>
    <w:p w14:paraId="3730EAF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oo)</w:t>
      </w:r>
    </w:p>
    <w:p w14:paraId="6AB3F18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1444DCE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ci4tp&lt;-function(i,j,g,opt,tp0=NA) {</w:t>
      </w:r>
    </w:p>
    <w:p w14:paraId="30DB20C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set.seed(123456)</w:t>
      </w:r>
    </w:p>
    <w:p w14:paraId="61850EC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wdt&lt;-removeNA(i,j,WD);</w:t>
      </w:r>
    </w:p>
    <w:p w14:paraId="48944FF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wdt&lt;-WD[WD[,bvar]==blv[g],];wdt&lt;-removeNA(i,j,wdt);</w:t>
      </w:r>
    </w:p>
    <w:p w14:paraId="7CCBA91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wdt&lt;-removeNA(i,j,WD);}</w:t>
      </w:r>
    </w:p>
    <w:p w14:paraId="2C23B23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nnwd&lt;-nrow(wdt); tp.vv&lt;-rep(NA,1000)</w:t>
      </w:r>
    </w:p>
    <w:p w14:paraId="7078215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!is.na(tp0)) {</w:t>
      </w:r>
    </w:p>
    <w:p w14:paraId="4BA33BF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p0 = sum(wdt[,xvname[j]] &lt; tp0)/length(wdt[,xvname[j]]) </w:t>
      </w:r>
    </w:p>
    <w:p w14:paraId="5040C2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tppmin = max(tpp0 - 0.09, 0.05) </w:t>
      </w:r>
    </w:p>
    <w:p w14:paraId="5F84026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ab/>
        <w:t>tppmax = min(tpp0 + 0.09, 0.95)</w:t>
      </w:r>
    </w:p>
    <w:p w14:paraId="665C00C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</w:t>
      </w:r>
    </w:p>
    <w:p w14:paraId="7295CAD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pmin = NA; tppmax = NA</w:t>
      </w:r>
    </w:p>
    <w:p w14:paraId="7792CAE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557F006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s in (1:1000)) {</w:t>
      </w:r>
    </w:p>
    <w:p w14:paraId="043FF67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Di&lt;-wdt[sample(1:nnwd,nnwd,replace=T),]</w:t>
      </w:r>
    </w:p>
    <w:p w14:paraId="24E00FA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.vv[s]&lt;-get.tpval(i, j, NA, opt, WDi, tppmin, tppmax); rm(WDi)</w:t>
      </w:r>
    </w:p>
    <w:p w14:paraId="42C51EE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1F3F8EB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ci&lt;-paste(quantile(tp.vv,probs=c(0.025,0.975)),collapse=", ")</w:t>
      </w:r>
    </w:p>
    <w:p w14:paraId="6451B8B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tpci);</w:t>
      </w:r>
    </w:p>
    <w:p w14:paraId="2E277EC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3C3834C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N&lt;-(substr(vlabel,1,1)==" ");</w:t>
      </w:r>
    </w:p>
    <w:p w14:paraId="534E440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Z&lt;-vlabel[vlabelN];vlabelV&lt;-vlabel[!vlabelN]</w:t>
      </w:r>
    </w:p>
    <w:p w14:paraId="7C94E38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V&lt;-vname[!vlabelN];vnameZ&lt;-vname[vlabelN];</w:t>
      </w:r>
    </w:p>
    <w:p w14:paraId="76E8F50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llvname&lt;-c(yvname,xvname,bvar,avname,subjvname,vname.start,vname.stop,timevname,"weights"); </w:t>
      </w:r>
    </w:p>
    <w:p w14:paraId="620DD34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allvname&lt;-allvname[!is.na(allvname)]</w:t>
      </w:r>
    </w:p>
    <w:p w14:paraId="476E553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WD&lt;-WD[,allvname];</w:t>
      </w:r>
    </w:p>
    <w:p w14:paraId="6EC8927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w&lt;-c("&lt;html&gt;&lt;head&gt;","&lt;meta http-equiv=\"Content-Type\" content=\"text/html\" charset=\"gb2312\" /&gt;&lt;/head&gt;&lt;body&gt;")</w:t>
      </w:r>
    </w:p>
    <w:p w14:paraId="1FA8F8B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!is.na(avname[1])) {</w:t>
      </w:r>
    </w:p>
    <w:p w14:paraId="305A519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sum((saf=="s" | saf=="S") &amp; alv&gt;0)&gt;0) w&lt;-c(w,"&lt;/br&gt;Spline smoothing only applies for continuous variables")</w:t>
      </w:r>
    </w:p>
    <w:p w14:paraId="13F8977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!is.na(subjvname)) saf&lt;-rep(0,length(saf))</w:t>
      </w:r>
    </w:p>
    <w:p w14:paraId="42D6D3D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4689E0B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sum(xlv&gt;0)&gt;0) w&lt;-c(w,"Categorical exposure variables were ignored")</w:t>
      </w:r>
    </w:p>
    <w:p w14:paraId="327F48E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xvname&lt;-xvname[xlv==0];</w:t>
      </w:r>
    </w:p>
    <w:p w14:paraId="581D10D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!is.na(subjvname)) WD&lt;-WD[order(WD[,subjvname]),];</w:t>
      </w:r>
    </w:p>
    <w:p w14:paraId="6E1B43F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270C633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fmladj&lt;-""; avb=""; smoothav&lt;-0; </w:t>
      </w:r>
    </w:p>
    <w:p w14:paraId="2146AC8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!is.na(avname[1])) {</w:t>
      </w:r>
    </w:p>
    <w:p w14:paraId="2F5509A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b&lt;-vlabelV[match(avname,vnameV)];</w:t>
      </w:r>
    </w:p>
    <w:p w14:paraId="6C5F893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name_ &lt;- avname </w:t>
      </w:r>
    </w:p>
    <w:p w14:paraId="281F8BA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smoothavi&lt;-((saf=="s" | saf=="S") &amp; alv==0)</w:t>
      </w:r>
    </w:p>
    <w:p w14:paraId="5D3E220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smoothav&lt;-sum(smoothavi)</w:t>
      </w:r>
    </w:p>
    <w:p w14:paraId="33AC002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name_[smoothavi]&lt;-paste("s(",avname[smoothavi],")",sep="")</w:t>
      </w:r>
    </w:p>
    <w:p w14:paraId="688F501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b1&lt;-avb</w:t>
      </w:r>
    </w:p>
    <w:p w14:paraId="5D00F78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b1[smoothavi]&lt;-paste(avb[smoothavi],"(Smooth)",sep="")</w:t>
      </w:r>
    </w:p>
    <w:p w14:paraId="09248FB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name_[alv&gt;0]&lt;-paste("factor(",avname[alv&gt;0],")",sep="")</w:t>
      </w:r>
    </w:p>
    <w:p w14:paraId="5AAB517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adj&lt;-paste("+",paste(avname_,collapse="+"))</w:t>
      </w:r>
    </w:p>
    <w:p w14:paraId="79618CE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2E67AD7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is.na(bvar)) {</w:t>
      </w:r>
    </w:p>
    <w:p w14:paraId="5A75D05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&lt;-"N"; blvb_&lt;-"N"; nblv&lt;-1; blbl&lt;-"";</w:t>
      </w:r>
    </w:p>
    <w:p w14:paraId="74C6A95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 else {</w:t>
      </w:r>
    </w:p>
    <w:p w14:paraId="045A711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bl&lt;-vlabelV[match(bvar,vnameV)]; if (is.na(blbl)) blbl&lt;-bvar;</w:t>
      </w:r>
    </w:p>
    <w:p w14:paraId="1CB1C2D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&lt;-levels(factor(WD[,bvar])); nblv&lt;-length(blv)+1</w:t>
      </w:r>
    </w:p>
    <w:p w14:paraId="6A8CAE7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_&lt;-vlabelZ[match(paste(bvar,".",blv,sep=""),vnameZ)];</w:t>
      </w:r>
    </w:p>
    <w:p w14:paraId="320EB8F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_[is.na(blvb_)]&lt;-blv[is.na(blvb_)];</w:t>
      </w:r>
    </w:p>
    <w:p w14:paraId="79DAC77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&lt;-c(paste(blbl,blvb_,sep="="),"Total");</w:t>
      </w:r>
    </w:p>
    <w:p w14:paraId="592374C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_&lt;-c(blvb_,"Total")</w:t>
      </w:r>
    </w:p>
    <w:p w14:paraId="4044C27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D&lt;-WD[!is.na(WD[,bvar]),]</w:t>
      </w:r>
    </w:p>
    <w:p w14:paraId="28E497C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}</w:t>
      </w:r>
    </w:p>
    <w:p w14:paraId="649FC3F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ny=length(yvname); nx=length(xvname); </w:t>
      </w:r>
    </w:p>
    <w:p w14:paraId="602E0C0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xb&lt;-vlabelV[match(xvname,vnameV)]; xb[is.na(xb)]&lt;-xvname[is.na(xb)]</w:t>
      </w:r>
    </w:p>
    <w:p w14:paraId="618F9FC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yb&lt;-vlabelV[match(yvname,vnameV)]; yb[is.na(yb)]&lt;-yvname[is.na(yb)]</w:t>
      </w:r>
    </w:p>
    <w:p w14:paraId="5DF1D3E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opt&lt;-ifelse(!is.na(subjvname), "gee", ifelse(smoothav&gt;0, "gam", "glm")) ;</w:t>
      </w:r>
    </w:p>
    <w:p w14:paraId="215B6F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colprn&lt;-parm[3]</w:t>
      </w:r>
    </w:p>
    <w:p w14:paraId="4BC13F8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is.na(par1)) par1&lt;-"";</w:t>
      </w:r>
    </w:p>
    <w:p w14:paraId="4FAE57F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is.numeric(par1)) {tp.vv&lt;-par1;</w:t>
      </w:r>
    </w:p>
    <w:p w14:paraId="6E723EC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 else {</w:t>
      </w:r>
    </w:p>
    <w:p w14:paraId="2FDE54A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&lt;-as.numeric(strsplit(par1," ")[[1]]);  tp.vv&lt;-c(tmp[!is.na(tmp)],NA)</w:t>
      </w:r>
    </w:p>
    <w:p w14:paraId="7F62126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70682EA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rn&lt;-ifelse(!is.na(bvar), "S", ifelse(nx&gt;1 &amp; ny==1, "X", "Y"));</w:t>
      </w:r>
    </w:p>
    <w:p w14:paraId="67D218E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length(tp.vv)&gt;2) tp.vv&lt;-tp.vv[1:2]</w:t>
      </w:r>
    </w:p>
    <w:p w14:paraId="021323B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ntp&lt;-length(tp.vv); </w:t>
      </w:r>
    </w:p>
    <w:p w14:paraId="334E521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ci&lt;-FALSE</w:t>
      </w:r>
    </w:p>
    <w:p w14:paraId="5EAF123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rnopt&lt;-c("β (95%CI) Pvalue / OR (95%CI) Pvalue", "β (95%CI) Pvalue", "β+se / OR (95%CI) *P&lt;0.05 **P&lt;0.01 ***P&lt;0.001")</w:t>
      </w:r>
    </w:p>
    <w:p w14:paraId="7D59E59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7CCA0BD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6E34978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ntp==1) {</w:t>
      </w:r>
    </w:p>
    <w:p w14:paraId="72A7372A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","&amp;nbsp&amp;nbsp</w:t>
      </w:r>
      <w:r w:rsidRPr="00B21DE4">
        <w:rPr>
          <w:rFonts w:cs="Times New Roman" w:hint="eastAsia"/>
          <w:szCs w:val="24"/>
        </w:rPr>
        <w:t>一条直线效应</w:t>
      </w:r>
      <w:r w:rsidRPr="00B21DE4">
        <w:rPr>
          <w:rFonts w:cs="Times New Roman" w:hint="eastAsia"/>
          <w:szCs w:val="24"/>
        </w:rPr>
        <w:t>");</w:t>
      </w:r>
    </w:p>
    <w:p w14:paraId="13FC4DF5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cc0,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I","&amp;nbsp&amp;nbsp</w:t>
      </w:r>
      <w:r w:rsidRPr="00B21DE4">
        <w:rPr>
          <w:rFonts w:cs="Times New Roman" w:hint="eastAsia"/>
          <w:szCs w:val="24"/>
        </w:rPr>
        <w:t>折点</w:t>
      </w:r>
      <w:r w:rsidRPr="00B21DE4">
        <w:rPr>
          <w:rFonts w:cs="Times New Roman" w:hint="eastAsia"/>
          <w:szCs w:val="24"/>
        </w:rPr>
        <w:t xml:space="preserve">(K)","&amp;nbsp&amp;nbsp &amp;lt K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1","&amp;nbsp&amp;nbsp &amp;gt K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2","&amp;nbsp&amp;nbsp 2</w:t>
      </w:r>
      <w:r w:rsidRPr="00B21DE4">
        <w:rPr>
          <w:rFonts w:cs="Times New Roman" w:hint="eastAsia"/>
          <w:szCs w:val="24"/>
        </w:rPr>
        <w:t>与</w:t>
      </w:r>
      <w:r w:rsidRPr="00B21DE4">
        <w:rPr>
          <w:rFonts w:cs="Times New Roman" w:hint="eastAsia"/>
          <w:szCs w:val="24"/>
        </w:rPr>
        <w:t>1</w:t>
      </w:r>
      <w:r w:rsidRPr="00B21DE4">
        <w:rPr>
          <w:rFonts w:cs="Times New Roman" w:hint="eastAsia"/>
          <w:szCs w:val="24"/>
        </w:rPr>
        <w:t>的效应差</w:t>
      </w:r>
      <w:r w:rsidRPr="00B21DE4">
        <w:rPr>
          <w:rFonts w:cs="Times New Roman" w:hint="eastAsia"/>
          <w:szCs w:val="24"/>
        </w:rPr>
        <w:t>")</w:t>
      </w:r>
    </w:p>
    <w:p w14:paraId="514761AE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cc0,"&amp;nbsp&amp;nbsp</w:t>
      </w:r>
      <w:r w:rsidRPr="00B21DE4">
        <w:rPr>
          <w:rFonts w:cs="Times New Roman" w:hint="eastAsia"/>
          <w:szCs w:val="24"/>
        </w:rPr>
        <w:t>折点处方程预测值</w:t>
      </w:r>
      <w:r w:rsidRPr="00B21DE4">
        <w:rPr>
          <w:rFonts w:cs="Times New Roman" w:hint="eastAsia"/>
          <w:szCs w:val="24"/>
        </w:rPr>
        <w:t>")</w:t>
      </w:r>
    </w:p>
    <w:p w14:paraId="3A7B3A7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tp.vv[1]) &amp; !is.na(parm[1])) getci&lt;-TRUE;</w:t>
      </w:r>
    </w:p>
    <w:p w14:paraId="247E8A1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 else {</w:t>
      </w:r>
    </w:p>
    <w:p w14:paraId="2583C023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","&amp;nbsp&amp;nbsp</w:t>
      </w:r>
      <w:r w:rsidRPr="00B21DE4">
        <w:rPr>
          <w:rFonts w:cs="Times New Roman" w:hint="eastAsia"/>
          <w:szCs w:val="24"/>
        </w:rPr>
        <w:t>一条直线效应</w:t>
      </w:r>
      <w:r w:rsidRPr="00B21DE4">
        <w:rPr>
          <w:rFonts w:cs="Times New Roman" w:hint="eastAsia"/>
          <w:szCs w:val="24"/>
        </w:rPr>
        <w:t>");</w:t>
      </w:r>
    </w:p>
    <w:p w14:paraId="4A6ED242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lastRenderedPageBreak/>
        <w:t xml:space="preserve">  cc0&lt;-c(cc0,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I","&amp;nbsp&amp;nbsp</w:t>
      </w:r>
      <w:r w:rsidRPr="00B21DE4">
        <w:rPr>
          <w:rFonts w:cs="Times New Roman" w:hint="eastAsia"/>
          <w:szCs w:val="24"/>
        </w:rPr>
        <w:t>折点</w:t>
      </w:r>
      <w:r w:rsidRPr="00B21DE4">
        <w:rPr>
          <w:rFonts w:cs="Times New Roman" w:hint="eastAsia"/>
          <w:szCs w:val="24"/>
        </w:rPr>
        <w:t xml:space="preserve">(K1,K2)","&amp;nbsp&amp;nbsp &amp;lt K1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1","&amp;nbsp&amp;nbsp K1-K2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2","&amp;nbsp&amp;nbsp &amp;gt K2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3")</w:t>
      </w:r>
    </w:p>
    <w:p w14:paraId="18851C20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cc0,"&amp;nbsp&amp;nbsp 1</w:t>
      </w:r>
      <w:r w:rsidRPr="00B21DE4">
        <w:rPr>
          <w:rFonts w:cs="Times New Roman" w:hint="eastAsia"/>
          <w:szCs w:val="24"/>
        </w:rPr>
        <w:t>与</w:t>
      </w:r>
      <w:r w:rsidRPr="00B21DE4">
        <w:rPr>
          <w:rFonts w:cs="Times New Roman" w:hint="eastAsia"/>
          <w:szCs w:val="24"/>
        </w:rPr>
        <w:t>2</w:t>
      </w:r>
      <w:r w:rsidRPr="00B21DE4">
        <w:rPr>
          <w:rFonts w:cs="Times New Roman" w:hint="eastAsia"/>
          <w:szCs w:val="24"/>
        </w:rPr>
        <w:t>的效应差</w:t>
      </w:r>
      <w:r w:rsidRPr="00B21DE4">
        <w:rPr>
          <w:rFonts w:cs="Times New Roman" w:hint="eastAsia"/>
          <w:szCs w:val="24"/>
        </w:rPr>
        <w:t>","&amp;nbsp&amp;nbsp 3</w:t>
      </w:r>
      <w:r w:rsidRPr="00B21DE4">
        <w:rPr>
          <w:rFonts w:cs="Times New Roman" w:hint="eastAsia"/>
          <w:szCs w:val="24"/>
        </w:rPr>
        <w:t>与</w:t>
      </w:r>
      <w:r w:rsidRPr="00B21DE4">
        <w:rPr>
          <w:rFonts w:cs="Times New Roman" w:hint="eastAsia"/>
          <w:szCs w:val="24"/>
        </w:rPr>
        <w:t>2</w:t>
      </w:r>
      <w:r w:rsidRPr="00B21DE4">
        <w:rPr>
          <w:rFonts w:cs="Times New Roman" w:hint="eastAsia"/>
          <w:szCs w:val="24"/>
        </w:rPr>
        <w:t>的效应差</w:t>
      </w:r>
      <w:r w:rsidRPr="00B21DE4">
        <w:rPr>
          <w:rFonts w:cs="Times New Roman" w:hint="eastAsia"/>
          <w:szCs w:val="24"/>
        </w:rPr>
        <w:t>")</w:t>
      </w:r>
    </w:p>
    <w:p w14:paraId="4594AB8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73861557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if (opt=="gee") {cc0&lt;-c(cc0,"ANOVA </w:t>
      </w:r>
      <w:r w:rsidRPr="00B21DE4">
        <w:rPr>
          <w:rFonts w:cs="Times New Roman" w:hint="eastAsia"/>
          <w:szCs w:val="24"/>
        </w:rPr>
        <w:t>两模型比较</w:t>
      </w:r>
      <w:r w:rsidRPr="00B21DE4">
        <w:rPr>
          <w:rFonts w:cs="Times New Roman" w:hint="eastAsia"/>
          <w:szCs w:val="24"/>
        </w:rPr>
        <w:t>");} else {cc0&lt;-c(cc0,"</w:t>
      </w:r>
      <w:r w:rsidRPr="00B21DE4">
        <w:rPr>
          <w:rFonts w:cs="Times New Roman" w:hint="eastAsia"/>
          <w:szCs w:val="24"/>
        </w:rPr>
        <w:t>对数似然比检验</w:t>
      </w:r>
      <w:r w:rsidRPr="00B21DE4">
        <w:rPr>
          <w:rFonts w:cs="Times New Roman" w:hint="eastAsia"/>
          <w:szCs w:val="24"/>
        </w:rPr>
        <w:t>");}</w:t>
      </w:r>
    </w:p>
    <w:p w14:paraId="79ED91A1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>if (getci) cc0&lt;-c(cc0,"</w:t>
      </w:r>
      <w:r w:rsidRPr="00B21DE4">
        <w:rPr>
          <w:rFonts w:cs="Times New Roman" w:hint="eastAsia"/>
          <w:szCs w:val="24"/>
        </w:rPr>
        <w:t>折点的</w:t>
      </w:r>
      <w:r w:rsidRPr="00B21DE4">
        <w:rPr>
          <w:rFonts w:cs="Times New Roman" w:hint="eastAsia"/>
          <w:szCs w:val="24"/>
        </w:rPr>
        <w:t>95</w:t>
      </w:r>
      <w:r w:rsidRPr="00B21DE4">
        <w:rPr>
          <w:rFonts w:cs="Times New Roman" w:hint="eastAsia"/>
          <w:szCs w:val="24"/>
        </w:rPr>
        <w:t>可信区间</w:t>
      </w:r>
      <w:r w:rsidRPr="00B21DE4">
        <w:rPr>
          <w:rFonts w:cs="Times New Roman" w:hint="eastAsia"/>
          <w:szCs w:val="24"/>
        </w:rPr>
        <w:t>");</w:t>
      </w:r>
    </w:p>
    <w:p w14:paraId="29F8C46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ink(paste(ofname,".lst",sep=""))</w:t>
      </w:r>
    </w:p>
    <w:p w14:paraId="479361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w&lt;-c(w,paste("&lt;h2&gt;", title, "&lt;/h2&gt;"))</w:t>
      </w:r>
    </w:p>
    <w:p w14:paraId="7C004F4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nn&lt;-c("Outcome","Exposure",blvb);</w:t>
      </w:r>
    </w:p>
    <w:p w14:paraId="32EE18C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prn=="Y") {</w:t>
      </w:r>
    </w:p>
    <w:p w14:paraId="733A71B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j in 1:nx) {</w:t>
      </w:r>
    </w:p>
    <w:p w14:paraId="2429ACB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cc0;</w:t>
      </w:r>
    </w:p>
    <w:p w14:paraId="6DD3882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i in 1:ny) {</w:t>
      </w:r>
    </w:p>
    <w:p w14:paraId="671BF9D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is.na(tp.vv[1])) {tp.v&lt;-get.tpval(i,j,NA,opt,NA);} else {tp.v&lt;-tp.vv;}</w:t>
      </w:r>
    </w:p>
    <w:p w14:paraId="374BAE4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1) tmpij&lt;-get2lines(i,j,NA,tp.v,opt);  </w:t>
      </w:r>
    </w:p>
    <w:p w14:paraId="6D68B99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2) tmpij&lt;-get3lines(i,j,NA,tp.v,opt);  </w:t>
      </w:r>
    </w:p>
    <w:p w14:paraId="65A4EF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getci) {tt&lt;-cbind(tt,c(tmpij[[1]],getci4tp(i,j,NA,opt,tp.v)));} else {tt&lt;-cbind(tt,tmpij[[1]]);}</w:t>
      </w:r>
    </w:p>
    <w:p w14:paraId="0374E40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&lt;-rbind(nn,c(yb[i],xb[j],tmpij[[2]]))</w:t>
      </w:r>
    </w:p>
    <w:p w14:paraId="365BB90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77D52F8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rbind(c("Outcome: ",yb),tt)</w:t>
      </w:r>
    </w:p>
    <w:p w14:paraId="488C676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exposure:",xb[j]))</w:t>
      </w:r>
    </w:p>
    <w:p w14:paraId="4D67472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0E21D5F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43198DE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466529A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prn=="X") {</w:t>
      </w:r>
    </w:p>
    <w:p w14:paraId="31FC1D5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i in 1:ny) {</w:t>
      </w:r>
    </w:p>
    <w:p w14:paraId="2FFDC65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tt&lt;-cc0;</w:t>
      </w:r>
    </w:p>
    <w:p w14:paraId="35AE61C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j in 1:nx) {</w:t>
      </w:r>
    </w:p>
    <w:p w14:paraId="7DEAD4C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is.na(tp.vv[1])) {tp.v&lt;-get.tpval(i,j,NA,opt,NA);} else {tp.v&lt;-tp.vv;}</w:t>
      </w:r>
    </w:p>
    <w:p w14:paraId="34F1D84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1) tmpij&lt;-get2lines(i,j,NA,tp.v,opt);  </w:t>
      </w:r>
    </w:p>
    <w:p w14:paraId="3D0394C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2) tmpij&lt;-get3lines(i,j,NA,tp.v,opt);  </w:t>
      </w:r>
    </w:p>
    <w:p w14:paraId="4D6F86D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getci) {tt&lt;-cbind(tt,c(tmpij[[1]],getci4tp(i,j,NA,opt,tp.v)));} else {tt&lt;-cbind(tt,tmpij[[1]]);}</w:t>
      </w:r>
    </w:p>
    <w:p w14:paraId="4A9492D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&lt;-rbind(nn,c(yb[i],xb[j],tmpij[[2]]))</w:t>
      </w:r>
    </w:p>
    <w:p w14:paraId="40D2067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544DE9B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rbind(c("Exposure: ",xb),tt)</w:t>
      </w:r>
    </w:p>
    <w:p w14:paraId="4C0B714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outcome:",yb[i]))</w:t>
      </w:r>
    </w:p>
    <w:p w14:paraId="6E04ED2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4E0A0A5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723C89E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1782F68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prn=="S") {</w:t>
      </w:r>
    </w:p>
    <w:p w14:paraId="1639497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i in 1:ny) {</w:t>
      </w:r>
    </w:p>
    <w:p w14:paraId="2EC4A76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cc0;</w:t>
      </w:r>
    </w:p>
    <w:p w14:paraId="4956412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j in 1:nx) {</w:t>
      </w:r>
    </w:p>
    <w:p w14:paraId="0D0F4EB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ij&lt;-c(yb[i],xb[j])</w:t>
      </w:r>
    </w:p>
    <w:p w14:paraId="1F4C780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for (g in 1:nblv) {</w:t>
      </w:r>
    </w:p>
    <w:p w14:paraId="53A4CC4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is.na(tp.vv[1])) {tp.v&lt;-get.tpval(i,j,g,opt,NA);} else {tp.v&lt;-tp.vv;}</w:t>
      </w:r>
    </w:p>
    <w:p w14:paraId="743D9AA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ntp==1) tmpij&lt;-get2lines(i,j,g,tp.v,opt);  </w:t>
      </w:r>
    </w:p>
    <w:p w14:paraId="7A63EBB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ntp==2) tmpij&lt;-get3lines(i,j,g,tp.v,opt);  </w:t>
      </w:r>
    </w:p>
    <w:p w14:paraId="6656918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getci) {tt&lt;-cbind(tt,c(tmpij[[1]],getci4tp(i,j,g,opt,tp.v)));} else {tt&lt;-cbind(tt,tmpij[[1]]);}</w:t>
      </w:r>
    </w:p>
    <w:p w14:paraId="221A2EA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nnij&lt;-c(nnij,tmpij[[2]])</w:t>
      </w:r>
    </w:p>
    <w:p w14:paraId="617D90F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}</w:t>
      </w:r>
    </w:p>
    <w:p w14:paraId="29303A9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&lt;-rbind(nn,nnij)</w:t>
      </w:r>
    </w:p>
    <w:p w14:paraId="3A437B6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}</w:t>
      </w:r>
    </w:p>
    <w:p w14:paraId="49E311F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rbind(c(blbl,blvb_),tt)</w:t>
      </w:r>
    </w:p>
    <w:p w14:paraId="2735E76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outcome:",yb[i]))</w:t>
      </w:r>
    </w:p>
    <w:p w14:paraId="59FA779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Exposure:",xb[j]))</w:t>
      </w:r>
    </w:p>
    <w:p w14:paraId="78CA9F4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104DC60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26A8F14F" w14:textId="742449BD" w:rsid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2F2DC847" w14:textId="77777777" w:rsidR="00B21DE4" w:rsidRDefault="00B21DE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E16734D" w14:textId="2993F9DD" w:rsidR="00B21DE4" w:rsidRDefault="00B21DE4" w:rsidP="00B21DE4">
      <w:pPr>
        <w:rPr>
          <w:b/>
          <w:bCs/>
          <w:lang w:eastAsia="zh-CN"/>
        </w:rPr>
      </w:pPr>
      <w:r w:rsidRPr="00B21DE4">
        <w:rPr>
          <w:b/>
          <w:bCs/>
          <w:lang w:eastAsia="zh-CN"/>
        </w:rPr>
        <w:lastRenderedPageBreak/>
        <w:t xml:space="preserve">The relevant code for threshold effect analysis between DII and </w:t>
      </w:r>
      <w:r>
        <w:rPr>
          <w:rFonts w:hint="eastAsia"/>
          <w:b/>
          <w:bCs/>
          <w:lang w:eastAsia="zh-CN"/>
        </w:rPr>
        <w:t>C</w:t>
      </w:r>
      <w:r w:rsidRPr="00B21DE4">
        <w:rPr>
          <w:b/>
          <w:bCs/>
          <w:lang w:eastAsia="zh-CN"/>
        </w:rPr>
        <w:t xml:space="preserve">onstipation in </w:t>
      </w:r>
      <w:r>
        <w:rPr>
          <w:rFonts w:hint="eastAsia"/>
          <w:b/>
          <w:bCs/>
          <w:lang w:eastAsia="zh-CN"/>
        </w:rPr>
        <w:t>IB</w:t>
      </w:r>
      <w:r w:rsidRPr="00B21DE4">
        <w:rPr>
          <w:b/>
          <w:bCs/>
          <w:lang w:eastAsia="zh-CN"/>
        </w:rPr>
        <w:t>I subgroups using</w:t>
      </w:r>
      <w:r>
        <w:rPr>
          <w:rFonts w:hint="eastAsia"/>
          <w:b/>
          <w:bCs/>
          <w:lang w:eastAsia="zh-CN"/>
        </w:rPr>
        <w:t xml:space="preserve"> </w:t>
      </w:r>
      <w:r w:rsidRPr="001C6B4B">
        <w:rPr>
          <w:b/>
          <w:bCs/>
          <w:lang w:eastAsia="zh-CN"/>
        </w:rPr>
        <w:t>EmpowerStats version 3.0 (</w:t>
      </w:r>
      <w:r w:rsidRPr="00B21DE4">
        <w:rPr>
          <w:b/>
          <w:bCs/>
          <w:lang w:eastAsia="zh-CN"/>
        </w:rPr>
        <w:t>http://www.empowerstats.net/analysis</w:t>
      </w:r>
      <w:r w:rsidRPr="001C6B4B">
        <w:rPr>
          <w:b/>
          <w:bCs/>
          <w:lang w:eastAsia="zh-CN"/>
        </w:rPr>
        <w:t>)</w:t>
      </w:r>
      <w:r>
        <w:rPr>
          <w:rFonts w:hint="eastAsia"/>
          <w:b/>
          <w:bCs/>
          <w:lang w:eastAsia="zh-CN"/>
        </w:rPr>
        <w:t>.</w:t>
      </w:r>
    </w:p>
    <w:p w14:paraId="78C8825C" w14:textId="175C4821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ys.setlocale("LC_TIME", "C")</w:t>
      </w:r>
    </w:p>
    <w:p w14:paraId="3F3E0A5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doBy,lib.loc=R.LibLocation)</w:t>
      </w:r>
    </w:p>
    <w:p w14:paraId="4A20973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plotrix,lib.loc=R.LibLocation)</w:t>
      </w:r>
    </w:p>
    <w:p w14:paraId="5F569F8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stringi,lib.loc=R.LibLocation)</w:t>
      </w:r>
    </w:p>
    <w:p w14:paraId="1932E9D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stringr,lib.loc=R.LibLocation)</w:t>
      </w:r>
    </w:p>
    <w:p w14:paraId="5142ABB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survival,lib.loc=R.LibLocation)</w:t>
      </w:r>
    </w:p>
    <w:p w14:paraId="05C32D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rms,lib.loc=R.LibLocation)</w:t>
      </w:r>
    </w:p>
    <w:p w14:paraId="2BA533A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nnet,lib.loc=R.LibLocation)</w:t>
      </w:r>
    </w:p>
    <w:p w14:paraId="7BBC64C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car,lib.loc=R.LibLocation)</w:t>
      </w:r>
    </w:p>
    <w:p w14:paraId="057282C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mgcv,lib.loc=R.LibLocation)</w:t>
      </w:r>
    </w:p>
    <w:p w14:paraId="150FE28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dfwd&lt;-6; pdfht&lt;-6</w:t>
      </w:r>
    </w:p>
    <w:p w14:paraId="1D727E3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wd("C:/Users/79156/Desktop/nhances2005-2010/PROJ7_1_tbl")</w:t>
      </w:r>
    </w:p>
    <w:p w14:paraId="4C617CD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oad("C:/Users/79156/Desktop/nhances2005-2010/bianmi_SZ.Rdata")</w:t>
      </w:r>
    </w:p>
    <w:p w14:paraId="52FE408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length(which(ls()=="EmpowerStatsR"))==0) EmpowerStatsR&lt;-get(ls()[1])</w:t>
      </w:r>
    </w:p>
    <w:p w14:paraId="7EFE7CB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names(EmpowerStatsR)&lt;-toupper(names(EmpowerStatsR))</w:t>
      </w:r>
    </w:p>
    <w:p w14:paraId="04046EFA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#--#</w:t>
      </w:r>
    </w:p>
    <w:p w14:paraId="39221A4D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</w:p>
    <w:p w14:paraId="6C57DFA0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"_N_","_STAT_","_TOTAL_","SEQN","WEIGHT","GENDER","GENDER.1","GENDER.2")</w:t>
      </w:r>
    </w:p>
    <w:p w14:paraId="022AED4C" w14:textId="77777777" w:rsidR="00B21DE4" w:rsidRPr="00B21DE4" w:rsidRDefault="00B21DE4" w:rsidP="00B21DE4">
      <w:pPr>
        <w:spacing w:before="240"/>
        <w:rPr>
          <w:rFonts w:cs="Times New Roman" w:hint="eastAsia"/>
          <w:szCs w:val="24"/>
          <w:lang w:val="de-DE"/>
        </w:rPr>
      </w:pPr>
      <w:r w:rsidRPr="00B21DE4">
        <w:rPr>
          <w:rFonts w:cs="Times New Roman" w:hint="eastAsia"/>
          <w:szCs w:val="24"/>
          <w:lang w:val="de-DE"/>
        </w:rPr>
        <w:t>vlabel&lt;-c("</w:t>
      </w:r>
      <w:r w:rsidRPr="00B21DE4">
        <w:rPr>
          <w:rFonts w:cs="Times New Roman" w:hint="eastAsia"/>
          <w:szCs w:val="24"/>
        </w:rPr>
        <w:t>样本量</w:t>
      </w:r>
      <w:r w:rsidRPr="00B21DE4">
        <w:rPr>
          <w:rFonts w:cs="Times New Roman" w:hint="eastAsia"/>
          <w:szCs w:val="24"/>
          <w:lang w:val="de-DE"/>
        </w:rPr>
        <w:t>(%)","</w:t>
      </w:r>
      <w:r w:rsidRPr="00B21DE4">
        <w:rPr>
          <w:rFonts w:cs="Times New Roman" w:hint="eastAsia"/>
          <w:szCs w:val="24"/>
        </w:rPr>
        <w:t>统计量</w:t>
      </w:r>
      <w:r w:rsidRPr="00B21DE4">
        <w:rPr>
          <w:rFonts w:cs="Times New Roman" w:hint="eastAsia"/>
          <w:szCs w:val="24"/>
          <w:lang w:val="de-DE"/>
        </w:rPr>
        <w:t>","</w:t>
      </w:r>
      <w:r w:rsidRPr="00B21DE4">
        <w:rPr>
          <w:rFonts w:cs="Times New Roman" w:hint="eastAsia"/>
          <w:szCs w:val="24"/>
        </w:rPr>
        <w:t>合计</w:t>
      </w:r>
      <w:r w:rsidRPr="00B21DE4">
        <w:rPr>
          <w:rFonts w:cs="Times New Roman" w:hint="eastAsia"/>
          <w:szCs w:val="24"/>
          <w:lang w:val="de-DE"/>
        </w:rPr>
        <w:t>","SEQN","WEIGHT","GENDER","  1","  2")</w:t>
      </w:r>
    </w:p>
    <w:p w14:paraId="43DE2CF0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YEAR","RACE","RACE.1","RACE.2","RACE.3","RACE.4","RACE.5")</w:t>
      </w:r>
    </w:p>
    <w:p w14:paraId="3D6ED319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YEAR","RACE","  1","  2","  3","  4","  5")</w:t>
      </w:r>
    </w:p>
    <w:p w14:paraId="5FA543B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BOWEL","BOWEL.0","BOWEL.1","CANCER","CANCER.0","CANCER.1")</w:t>
      </w:r>
    </w:p>
    <w:p w14:paraId="6224ABC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BOWEL","  0","  1","CANCER","  0","  1")</w:t>
      </w:r>
    </w:p>
    <w:p w14:paraId="33E01198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ALBUMIN","ALT","AST","ALKALINE_PHOSPHATASE")</w:t>
      </w:r>
    </w:p>
    <w:p w14:paraId="360FD58D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lastRenderedPageBreak/>
        <w:t>vlabel&lt;-c(vlabel,"ALBUMIN","ALT","AST","ALKALINE_PHOSPHATASE")</w:t>
      </w:r>
    </w:p>
    <w:p w14:paraId="18805A3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CHOLESTEROL","GST","TOTAL.PROTEIN","TRIGLYCERIDE")</w:t>
      </w:r>
    </w:p>
    <w:p w14:paraId="0F10C6B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CHOLESTEROL","GST","TOTAL.PROTEIN","TRIGLYCERIDE")</w:t>
      </w:r>
    </w:p>
    <w:p w14:paraId="11A44E2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GLOBULIN","WBC","LYMPHOCYTE","MONOCYTE","NEUTROPHIL")</w:t>
      </w:r>
    </w:p>
    <w:p w14:paraId="6757B2D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GLOBULIN","WBC","LYMPHOCYTE","MONOCYTE","NEUTROPHIL")</w:t>
      </w:r>
    </w:p>
    <w:p w14:paraId="2A74DF8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EOSINOPHIL","RBC","HB","PLT","CRP","INFLAMMATORY")</w:t>
      </w:r>
    </w:p>
    <w:p w14:paraId="60B0672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EOSINOPHIL","RBC","HB","PLT","CRP","INFLAMMATORY")</w:t>
      </w:r>
    </w:p>
    <w:p w14:paraId="6A7241F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SOMKING","SOMKING.0","SOMKING.1","SOMKING.2")</w:t>
      </w:r>
    </w:p>
    <w:p w14:paraId="3C58C7A4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SOMKING","  0","  1","  2")</w:t>
      </w:r>
    </w:p>
    <w:p w14:paraId="34EFB98B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DIET","DII","BMI","BMI.1","BMI.2","BMI.3")</w:t>
      </w:r>
    </w:p>
    <w:p w14:paraId="6BADD09A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DIET","DII","BMI","  1","  2","  3")</w:t>
      </w:r>
    </w:p>
    <w:p w14:paraId="06288C4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LBUMIN_QUANTILE","ALBUMIN_QUANTILE.1","ALBUMIN_QUANTILE.2","ALBUMIN_QUANTILE.3","ALBUMIN_QUANTILE.4")</w:t>
      </w:r>
    </w:p>
    <w:p w14:paraId="5C9920BB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ALBUMIN_QUANTILE","  1","  2","  3","  4")</w:t>
      </w:r>
    </w:p>
    <w:p w14:paraId="7989899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LT_QUANTILE","ALT_QUANTILE.1","ALT_QUANTILE.2","ALT_QUANTILE.3","ALT_QUANTILE.4")</w:t>
      </w:r>
    </w:p>
    <w:p w14:paraId="2C702FA9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ALT_QUANTILE","  1","  2","  3","  4")</w:t>
      </w:r>
    </w:p>
    <w:p w14:paraId="66E13D16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ALKALINE_PHOSPHATASE_QUANTILE","ALKALINE_PHOSPHATASE_QUANTILE.1","ALKALINE_PHOSPHATASE_QUANTILE.2","ALKALINE_PHOSPHATASE_QUANTILE.3","ALKALINE_PHOSPHATASE_QUANTILE.4")</w:t>
      </w:r>
    </w:p>
    <w:p w14:paraId="69F154E6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ALKALINE_PHOSPHATASE_QUANTILE","  1","  2","  3","  4")</w:t>
      </w:r>
    </w:p>
    <w:p w14:paraId="6A52E89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GLOBULIN_QUANTILE","GLOBULIN_QUANTILE.1","GLOBULIN_QUANTILE.2","GLOBULIN_QUANTILE.3","GLOBULIN_QUANTILE.4")</w:t>
      </w:r>
    </w:p>
    <w:p w14:paraId="09B1344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GLOBULIN_QUANTILE","  1","  2","  3","  4")</w:t>
      </w:r>
    </w:p>
    <w:p w14:paraId="6E2E8E2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WBC_QUANTILE","WBC_QUANTILE.1","WBC_QUANTILE.2","WBC_QUANTILE.3","WBC_QUANTILE.4")</w:t>
      </w:r>
    </w:p>
    <w:p w14:paraId="0B11827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vlabel&lt;-c(vlabel,"WBC_QUANTILE","  1","  2","  3","  4")</w:t>
      </w:r>
    </w:p>
    <w:p w14:paraId="39C7879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NEUTROPHIL_QUANTILE","NEUTROPHIL_QUANTILE.1","NEUTROPHIL_QUANTILE.2","NEUTROPHIL_QUANTILE.3","NEUTROPHIL_QUANTILE.4")</w:t>
      </w:r>
    </w:p>
    <w:p w14:paraId="36AA978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NEUTROPHIL_QUANTILE","  1","  2","  3","  4")</w:t>
      </w:r>
    </w:p>
    <w:p w14:paraId="498516A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RBC_QUANTILE","RBC_QUANTILE.1","RBC_QUANTILE.2","RBC_QUANTILE.3","RBC_QUANTILE.4")</w:t>
      </w:r>
    </w:p>
    <w:p w14:paraId="11C2C60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RBC_QUANTILE","  1","  2","  3","  4")</w:t>
      </w:r>
    </w:p>
    <w:p w14:paraId="7832FD2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HB_QUANTILE","HB_QUANTILE.1","HB_QUANTILE.2","HB_QUANTILE.3","HB_QUANTILE.4")</w:t>
      </w:r>
    </w:p>
    <w:p w14:paraId="5727F8B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HB_QUANTILE","  1","  2","  3","  4")</w:t>
      </w:r>
    </w:p>
    <w:p w14:paraId="337CB1F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PLT_QUANTILE","PLT_QUANTILE.1","PLT_QUANTILE.2","PLT_QUANTILE.3","PLT_QUANTILE.4")</w:t>
      </w:r>
    </w:p>
    <w:p w14:paraId="51C4EAE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PLT_QUANTILE","  1","  2","  3","  4")</w:t>
      </w:r>
    </w:p>
    <w:p w14:paraId="0A74C8B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CRP_QUANTILE","CRP_QUANTILE.1","CRP_QUANTILE.2","CRP_QUANTILE.3","CRP_QUANTILE.4")</w:t>
      </w:r>
    </w:p>
    <w:p w14:paraId="3D4590D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CRP_QUANTILE","  1","  2","  3","  4")</w:t>
      </w:r>
    </w:p>
    <w:p w14:paraId="30D258F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APR","AAPR.1","AAPR.2","AAPR.3","AAPR.4")</w:t>
      </w:r>
    </w:p>
    <w:p w14:paraId="10AB621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AAPR","  1","  2","  3","  4")</w:t>
      </w:r>
    </w:p>
    <w:p w14:paraId="19DF7B0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NLR","NLR.1","NLR.2","NLR.3","NLR.4","PNLR","PNLR.1","PNLR.2","PNLR.3","PNLR.4")</w:t>
      </w:r>
    </w:p>
    <w:p w14:paraId="2D7E9CFF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NLR","  1","  2","  3","  4","PNLR","  1","  2","  3","  4")</w:t>
      </w:r>
    </w:p>
    <w:p w14:paraId="6D59AEFC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LMR","LMR.1","LMR.2","LMR.3","LMR.4","LCR","LCR.1","LCR.2","LCR.3","LCR.4")</w:t>
      </w:r>
    </w:p>
    <w:p w14:paraId="249AFD46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LMR","  1","  2","  3","  4","LCR","  1","  2","  3","  4")</w:t>
      </w:r>
    </w:p>
    <w:p w14:paraId="68F3267E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PLR","PLR.1","PLR.2","PLR.3","PLR.4","IBI","IBI.1","IBI.2","IBI.3","IBI.4")</w:t>
      </w:r>
    </w:p>
    <w:p w14:paraId="5318953A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lastRenderedPageBreak/>
        <w:t>vlabel&lt;-c(vlabel,"PLR","  1","  2","  3","  4","IBI","  1","  2","  3","  4")</w:t>
      </w:r>
    </w:p>
    <w:p w14:paraId="7121A9A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lt.vname&lt;-c()</w:t>
      </w:r>
    </w:p>
    <w:p w14:paraId="33769F3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68C6231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MASS,lib.loc=R.LibLocation)</w:t>
      </w:r>
    </w:p>
    <w:p w14:paraId="143D391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gdata,lib.loc=R.LibLocation)</w:t>
      </w:r>
    </w:p>
    <w:p w14:paraId="0BC329D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geepack,lib.loc=R.LibLocation)</w:t>
      </w:r>
    </w:p>
    <w:p w14:paraId="5929608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mgcv,lib.loc=R.LibLocation)</w:t>
      </w:r>
    </w:p>
    <w:p w14:paraId="23689D5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</w:t>
      </w:r>
    </w:p>
    <w:p w14:paraId="7F69EAD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ofname&lt;-"PROJ7_1_tbl"; </w:t>
      </w:r>
    </w:p>
    <w:p w14:paraId="1D628C0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WD&lt;-EmpowerStatsR; wd.subset=""; </w:t>
      </w:r>
    </w:p>
    <w:p w14:paraId="68A2A74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vy.DSN.YN &lt;- FALSE; </w:t>
      </w:r>
    </w:p>
    <w:p w14:paraId="42F76A1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weights&lt;-1;weights.var &lt;- NA; </w:t>
      </w:r>
    </w:p>
    <w:p w14:paraId="28ADC96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WD&lt;-cbind(WD,weights); WD&lt;-WD[!is.na(weights),]; </w:t>
      </w:r>
    </w:p>
    <w:p w14:paraId="2E142E1D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>title&lt;-"</w:t>
      </w:r>
      <w:r w:rsidRPr="00B21DE4">
        <w:rPr>
          <w:rFonts w:cs="Times New Roman" w:hint="eastAsia"/>
          <w:szCs w:val="24"/>
        </w:rPr>
        <w:t>阈值效应分析</w:t>
      </w:r>
      <w:r w:rsidRPr="00B21DE4">
        <w:rPr>
          <w:rFonts w:cs="Times New Roman" w:hint="eastAsia"/>
          <w:szCs w:val="24"/>
        </w:rPr>
        <w:t xml:space="preserve">"; </w:t>
      </w:r>
    </w:p>
    <w:p w14:paraId="5739E32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ttach(WD) </w:t>
      </w:r>
    </w:p>
    <w:p w14:paraId="62CB459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ubjvname&lt;-NA; </w:t>
      </w:r>
    </w:p>
    <w:p w14:paraId="2B39EBE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v&lt;-cbind(BOWEL); </w:t>
      </w:r>
    </w:p>
    <w:p w14:paraId="681BD74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vname&lt;-c('BOWEL'); </w:t>
      </w:r>
    </w:p>
    <w:p w14:paraId="0F1EC13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var&lt;-c('BOWEL'); </w:t>
      </w:r>
    </w:p>
    <w:p w14:paraId="29E84A6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dist&lt;-c('binomial'); </w:t>
      </w:r>
    </w:p>
    <w:p w14:paraId="4F7C2EC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link&lt;-c('logit'); </w:t>
      </w:r>
    </w:p>
    <w:p w14:paraId="6A1C94A9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ylv&lt;-c(2); </w:t>
      </w:r>
    </w:p>
    <w:p w14:paraId="658012F3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xv&lt;-cbind(DII); </w:t>
      </w:r>
    </w:p>
    <w:p w14:paraId="7D63E245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xvname&lt;-c('DII'); </w:t>
      </w:r>
    </w:p>
    <w:p w14:paraId="7BEC63C7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xvar&lt;-c('DII'); </w:t>
      </w:r>
    </w:p>
    <w:p w14:paraId="36BCCD18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lastRenderedPageBreak/>
        <w:t xml:space="preserve">xlv&lt;-c(0); </w:t>
      </w:r>
    </w:p>
    <w:p w14:paraId="0414D8AE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sxf&lt;-NA; </w:t>
      </w:r>
    </w:p>
    <w:p w14:paraId="2EC93F36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svname&lt;-NA; sv&lt;-NA; slv&lt;-NA; </w:t>
      </w:r>
    </w:p>
    <w:p w14:paraId="798AD6B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v&lt;-cbind(GENDER,YEAR,RACE,CANCER,ALT,AST,CHOLESTEROL,GST,TRIGLYCERIDE,EOSINOPHIL,SOMKING); </w:t>
      </w:r>
    </w:p>
    <w:p w14:paraId="5E5B9A4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vname&lt;-c('GENDER','YEAR','RACE','CANCER','ALT','AST','CHOLESTEROL','GST','TRIGLYCERIDE','EOSINOPHIL','SOMKING'); </w:t>
      </w:r>
    </w:p>
    <w:p w14:paraId="7B3B267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if (!is.na(avname[1])) avlbl&lt;-vlabel[match(avname, vname)]; </w:t>
      </w:r>
    </w:p>
    <w:p w14:paraId="273F2FF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nadj&lt;-length(avname);alv&lt;-c(2,0,5,2,0,0,0,0,0,0,3); </w:t>
      </w:r>
    </w:p>
    <w:p w14:paraId="3E20127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af&lt;-c(NA,0,0,0,0,0,0,0,0,0,0,0)[-1]; </w:t>
      </w:r>
    </w:p>
    <w:p w14:paraId="6F70284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timev&lt;-NA; timevname&lt;-NA; </w:t>
      </w:r>
    </w:p>
    <w:p w14:paraId="3CC5301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bv&lt;-IBI;bvar&lt;-"IBI";bvname&lt;-"IBI"; </w:t>
      </w:r>
    </w:p>
    <w:p w14:paraId="73D29A2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colv&lt;-NA; colvname&lt;-NA; </w:t>
      </w:r>
    </w:p>
    <w:p w14:paraId="7171968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v.start&lt;-NA; vname.start&lt;-NA; </w:t>
      </w:r>
    </w:p>
    <w:p w14:paraId="2DA96FC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v.stop&lt;-NA; vname.stop&lt;-NA; </w:t>
      </w:r>
    </w:p>
    <w:p w14:paraId="5831BC98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>par1&lt;-"</w:t>
      </w:r>
      <w:r w:rsidRPr="00B21DE4">
        <w:rPr>
          <w:rFonts w:cs="Times New Roman" w:hint="eastAsia"/>
          <w:szCs w:val="24"/>
        </w:rPr>
        <w:t>自动寻找最佳拐点</w:t>
      </w:r>
      <w:r w:rsidRPr="00B21DE4">
        <w:rPr>
          <w:rFonts w:cs="Times New Roman" w:hint="eastAsia"/>
          <w:szCs w:val="24"/>
        </w:rPr>
        <w:t xml:space="preserve">";dec&lt;-3;parm&lt;-c(NA, NA, 1,NA, 0); </w:t>
      </w:r>
    </w:p>
    <w:p w14:paraId="071CFFD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if (!exists("pdfwd")) pdfwd&lt;-6; </w:t>
      </w:r>
    </w:p>
    <w:p w14:paraId="7E90A9A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if (!exists("pdfht")) pdfht&lt;-6; </w:t>
      </w:r>
    </w:p>
    <w:p w14:paraId="0EC9933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##R package## MASS gdata geepack mgcv ##R package##;</w:t>
      </w:r>
    </w:p>
    <w:p w14:paraId="662137C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vformat&lt;-function(p,dec) {</w:t>
      </w:r>
    </w:p>
    <w:p w14:paraId="23660A9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 &lt;- sprintf(paste("%.",dec,"f",sep=""),as.numeric(p))</w:t>
      </w:r>
    </w:p>
    <w:p w14:paraId="1CB0096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matrix(p)) {pp&lt;-matrix(pp, nrow=nrow(p)); colnames(pp)&lt;-colnames(p);rownames(pp)&lt;-rownames(p);}</w:t>
      </w:r>
    </w:p>
    <w:p w14:paraId="2865C57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lw &lt;- paste("&lt;",substr("0.00000000000",1,dec+1),"1",sep="");</w:t>
      </w:r>
    </w:p>
    <w:p w14:paraId="6355CC5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as.numeric(p)&lt;(1/10^dec)]&lt;-lw</w:t>
      </w:r>
    </w:p>
    <w:p w14:paraId="6D8CD21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pp)</w:t>
      </w:r>
    </w:p>
    <w:p w14:paraId="4E65785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}</w:t>
      </w:r>
    </w:p>
    <w:p w14:paraId="25C6079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numfmt&lt;-function(p,dec) {</w:t>
      </w:r>
    </w:p>
    <w:p w14:paraId="391E9E0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list(p)) p&lt;-as.matrix(p)</w:t>
      </w:r>
    </w:p>
    <w:p w14:paraId="66A1286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 &lt;- sprintf(paste("%.",dec,"f",sep=""),as.numeric(p))</w:t>
      </w:r>
    </w:p>
    <w:p w14:paraId="4F985B5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matrix(p)) {pp&lt;-matrix(pp, nrow=nrow(p));colnames(pp)&lt;-colnames(p);rownames(pp)&lt;-rownames(p);}</w:t>
      </w:r>
    </w:p>
    <w:p w14:paraId="22F5544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as.numeric(p)&gt;10000000]&lt;- "inf."</w:t>
      </w:r>
    </w:p>
    <w:p w14:paraId="38AFE83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is.na(p) | gsub(" ","",p)==""]&lt;- ""</w:t>
      </w:r>
    </w:p>
    <w:p w14:paraId="4F6B479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p=="-Inf"]&lt;-"-Inf"</w:t>
      </w:r>
    </w:p>
    <w:p w14:paraId="61A630A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p=="Inf"]&lt;-"Inf"</w:t>
      </w:r>
    </w:p>
    <w:p w14:paraId="3FA4D3A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pp)</w:t>
      </w:r>
    </w:p>
    <w:p w14:paraId="3159745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4FD19F1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37D16C5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mat2htmltable&lt;-function(mat) {</w:t>
      </w:r>
    </w:p>
    <w:p w14:paraId="7835C2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1&lt;- apply(mat,1,function(z) paste(z,collapse="&lt;/td&gt;&lt;td&gt;"))</w:t>
      </w:r>
    </w:p>
    <w:p w14:paraId="41638B3A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</w:rPr>
        <w:t xml:space="preserve">  </w:t>
      </w:r>
      <w:r w:rsidRPr="00B21DE4">
        <w:rPr>
          <w:rFonts w:cs="Times New Roman"/>
          <w:szCs w:val="24"/>
          <w:lang w:val="de-DE"/>
        </w:rPr>
        <w:t>t2&lt;- paste("&lt;tr&gt;&lt;td&gt;",t1,"&lt;/td&gt;&lt;/tr&gt;")</w:t>
      </w:r>
    </w:p>
    <w:p w14:paraId="22E1039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  <w:lang w:val="de-DE"/>
        </w:rPr>
        <w:t xml:space="preserve">  </w:t>
      </w:r>
      <w:r w:rsidRPr="00B21DE4">
        <w:rPr>
          <w:rFonts w:cs="Times New Roman"/>
          <w:szCs w:val="24"/>
        </w:rPr>
        <w:t>return(paste(t2,collapse=" "))</w:t>
      </w:r>
    </w:p>
    <w:p w14:paraId="2D548C2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1F929B0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gam&lt;-function(fml,yi,wdtmp) {</w:t>
      </w:r>
    </w:p>
    <w:p w14:paraId="5651241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") ydist[yi]&lt;-"gaussian"</w:t>
      </w:r>
    </w:p>
    <w:p w14:paraId="01E379E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exact") ydist[yi]&lt;-"binomial"</w:t>
      </w:r>
    </w:p>
    <w:p w14:paraId="0EC9499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reslow") ydist[yi]&lt;-"binomial"</w:t>
      </w:r>
    </w:p>
    <w:p w14:paraId="5B18430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ussian") mdl&lt;-try(gam(formula(fml),weights=wdtmp$weights,data=wdtmp, family=gaussian(link="identity")))</w:t>
      </w:r>
    </w:p>
    <w:p w14:paraId="4CD03DF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inomial") mdl&lt;-try(gam(formula(fml),weights=wdtmp$weights,data=wdtmp, family=binomial(link="logit")))</w:t>
      </w:r>
    </w:p>
    <w:p w14:paraId="6BE6A93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ydist[yi]=="poisson") mdl&lt;-try(gam(formula(fml),weights=wdtmp$weights,data=wdtmp, family=poisson(link="log")))</w:t>
      </w:r>
    </w:p>
    <w:p w14:paraId="0AF767F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mma") mdl&lt;-try(gam(formula(fml),weights=wdtmp$weights,data=wdtmp, family=Gamma(link="inverse")))</w:t>
      </w:r>
    </w:p>
    <w:p w14:paraId="505B803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negbin") mdl&lt;-try(gam(formula(fml),weights=wdtmp$weights,data=wdtmp, family=negbin(c(1,10), link="log")))</w:t>
      </w:r>
    </w:p>
    <w:p w14:paraId="6152748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mdl)</w:t>
      </w:r>
    </w:p>
    <w:p w14:paraId="334D41E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35E4F84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gee&lt;-function(fml,yi, wdtmp) {</w:t>
      </w:r>
    </w:p>
    <w:p w14:paraId="2C14B33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") ydist[yi]&lt;-"gaussian"</w:t>
      </w:r>
    </w:p>
    <w:p w14:paraId="312B805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exact") ydist[yi]&lt;-"binomial"</w:t>
      </w:r>
    </w:p>
    <w:p w14:paraId="6CE7A17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reslow") ydist[yi]&lt;-"binomial"</w:t>
      </w:r>
    </w:p>
    <w:p w14:paraId="0D2AF30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ussian") md&lt;-try(geeglm(formula(fml),id=wdtmp[,subjvname],corstr=gee.TYPE,family="gaussian",weights=wdtmp$weights,data=wdtmp))</w:t>
      </w:r>
    </w:p>
    <w:p w14:paraId="43B9490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inomial") md&lt;-try(geeglm(formula(fml),id=wdtmp[,subjvname],corstr=gee.TYPE,family="binomial",weights=wdtmp$weights,data=wdtmp))</w:t>
      </w:r>
    </w:p>
    <w:p w14:paraId="3632647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poisson") md&lt;-try(geeglm(formula(fml),id=wdtmp[,subjvname],corstr=gee.TYPE,family="poisson",weights=wdtmp$weights,data=wdtmp))</w:t>
      </w:r>
    </w:p>
    <w:p w14:paraId="4644C61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mma") md&lt;-try(geeglm(formula(fml),id=wdtmp[,subjvname],corstr=gee.TYPE,family="Gamma",weights=wdtmp$weights,data=wdtmp))</w:t>
      </w:r>
    </w:p>
    <w:p w14:paraId="576FC47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negbin") md&lt;-try(geeglm.nb(formula(fml),id=wdtmp[,subjvname],corstr=gee.TYPE,weights=wdtmp$weights,data=wdtmp))</w:t>
      </w:r>
    </w:p>
    <w:p w14:paraId="75D18D0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md)</w:t>
      </w:r>
    </w:p>
    <w:p w14:paraId="031B55E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4ABB402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glm&lt;-function(fml,yi, wdtmp) {</w:t>
      </w:r>
    </w:p>
    <w:p w14:paraId="0C9A069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") ydist[yi]&lt;-"gaussian"</w:t>
      </w:r>
    </w:p>
    <w:p w14:paraId="0BFAE21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exact") ydist[yi]&lt;-"binomial"</w:t>
      </w:r>
    </w:p>
    <w:p w14:paraId="32BF3D2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ydist[yi]=="breslow") ydist[yi]&lt;-"binomial"</w:t>
      </w:r>
    </w:p>
    <w:p w14:paraId="6D9ADE7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ussian") md&lt;-try(glm(formula(fml),family="gaussian",weights=wdtmp$weights,data=wdtmp))</w:t>
      </w:r>
    </w:p>
    <w:p w14:paraId="69560D8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inomial") md&lt;-try(glm(formula(fml),family="binomial",weights=wdtmp$weights,data=wdtmp))</w:t>
      </w:r>
    </w:p>
    <w:p w14:paraId="255266E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poisson") md&lt;-try(glm(formula(fml),family="poisson",weights=wdtmp$weights,data=wdtmp))</w:t>
      </w:r>
    </w:p>
    <w:p w14:paraId="6541E0B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mma") md&lt;-try(glm(formula(fml),family="Gamma",weights=wdtmp$weights,data=wdtmp))</w:t>
      </w:r>
    </w:p>
    <w:p w14:paraId="2B55B20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negbin") md&lt;-try(glm.nb(formula(fml),weights=wdtmp$weights,data=wdtmp))</w:t>
      </w:r>
    </w:p>
    <w:p w14:paraId="119C8F1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md)</w:t>
      </w:r>
    </w:p>
    <w:p w14:paraId="3E2939B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4E97362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mdl2oo&lt;-function(mdl, xxname, opt) {</w:t>
      </w:r>
    </w:p>
    <w:p w14:paraId="1A067EB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mdl[[1]][1])) return(rep(" ",times=length(xxname)))</w:t>
      </w:r>
    </w:p>
    <w:p w14:paraId="063823E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substr(mdl[[1]][1],1,5)=="Error") return(rep(" ",times=length(xxname)))</w:t>
      </w:r>
    </w:p>
    <w:p w14:paraId="32C6EEB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decp&lt;-dec+2; if (decp&gt;4) decp&lt;-4</w:t>
      </w:r>
    </w:p>
    <w:p w14:paraId="14C10ED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gs&lt;-summary(mdl); print(mdl$formula); print(gs)</w:t>
      </w:r>
    </w:p>
    <w:p w14:paraId="4D62391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am") {gsparm &lt;- gs$p.table; } else {gsparm &lt;- gs$coefficients;}</w:t>
      </w:r>
    </w:p>
    <w:p w14:paraId="4C345CE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gsp&lt;-gsparm[match(xxname,rownames(gsparm)),]</w:t>
      </w:r>
    </w:p>
    <w:p w14:paraId="0FDBE87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length(xxname)==1) {beta&lt;-gsp[1]; se&lt;-gsp[2]; pv&lt;-gsp[4]; </w:t>
      </w:r>
    </w:p>
    <w:p w14:paraId="02714CE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beta&lt;-gsp[,1]; se&lt;-gsp[,2]; pv&lt;-gsp[,4]; }</w:t>
      </w:r>
    </w:p>
    <w:p w14:paraId="4FA044E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ci1&lt;- beta-1.96*se; ci2&lt;- beta+1.96*se</w:t>
      </w:r>
    </w:p>
    <w:p w14:paraId="5280765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vx&lt;-substr(rep("****",length(pv)),1,(pv&lt;=0.05)+(pv&lt;=0.01)+(pv&lt;=0.001)) </w:t>
      </w:r>
    </w:p>
    <w:p w14:paraId="2547B97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colprn==3) {pvv&lt;-pvx;} else {pvv&lt;-pvformat(pv,decp);}</w:t>
      </w:r>
    </w:p>
    <w:p w14:paraId="4BA32BB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(colprn!=2) &amp; (gs$family[[2]]=="log" | gs$family[[2]]=="logit")) {</w:t>
      </w:r>
    </w:p>
    <w:p w14:paraId="4DD05C9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o1&lt;-paste(numfmt(exp(beta),dec)," (",numfmt(exp(ci1),dec),", ",numfmt(exp(ci2),dec),")",sep="")</w:t>
      </w:r>
    </w:p>
    <w:p w14:paraId="4D7C587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</w:t>
      </w:r>
    </w:p>
    <w:p w14:paraId="365B41C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if (colprn&lt;3) {o1&lt;-paste(numfmt(beta,dec), " (",numfmt(ci1,dec),", ",numfmt(ci2,dec),")",sep="")</w:t>
      </w:r>
    </w:p>
    <w:p w14:paraId="65F8042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 else {o1&lt;-paste(numfmt(beta,dec), "+",numfmt(se,dec),sep="");}</w:t>
      </w:r>
    </w:p>
    <w:p w14:paraId="76C42C3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    </w:t>
      </w:r>
    </w:p>
    <w:p w14:paraId="5EE181A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o1&lt;-paste(o1,pvv); o1[is.na(beta)]&lt;-NA</w:t>
      </w:r>
    </w:p>
    <w:p w14:paraId="0C38337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o1)</w:t>
      </w:r>
    </w:p>
    <w:p w14:paraId="631A6A5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076E61D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removeNA&lt;-function(i,j,wdf) {</w:t>
      </w:r>
    </w:p>
    <w:p w14:paraId="30AC9E4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vvv&lt;-c(yvname[i],xvname[j],avname,subjvname,bvar,vname.start,vname.stop,timevname); </w:t>
      </w:r>
    </w:p>
    <w:p w14:paraId="694182A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vvv&lt;-vvv[!is.na(vvv)]; vvv&lt;-vvv[vvv&gt;" "]</w:t>
      </w:r>
    </w:p>
    <w:p w14:paraId="113D3D1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tmp&lt;-is.na(wdf[,vvv]); </w:t>
      </w:r>
    </w:p>
    <w:p w14:paraId="755D9D0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return(wdf[apply(tmp,1,sum)==0,])</w:t>
      </w:r>
    </w:p>
    <w:p w14:paraId="235F0C0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105D891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.tpval&lt;-function(i,j,g,opt,wdtmp, tppmin=NA, tppmax=NA) {</w:t>
      </w:r>
    </w:p>
    <w:p w14:paraId="6F62013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wdtmp)) {</w:t>
      </w:r>
    </w:p>
    <w:p w14:paraId="1DD47E9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is.na(g)) {wdtmp&lt;-removeNA(i,j,WD);</w:t>
      </w:r>
    </w:p>
    <w:p w14:paraId="7C09D6F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 else if (g&lt;nblv) {wdtmp0&lt;-WD[WD[,bvar]==blv[g],]; wdtmp&lt;-removeNA(i,j,wdtmp0);</w:t>
      </w:r>
    </w:p>
    <w:p w14:paraId="2089FAE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 else {wdtmp&lt;-removeNA(i,j,WD); }</w:t>
      </w:r>
    </w:p>
    <w:p w14:paraId="686B834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7F9905D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fmladj1&lt;-fmladj;</w:t>
      </w:r>
    </w:p>
    <w:p w14:paraId="2C815C3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fmladj1&lt;-fmladj;</w:t>
      </w:r>
    </w:p>
    <w:p w14:paraId="79BBD82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fmladj1&lt;-paste(fmladj,"+factor(",bvar,")",sep="");}</w:t>
      </w:r>
    </w:p>
    <w:p w14:paraId="36618F5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xTMP &lt;- wdtmp[,xvname[j]]</w:t>
      </w:r>
    </w:p>
    <w:p w14:paraId="57C4D7A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ss&lt;-seq(0.05,0.95,0.05)</w:t>
      </w:r>
    </w:p>
    <w:p w14:paraId="3591A30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&lt;-quantile(xTMP,probs=tmp.ss,na.rm=TRUE) </w:t>
      </w:r>
    </w:p>
    <w:p w14:paraId="2F27B4A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llk&lt;-rep(NA,length(tmp.ss))</w:t>
      </w:r>
    </w:p>
    <w:p w14:paraId="21497F1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&lt;-paste(yvname[i],"~",xvname[j],"+tmp.X",fmladj1)</w:t>
      </w:r>
    </w:p>
    <w:p w14:paraId="1B9CB5A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!is.na(tppmin) &amp; !is.na(tppmax)) {</w:t>
      </w:r>
    </w:p>
    <w:p w14:paraId="65F2630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2.min = tppmin; tp2.max = tppmax;</w:t>
      </w:r>
    </w:p>
    <w:p w14:paraId="1ECE9BD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</w:t>
      </w:r>
    </w:p>
    <w:p w14:paraId="773DC18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k in (1:length(tmp.ss))) {</w:t>
      </w:r>
    </w:p>
    <w:p w14:paraId="17362EE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X&lt;-(xTMP &gt; tp[k])*(xTMP-tp[k]); wdtmp1&lt;-cbind(wdtmp,tmp.X)</w:t>
      </w:r>
    </w:p>
    <w:p w14:paraId="14B1820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lm" | opt=="gee") tmp.mdl&lt;-setglm(fml, i, wdtmp1);</w:t>
      </w:r>
    </w:p>
    <w:p w14:paraId="78D5E58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am") tmp.mdl&lt;-setgam(fml, i, wdtmp1);</w:t>
      </w:r>
    </w:p>
    <w:p w14:paraId="40D4A6C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llk[k]&lt;-logLik(tmp.mdl)</w:t>
      </w:r>
    </w:p>
    <w:p w14:paraId="390F9FB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rm(wdtmp1, tmp.X)</w:t>
      </w:r>
    </w:p>
    <w:p w14:paraId="276F5E3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767E2DE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1&lt;-tmp.ss[which.max(tmp.llk)]</w:t>
      </w:r>
    </w:p>
    <w:p w14:paraId="61B50E6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2.min = tp1 - 0.04</w:t>
      </w:r>
    </w:p>
    <w:p w14:paraId="79F570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2.max = tp1 + 0.04</w:t>
      </w:r>
    </w:p>
    <w:p w14:paraId="57D9D57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tp2.min&lt;0.05) {tp2.min=0.05}</w:t>
      </w:r>
    </w:p>
    <w:p w14:paraId="5ADEBED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tp2.max&gt;0.95) {tp2.max=0.95}</w:t>
      </w:r>
    </w:p>
    <w:p w14:paraId="2E4C606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  <w:r w:rsidRPr="00B21DE4">
        <w:rPr>
          <w:rFonts w:cs="Times New Roman"/>
          <w:szCs w:val="24"/>
        </w:rPr>
        <w:tab/>
      </w:r>
    </w:p>
    <w:p w14:paraId="431B138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.pctlrange&lt;-quantile(xTMP,probs=c(tp2.min,tp2.max),na.rm=TRUE)</w:t>
      </w:r>
    </w:p>
    <w:p w14:paraId="00C9002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.range&lt;-unique(xTMP[xTMP&gt;tp.pctlrange[1] &amp; xTMP&lt;tp.pctlrange[2]])</w:t>
      </w:r>
    </w:p>
    <w:p w14:paraId="3A17B76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hile (length(tp.range)&gt;5) {</w:t>
      </w:r>
    </w:p>
    <w:p w14:paraId="3AE3BF1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mp.pct3&lt;-quantile(tp.range,probs=c(0,0.25,0.5,0.75,1),type=3)</w:t>
      </w:r>
    </w:p>
    <w:p w14:paraId="4E269E0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mp.llk3&lt;-rep(NA,3)</w:t>
      </w:r>
    </w:p>
    <w:p w14:paraId="3A89A07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k in (2:4)) {</w:t>
      </w:r>
    </w:p>
    <w:p w14:paraId="4CDD4C2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X&lt;-(xTMP&gt;tmp.pct3[k])*(xTMP-tmp.pct3[k]); wdtmp1&lt;-cbind(wdtmp,tmp.X)</w:t>
      </w:r>
    </w:p>
    <w:p w14:paraId="60BFF92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lm" | opt=="gee") tmp.mdl&lt;-setglm(fml, i, wdtmp1);</w:t>
      </w:r>
    </w:p>
    <w:p w14:paraId="3FC5CD0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am") tmp.mdl&lt;-setgam(fml, i, wdtmp1);</w:t>
      </w:r>
    </w:p>
    <w:p w14:paraId="225704B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  tmp.llk3[k-1]&lt;-logLik(tmp.mdl)</w:t>
      </w:r>
    </w:p>
    <w:p w14:paraId="7F5CE0C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rm(wdtmp1, tmp.X)</w:t>
      </w:r>
    </w:p>
    <w:p w14:paraId="29274B1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}</w:t>
      </w:r>
    </w:p>
    <w:p w14:paraId="6379933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in3&lt;-which.max(tmp.llk3)</w:t>
      </w:r>
    </w:p>
    <w:p w14:paraId="4A12871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p.range&lt;-tp.range[tp.range&gt;=tmp.pct3[tmp.min3] &amp; tp.range&lt;=tmp.pct3[tmp.min3+2]]</w:t>
      </w:r>
    </w:p>
    <w:p w14:paraId="43D567D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6CFD0E2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length(tp.range)&gt;0) {</w:t>
      </w:r>
    </w:p>
    <w:p w14:paraId="4313C0D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length(tp.range)==1) {tp.val=tp.range[1];} else {</w:t>
      </w:r>
    </w:p>
    <w:p w14:paraId="67DA8CA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llk&lt;-rep(NA,length(tp.range))</w:t>
      </w:r>
    </w:p>
    <w:p w14:paraId="4653404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for (k in (1:length(tp.range))) {</w:t>
      </w:r>
    </w:p>
    <w:p w14:paraId="02D6D56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tmp.X&lt;-(xTMP&gt;tp.range[k])*(xTMP-tp.range[k]); wdtmp1&lt;-cbind(wdtmp,tmp.X)</w:t>
      </w:r>
    </w:p>
    <w:p w14:paraId="06C61EA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if (opt=="glm" | opt=="gee") tmp.mdl&lt;-setglm(fml, i, wdtmp1); </w:t>
      </w:r>
    </w:p>
    <w:p w14:paraId="79918EC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if (opt=="gam") tmp.mdl&lt;-setgam(fml, i, wdtmp1); </w:t>
      </w:r>
    </w:p>
    <w:p w14:paraId="60206BE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tmp.llk[k]&lt;-logLik(tmp.mdl)</w:t>
      </w:r>
    </w:p>
    <w:p w14:paraId="56D7C62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rm(wdtmp1, tmp.X)</w:t>
      </w:r>
    </w:p>
    <w:p w14:paraId="2ED95BC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}</w:t>
      </w:r>
    </w:p>
    <w:p w14:paraId="63A1943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p.val&lt;-tp.range[which.max(tmp.llk)]</w:t>
      </w:r>
    </w:p>
    <w:p w14:paraId="48BFD60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028382E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 tp.val&lt;-tp.pctlrange[1];}</w:t>
      </w:r>
    </w:p>
    <w:p w14:paraId="0A42552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round(tp.val,dec));</w:t>
      </w:r>
    </w:p>
    <w:p w14:paraId="2DCA771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4B4792B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2lines&lt;-function(i,j,g,tp.value,opt) {</w:t>
      </w:r>
    </w:p>
    <w:p w14:paraId="13D4AAF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fmladj1&lt;-fmladj;wdtmp&lt;-removeNA(i,j,WD);</w:t>
      </w:r>
    </w:p>
    <w:p w14:paraId="60AEDF1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fmladj1&lt;-fmladj;wdtmp0&lt;-WD[WD[,bvar]==blv[g],];wdtmp&lt;-removeNA(i,j,wdtmp0);</w:t>
      </w:r>
    </w:p>
    <w:p w14:paraId="2FB0E1F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fmladj1&lt;-paste(fmladj,"+factor(",bvar,")",sep="");wdtmp&lt;-removeNA(i,j,WD);}</w:t>
      </w:r>
    </w:p>
    <w:p w14:paraId="2FD8FF6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xTMP&lt;-wdtmp[,xvname[j]]</w:t>
      </w:r>
    </w:p>
    <w:p w14:paraId="32CA908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1&lt;-(xTMP&lt;=tp.value)*(xTMP-tp.value)</w:t>
      </w:r>
    </w:p>
    <w:p w14:paraId="20180FF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2&lt;-(xTMP&gt; tp.value)*(xTMP-tp.value)</w:t>
      </w:r>
    </w:p>
    <w:p w14:paraId="56287C8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dtmp1&lt;-cbind(wdtmp,xTMP,tmp.X1,tmp.X2)</w:t>
      </w:r>
    </w:p>
    <w:p w14:paraId="6A3DF0B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0&lt;-paste(yvname[i],"~xTMP+tmp.X2",fmladj1)</w:t>
      </w:r>
    </w:p>
    <w:p w14:paraId="654802E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1&lt;-paste(yvname[i],"~tmp.X1+tmp.X2",fmladj1)</w:t>
      </w:r>
    </w:p>
    <w:p w14:paraId="16A540A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2&lt;-paste(yvname[i],"~xTMP",fmladj1)</w:t>
      </w:r>
    </w:p>
    <w:p w14:paraId="5CACFDA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p&lt;-paste(yvname[i],"~xTMP+tmp.X2")</w:t>
      </w:r>
    </w:p>
    <w:p w14:paraId="738B22F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n&lt;-nrow(wdtmp)</w:t>
      </w:r>
    </w:p>
    <w:p w14:paraId="3BC8516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lm") {</w:t>
      </w:r>
    </w:p>
    <w:p w14:paraId="0EE73B1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lm(fml0,i,wdtmp1); tmp.mdl1&lt;-setglm(fml1,i,wdtmp1)</w:t>
      </w:r>
    </w:p>
    <w:p w14:paraId="57D2284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2&lt;-setglm(fml2,i,wdtmp1); tmp.mdlp&lt;-setglm(fmlp,i,wdtmp1)</w:t>
      </w:r>
    </w:p>
    <w:p w14:paraId="345F5C7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496A4D8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am") {</w:t>
      </w:r>
    </w:p>
    <w:p w14:paraId="0E2D95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am(fml0,i,wdtmp1); tmp.mdl1&lt;-setgam(fml1,i,wdtmp1)</w:t>
      </w:r>
    </w:p>
    <w:p w14:paraId="05DE7DE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2&lt;-setgam(fml2,i,wdtmp1); tmp.mdlp&lt;-setgam(fmlp,i,wdtmp1)</w:t>
      </w:r>
    </w:p>
    <w:p w14:paraId="439176C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3E86013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35EA584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ee(fml0,i,wdtmp1); tmp.mdl1&lt;-setgee(fml1,i,wdtmp1)</w:t>
      </w:r>
    </w:p>
    <w:p w14:paraId="7A4A655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2&lt;-setgee(fml2,i,wdtmp1); tmp.mdlp&lt;-setglm(fmlp,i,wdtmp1)</w:t>
      </w:r>
    </w:p>
    <w:p w14:paraId="131E1BD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051DBB6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d&lt;-predict(tmp.mdlp,data.frame(xTMP=tp.value,tmp.X2=0), se.fit=TRUE)</w:t>
      </w:r>
    </w:p>
    <w:p w14:paraId="60AA304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rd&lt;-paste(numfmt(pd$fit,dec)," (",numfmt(pd$fit-1.96*pd$se.fit,dec),", ", numfmt(pd$fit+1.96*pd$se.fit, dec),")",sep="")</w:t>
      </w:r>
    </w:p>
    <w:p w14:paraId="7C0B354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2&lt;-mdl2oo(tmp.mdl2,"xTMP",opt)</w:t>
      </w:r>
    </w:p>
    <w:p w14:paraId="550735E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1&lt;-mdl2oo(tmp.mdl1,c("tmp.X1","tmp.X2"),opt)</w:t>
      </w:r>
    </w:p>
    <w:p w14:paraId="10AB2AB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m0&lt;-mdl2oo(tmp.mdl0,"tmp.X2",opt)</w:t>
      </w:r>
    </w:p>
    <w:p w14:paraId="1191B15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1D4D968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try(anova(tmp.mdl0,tmp.mdl2)$"P(&gt;|Chi|)",TRUE)</w:t>
      </w:r>
    </w:p>
    <w:p w14:paraId="449366F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ifelse((plrt&lt;="9" &amp;&amp; plrt&gt;="0"), pvformat(plrt,3),"-")</w:t>
      </w:r>
    </w:p>
    <w:p w14:paraId="65E11F7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plrt&lt;- pvformat(1-pchisq(2*(logLik(tmp.mdl0)[1]-logLik(tmp.mdl2)[1]),1),3);}</w:t>
      </w:r>
    </w:p>
    <w:p w14:paraId="0880F20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oo&lt;-list(c("",m2,"",tp.value,m1,m0,prd,plrt),tmpn)</w:t>
      </w:r>
    </w:p>
    <w:p w14:paraId="55D08E5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oo)</w:t>
      </w:r>
    </w:p>
    <w:p w14:paraId="3CF17D1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1759B5C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3lines&lt;-function(i,j,g,tp.value,opt) {</w:t>
      </w:r>
    </w:p>
    <w:p w14:paraId="679E560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fmladj1&lt;-fmladj;wdtmp&lt;-removeNA(i,j,WD);</w:t>
      </w:r>
    </w:p>
    <w:p w14:paraId="405704C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fmladj1&lt;-fmladj;wdtmp0&lt;-WD[WD[,bvar]==blv[g],];wdtmp&lt;-removeNA(i,j,wdtmp0);</w:t>
      </w:r>
    </w:p>
    <w:p w14:paraId="655E8BD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fmladj1&lt;-paste(fmladj,"+factor(",bvar,")",sep="");wdtmp&lt;-removeNA(i,j,WD);}</w:t>
      </w:r>
    </w:p>
    <w:p w14:paraId="7727E9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xTMP&lt;-wdtmp[,xvname[j]]; tp1&lt;-tp.value[1]; tp2&lt;-tp.value[2]</w:t>
      </w:r>
    </w:p>
    <w:p w14:paraId="51474BF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1&lt;- (xTMP&lt; tp1)*(xTMP-tp1)</w:t>
      </w:r>
    </w:p>
    <w:p w14:paraId="37396B2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2&lt;-((xTMP&gt;=tp1) &amp; (xTMP&lt;=tp2))*(xTMP-tp1)</w:t>
      </w:r>
    </w:p>
    <w:p w14:paraId="30D010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3&lt;- (xTMP&gt; tp2)*(xTMP-tp2)</w:t>
      </w:r>
    </w:p>
    <w:p w14:paraId="3927486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B1&lt;- (xTMP&gt;tp2)</w:t>
      </w:r>
    </w:p>
    <w:p w14:paraId="3311FA4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dtmp1&lt;-cbind(wdtmp,xTMP,tmp.X1,tmp.X2,tmp.X3,tmp.B1)</w:t>
      </w:r>
    </w:p>
    <w:p w14:paraId="53BC361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0&lt;-paste(yvname[i],"~xTMP+tmp.X1+tmp.X3+tmp.B1",fmladj1)</w:t>
      </w:r>
    </w:p>
    <w:p w14:paraId="7674BDB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1&lt;-paste(yvname[i],"~tmp.X1+tmp.X2+tmp.X3+tmp.B1",fmladj1)</w:t>
      </w:r>
    </w:p>
    <w:p w14:paraId="779F04B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2&lt;-paste(yvname[i],"~xTMP",fmladj1)</w:t>
      </w:r>
    </w:p>
    <w:p w14:paraId="2A86098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n&lt;-nrow(wdtmp)</w:t>
      </w:r>
    </w:p>
    <w:p w14:paraId="73292AE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lm") {</w:t>
      </w:r>
    </w:p>
    <w:p w14:paraId="0D60DB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lm(fml0,i,wdtmp1); tmp.mdl1&lt;-setglm(fml1,i,wdtmp1); tmp.mdl2&lt;-setglm(fml2,i,wdtmp1);</w:t>
      </w:r>
    </w:p>
    <w:p w14:paraId="57E3044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3B27A2B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opt=="gam") {</w:t>
      </w:r>
    </w:p>
    <w:p w14:paraId="7A9ACDB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am(fml0,i,wdtmp1); tmp.mdl1&lt;-setgam(fml1,i,wdtmp1); tmp.mdl2&lt;-setgam(fml2,i,wdtmp1); </w:t>
      </w:r>
    </w:p>
    <w:p w14:paraId="1FD2503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625B9E4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6FD2E26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ee(fml0,i,wdtmp1); tmp.mdl1&lt;-setgee(fml1,i,wdtmp1); tmp.mdl2&lt;-setgee(fml2,i,wdtmp1);</w:t>
      </w:r>
    </w:p>
    <w:p w14:paraId="08446B8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43DCDE7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2&lt;-mdl2oo(tmp.mdl2,"xTMP",opt)</w:t>
      </w:r>
    </w:p>
    <w:p w14:paraId="0B50958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1&lt;-mdl2oo(tmp.mdl1,c("tmp.X1","tmp.X2","tmp.X3"),opt)</w:t>
      </w:r>
    </w:p>
    <w:p w14:paraId="2D859C1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0&lt;-mdl2oo(tmp.mdl0,c("tmp.X1","tmp.X3"),opt)</w:t>
      </w:r>
    </w:p>
    <w:p w14:paraId="79C1C05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18FDE83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try(anova(tmp.mdl0,tmp.mdl2)$"P(&gt;|Chi|)",TRUE)</w:t>
      </w:r>
    </w:p>
    <w:p w14:paraId="5FC12DA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ifelse((plrt&lt;="9" &amp;&amp; plrt&gt;="0"), pvformat(plrt,3),"-")</w:t>
      </w:r>
    </w:p>
    <w:p w14:paraId="11019D6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plrt&lt;- pvformat(1-pchisq(2*(logLik(tmp.mdl0)[1]-logLik(tmp.mdl2)[1]),1),3);}</w:t>
      </w:r>
    </w:p>
    <w:p w14:paraId="05FFB58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oo&lt;-list(c("",m2,"",paste(tp.value,collapse=", "),m1,m0,plrt),tmpn)</w:t>
      </w:r>
    </w:p>
    <w:p w14:paraId="3DE30E3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oo)</w:t>
      </w:r>
    </w:p>
    <w:p w14:paraId="4AA4896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2538FEB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ci4tp&lt;-function(i,j,g,opt,tp0=NA) {</w:t>
      </w:r>
    </w:p>
    <w:p w14:paraId="16900CA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set.seed(123456)</w:t>
      </w:r>
    </w:p>
    <w:p w14:paraId="2F41D3D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wdt&lt;-removeNA(i,j,WD);</w:t>
      </w:r>
    </w:p>
    <w:p w14:paraId="0B686D9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wdt&lt;-WD[WD[,bvar]==blv[g],];wdt&lt;-removeNA(i,j,wdt);</w:t>
      </w:r>
    </w:p>
    <w:p w14:paraId="40402FB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wdt&lt;-removeNA(i,j,WD);}</w:t>
      </w:r>
    </w:p>
    <w:p w14:paraId="79724ED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nnwd&lt;-nrow(wdt); tp.vv&lt;-rep(NA,1000)</w:t>
      </w:r>
    </w:p>
    <w:p w14:paraId="3148BC5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!is.na(tp0)) {</w:t>
      </w:r>
    </w:p>
    <w:p w14:paraId="4E6E553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p0 = sum(wdt[,xvname[j]] &lt; tp0)/length(wdt[,xvname[j]]) </w:t>
      </w:r>
    </w:p>
    <w:p w14:paraId="79C7B8E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tppmin = max(tpp0 - 0.09, 0.05) </w:t>
      </w:r>
    </w:p>
    <w:p w14:paraId="7E0D704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ab/>
        <w:t>tppmax = min(tpp0 + 0.09, 0.95)</w:t>
      </w:r>
    </w:p>
    <w:p w14:paraId="64991F1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</w:t>
      </w:r>
    </w:p>
    <w:p w14:paraId="614ACAB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pmin = NA; tppmax = NA</w:t>
      </w:r>
    </w:p>
    <w:p w14:paraId="0D4E9C2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1BC9525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s in (1:1000)) {</w:t>
      </w:r>
    </w:p>
    <w:p w14:paraId="1567D89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Di&lt;-wdt[sample(1:nnwd,nnwd,replace=T),]</w:t>
      </w:r>
    </w:p>
    <w:p w14:paraId="4BEC4F8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.vv[s]&lt;-get.tpval(i, j, NA, opt, WDi, tppmin, tppmax); rm(WDi)</w:t>
      </w:r>
    </w:p>
    <w:p w14:paraId="43B2C20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3BC99EC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ci&lt;-paste(quantile(tp.vv,probs=c(0.025,0.975)),collapse=", ")</w:t>
      </w:r>
    </w:p>
    <w:p w14:paraId="40DCAF7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tpci);</w:t>
      </w:r>
    </w:p>
    <w:p w14:paraId="6D43BE5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5AEA219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N&lt;-(substr(vlabel,1,1)==" ");</w:t>
      </w:r>
    </w:p>
    <w:p w14:paraId="63168B3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Z&lt;-vlabel[vlabelN];vlabelV&lt;-vlabel[!vlabelN]</w:t>
      </w:r>
    </w:p>
    <w:p w14:paraId="72E7D17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V&lt;-vname[!vlabelN];vnameZ&lt;-vname[vlabelN];</w:t>
      </w:r>
    </w:p>
    <w:p w14:paraId="425C82B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llvname&lt;-c(yvname,xvname,bvar,avname,subjvname,vname.start,vname.stop,timevname,"weights"); </w:t>
      </w:r>
    </w:p>
    <w:p w14:paraId="720EE23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allvname&lt;-allvname[!is.na(allvname)]</w:t>
      </w:r>
    </w:p>
    <w:p w14:paraId="40096C5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WD&lt;-WD[,allvname];</w:t>
      </w:r>
    </w:p>
    <w:p w14:paraId="448E11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w&lt;-c("&lt;html&gt;&lt;head&gt;","&lt;meta http-equiv=\"Content-Type\" content=\"text/html\" charset=\"gb2312\" /&gt;&lt;/head&gt;&lt;body&gt;")</w:t>
      </w:r>
    </w:p>
    <w:p w14:paraId="1953C15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!is.na(avname[1])) {</w:t>
      </w:r>
    </w:p>
    <w:p w14:paraId="3D2DF31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sum((saf=="s" | saf=="S") &amp; alv&gt;0)&gt;0) w&lt;-c(w,"&lt;/br&gt;Spline smoothing only applies for continuous variables")</w:t>
      </w:r>
    </w:p>
    <w:p w14:paraId="26D2845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!is.na(subjvname)) saf&lt;-rep(0,length(saf))</w:t>
      </w:r>
    </w:p>
    <w:p w14:paraId="752B6A5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1D9BBE6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sum(xlv&gt;0)&gt;0) w&lt;-c(w,"Categorical exposure variables were ignored")</w:t>
      </w:r>
    </w:p>
    <w:p w14:paraId="7AE39EB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xvname&lt;-xvname[xlv==0];</w:t>
      </w:r>
    </w:p>
    <w:p w14:paraId="094D195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!is.na(subjvname)) WD&lt;-WD[order(WD[,subjvname]),];</w:t>
      </w:r>
    </w:p>
    <w:p w14:paraId="6DD1FB7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2BA7F9E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fmladj&lt;-""; avb=""; smoothav&lt;-0; </w:t>
      </w:r>
    </w:p>
    <w:p w14:paraId="662B542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!is.na(avname[1])) {</w:t>
      </w:r>
    </w:p>
    <w:p w14:paraId="27486DA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b&lt;-vlabelV[match(avname,vnameV)];</w:t>
      </w:r>
    </w:p>
    <w:p w14:paraId="20A47C5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name_ &lt;- avname </w:t>
      </w:r>
    </w:p>
    <w:p w14:paraId="6141C33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smoothavi&lt;-((saf=="s" | saf=="S") &amp; alv==0)</w:t>
      </w:r>
    </w:p>
    <w:p w14:paraId="32EAA04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smoothav&lt;-sum(smoothavi)</w:t>
      </w:r>
    </w:p>
    <w:p w14:paraId="6E14477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name_[smoothavi]&lt;-paste("s(",avname[smoothavi],")",sep="")</w:t>
      </w:r>
    </w:p>
    <w:p w14:paraId="1B079C5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b1&lt;-avb</w:t>
      </w:r>
    </w:p>
    <w:p w14:paraId="0E05A14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b1[smoothavi]&lt;-paste(avb[smoothavi],"(Smooth)",sep="")</w:t>
      </w:r>
    </w:p>
    <w:p w14:paraId="0908FB4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name_[alv&gt;0]&lt;-paste("factor(",avname[alv&gt;0],")",sep="")</w:t>
      </w:r>
    </w:p>
    <w:p w14:paraId="389DC95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adj&lt;-paste("+",paste(avname_,collapse="+"))</w:t>
      </w:r>
    </w:p>
    <w:p w14:paraId="1842A91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505D829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is.na(bvar)) {</w:t>
      </w:r>
    </w:p>
    <w:p w14:paraId="2E67AD4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&lt;-"N"; blvb_&lt;-"N"; nblv&lt;-1; blbl&lt;-"";</w:t>
      </w:r>
    </w:p>
    <w:p w14:paraId="5A6F4F2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 else {</w:t>
      </w:r>
    </w:p>
    <w:p w14:paraId="7B3BE37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bl&lt;-vlabelV[match(bvar,vnameV)]; if (is.na(blbl)) blbl&lt;-bvar;</w:t>
      </w:r>
    </w:p>
    <w:p w14:paraId="4391CF0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&lt;-levels(factor(WD[,bvar])); nblv&lt;-length(blv)+1</w:t>
      </w:r>
    </w:p>
    <w:p w14:paraId="4BBF289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_&lt;-vlabelZ[match(paste(bvar,".",blv,sep=""),vnameZ)];</w:t>
      </w:r>
    </w:p>
    <w:p w14:paraId="7F83F5E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_[is.na(blvb_)]&lt;-blv[is.na(blvb_)];</w:t>
      </w:r>
    </w:p>
    <w:p w14:paraId="047E683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&lt;-c(paste(blbl,blvb_,sep="="),"Total");</w:t>
      </w:r>
    </w:p>
    <w:p w14:paraId="00715EE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_&lt;-c(blvb_,"Total")</w:t>
      </w:r>
    </w:p>
    <w:p w14:paraId="185271A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D&lt;-WD[!is.na(WD[,bvar]),]</w:t>
      </w:r>
    </w:p>
    <w:p w14:paraId="2DDDD95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}</w:t>
      </w:r>
    </w:p>
    <w:p w14:paraId="32E70E1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ny=length(yvname); nx=length(xvname); </w:t>
      </w:r>
    </w:p>
    <w:p w14:paraId="6514951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xb&lt;-vlabelV[match(xvname,vnameV)]; xb[is.na(xb)]&lt;-xvname[is.na(xb)]</w:t>
      </w:r>
    </w:p>
    <w:p w14:paraId="61A921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yb&lt;-vlabelV[match(yvname,vnameV)]; yb[is.na(yb)]&lt;-yvname[is.na(yb)]</w:t>
      </w:r>
    </w:p>
    <w:p w14:paraId="3088A0C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opt&lt;-ifelse(!is.na(subjvname), "gee", ifelse(smoothav&gt;0, "gam", "glm")) ;</w:t>
      </w:r>
    </w:p>
    <w:p w14:paraId="048DA86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colprn&lt;-parm[3]</w:t>
      </w:r>
    </w:p>
    <w:p w14:paraId="498309C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is.na(par1)) par1&lt;-"";</w:t>
      </w:r>
    </w:p>
    <w:p w14:paraId="431C041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is.numeric(par1)) {tp.vv&lt;-par1;</w:t>
      </w:r>
    </w:p>
    <w:p w14:paraId="24D6DC6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 else {</w:t>
      </w:r>
    </w:p>
    <w:p w14:paraId="61D2054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&lt;-as.numeric(strsplit(par1," ")[[1]]);  tp.vv&lt;-c(tmp[!is.na(tmp)],NA)</w:t>
      </w:r>
    </w:p>
    <w:p w14:paraId="5122496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2B675DA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rn&lt;-ifelse(!is.na(bvar), "S", ifelse(nx&gt;1 &amp; ny==1, "X", "Y"));</w:t>
      </w:r>
    </w:p>
    <w:p w14:paraId="3781541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length(tp.vv)&gt;2) tp.vv&lt;-tp.vv[1:2]</w:t>
      </w:r>
    </w:p>
    <w:p w14:paraId="7784EB6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ntp&lt;-length(tp.vv); </w:t>
      </w:r>
    </w:p>
    <w:p w14:paraId="414876F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ci&lt;-FALSE</w:t>
      </w:r>
    </w:p>
    <w:p w14:paraId="140978F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rnopt&lt;-c("β (95%CI) Pvalue / OR (95%CI) Pvalue", "β (95%CI) Pvalue", "β+se / OR (95%CI) *P&lt;0.05 **P&lt;0.01 ***P&lt;0.001")</w:t>
      </w:r>
    </w:p>
    <w:p w14:paraId="4A735AC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466E481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0FD0F60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ntp==1) {</w:t>
      </w:r>
    </w:p>
    <w:p w14:paraId="5E7BF3B6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","&amp;nbsp&amp;nbsp</w:t>
      </w:r>
      <w:r w:rsidRPr="00B21DE4">
        <w:rPr>
          <w:rFonts w:cs="Times New Roman" w:hint="eastAsia"/>
          <w:szCs w:val="24"/>
        </w:rPr>
        <w:t>一条直线效应</w:t>
      </w:r>
      <w:r w:rsidRPr="00B21DE4">
        <w:rPr>
          <w:rFonts w:cs="Times New Roman" w:hint="eastAsia"/>
          <w:szCs w:val="24"/>
        </w:rPr>
        <w:t>");</w:t>
      </w:r>
    </w:p>
    <w:p w14:paraId="544186A6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cc0,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I","&amp;nbsp&amp;nbsp</w:t>
      </w:r>
      <w:r w:rsidRPr="00B21DE4">
        <w:rPr>
          <w:rFonts w:cs="Times New Roman" w:hint="eastAsia"/>
          <w:szCs w:val="24"/>
        </w:rPr>
        <w:t>折点</w:t>
      </w:r>
      <w:r w:rsidRPr="00B21DE4">
        <w:rPr>
          <w:rFonts w:cs="Times New Roman" w:hint="eastAsia"/>
          <w:szCs w:val="24"/>
        </w:rPr>
        <w:t xml:space="preserve">(K)","&amp;nbsp&amp;nbsp &amp;lt K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1","&amp;nbsp&amp;nbsp &amp;gt K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2","&amp;nbsp&amp;nbsp 2</w:t>
      </w:r>
      <w:r w:rsidRPr="00B21DE4">
        <w:rPr>
          <w:rFonts w:cs="Times New Roman" w:hint="eastAsia"/>
          <w:szCs w:val="24"/>
        </w:rPr>
        <w:t>与</w:t>
      </w:r>
      <w:r w:rsidRPr="00B21DE4">
        <w:rPr>
          <w:rFonts w:cs="Times New Roman" w:hint="eastAsia"/>
          <w:szCs w:val="24"/>
        </w:rPr>
        <w:t>1</w:t>
      </w:r>
      <w:r w:rsidRPr="00B21DE4">
        <w:rPr>
          <w:rFonts w:cs="Times New Roman" w:hint="eastAsia"/>
          <w:szCs w:val="24"/>
        </w:rPr>
        <w:t>的效应差</w:t>
      </w:r>
      <w:r w:rsidRPr="00B21DE4">
        <w:rPr>
          <w:rFonts w:cs="Times New Roman" w:hint="eastAsia"/>
          <w:szCs w:val="24"/>
        </w:rPr>
        <w:t>")</w:t>
      </w:r>
    </w:p>
    <w:p w14:paraId="70D77FF8" w14:textId="77777777" w:rsidR="00B21DE4" w:rsidRPr="00B21DE4" w:rsidRDefault="00B21DE4" w:rsidP="00B21DE4">
      <w:pPr>
        <w:spacing w:before="240"/>
        <w:rPr>
          <w:rFonts w:cs="Times New Roman" w:hint="eastAsia"/>
          <w:szCs w:val="24"/>
          <w:lang w:eastAsia="zh-CN"/>
        </w:rPr>
      </w:pPr>
      <w:r w:rsidRPr="00B21DE4">
        <w:rPr>
          <w:rFonts w:cs="Times New Roman" w:hint="eastAsia"/>
          <w:szCs w:val="24"/>
        </w:rPr>
        <w:t xml:space="preserve">  </w:t>
      </w:r>
      <w:r w:rsidRPr="00B21DE4">
        <w:rPr>
          <w:rFonts w:cs="Times New Roman" w:hint="eastAsia"/>
          <w:szCs w:val="24"/>
          <w:lang w:eastAsia="zh-CN"/>
        </w:rPr>
        <w:t>cc0&lt;-c(cc0,"&amp;nbsp&amp;nbsp</w:t>
      </w:r>
      <w:r w:rsidRPr="00B21DE4">
        <w:rPr>
          <w:rFonts w:cs="Times New Roman" w:hint="eastAsia"/>
          <w:szCs w:val="24"/>
          <w:lang w:eastAsia="zh-CN"/>
        </w:rPr>
        <w:t>折点处方程预测值</w:t>
      </w:r>
      <w:r w:rsidRPr="00B21DE4">
        <w:rPr>
          <w:rFonts w:cs="Times New Roman" w:hint="eastAsia"/>
          <w:szCs w:val="24"/>
          <w:lang w:eastAsia="zh-CN"/>
        </w:rPr>
        <w:t>")</w:t>
      </w:r>
    </w:p>
    <w:p w14:paraId="16553BF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  <w:lang w:eastAsia="zh-CN"/>
        </w:rPr>
        <w:t xml:space="preserve">  </w:t>
      </w:r>
      <w:r w:rsidRPr="00B21DE4">
        <w:rPr>
          <w:rFonts w:cs="Times New Roman"/>
          <w:szCs w:val="24"/>
        </w:rPr>
        <w:t>if (is.na(tp.vv[1]) &amp; !is.na(parm[1])) getci&lt;-TRUE;</w:t>
      </w:r>
    </w:p>
    <w:p w14:paraId="5EEB2C2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 else {</w:t>
      </w:r>
    </w:p>
    <w:p w14:paraId="7F09CCCD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","&amp;nbsp&amp;nbsp</w:t>
      </w:r>
      <w:r w:rsidRPr="00B21DE4">
        <w:rPr>
          <w:rFonts w:cs="Times New Roman" w:hint="eastAsia"/>
          <w:szCs w:val="24"/>
        </w:rPr>
        <w:t>一条直线效应</w:t>
      </w:r>
      <w:r w:rsidRPr="00B21DE4">
        <w:rPr>
          <w:rFonts w:cs="Times New Roman" w:hint="eastAsia"/>
          <w:szCs w:val="24"/>
        </w:rPr>
        <w:t>");</w:t>
      </w:r>
    </w:p>
    <w:p w14:paraId="3602BF3F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lastRenderedPageBreak/>
        <w:t xml:space="preserve">  cc0&lt;-c(cc0,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I","&amp;nbsp&amp;nbsp</w:t>
      </w:r>
      <w:r w:rsidRPr="00B21DE4">
        <w:rPr>
          <w:rFonts w:cs="Times New Roman" w:hint="eastAsia"/>
          <w:szCs w:val="24"/>
        </w:rPr>
        <w:t>折点</w:t>
      </w:r>
      <w:r w:rsidRPr="00B21DE4">
        <w:rPr>
          <w:rFonts w:cs="Times New Roman" w:hint="eastAsia"/>
          <w:szCs w:val="24"/>
        </w:rPr>
        <w:t xml:space="preserve">(K1,K2)","&amp;nbsp&amp;nbsp &amp;lt K1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1","&amp;nbsp&amp;nbsp K1-K2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2","&amp;nbsp&amp;nbsp &amp;gt K2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3")</w:t>
      </w:r>
    </w:p>
    <w:p w14:paraId="226FA795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cc0,"&amp;nbsp&amp;nbsp 1</w:t>
      </w:r>
      <w:r w:rsidRPr="00B21DE4">
        <w:rPr>
          <w:rFonts w:cs="Times New Roman" w:hint="eastAsia"/>
          <w:szCs w:val="24"/>
        </w:rPr>
        <w:t>与</w:t>
      </w:r>
      <w:r w:rsidRPr="00B21DE4">
        <w:rPr>
          <w:rFonts w:cs="Times New Roman" w:hint="eastAsia"/>
          <w:szCs w:val="24"/>
        </w:rPr>
        <w:t>2</w:t>
      </w:r>
      <w:r w:rsidRPr="00B21DE4">
        <w:rPr>
          <w:rFonts w:cs="Times New Roman" w:hint="eastAsia"/>
          <w:szCs w:val="24"/>
        </w:rPr>
        <w:t>的效应差</w:t>
      </w:r>
      <w:r w:rsidRPr="00B21DE4">
        <w:rPr>
          <w:rFonts w:cs="Times New Roman" w:hint="eastAsia"/>
          <w:szCs w:val="24"/>
        </w:rPr>
        <w:t>","&amp;nbsp&amp;nbsp 3</w:t>
      </w:r>
      <w:r w:rsidRPr="00B21DE4">
        <w:rPr>
          <w:rFonts w:cs="Times New Roman" w:hint="eastAsia"/>
          <w:szCs w:val="24"/>
        </w:rPr>
        <w:t>与</w:t>
      </w:r>
      <w:r w:rsidRPr="00B21DE4">
        <w:rPr>
          <w:rFonts w:cs="Times New Roman" w:hint="eastAsia"/>
          <w:szCs w:val="24"/>
        </w:rPr>
        <w:t>2</w:t>
      </w:r>
      <w:r w:rsidRPr="00B21DE4">
        <w:rPr>
          <w:rFonts w:cs="Times New Roman" w:hint="eastAsia"/>
          <w:szCs w:val="24"/>
        </w:rPr>
        <w:t>的效应差</w:t>
      </w:r>
      <w:r w:rsidRPr="00B21DE4">
        <w:rPr>
          <w:rFonts w:cs="Times New Roman" w:hint="eastAsia"/>
          <w:szCs w:val="24"/>
        </w:rPr>
        <w:t>")</w:t>
      </w:r>
    </w:p>
    <w:p w14:paraId="307CD4D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3FFE5AE1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if (opt=="gee") {cc0&lt;-c(cc0,"ANOVA </w:t>
      </w:r>
      <w:r w:rsidRPr="00B21DE4">
        <w:rPr>
          <w:rFonts w:cs="Times New Roman" w:hint="eastAsia"/>
          <w:szCs w:val="24"/>
        </w:rPr>
        <w:t>两模型比较</w:t>
      </w:r>
      <w:r w:rsidRPr="00B21DE4">
        <w:rPr>
          <w:rFonts w:cs="Times New Roman" w:hint="eastAsia"/>
          <w:szCs w:val="24"/>
        </w:rPr>
        <w:t>");} else {cc0&lt;-c(cc0,"</w:t>
      </w:r>
      <w:r w:rsidRPr="00B21DE4">
        <w:rPr>
          <w:rFonts w:cs="Times New Roman" w:hint="eastAsia"/>
          <w:szCs w:val="24"/>
        </w:rPr>
        <w:t>对数似然比检验</w:t>
      </w:r>
      <w:r w:rsidRPr="00B21DE4">
        <w:rPr>
          <w:rFonts w:cs="Times New Roman" w:hint="eastAsia"/>
          <w:szCs w:val="24"/>
        </w:rPr>
        <w:t>");}</w:t>
      </w:r>
    </w:p>
    <w:p w14:paraId="1BF13F9C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>if (getci) cc0&lt;-c(cc0,"</w:t>
      </w:r>
      <w:r w:rsidRPr="00B21DE4">
        <w:rPr>
          <w:rFonts w:cs="Times New Roman" w:hint="eastAsia"/>
          <w:szCs w:val="24"/>
        </w:rPr>
        <w:t>折点的</w:t>
      </w:r>
      <w:r w:rsidRPr="00B21DE4">
        <w:rPr>
          <w:rFonts w:cs="Times New Roman" w:hint="eastAsia"/>
          <w:szCs w:val="24"/>
        </w:rPr>
        <w:t>95</w:t>
      </w:r>
      <w:r w:rsidRPr="00B21DE4">
        <w:rPr>
          <w:rFonts w:cs="Times New Roman" w:hint="eastAsia"/>
          <w:szCs w:val="24"/>
        </w:rPr>
        <w:t>可信区间</w:t>
      </w:r>
      <w:r w:rsidRPr="00B21DE4">
        <w:rPr>
          <w:rFonts w:cs="Times New Roman" w:hint="eastAsia"/>
          <w:szCs w:val="24"/>
        </w:rPr>
        <w:t>");</w:t>
      </w:r>
    </w:p>
    <w:p w14:paraId="1121FD4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ink(paste(ofname,".lst",sep=""))</w:t>
      </w:r>
    </w:p>
    <w:p w14:paraId="5FFEF3D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w&lt;-c(w,paste("&lt;h2&gt;", title, "&lt;/h2&gt;"))</w:t>
      </w:r>
    </w:p>
    <w:p w14:paraId="52DE92B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nn&lt;-c("Outcome","Exposure",blvb);</w:t>
      </w:r>
    </w:p>
    <w:p w14:paraId="3FB06FF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prn=="Y") {</w:t>
      </w:r>
    </w:p>
    <w:p w14:paraId="6EC45AF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j in 1:nx) {</w:t>
      </w:r>
    </w:p>
    <w:p w14:paraId="7DE3198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cc0;</w:t>
      </w:r>
    </w:p>
    <w:p w14:paraId="0C5697A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i in 1:ny) {</w:t>
      </w:r>
    </w:p>
    <w:p w14:paraId="7103914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is.na(tp.vv[1])) {tp.v&lt;-get.tpval(i,j,NA,opt,NA);} else {tp.v&lt;-tp.vv;}</w:t>
      </w:r>
    </w:p>
    <w:p w14:paraId="30E9BE9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1) tmpij&lt;-get2lines(i,j,NA,tp.v,opt);  </w:t>
      </w:r>
    </w:p>
    <w:p w14:paraId="12427B4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2) tmpij&lt;-get3lines(i,j,NA,tp.v,opt);  </w:t>
      </w:r>
    </w:p>
    <w:p w14:paraId="1B7F4DD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getci) {tt&lt;-cbind(tt,c(tmpij[[1]],getci4tp(i,j,NA,opt,tp.v)));} else {tt&lt;-cbind(tt,tmpij[[1]]);}</w:t>
      </w:r>
    </w:p>
    <w:p w14:paraId="7DDB350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&lt;-rbind(nn,c(yb[i],xb[j],tmpij[[2]]))</w:t>
      </w:r>
    </w:p>
    <w:p w14:paraId="5D8D752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16D33FF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rbind(c("Outcome: ",yb),tt)</w:t>
      </w:r>
    </w:p>
    <w:p w14:paraId="4148C8E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exposure:",xb[j]))</w:t>
      </w:r>
    </w:p>
    <w:p w14:paraId="20513E2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67C978D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372EA04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12C8D15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prn=="X") {</w:t>
      </w:r>
    </w:p>
    <w:p w14:paraId="3D14AE6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i in 1:ny) {</w:t>
      </w:r>
    </w:p>
    <w:p w14:paraId="5D72B80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tt&lt;-cc0;</w:t>
      </w:r>
    </w:p>
    <w:p w14:paraId="150A908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j in 1:nx) {</w:t>
      </w:r>
    </w:p>
    <w:p w14:paraId="5157566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is.na(tp.vv[1])) {tp.v&lt;-get.tpval(i,j,NA,opt,NA);} else {tp.v&lt;-tp.vv;}</w:t>
      </w:r>
    </w:p>
    <w:p w14:paraId="1E9B3CB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1) tmpij&lt;-get2lines(i,j,NA,tp.v,opt);  </w:t>
      </w:r>
    </w:p>
    <w:p w14:paraId="4475C76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2) tmpij&lt;-get3lines(i,j,NA,tp.v,opt);  </w:t>
      </w:r>
    </w:p>
    <w:p w14:paraId="75704CE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getci) {tt&lt;-cbind(tt,c(tmpij[[1]],getci4tp(i,j,NA,opt,tp.v)));} else {tt&lt;-cbind(tt,tmpij[[1]]);}</w:t>
      </w:r>
    </w:p>
    <w:p w14:paraId="70423AF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&lt;-rbind(nn,c(yb[i],xb[j],tmpij[[2]]))</w:t>
      </w:r>
    </w:p>
    <w:p w14:paraId="37DDE17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561E645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rbind(c("Exposure: ",xb),tt)</w:t>
      </w:r>
    </w:p>
    <w:p w14:paraId="66FB877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outcome:",yb[i]))</w:t>
      </w:r>
    </w:p>
    <w:p w14:paraId="5A87B1D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22BF9E3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2C25748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33F4430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prn=="S") {</w:t>
      </w:r>
    </w:p>
    <w:p w14:paraId="3CBB165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i in 1:ny) {</w:t>
      </w:r>
    </w:p>
    <w:p w14:paraId="7053E78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cc0;</w:t>
      </w:r>
    </w:p>
    <w:p w14:paraId="5DE7336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j in 1:nx) {</w:t>
      </w:r>
    </w:p>
    <w:p w14:paraId="09AB401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ij&lt;-c(yb[i],xb[j])</w:t>
      </w:r>
    </w:p>
    <w:p w14:paraId="09C6BE7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for (g in 1:nblv) {</w:t>
      </w:r>
    </w:p>
    <w:p w14:paraId="2885F50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is.na(tp.vv[1])) {tp.v&lt;-get.tpval(i,j,g,opt,NA);} else {tp.v&lt;-tp.vv;}</w:t>
      </w:r>
    </w:p>
    <w:p w14:paraId="361716C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ntp==1) tmpij&lt;-get2lines(i,j,g,tp.v,opt);  </w:t>
      </w:r>
    </w:p>
    <w:p w14:paraId="2ED140A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ntp==2) tmpij&lt;-get3lines(i,j,g,tp.v,opt);  </w:t>
      </w:r>
    </w:p>
    <w:p w14:paraId="2CA9621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getci) {tt&lt;-cbind(tt,c(tmpij[[1]],getci4tp(i,j,g,opt,tp.v)));} else {tt&lt;-cbind(tt,tmpij[[1]]);}</w:t>
      </w:r>
    </w:p>
    <w:p w14:paraId="7925D583" w14:textId="04F86B10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nnij&lt;-c(nnij,tmpij[[2]]</w:t>
      </w:r>
    </w:p>
    <w:p w14:paraId="3B7D00C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}</w:t>
      </w:r>
    </w:p>
    <w:p w14:paraId="45935AE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&lt;-rbind(nn,nnij)</w:t>
      </w:r>
    </w:p>
    <w:p w14:paraId="4113723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}</w:t>
      </w:r>
    </w:p>
    <w:p w14:paraId="22116C1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rbind(c(blbl,blvb_),tt)</w:t>
      </w:r>
    </w:p>
    <w:p w14:paraId="116C8C7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outcome:",yb[i]))</w:t>
      </w:r>
    </w:p>
    <w:p w14:paraId="0C55907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Exposure:",xb[j]))</w:t>
      </w:r>
    </w:p>
    <w:p w14:paraId="4993F9E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4CE6D02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4DCB918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24D756A9" w14:textId="5D8D6EB1" w:rsidR="00B21DE4" w:rsidRDefault="00B21DE4" w:rsidP="00B21DE4">
      <w:pPr>
        <w:spacing w:before="240"/>
        <w:rPr>
          <w:rFonts w:cs="Times New Roman"/>
          <w:szCs w:val="24"/>
        </w:rPr>
      </w:pPr>
    </w:p>
    <w:p w14:paraId="15DC73AA" w14:textId="77777777" w:rsidR="00B21DE4" w:rsidRDefault="00B21DE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FB87E0F" w14:textId="7B10ECA4" w:rsidR="00B21DE4" w:rsidRPr="001C6B4B" w:rsidRDefault="00B21DE4" w:rsidP="00B21DE4">
      <w:pPr>
        <w:rPr>
          <w:rFonts w:hint="eastAsia"/>
          <w:b/>
          <w:bCs/>
          <w:lang w:eastAsia="zh-CN"/>
        </w:rPr>
      </w:pPr>
      <w:r w:rsidRPr="001C6B4B">
        <w:rPr>
          <w:b/>
          <w:bCs/>
          <w:lang w:eastAsia="zh-CN"/>
        </w:rPr>
        <w:lastRenderedPageBreak/>
        <w:t xml:space="preserve">The relevant code for threshold effect analysis between DII and </w:t>
      </w:r>
      <w:r w:rsidRPr="00B21DE4">
        <w:rPr>
          <w:b/>
          <w:bCs/>
          <w:lang w:eastAsia="zh-CN"/>
        </w:rPr>
        <w:t>Diarrhea</w:t>
      </w:r>
      <w:r w:rsidRPr="001C6B4B">
        <w:rPr>
          <w:b/>
          <w:bCs/>
          <w:lang w:eastAsia="zh-CN"/>
        </w:rPr>
        <w:t xml:space="preserve"> in EmpowerStats version 3.0 (http://www.empowerstats.net/analysis).</w:t>
      </w:r>
    </w:p>
    <w:p w14:paraId="19DD6466" w14:textId="1525FB22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ys.setlocale("LC_TIME", "C")</w:t>
      </w:r>
    </w:p>
    <w:p w14:paraId="5D616CE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doBy,lib.loc=R.LibLocation)</w:t>
      </w:r>
    </w:p>
    <w:p w14:paraId="7D9CB20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plotrix,lib.loc=R.LibLocation)</w:t>
      </w:r>
    </w:p>
    <w:p w14:paraId="7F67F43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stringi,lib.loc=R.LibLocation)</w:t>
      </w:r>
    </w:p>
    <w:p w14:paraId="5210CB1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stringr,lib.loc=R.LibLocation)</w:t>
      </w:r>
    </w:p>
    <w:p w14:paraId="694C9EA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survival,lib.loc=R.LibLocation)</w:t>
      </w:r>
    </w:p>
    <w:p w14:paraId="3B6F505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rms,lib.loc=R.LibLocation)</w:t>
      </w:r>
    </w:p>
    <w:p w14:paraId="386949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nnet,lib.loc=R.LibLocation)</w:t>
      </w:r>
    </w:p>
    <w:p w14:paraId="3A47129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car,lib.loc=R.LibLocation)</w:t>
      </w:r>
    </w:p>
    <w:p w14:paraId="53A236B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mgcv,lib.loc=R.LibLocation)</w:t>
      </w:r>
    </w:p>
    <w:p w14:paraId="1119622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dfwd&lt;-6; pdfht&lt;-6</w:t>
      </w:r>
    </w:p>
    <w:p w14:paraId="15D7F01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wd("C:/Users/79156/Desktop/nhances2005-2010/_1_tbl")</w:t>
      </w:r>
    </w:p>
    <w:p w14:paraId="1822DF2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oad("C:/Users/79156/Desktop/nhances2005-2010/FUXIE_sz.Rdata")</w:t>
      </w:r>
    </w:p>
    <w:p w14:paraId="0CD8910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length(which(ls()=="EmpowerStatsR"))==0) EmpowerStatsR&lt;-get(ls()[1])</w:t>
      </w:r>
    </w:p>
    <w:p w14:paraId="6B3F63B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names(EmpowerStatsR)&lt;-toupper(names(EmpowerStatsR))</w:t>
      </w:r>
    </w:p>
    <w:p w14:paraId="79E0946E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#--#</w:t>
      </w:r>
    </w:p>
    <w:p w14:paraId="37AB280A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</w:p>
    <w:p w14:paraId="3C2BC6A6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"_N_","_STAT_","_TOTAL_","SEQN","WEIGHT","GENDER","GENDER.0","GENDER.1")</w:t>
      </w:r>
    </w:p>
    <w:p w14:paraId="76709EED" w14:textId="77777777" w:rsidR="00B21DE4" w:rsidRPr="00B21DE4" w:rsidRDefault="00B21DE4" w:rsidP="00B21DE4">
      <w:pPr>
        <w:spacing w:before="240"/>
        <w:rPr>
          <w:rFonts w:cs="Times New Roman" w:hint="eastAsia"/>
          <w:szCs w:val="24"/>
          <w:lang w:val="de-DE"/>
        </w:rPr>
      </w:pPr>
      <w:r w:rsidRPr="00B21DE4">
        <w:rPr>
          <w:rFonts w:cs="Times New Roman" w:hint="eastAsia"/>
          <w:szCs w:val="24"/>
          <w:lang w:val="de-DE"/>
        </w:rPr>
        <w:t>vlabel&lt;-c("</w:t>
      </w:r>
      <w:r w:rsidRPr="00B21DE4">
        <w:rPr>
          <w:rFonts w:cs="Times New Roman" w:hint="eastAsia"/>
          <w:szCs w:val="24"/>
        </w:rPr>
        <w:t>样本量</w:t>
      </w:r>
      <w:r w:rsidRPr="00B21DE4">
        <w:rPr>
          <w:rFonts w:cs="Times New Roman" w:hint="eastAsia"/>
          <w:szCs w:val="24"/>
          <w:lang w:val="de-DE"/>
        </w:rPr>
        <w:t>(%)","</w:t>
      </w:r>
      <w:r w:rsidRPr="00B21DE4">
        <w:rPr>
          <w:rFonts w:cs="Times New Roman" w:hint="eastAsia"/>
          <w:szCs w:val="24"/>
        </w:rPr>
        <w:t>统计量</w:t>
      </w:r>
      <w:r w:rsidRPr="00B21DE4">
        <w:rPr>
          <w:rFonts w:cs="Times New Roman" w:hint="eastAsia"/>
          <w:szCs w:val="24"/>
          <w:lang w:val="de-DE"/>
        </w:rPr>
        <w:t>","</w:t>
      </w:r>
      <w:r w:rsidRPr="00B21DE4">
        <w:rPr>
          <w:rFonts w:cs="Times New Roman" w:hint="eastAsia"/>
          <w:szCs w:val="24"/>
        </w:rPr>
        <w:t>合计</w:t>
      </w:r>
      <w:r w:rsidRPr="00B21DE4">
        <w:rPr>
          <w:rFonts w:cs="Times New Roman" w:hint="eastAsia"/>
          <w:szCs w:val="24"/>
          <w:lang w:val="de-DE"/>
        </w:rPr>
        <w:t>","SEQN","WEIGHT","GENDER","  0","  1")</w:t>
      </w:r>
    </w:p>
    <w:p w14:paraId="598DD505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YEAR","RACE","RACE.1","RACE.2","RACE.3","RACE.4","RACE.5")</w:t>
      </w:r>
    </w:p>
    <w:p w14:paraId="31320273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YEAR","RACE","  1","  2","  3","  4","  5")</w:t>
      </w:r>
    </w:p>
    <w:p w14:paraId="6694C34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BOWEL","BOWEL.0","BOWEL.1","CANER","CANER.0","CANER.1")</w:t>
      </w:r>
    </w:p>
    <w:p w14:paraId="74136768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BOWEL","  0","  1","CANER","  0","  1")</w:t>
      </w:r>
    </w:p>
    <w:p w14:paraId="2772F5F9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ALBUMIN","ALT","AST","ALKALINE_PHOSPHATASE")</w:t>
      </w:r>
    </w:p>
    <w:p w14:paraId="0053083C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lastRenderedPageBreak/>
        <w:t>vlabel&lt;-c(vlabel,"ALBUMIN","ALT","AST","ALKALINE_PHOSPHATASE")</w:t>
      </w:r>
    </w:p>
    <w:p w14:paraId="0C6F90C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CHOLESTEROL","GST","TOTAL.PROTEIN","TRIGLYCERIDE")</w:t>
      </w:r>
    </w:p>
    <w:p w14:paraId="2F1312B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CHOLESTEROL","GST","TOTAL.PROTEIN","TRIGLYCERIDE")</w:t>
      </w:r>
    </w:p>
    <w:p w14:paraId="09C1E39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GLOBULIN","WBC","LYMPHOCYTE","MONOCYTE","NEUTROPHIL")</w:t>
      </w:r>
    </w:p>
    <w:p w14:paraId="6E440E3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GLOBULIN","WBC","LYMPHOCYTE","MONOCYTE","NEUTROPHIL")</w:t>
      </w:r>
    </w:p>
    <w:p w14:paraId="43E383E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EOSINOPHIL","RBC","HB","PLT","CRP","INFLAMMATORY")</w:t>
      </w:r>
    </w:p>
    <w:p w14:paraId="0A4824A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EOSINOPHIL","RBC","HB","PLT","CRP","INFLAMMATORY")</w:t>
      </w:r>
    </w:p>
    <w:p w14:paraId="0CB2546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SOMKING","SOMKING.0","SOMKING.1","SOMKING.2")</w:t>
      </w:r>
    </w:p>
    <w:p w14:paraId="305C2545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SOMKING","  0","  1","  2")</w:t>
      </w:r>
    </w:p>
    <w:p w14:paraId="5A0E9099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DIET","DII","BMI","BMI.1","BMI.2","BMI.3")</w:t>
      </w:r>
    </w:p>
    <w:p w14:paraId="7BCE10D3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DIET","DII","BMI","  1","  2","  3")</w:t>
      </w:r>
    </w:p>
    <w:p w14:paraId="2B68674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LBUMIN_QUANTILE","ALBUMIN_QUANTILE.1","ALBUMIN_QUANTILE.2","ALBUMIN_QUANTILE.3","ALBUMIN_QUANTILE.4")</w:t>
      </w:r>
    </w:p>
    <w:p w14:paraId="5F4F4671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ALBUMIN_QUANTILE","  1","  2","  3","  4")</w:t>
      </w:r>
    </w:p>
    <w:p w14:paraId="7F4E3E9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LT_QUANTILE","ALT_QUANTILE.1","ALT_QUANTILE.2","ALT_QUANTILE.3","ALT_QUANTILE.4")</w:t>
      </w:r>
    </w:p>
    <w:p w14:paraId="77C4AD2D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ALT_QUANTILE","  1","  2","  3","  4")</w:t>
      </w:r>
    </w:p>
    <w:p w14:paraId="4F3494B4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ALKALINE_PHOSPHATASE_QUANTILE","ALKALINE_PHOSPHATASE_QUANTILE.1","ALKALINE_PHOSPHATASE_QUANTILE.2","ALKALINE_PHOSPHATASE_QUANTILE.3","ALKALINE_PHOSPHATASE_QUANTILE.4")</w:t>
      </w:r>
    </w:p>
    <w:p w14:paraId="2F3992E3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ALKALINE_PHOSPHATASE_QUANTILE","  1","  2","  3","  4")</w:t>
      </w:r>
    </w:p>
    <w:p w14:paraId="4EC4CB9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GLOBULIN_QUANTILE","GLOBULIN_QUANTILE.1","GLOBULIN_QUANTILE.2","GLOBULIN_QUANTILE.3","GLOBULIN_QUANTILE.4")</w:t>
      </w:r>
    </w:p>
    <w:p w14:paraId="6EC3DB8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GLOBULIN_QUANTILE","  1","  2","  3","  4")</w:t>
      </w:r>
    </w:p>
    <w:p w14:paraId="6ACA1BF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WBC_QUANTILE","WBC_QUANTILE.1","WBC_QUANTILE.2","WBC_QUANTILE.3","WBC_QUANTILE.4")</w:t>
      </w:r>
    </w:p>
    <w:p w14:paraId="66A0B79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vlabel&lt;-c(vlabel,"WBC_QUANTILE","  1","  2","  3","  4")</w:t>
      </w:r>
    </w:p>
    <w:p w14:paraId="3EB0E1D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NEUTROPHIL_QUANTILE","NEUTROPHIL_QUANTILE.1","NEUTROPHIL_QUANTILE.2","NEUTROPHIL_QUANTILE.3","NEUTROPHIL_QUANTILE.4")</w:t>
      </w:r>
    </w:p>
    <w:p w14:paraId="22D5E7B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NEUTROPHIL_QUANTILE","  1","  2","  3","  4")</w:t>
      </w:r>
    </w:p>
    <w:p w14:paraId="0326A70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RBC_QUANTILE","RBC_QUANTILE.1","RBC_QUANTILE.2","RBC_QUANTILE.3","RBC_QUANTILE.4")</w:t>
      </w:r>
    </w:p>
    <w:p w14:paraId="7CE1973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RBC_QUANTILE","  1","  2","  3","  4")</w:t>
      </w:r>
    </w:p>
    <w:p w14:paraId="75723E1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HB_QUANTILE","HB_QUANTILE.1","HB_QUANTILE.2","HB_QUANTILE.3","HB_QUANTILE.4")</w:t>
      </w:r>
    </w:p>
    <w:p w14:paraId="3AC502E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HB_QUANTILE","  1","  2","  3","  4")</w:t>
      </w:r>
    </w:p>
    <w:p w14:paraId="330D05D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PLT_QUANTILE","PLT_QUANTILE.1","PLT_QUANTILE.2","PLT_QUANTILE.3","PLT_QUANTILE.4")</w:t>
      </w:r>
    </w:p>
    <w:p w14:paraId="15A63CF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PLT_QUANTILE","  1","  2","  3","  4")</w:t>
      </w:r>
    </w:p>
    <w:p w14:paraId="257C744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CRP_QUANTILE","CRP_QUANTILE.1","CRP_QUANTILE.2","CRP_QUANTILE.3","CRP_QUANTILE.4")</w:t>
      </w:r>
    </w:p>
    <w:p w14:paraId="32852D9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CRP_QUANTILE","  1","  2","  3","  4")</w:t>
      </w:r>
    </w:p>
    <w:p w14:paraId="3A31FDD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APR","AAPR.1","AAPR.2","AAPR.3","AAPR.4")</w:t>
      </w:r>
    </w:p>
    <w:p w14:paraId="2AE4566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AAPR","  1","  2","  3","  4")</w:t>
      </w:r>
    </w:p>
    <w:p w14:paraId="14D4A9A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NLR","NLR.1","NLR.2","NLR.3","NLR.4","PNLR","PNLR.1","PNLR.2","PNLR.3","PNLR.4")</w:t>
      </w:r>
    </w:p>
    <w:p w14:paraId="3D7E4B62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NLR","  1","  2","  3","  4","PNLR","  1","  2","  3","  4")</w:t>
      </w:r>
    </w:p>
    <w:p w14:paraId="311EB9E8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LMR","LMR.1","LMR.2","LMR.3","LMR.4","LCR","LCR.1","LCR.2","LCR.3","LCR.4")</w:t>
      </w:r>
    </w:p>
    <w:p w14:paraId="02CEC1D1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LMR","  1","  2","  3","  4","LCR","  1","  2","  3","  4")</w:t>
      </w:r>
    </w:p>
    <w:p w14:paraId="50EE1BCF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PLR","PLR.1","PLR.2","PLR.3","PLR.4","IBI","IBI.1","IBI.2","IBI.3","IBI.4")</w:t>
      </w:r>
    </w:p>
    <w:p w14:paraId="59ADA679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lastRenderedPageBreak/>
        <w:t>vlabel&lt;-c(vlabel,"PLR","  1","  2","  3","  4","IBI","  1","  2","  3","  4")</w:t>
      </w:r>
    </w:p>
    <w:p w14:paraId="75D84B5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lt.vname&lt;-c()</w:t>
      </w:r>
    </w:p>
    <w:p w14:paraId="05D0461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221CC9D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MASS,lib.loc=R.LibLocation)</w:t>
      </w:r>
    </w:p>
    <w:p w14:paraId="457780B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gdata,lib.loc=R.LibLocation)</w:t>
      </w:r>
    </w:p>
    <w:p w14:paraId="1491B6E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geepack,lib.loc=R.LibLocation)</w:t>
      </w:r>
    </w:p>
    <w:p w14:paraId="3521E41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mgcv,lib.loc=R.LibLocation)</w:t>
      </w:r>
    </w:p>
    <w:p w14:paraId="703897C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</w:t>
      </w:r>
    </w:p>
    <w:p w14:paraId="4623A16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ofname&lt;-"_1_tbl"; </w:t>
      </w:r>
    </w:p>
    <w:p w14:paraId="5FF4E7C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WD&lt;-EmpowerStatsR; wd.subset=""; </w:t>
      </w:r>
    </w:p>
    <w:p w14:paraId="516CAFE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vy.DSN.YN &lt;- FALSE; </w:t>
      </w:r>
    </w:p>
    <w:p w14:paraId="51A63A3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weights&lt;-1;weights.var &lt;- NA; </w:t>
      </w:r>
    </w:p>
    <w:p w14:paraId="71143A6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WD&lt;-cbind(WD,weights); WD&lt;-WD[!is.na(weights),]; </w:t>
      </w:r>
    </w:p>
    <w:p w14:paraId="30107262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>title&lt;-"</w:t>
      </w:r>
      <w:r w:rsidRPr="00B21DE4">
        <w:rPr>
          <w:rFonts w:cs="Times New Roman" w:hint="eastAsia"/>
          <w:szCs w:val="24"/>
        </w:rPr>
        <w:t>阈值效应分析</w:t>
      </w:r>
      <w:r w:rsidRPr="00B21DE4">
        <w:rPr>
          <w:rFonts w:cs="Times New Roman" w:hint="eastAsia"/>
          <w:szCs w:val="24"/>
        </w:rPr>
        <w:t xml:space="preserve">"; </w:t>
      </w:r>
    </w:p>
    <w:p w14:paraId="0200D6A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ttach(WD) </w:t>
      </w:r>
    </w:p>
    <w:p w14:paraId="7538396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ubjvname&lt;-NA; </w:t>
      </w:r>
    </w:p>
    <w:p w14:paraId="08FE479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v&lt;-cbind(BOWEL); </w:t>
      </w:r>
    </w:p>
    <w:p w14:paraId="1E0D0DF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vname&lt;-c('BOWEL'); </w:t>
      </w:r>
    </w:p>
    <w:p w14:paraId="75DCEF8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var&lt;-c('BOWEL'); </w:t>
      </w:r>
    </w:p>
    <w:p w14:paraId="37DEF0F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dist&lt;-c('binomial'); </w:t>
      </w:r>
    </w:p>
    <w:p w14:paraId="7ECF914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link&lt;-c('logit'); </w:t>
      </w:r>
    </w:p>
    <w:p w14:paraId="7C05C85A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ylv&lt;-c(2); </w:t>
      </w:r>
    </w:p>
    <w:p w14:paraId="04E42A4C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xv&lt;-cbind(DII); </w:t>
      </w:r>
    </w:p>
    <w:p w14:paraId="403753FE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xvname&lt;-c('DII'); </w:t>
      </w:r>
    </w:p>
    <w:p w14:paraId="259DFB76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xvar&lt;-c('DII'); </w:t>
      </w:r>
    </w:p>
    <w:p w14:paraId="38C49C95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lastRenderedPageBreak/>
        <w:t xml:space="preserve">xlv&lt;-c(0); </w:t>
      </w:r>
    </w:p>
    <w:p w14:paraId="69B7DB3D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sxf&lt;-NA; </w:t>
      </w:r>
    </w:p>
    <w:p w14:paraId="4D62AE91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svname&lt;-NA; sv&lt;-NA; slv&lt;-NA; </w:t>
      </w:r>
    </w:p>
    <w:p w14:paraId="5DCFD0B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v&lt;-cbind(GENDER,YEAR,RACE,CANER,ALT,AST,CHOLESTEROL,GST,TRIGLYCERIDE,EOSINOPHIL,SOMKING); </w:t>
      </w:r>
    </w:p>
    <w:p w14:paraId="088790E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vname&lt;-c('GENDER','YEAR','RACE','CANER','ALT','AST','CHOLESTEROL','GST','TRIGLYCERIDE','EOSINOPHIL','SOMKING'); </w:t>
      </w:r>
    </w:p>
    <w:p w14:paraId="53CE577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if (!is.na(avname[1])) avlbl&lt;-vlabel[match(avname, vname)]; </w:t>
      </w:r>
    </w:p>
    <w:p w14:paraId="2DFD510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nadj&lt;-length(avname);alv&lt;-c(2,0,5,2,0,0,0,0,0,0,3); </w:t>
      </w:r>
    </w:p>
    <w:p w14:paraId="6A19941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af&lt;-c(NA,0,0,0,0,0,0,0,0,0,0,0)[-1]; </w:t>
      </w:r>
    </w:p>
    <w:p w14:paraId="7253127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timev&lt;-NA; timevname&lt;-NA; </w:t>
      </w:r>
    </w:p>
    <w:p w14:paraId="77F75BF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bv&lt;-NA; bvar&lt;-NA; </w:t>
      </w:r>
    </w:p>
    <w:p w14:paraId="678F96D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colv&lt;-NA; colvname&lt;-NA; </w:t>
      </w:r>
    </w:p>
    <w:p w14:paraId="0A9B02BD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v.start&lt;-NA; vname.start&lt;-NA; </w:t>
      </w:r>
    </w:p>
    <w:p w14:paraId="77C4C27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v.stop&lt;-NA; vname.stop&lt;-NA; </w:t>
      </w:r>
    </w:p>
    <w:p w14:paraId="5264EC60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>par1&lt;-"</w:t>
      </w:r>
      <w:r w:rsidRPr="00B21DE4">
        <w:rPr>
          <w:rFonts w:cs="Times New Roman" w:hint="eastAsia"/>
          <w:szCs w:val="24"/>
        </w:rPr>
        <w:t>自动寻找最佳拐点</w:t>
      </w:r>
      <w:r w:rsidRPr="00B21DE4">
        <w:rPr>
          <w:rFonts w:cs="Times New Roman" w:hint="eastAsia"/>
          <w:szCs w:val="24"/>
        </w:rPr>
        <w:t xml:space="preserve">";dec&lt;-3;parm&lt;-c(NA, NA, 1,NA, 0); </w:t>
      </w:r>
    </w:p>
    <w:p w14:paraId="04CD120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if (!exists("pdfwd")) pdfwd&lt;-6; </w:t>
      </w:r>
    </w:p>
    <w:p w14:paraId="4A39EA7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if (!exists("pdfht")) pdfht&lt;-6; </w:t>
      </w:r>
    </w:p>
    <w:p w14:paraId="2AE3BE9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##R package## MASS gdata geepack mgcv ##R package##;</w:t>
      </w:r>
    </w:p>
    <w:p w14:paraId="7E13F3B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vformat&lt;-function(p,dec) {</w:t>
      </w:r>
    </w:p>
    <w:p w14:paraId="5E7957D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 &lt;- sprintf(paste("%.",dec,"f",sep=""),as.numeric(p))</w:t>
      </w:r>
    </w:p>
    <w:p w14:paraId="702AF0D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matrix(p)) {pp&lt;-matrix(pp, nrow=nrow(p)); colnames(pp)&lt;-colnames(p);rownames(pp)&lt;-rownames(p);}</w:t>
      </w:r>
    </w:p>
    <w:p w14:paraId="3A67963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lw &lt;- paste("&lt;",substr("0.00000000000",1,dec+1),"1",sep="");</w:t>
      </w:r>
    </w:p>
    <w:p w14:paraId="32F9C75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as.numeric(p)&lt;(1/10^dec)]&lt;-lw</w:t>
      </w:r>
    </w:p>
    <w:p w14:paraId="33604F6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pp)</w:t>
      </w:r>
    </w:p>
    <w:p w14:paraId="10D23E1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}</w:t>
      </w:r>
    </w:p>
    <w:p w14:paraId="6CA4C9E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numfmt&lt;-function(p,dec) {</w:t>
      </w:r>
    </w:p>
    <w:p w14:paraId="08E1883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list(p)) p&lt;-as.matrix(p)</w:t>
      </w:r>
    </w:p>
    <w:p w14:paraId="4F32965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 &lt;- sprintf(paste("%.",dec,"f",sep=""),as.numeric(p))</w:t>
      </w:r>
    </w:p>
    <w:p w14:paraId="62BE7FF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matrix(p)) {pp&lt;-matrix(pp, nrow=nrow(p));colnames(pp)&lt;-colnames(p);rownames(pp)&lt;-rownames(p);}</w:t>
      </w:r>
    </w:p>
    <w:p w14:paraId="413F0F7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as.numeric(p)&gt;10000000]&lt;- "inf."</w:t>
      </w:r>
    </w:p>
    <w:p w14:paraId="2B4092E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is.na(p) | gsub(" ","",p)==""]&lt;- ""</w:t>
      </w:r>
    </w:p>
    <w:p w14:paraId="674FB55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p=="-Inf"]&lt;-"-Inf"</w:t>
      </w:r>
    </w:p>
    <w:p w14:paraId="77ED21F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p=="Inf"]&lt;-"Inf"</w:t>
      </w:r>
    </w:p>
    <w:p w14:paraId="5F3C427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pp)</w:t>
      </w:r>
    </w:p>
    <w:p w14:paraId="25CEAB5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048F255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0297FEB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mat2htmltable&lt;-function(mat) {</w:t>
      </w:r>
    </w:p>
    <w:p w14:paraId="1C13FF0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1&lt;- apply(mat,1,function(z) paste(z,collapse="&lt;/td&gt;&lt;td&gt;"))</w:t>
      </w:r>
    </w:p>
    <w:p w14:paraId="462BD177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</w:rPr>
        <w:t xml:space="preserve">  </w:t>
      </w:r>
      <w:r w:rsidRPr="00B21DE4">
        <w:rPr>
          <w:rFonts w:cs="Times New Roman"/>
          <w:szCs w:val="24"/>
          <w:lang w:val="de-DE"/>
        </w:rPr>
        <w:t>t2&lt;- paste("&lt;tr&gt;&lt;td&gt;",t1,"&lt;/td&gt;&lt;/tr&gt;")</w:t>
      </w:r>
    </w:p>
    <w:p w14:paraId="1A0FA0D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  <w:lang w:val="de-DE"/>
        </w:rPr>
        <w:t xml:space="preserve">  </w:t>
      </w:r>
      <w:r w:rsidRPr="00B21DE4">
        <w:rPr>
          <w:rFonts w:cs="Times New Roman"/>
          <w:szCs w:val="24"/>
        </w:rPr>
        <w:t>return(paste(t2,collapse=" "))</w:t>
      </w:r>
    </w:p>
    <w:p w14:paraId="649B27E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2F57DA0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gam&lt;-function(fml,yi,wdtmp) {</w:t>
      </w:r>
    </w:p>
    <w:p w14:paraId="585364E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") ydist[yi]&lt;-"gaussian"</w:t>
      </w:r>
    </w:p>
    <w:p w14:paraId="1253CF0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exact") ydist[yi]&lt;-"binomial"</w:t>
      </w:r>
    </w:p>
    <w:p w14:paraId="343963A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reslow") ydist[yi]&lt;-"binomial"</w:t>
      </w:r>
    </w:p>
    <w:p w14:paraId="18B1EFE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ussian") mdl&lt;-try(gam(formula(fml),weights=wdtmp$weights,data=wdtmp, family=gaussian(link="identity")))</w:t>
      </w:r>
    </w:p>
    <w:p w14:paraId="7D4CC3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inomial") mdl&lt;-try(gam(formula(fml),weights=wdtmp$weights,data=wdtmp, family=binomial(link="logit")))</w:t>
      </w:r>
    </w:p>
    <w:p w14:paraId="05068EC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ydist[yi]=="poisson") mdl&lt;-try(gam(formula(fml),weights=wdtmp$weights,data=wdtmp, family=poisson(link="log")))</w:t>
      </w:r>
    </w:p>
    <w:p w14:paraId="67A157F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mma") mdl&lt;-try(gam(formula(fml),weights=wdtmp$weights,data=wdtmp, family=Gamma(link="inverse")))</w:t>
      </w:r>
    </w:p>
    <w:p w14:paraId="33B8847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negbin") mdl&lt;-try(gam(formula(fml),weights=wdtmp$weights,data=wdtmp, family=negbin(c(1,10), link="log")))</w:t>
      </w:r>
    </w:p>
    <w:p w14:paraId="48BF562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mdl)</w:t>
      </w:r>
    </w:p>
    <w:p w14:paraId="6F58C61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3BB576B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gee&lt;-function(fml,yi, wdtmp) {</w:t>
      </w:r>
    </w:p>
    <w:p w14:paraId="3B973FA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") ydist[yi]&lt;-"gaussian"</w:t>
      </w:r>
    </w:p>
    <w:p w14:paraId="34713A2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exact") ydist[yi]&lt;-"binomial"</w:t>
      </w:r>
    </w:p>
    <w:p w14:paraId="76D130F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reslow") ydist[yi]&lt;-"binomial"</w:t>
      </w:r>
    </w:p>
    <w:p w14:paraId="524FD65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ussian") md&lt;-try(geeglm(formula(fml),id=wdtmp[,subjvname],corstr=gee.TYPE,family="gaussian",weights=wdtmp$weights,data=wdtmp))</w:t>
      </w:r>
    </w:p>
    <w:p w14:paraId="5BDF597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inomial") md&lt;-try(geeglm(formula(fml),id=wdtmp[,subjvname],corstr=gee.TYPE,family="binomial",weights=wdtmp$weights,data=wdtmp))</w:t>
      </w:r>
    </w:p>
    <w:p w14:paraId="2278267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poisson") md&lt;-try(geeglm(formula(fml),id=wdtmp[,subjvname],corstr=gee.TYPE,family="poisson",weights=wdtmp$weights,data=wdtmp))</w:t>
      </w:r>
    </w:p>
    <w:p w14:paraId="76685CD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mma") md&lt;-try(geeglm(formula(fml),id=wdtmp[,subjvname],corstr=gee.TYPE,family="Gamma",weights=wdtmp$weights,data=wdtmp))</w:t>
      </w:r>
    </w:p>
    <w:p w14:paraId="1CBEE4D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negbin") md&lt;-try(geeglm.nb(formula(fml),id=wdtmp[,subjvname],corstr=gee.TYPE,weights=wdtmp$weights,data=wdtmp))</w:t>
      </w:r>
    </w:p>
    <w:p w14:paraId="625D2D0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md)</w:t>
      </w:r>
    </w:p>
    <w:p w14:paraId="2B9505C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0F0AE7B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glm&lt;-function(fml,yi, wdtmp) {</w:t>
      </w:r>
    </w:p>
    <w:p w14:paraId="306894E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") ydist[yi]&lt;-"gaussian"</w:t>
      </w:r>
    </w:p>
    <w:p w14:paraId="37251C9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exact") ydist[yi]&lt;-"binomial"</w:t>
      </w:r>
    </w:p>
    <w:p w14:paraId="25C688F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ydist[yi]=="breslow") ydist[yi]&lt;-"binomial"</w:t>
      </w:r>
    </w:p>
    <w:p w14:paraId="4C809FA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ussian") md&lt;-try(glm(formula(fml),family="gaussian",weights=wdtmp$weights,data=wdtmp))</w:t>
      </w:r>
    </w:p>
    <w:p w14:paraId="7D7AA20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inomial") md&lt;-try(glm(formula(fml),family="binomial",weights=wdtmp$weights,data=wdtmp))</w:t>
      </w:r>
    </w:p>
    <w:p w14:paraId="64A72C9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poisson") md&lt;-try(glm(formula(fml),family="poisson",weights=wdtmp$weights,data=wdtmp))</w:t>
      </w:r>
    </w:p>
    <w:p w14:paraId="7C66069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mma") md&lt;-try(glm(formula(fml),family="Gamma",weights=wdtmp$weights,data=wdtmp))</w:t>
      </w:r>
    </w:p>
    <w:p w14:paraId="71181DC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negbin") md&lt;-try(glm.nb(formula(fml),weights=wdtmp$weights,data=wdtmp))</w:t>
      </w:r>
    </w:p>
    <w:p w14:paraId="453C5C5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md)</w:t>
      </w:r>
    </w:p>
    <w:p w14:paraId="37AFAD8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69A1F7A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mdl2oo&lt;-function(mdl, xxname, opt) {</w:t>
      </w:r>
    </w:p>
    <w:p w14:paraId="05A69E0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mdl[[1]][1])) return(rep(" ",times=length(xxname)))</w:t>
      </w:r>
    </w:p>
    <w:p w14:paraId="640A578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substr(mdl[[1]][1],1,5)=="Error") return(rep(" ",times=length(xxname)))</w:t>
      </w:r>
    </w:p>
    <w:p w14:paraId="7BCBB03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decp&lt;-dec+2; if (decp&gt;4) decp&lt;-4</w:t>
      </w:r>
    </w:p>
    <w:p w14:paraId="50347C0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gs&lt;-summary(mdl); print(mdl$formula); print(gs)</w:t>
      </w:r>
    </w:p>
    <w:p w14:paraId="08872C8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am") {gsparm &lt;- gs$p.table; } else {gsparm &lt;- gs$coefficients;}</w:t>
      </w:r>
    </w:p>
    <w:p w14:paraId="44C406E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gsp&lt;-gsparm[match(xxname,rownames(gsparm)),]</w:t>
      </w:r>
    </w:p>
    <w:p w14:paraId="2F4A30F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length(xxname)==1) {beta&lt;-gsp[1]; se&lt;-gsp[2]; pv&lt;-gsp[4]; </w:t>
      </w:r>
    </w:p>
    <w:p w14:paraId="4C45A4D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beta&lt;-gsp[,1]; se&lt;-gsp[,2]; pv&lt;-gsp[,4]; }</w:t>
      </w:r>
    </w:p>
    <w:p w14:paraId="26D2750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ci1&lt;- beta-1.96*se; ci2&lt;- beta+1.96*se</w:t>
      </w:r>
    </w:p>
    <w:p w14:paraId="72E1212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vx&lt;-substr(rep("****",length(pv)),1,(pv&lt;=0.05)+(pv&lt;=0.01)+(pv&lt;=0.001)) </w:t>
      </w:r>
    </w:p>
    <w:p w14:paraId="41C0CBA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colprn==3) {pvv&lt;-pvx;} else {pvv&lt;-pvformat(pv,decp);}</w:t>
      </w:r>
    </w:p>
    <w:p w14:paraId="1C5279D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(colprn!=2) &amp; (gs$family[[2]]=="log" | gs$family[[2]]=="logit")) {</w:t>
      </w:r>
    </w:p>
    <w:p w14:paraId="2319570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o1&lt;-paste(numfmt(exp(beta),dec)," (",numfmt(exp(ci1),dec),", ",numfmt(exp(ci2),dec),")",sep="")</w:t>
      </w:r>
    </w:p>
    <w:p w14:paraId="1E2D195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</w:t>
      </w:r>
    </w:p>
    <w:p w14:paraId="4331D80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if (colprn&lt;3) {o1&lt;-paste(numfmt(beta,dec), " (",numfmt(ci1,dec),", ",numfmt(ci2,dec),")",sep="")</w:t>
      </w:r>
    </w:p>
    <w:p w14:paraId="6A3857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 else {o1&lt;-paste(numfmt(beta,dec), "+",numfmt(se,dec),sep="");}</w:t>
      </w:r>
    </w:p>
    <w:p w14:paraId="0E71ADB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    </w:t>
      </w:r>
    </w:p>
    <w:p w14:paraId="3A227E0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o1&lt;-paste(o1,pvv); o1[is.na(beta)]&lt;-NA</w:t>
      </w:r>
    </w:p>
    <w:p w14:paraId="5849BAF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o1)</w:t>
      </w:r>
    </w:p>
    <w:p w14:paraId="1F97840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12B1E88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removeNA&lt;-function(i,j,wdf) {</w:t>
      </w:r>
    </w:p>
    <w:p w14:paraId="4E31410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vvv&lt;-c(yvname[i],xvname[j],avname,subjvname,bvar,vname.start,vname.stop,timevname); </w:t>
      </w:r>
    </w:p>
    <w:p w14:paraId="529985A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vvv&lt;-vvv[!is.na(vvv)]; vvv&lt;-vvv[vvv&gt;" "]</w:t>
      </w:r>
    </w:p>
    <w:p w14:paraId="66A97A7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tmp&lt;-is.na(wdf[,vvv]); </w:t>
      </w:r>
    </w:p>
    <w:p w14:paraId="0ECCDBF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return(wdf[apply(tmp,1,sum)==0,])</w:t>
      </w:r>
    </w:p>
    <w:p w14:paraId="641E477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78A7E8A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.tpval&lt;-function(i,j,g,opt,wdtmp, tppmin=NA, tppmax=NA) {</w:t>
      </w:r>
    </w:p>
    <w:p w14:paraId="5C94713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wdtmp)) {</w:t>
      </w:r>
    </w:p>
    <w:p w14:paraId="45C8D14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is.na(g)) {wdtmp&lt;-removeNA(i,j,WD);</w:t>
      </w:r>
    </w:p>
    <w:p w14:paraId="4412744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 else if (g&lt;nblv) {wdtmp0&lt;-WD[WD[,bvar]==blv[g],]; wdtmp&lt;-removeNA(i,j,wdtmp0);</w:t>
      </w:r>
    </w:p>
    <w:p w14:paraId="1302B01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 else {wdtmp&lt;-removeNA(i,j,WD); }</w:t>
      </w:r>
    </w:p>
    <w:p w14:paraId="6929367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6D1B7F9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fmladj1&lt;-fmladj;</w:t>
      </w:r>
    </w:p>
    <w:p w14:paraId="52F9E60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fmladj1&lt;-fmladj;</w:t>
      </w:r>
    </w:p>
    <w:p w14:paraId="57FB245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fmladj1&lt;-paste(fmladj,"+factor(",bvar,")",sep="");}</w:t>
      </w:r>
    </w:p>
    <w:p w14:paraId="58ACF59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xTMP &lt;- wdtmp[,xvname[j]]</w:t>
      </w:r>
    </w:p>
    <w:p w14:paraId="7E577F1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ss&lt;-seq(0.05,0.95,0.05)</w:t>
      </w:r>
    </w:p>
    <w:p w14:paraId="7DB3AD9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&lt;-quantile(xTMP,probs=tmp.ss,na.rm=TRUE) </w:t>
      </w:r>
    </w:p>
    <w:p w14:paraId="7118171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llk&lt;-rep(NA,length(tmp.ss))</w:t>
      </w:r>
    </w:p>
    <w:p w14:paraId="443B542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&lt;-paste(yvname[i],"~",xvname[j],"+tmp.X",fmladj1)</w:t>
      </w:r>
    </w:p>
    <w:p w14:paraId="3317506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!is.na(tppmin) &amp; !is.na(tppmax)) {</w:t>
      </w:r>
    </w:p>
    <w:p w14:paraId="207548A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2.min = tppmin; tp2.max = tppmax;</w:t>
      </w:r>
    </w:p>
    <w:p w14:paraId="4E710D7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</w:t>
      </w:r>
    </w:p>
    <w:p w14:paraId="621DEC5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k in (1:length(tmp.ss))) {</w:t>
      </w:r>
    </w:p>
    <w:p w14:paraId="310181B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X&lt;-(xTMP &gt; tp[k])*(xTMP-tp[k]); wdtmp1&lt;-cbind(wdtmp,tmp.X)</w:t>
      </w:r>
    </w:p>
    <w:p w14:paraId="21DAA38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lm" | opt=="gee") tmp.mdl&lt;-setglm(fml, i, wdtmp1);</w:t>
      </w:r>
    </w:p>
    <w:p w14:paraId="5BC0152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am") tmp.mdl&lt;-setgam(fml, i, wdtmp1);</w:t>
      </w:r>
    </w:p>
    <w:p w14:paraId="72F98D2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llk[k]&lt;-logLik(tmp.mdl)</w:t>
      </w:r>
    </w:p>
    <w:p w14:paraId="6AAA072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rm(wdtmp1, tmp.X)</w:t>
      </w:r>
    </w:p>
    <w:p w14:paraId="17E0931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1D76ECB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1&lt;-tmp.ss[which.max(tmp.llk)]</w:t>
      </w:r>
    </w:p>
    <w:p w14:paraId="7663CD6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2.min = tp1 - 0.04</w:t>
      </w:r>
    </w:p>
    <w:p w14:paraId="6DCC70C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2.max = tp1 + 0.04</w:t>
      </w:r>
    </w:p>
    <w:p w14:paraId="570EE27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tp2.min&lt;0.05) {tp2.min=0.05}</w:t>
      </w:r>
    </w:p>
    <w:p w14:paraId="7112281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tp2.max&gt;0.95) {tp2.max=0.95}</w:t>
      </w:r>
    </w:p>
    <w:p w14:paraId="609A1F0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  <w:r w:rsidRPr="00B21DE4">
        <w:rPr>
          <w:rFonts w:cs="Times New Roman"/>
          <w:szCs w:val="24"/>
        </w:rPr>
        <w:tab/>
      </w:r>
    </w:p>
    <w:p w14:paraId="13A4390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.pctlrange&lt;-quantile(xTMP,probs=c(tp2.min,tp2.max),na.rm=TRUE)</w:t>
      </w:r>
    </w:p>
    <w:p w14:paraId="1E2C052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.range&lt;-unique(xTMP[xTMP&gt;tp.pctlrange[1] &amp; xTMP&lt;tp.pctlrange[2]])</w:t>
      </w:r>
    </w:p>
    <w:p w14:paraId="19CE739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hile (length(tp.range)&gt;5) {</w:t>
      </w:r>
    </w:p>
    <w:p w14:paraId="2034900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mp.pct3&lt;-quantile(tp.range,probs=c(0,0.25,0.5,0.75,1),type=3)</w:t>
      </w:r>
    </w:p>
    <w:p w14:paraId="1B86ADF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mp.llk3&lt;-rep(NA,3)</w:t>
      </w:r>
    </w:p>
    <w:p w14:paraId="18CCD0D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k in (2:4)) {</w:t>
      </w:r>
    </w:p>
    <w:p w14:paraId="0475C35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X&lt;-(xTMP&gt;tmp.pct3[k])*(xTMP-tmp.pct3[k]); wdtmp1&lt;-cbind(wdtmp,tmp.X)</w:t>
      </w:r>
    </w:p>
    <w:p w14:paraId="34D2DF2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lm" | opt=="gee") tmp.mdl&lt;-setglm(fml, i, wdtmp1);</w:t>
      </w:r>
    </w:p>
    <w:p w14:paraId="18C6D3A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am") tmp.mdl&lt;-setgam(fml, i, wdtmp1);</w:t>
      </w:r>
    </w:p>
    <w:p w14:paraId="1EB1646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  tmp.llk3[k-1]&lt;-logLik(tmp.mdl)</w:t>
      </w:r>
    </w:p>
    <w:p w14:paraId="1665EE5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rm(wdtmp1, tmp.X)</w:t>
      </w:r>
    </w:p>
    <w:p w14:paraId="5F74F2B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}</w:t>
      </w:r>
    </w:p>
    <w:p w14:paraId="24904D6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in3&lt;-which.max(tmp.llk3)</w:t>
      </w:r>
    </w:p>
    <w:p w14:paraId="4EF5D94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p.range&lt;-tp.range[tp.range&gt;=tmp.pct3[tmp.min3] &amp; tp.range&lt;=tmp.pct3[tmp.min3+2]]</w:t>
      </w:r>
    </w:p>
    <w:p w14:paraId="489D84D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5DFDCBE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length(tp.range)&gt;0) {</w:t>
      </w:r>
    </w:p>
    <w:p w14:paraId="6C832AD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length(tp.range)==1) {tp.val=tp.range[1];} else {</w:t>
      </w:r>
    </w:p>
    <w:p w14:paraId="7F0E509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llk&lt;-rep(NA,length(tp.range))</w:t>
      </w:r>
    </w:p>
    <w:p w14:paraId="63379C5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for (k in (1:length(tp.range))) {</w:t>
      </w:r>
    </w:p>
    <w:p w14:paraId="6775481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tmp.X&lt;-(xTMP&gt;tp.range[k])*(xTMP-tp.range[k]); wdtmp1&lt;-cbind(wdtmp,tmp.X)</w:t>
      </w:r>
    </w:p>
    <w:p w14:paraId="195C553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if (opt=="glm" | opt=="gee") tmp.mdl&lt;-setglm(fml, i, wdtmp1); </w:t>
      </w:r>
    </w:p>
    <w:p w14:paraId="063D8F7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if (opt=="gam") tmp.mdl&lt;-setgam(fml, i, wdtmp1); </w:t>
      </w:r>
    </w:p>
    <w:p w14:paraId="02B5D7C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tmp.llk[k]&lt;-logLik(tmp.mdl)</w:t>
      </w:r>
    </w:p>
    <w:p w14:paraId="1524617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rm(wdtmp1, tmp.X)</w:t>
      </w:r>
    </w:p>
    <w:p w14:paraId="2FBCAA9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}</w:t>
      </w:r>
    </w:p>
    <w:p w14:paraId="73EA2E5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p.val&lt;-tp.range[which.max(tmp.llk)]</w:t>
      </w:r>
    </w:p>
    <w:p w14:paraId="7A00894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019E981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 tp.val&lt;-tp.pctlrange[1];}</w:t>
      </w:r>
    </w:p>
    <w:p w14:paraId="3C3DB8F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round(tp.val,dec));</w:t>
      </w:r>
    </w:p>
    <w:p w14:paraId="26ECE8C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69AB809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2lines&lt;-function(i,j,g,tp.value,opt) {</w:t>
      </w:r>
    </w:p>
    <w:p w14:paraId="73723B8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fmladj1&lt;-fmladj;wdtmp&lt;-removeNA(i,j,WD);</w:t>
      </w:r>
    </w:p>
    <w:p w14:paraId="0062E69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fmladj1&lt;-fmladj;wdtmp0&lt;-WD[WD[,bvar]==blv[g],];wdtmp&lt;-removeNA(i,j,wdtmp0);</w:t>
      </w:r>
    </w:p>
    <w:p w14:paraId="6D33FC7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fmladj1&lt;-paste(fmladj,"+factor(",bvar,")",sep="");wdtmp&lt;-removeNA(i,j,WD);}</w:t>
      </w:r>
    </w:p>
    <w:p w14:paraId="7E68B55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xTMP&lt;-wdtmp[,xvname[j]]</w:t>
      </w:r>
    </w:p>
    <w:p w14:paraId="1201087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1&lt;-(xTMP&lt;=tp.value)*(xTMP-tp.value)</w:t>
      </w:r>
    </w:p>
    <w:p w14:paraId="4CADC86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2&lt;-(xTMP&gt; tp.value)*(xTMP-tp.value)</w:t>
      </w:r>
    </w:p>
    <w:p w14:paraId="41EE83E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dtmp1&lt;-cbind(wdtmp,xTMP,tmp.X1,tmp.X2)</w:t>
      </w:r>
    </w:p>
    <w:p w14:paraId="7646A58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0&lt;-paste(yvname[i],"~xTMP+tmp.X2",fmladj1)</w:t>
      </w:r>
    </w:p>
    <w:p w14:paraId="0F4A2FB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1&lt;-paste(yvname[i],"~tmp.X1+tmp.X2",fmladj1)</w:t>
      </w:r>
    </w:p>
    <w:p w14:paraId="2C159ED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2&lt;-paste(yvname[i],"~xTMP",fmladj1)</w:t>
      </w:r>
    </w:p>
    <w:p w14:paraId="547BF87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p&lt;-paste(yvname[i],"~xTMP+tmp.X2")</w:t>
      </w:r>
    </w:p>
    <w:p w14:paraId="32F712C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n&lt;-nrow(wdtmp)</w:t>
      </w:r>
    </w:p>
    <w:p w14:paraId="4B98C65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lm") {</w:t>
      </w:r>
    </w:p>
    <w:p w14:paraId="3EFEEF1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lm(fml0,i,wdtmp1); tmp.mdl1&lt;-setglm(fml1,i,wdtmp1)</w:t>
      </w:r>
    </w:p>
    <w:p w14:paraId="5526671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2&lt;-setglm(fml2,i,wdtmp1); tmp.mdlp&lt;-setglm(fmlp,i,wdtmp1)</w:t>
      </w:r>
    </w:p>
    <w:p w14:paraId="3D4DF09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7213A7C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am") {</w:t>
      </w:r>
    </w:p>
    <w:p w14:paraId="7718256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am(fml0,i,wdtmp1); tmp.mdl1&lt;-setgam(fml1,i,wdtmp1)</w:t>
      </w:r>
    </w:p>
    <w:p w14:paraId="745EDAF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2&lt;-setgam(fml2,i,wdtmp1); tmp.mdlp&lt;-setgam(fmlp,i,wdtmp1)</w:t>
      </w:r>
    </w:p>
    <w:p w14:paraId="7603491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7718C27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0BE91C7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ee(fml0,i,wdtmp1); tmp.mdl1&lt;-setgee(fml1,i,wdtmp1)</w:t>
      </w:r>
    </w:p>
    <w:p w14:paraId="08F67F0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2&lt;-setgee(fml2,i,wdtmp1); tmp.mdlp&lt;-setglm(fmlp,i,wdtmp1)</w:t>
      </w:r>
    </w:p>
    <w:p w14:paraId="7373783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2FD8E0C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d&lt;-predict(tmp.mdlp,data.frame(xTMP=tp.value,tmp.X2=0), se.fit=TRUE)</w:t>
      </w:r>
    </w:p>
    <w:p w14:paraId="2E340EA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rd&lt;-paste(numfmt(pd$fit,dec)," (",numfmt(pd$fit-1.96*pd$se.fit,dec),", ", numfmt(pd$fit+1.96*pd$se.fit, dec),")",sep="")</w:t>
      </w:r>
    </w:p>
    <w:p w14:paraId="1E2401A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2&lt;-mdl2oo(tmp.mdl2,"xTMP",opt)</w:t>
      </w:r>
    </w:p>
    <w:p w14:paraId="665F3DD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1&lt;-mdl2oo(tmp.mdl1,c("tmp.X1","tmp.X2"),opt)</w:t>
      </w:r>
    </w:p>
    <w:p w14:paraId="6ED4AF2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m0&lt;-mdl2oo(tmp.mdl0,"tmp.X2",opt)</w:t>
      </w:r>
    </w:p>
    <w:p w14:paraId="70507F0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5B250B6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try(anova(tmp.mdl0,tmp.mdl2)$"P(&gt;|Chi|)",TRUE)</w:t>
      </w:r>
    </w:p>
    <w:p w14:paraId="37323CC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ifelse((plrt&lt;="9" &amp;&amp; plrt&gt;="0"), pvformat(plrt,3),"-")</w:t>
      </w:r>
    </w:p>
    <w:p w14:paraId="1D51EB5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plrt&lt;- pvformat(1-pchisq(2*(logLik(tmp.mdl0)[1]-logLik(tmp.mdl2)[1]),1),3);}</w:t>
      </w:r>
    </w:p>
    <w:p w14:paraId="6ABE550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oo&lt;-list(c("",m2,"",tp.value,m1,m0,prd,plrt),tmpn)</w:t>
      </w:r>
    </w:p>
    <w:p w14:paraId="22D0C10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oo)</w:t>
      </w:r>
    </w:p>
    <w:p w14:paraId="3D89774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5DB14A1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3lines&lt;-function(i,j,g,tp.value,opt) {</w:t>
      </w:r>
    </w:p>
    <w:p w14:paraId="75750F4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fmladj1&lt;-fmladj;wdtmp&lt;-removeNA(i,j,WD);</w:t>
      </w:r>
    </w:p>
    <w:p w14:paraId="26D8015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fmladj1&lt;-fmladj;wdtmp0&lt;-WD[WD[,bvar]==blv[g],];wdtmp&lt;-removeNA(i,j,wdtmp0);</w:t>
      </w:r>
    </w:p>
    <w:p w14:paraId="47B84BD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fmladj1&lt;-paste(fmladj,"+factor(",bvar,")",sep="");wdtmp&lt;-removeNA(i,j,WD);}</w:t>
      </w:r>
    </w:p>
    <w:p w14:paraId="0442136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xTMP&lt;-wdtmp[,xvname[j]]; tp1&lt;-tp.value[1]; tp2&lt;-tp.value[2]</w:t>
      </w:r>
    </w:p>
    <w:p w14:paraId="75F02FC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1&lt;- (xTMP&lt; tp1)*(xTMP-tp1)</w:t>
      </w:r>
    </w:p>
    <w:p w14:paraId="1A652CA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2&lt;-((xTMP&gt;=tp1) &amp; (xTMP&lt;=tp2))*(xTMP-tp1)</w:t>
      </w:r>
    </w:p>
    <w:p w14:paraId="366EA9D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3&lt;- (xTMP&gt; tp2)*(xTMP-tp2)</w:t>
      </w:r>
    </w:p>
    <w:p w14:paraId="4E77105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B1&lt;- (xTMP&gt;tp2)</w:t>
      </w:r>
    </w:p>
    <w:p w14:paraId="48BA0AD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dtmp1&lt;-cbind(wdtmp,xTMP,tmp.X1,tmp.X2,tmp.X3,tmp.B1)</w:t>
      </w:r>
    </w:p>
    <w:p w14:paraId="243F511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0&lt;-paste(yvname[i],"~xTMP+tmp.X1+tmp.X3+tmp.B1",fmladj1)</w:t>
      </w:r>
    </w:p>
    <w:p w14:paraId="2C15ED6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1&lt;-paste(yvname[i],"~tmp.X1+tmp.X2+tmp.X3+tmp.B1",fmladj1)</w:t>
      </w:r>
    </w:p>
    <w:p w14:paraId="6040E49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2&lt;-paste(yvname[i],"~xTMP",fmladj1)</w:t>
      </w:r>
    </w:p>
    <w:p w14:paraId="348EC88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n&lt;-nrow(wdtmp)</w:t>
      </w:r>
    </w:p>
    <w:p w14:paraId="64AFC20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lm") {</w:t>
      </w:r>
    </w:p>
    <w:p w14:paraId="45B452D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lm(fml0,i,wdtmp1); tmp.mdl1&lt;-setglm(fml1,i,wdtmp1); tmp.mdl2&lt;-setglm(fml2,i,wdtmp1);</w:t>
      </w:r>
    </w:p>
    <w:p w14:paraId="31DB3EC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43041A0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opt=="gam") {</w:t>
      </w:r>
    </w:p>
    <w:p w14:paraId="0F667DA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am(fml0,i,wdtmp1); tmp.mdl1&lt;-setgam(fml1,i,wdtmp1); tmp.mdl2&lt;-setgam(fml2,i,wdtmp1); </w:t>
      </w:r>
    </w:p>
    <w:p w14:paraId="69EFD2C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3075E4F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35DE05A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ee(fml0,i,wdtmp1); tmp.mdl1&lt;-setgee(fml1,i,wdtmp1); tmp.mdl2&lt;-setgee(fml2,i,wdtmp1);</w:t>
      </w:r>
    </w:p>
    <w:p w14:paraId="218B2E9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7387DBD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2&lt;-mdl2oo(tmp.mdl2,"xTMP",opt)</w:t>
      </w:r>
    </w:p>
    <w:p w14:paraId="3E0946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1&lt;-mdl2oo(tmp.mdl1,c("tmp.X1","tmp.X2","tmp.X3"),opt)</w:t>
      </w:r>
    </w:p>
    <w:p w14:paraId="04F3F10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0&lt;-mdl2oo(tmp.mdl0,c("tmp.X1","tmp.X3"),opt)</w:t>
      </w:r>
    </w:p>
    <w:p w14:paraId="1D738DF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7519009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try(anova(tmp.mdl0,tmp.mdl2)$"P(&gt;|Chi|)",TRUE)</w:t>
      </w:r>
    </w:p>
    <w:p w14:paraId="5B38508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ifelse((plrt&lt;="9" &amp;&amp; plrt&gt;="0"), pvformat(plrt,3),"-")</w:t>
      </w:r>
    </w:p>
    <w:p w14:paraId="1A75792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plrt&lt;- pvformat(1-pchisq(2*(logLik(tmp.mdl0)[1]-logLik(tmp.mdl2)[1]),1),3);}</w:t>
      </w:r>
    </w:p>
    <w:p w14:paraId="27B56C3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oo&lt;-list(c("",m2,"",paste(tp.value,collapse=", "),m1,m0,plrt),tmpn)</w:t>
      </w:r>
    </w:p>
    <w:p w14:paraId="76044EE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oo)</w:t>
      </w:r>
    </w:p>
    <w:p w14:paraId="1E54734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28D71F7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ci4tp&lt;-function(i,j,g,opt,tp0=NA) {</w:t>
      </w:r>
    </w:p>
    <w:p w14:paraId="5FDF0CA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set.seed(123456)</w:t>
      </w:r>
    </w:p>
    <w:p w14:paraId="0AF5E04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wdt&lt;-removeNA(i,j,WD);</w:t>
      </w:r>
    </w:p>
    <w:p w14:paraId="15AABE3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wdt&lt;-WD[WD[,bvar]==blv[g],];wdt&lt;-removeNA(i,j,wdt);</w:t>
      </w:r>
    </w:p>
    <w:p w14:paraId="524F3DE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wdt&lt;-removeNA(i,j,WD);}</w:t>
      </w:r>
    </w:p>
    <w:p w14:paraId="4507D56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nnwd&lt;-nrow(wdt); tp.vv&lt;-rep(NA,1000)</w:t>
      </w:r>
    </w:p>
    <w:p w14:paraId="58920F7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!is.na(tp0)) {</w:t>
      </w:r>
    </w:p>
    <w:p w14:paraId="7667C2D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p0 = sum(wdt[,xvname[j]] &lt; tp0)/length(wdt[,xvname[j]]) </w:t>
      </w:r>
    </w:p>
    <w:p w14:paraId="05AA629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tppmin = max(tpp0 - 0.09, 0.05) </w:t>
      </w:r>
    </w:p>
    <w:p w14:paraId="7494DC0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ab/>
        <w:t>tppmax = min(tpp0 + 0.09, 0.95)</w:t>
      </w:r>
    </w:p>
    <w:p w14:paraId="0DCAA41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</w:t>
      </w:r>
    </w:p>
    <w:p w14:paraId="3206817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pmin = NA; tppmax = NA</w:t>
      </w:r>
    </w:p>
    <w:p w14:paraId="3EA0998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322EA2D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s in (1:1000)) {</w:t>
      </w:r>
    </w:p>
    <w:p w14:paraId="4229E0E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Di&lt;-wdt[sample(1:nnwd,nnwd,replace=T),]</w:t>
      </w:r>
    </w:p>
    <w:p w14:paraId="5BA6E79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.vv[s]&lt;-get.tpval(i, j, NA, opt, WDi, tppmin, tppmax); rm(WDi)</w:t>
      </w:r>
    </w:p>
    <w:p w14:paraId="2D0FA9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4CF7D98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ci&lt;-paste(quantile(tp.vv,probs=c(0.025,0.975)),collapse=", ")</w:t>
      </w:r>
    </w:p>
    <w:p w14:paraId="5B60A20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tpci);</w:t>
      </w:r>
    </w:p>
    <w:p w14:paraId="2534B0C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716F5C2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N&lt;-(substr(vlabel,1,1)==" ");</w:t>
      </w:r>
    </w:p>
    <w:p w14:paraId="582FEA8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Z&lt;-vlabel[vlabelN];vlabelV&lt;-vlabel[!vlabelN]</w:t>
      </w:r>
    </w:p>
    <w:p w14:paraId="4146636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V&lt;-vname[!vlabelN];vnameZ&lt;-vname[vlabelN];</w:t>
      </w:r>
    </w:p>
    <w:p w14:paraId="4460AFD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llvname&lt;-c(yvname,xvname,bvar,avname,subjvname,vname.start,vname.stop,timevname,"weights"); </w:t>
      </w:r>
    </w:p>
    <w:p w14:paraId="4C4615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allvname&lt;-allvname[!is.na(allvname)]</w:t>
      </w:r>
    </w:p>
    <w:p w14:paraId="37A3A1E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WD&lt;-WD[,allvname];</w:t>
      </w:r>
    </w:p>
    <w:p w14:paraId="1B868AD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w&lt;-c("&lt;html&gt;&lt;head&gt;","&lt;meta http-equiv=\"Content-Type\" content=\"text/html\" charset=\"gb2312\" /&gt;&lt;/head&gt;&lt;body&gt;")</w:t>
      </w:r>
    </w:p>
    <w:p w14:paraId="1387FF0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!is.na(avname[1])) {</w:t>
      </w:r>
    </w:p>
    <w:p w14:paraId="634F11C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sum((saf=="s" | saf=="S") &amp; alv&gt;0)&gt;0) w&lt;-c(w,"&lt;/br&gt;Spline smoothing only applies for continuous variables")</w:t>
      </w:r>
    </w:p>
    <w:p w14:paraId="6B6A94A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!is.na(subjvname)) saf&lt;-rep(0,length(saf))</w:t>
      </w:r>
    </w:p>
    <w:p w14:paraId="72D69B5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2E1176F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sum(xlv&gt;0)&gt;0) w&lt;-c(w,"Categorical exposure variables were ignored")</w:t>
      </w:r>
    </w:p>
    <w:p w14:paraId="6F0E14B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xvname&lt;-xvname[xlv==0];</w:t>
      </w:r>
    </w:p>
    <w:p w14:paraId="0A3E47D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!is.na(subjvname)) WD&lt;-WD[order(WD[,subjvname]),];</w:t>
      </w:r>
    </w:p>
    <w:p w14:paraId="1255D66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020EC6B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fmladj&lt;-""; avb=""; smoothav&lt;-0; </w:t>
      </w:r>
    </w:p>
    <w:p w14:paraId="0BEB500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!is.na(avname[1])) {</w:t>
      </w:r>
    </w:p>
    <w:p w14:paraId="5D68D5D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b&lt;-vlabelV[match(avname,vnameV)];</w:t>
      </w:r>
    </w:p>
    <w:p w14:paraId="19E0484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name_ &lt;- avname </w:t>
      </w:r>
    </w:p>
    <w:p w14:paraId="4C428D2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smoothavi&lt;-((saf=="s" | saf=="S") &amp; alv==0)</w:t>
      </w:r>
    </w:p>
    <w:p w14:paraId="302E39E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smoothav&lt;-sum(smoothavi)</w:t>
      </w:r>
    </w:p>
    <w:p w14:paraId="7870553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name_[smoothavi]&lt;-paste("s(",avname[smoothavi],")",sep="")</w:t>
      </w:r>
    </w:p>
    <w:p w14:paraId="08821A5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b1&lt;-avb</w:t>
      </w:r>
    </w:p>
    <w:p w14:paraId="0238484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b1[smoothavi]&lt;-paste(avb[smoothavi],"(Smooth)",sep="")</w:t>
      </w:r>
    </w:p>
    <w:p w14:paraId="443A98A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name_[alv&gt;0]&lt;-paste("factor(",avname[alv&gt;0],")",sep="")</w:t>
      </w:r>
    </w:p>
    <w:p w14:paraId="16FE062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adj&lt;-paste("+",paste(avname_,collapse="+"))</w:t>
      </w:r>
    </w:p>
    <w:p w14:paraId="2A3DB57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1C6881A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is.na(bvar)) {</w:t>
      </w:r>
    </w:p>
    <w:p w14:paraId="7041FC0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&lt;-"N"; blvb_&lt;-"N"; nblv&lt;-1; blbl&lt;-"";</w:t>
      </w:r>
    </w:p>
    <w:p w14:paraId="2E6F03D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 else {</w:t>
      </w:r>
    </w:p>
    <w:p w14:paraId="73F2504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bl&lt;-vlabelV[match(bvar,vnameV)]; if (is.na(blbl)) blbl&lt;-bvar;</w:t>
      </w:r>
    </w:p>
    <w:p w14:paraId="31FD939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&lt;-levels(factor(WD[,bvar])); nblv&lt;-length(blv)+1</w:t>
      </w:r>
    </w:p>
    <w:p w14:paraId="6814213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_&lt;-vlabelZ[match(paste(bvar,".",blv,sep=""),vnameZ)];</w:t>
      </w:r>
    </w:p>
    <w:p w14:paraId="674BCDA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_[is.na(blvb_)]&lt;-blv[is.na(blvb_)];</w:t>
      </w:r>
    </w:p>
    <w:p w14:paraId="621DEEE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&lt;-c(paste(blbl,blvb_,sep="="),"Total");</w:t>
      </w:r>
    </w:p>
    <w:p w14:paraId="3163600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_&lt;-c(blvb_,"Total")</w:t>
      </w:r>
    </w:p>
    <w:p w14:paraId="4C6797E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D&lt;-WD[!is.na(WD[,bvar]),]</w:t>
      </w:r>
    </w:p>
    <w:p w14:paraId="3D3C3F7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}</w:t>
      </w:r>
    </w:p>
    <w:p w14:paraId="4B5B359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ny=length(yvname); nx=length(xvname); </w:t>
      </w:r>
    </w:p>
    <w:p w14:paraId="05246DC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xb&lt;-vlabelV[match(xvname,vnameV)]; xb[is.na(xb)]&lt;-xvname[is.na(xb)]</w:t>
      </w:r>
    </w:p>
    <w:p w14:paraId="619519E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yb&lt;-vlabelV[match(yvname,vnameV)]; yb[is.na(yb)]&lt;-yvname[is.na(yb)]</w:t>
      </w:r>
    </w:p>
    <w:p w14:paraId="30108BB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opt&lt;-ifelse(!is.na(subjvname), "gee", ifelse(smoothav&gt;0, "gam", "glm")) ;</w:t>
      </w:r>
    </w:p>
    <w:p w14:paraId="05CDA80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colprn&lt;-parm[3]</w:t>
      </w:r>
    </w:p>
    <w:p w14:paraId="3DB4E51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is.na(par1)) par1&lt;-"";</w:t>
      </w:r>
    </w:p>
    <w:p w14:paraId="5FC6AD6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is.numeric(par1)) {tp.vv&lt;-par1;</w:t>
      </w:r>
    </w:p>
    <w:p w14:paraId="63F72BC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 else {</w:t>
      </w:r>
    </w:p>
    <w:p w14:paraId="1C571F3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&lt;-as.numeric(strsplit(par1," ")[[1]]);  tp.vv&lt;-c(tmp[!is.na(tmp)],NA)</w:t>
      </w:r>
    </w:p>
    <w:p w14:paraId="5555B4C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540640A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rn&lt;-ifelse(!is.na(bvar), "S", ifelse(nx&gt;1 &amp; ny==1, "X", "Y"));</w:t>
      </w:r>
    </w:p>
    <w:p w14:paraId="0EEAAC7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length(tp.vv)&gt;2) tp.vv&lt;-tp.vv[1:2]</w:t>
      </w:r>
    </w:p>
    <w:p w14:paraId="5BE6553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ntp&lt;-length(tp.vv); </w:t>
      </w:r>
    </w:p>
    <w:p w14:paraId="2E60544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ci&lt;-FALSE</w:t>
      </w:r>
    </w:p>
    <w:p w14:paraId="408F240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rnopt&lt;-c("β (95%CI) Pvalue / OR (95%CI) Pvalue", "β (95%CI) Pvalue", "β+se / OR (95%CI) *P&lt;0.05 **P&lt;0.01 ***P&lt;0.001")</w:t>
      </w:r>
    </w:p>
    <w:p w14:paraId="4E67004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6081AF4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6A2E25A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ntp==1) {</w:t>
      </w:r>
    </w:p>
    <w:p w14:paraId="0768A430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","&amp;nbsp&amp;nbsp</w:t>
      </w:r>
      <w:r w:rsidRPr="00B21DE4">
        <w:rPr>
          <w:rFonts w:cs="Times New Roman" w:hint="eastAsia"/>
          <w:szCs w:val="24"/>
        </w:rPr>
        <w:t>一条直线效应</w:t>
      </w:r>
      <w:r w:rsidRPr="00B21DE4">
        <w:rPr>
          <w:rFonts w:cs="Times New Roman" w:hint="eastAsia"/>
          <w:szCs w:val="24"/>
        </w:rPr>
        <w:t>");</w:t>
      </w:r>
    </w:p>
    <w:p w14:paraId="546F7158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cc0,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I","&amp;nbsp&amp;nbsp</w:t>
      </w:r>
      <w:r w:rsidRPr="00B21DE4">
        <w:rPr>
          <w:rFonts w:cs="Times New Roman" w:hint="eastAsia"/>
          <w:szCs w:val="24"/>
        </w:rPr>
        <w:t>折点</w:t>
      </w:r>
      <w:r w:rsidRPr="00B21DE4">
        <w:rPr>
          <w:rFonts w:cs="Times New Roman" w:hint="eastAsia"/>
          <w:szCs w:val="24"/>
        </w:rPr>
        <w:t xml:space="preserve">(K)","&amp;nbsp&amp;nbsp &amp;lt K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1","&amp;nbsp&amp;nbsp &amp;gt K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2","&amp;nbsp&amp;nbsp 2</w:t>
      </w:r>
      <w:r w:rsidRPr="00B21DE4">
        <w:rPr>
          <w:rFonts w:cs="Times New Roman" w:hint="eastAsia"/>
          <w:szCs w:val="24"/>
        </w:rPr>
        <w:t>与</w:t>
      </w:r>
      <w:r w:rsidRPr="00B21DE4">
        <w:rPr>
          <w:rFonts w:cs="Times New Roman" w:hint="eastAsia"/>
          <w:szCs w:val="24"/>
        </w:rPr>
        <w:t>1</w:t>
      </w:r>
      <w:r w:rsidRPr="00B21DE4">
        <w:rPr>
          <w:rFonts w:cs="Times New Roman" w:hint="eastAsia"/>
          <w:szCs w:val="24"/>
        </w:rPr>
        <w:t>的效应差</w:t>
      </w:r>
      <w:r w:rsidRPr="00B21DE4">
        <w:rPr>
          <w:rFonts w:cs="Times New Roman" w:hint="eastAsia"/>
          <w:szCs w:val="24"/>
        </w:rPr>
        <w:t>")</w:t>
      </w:r>
    </w:p>
    <w:p w14:paraId="525C27BE" w14:textId="77777777" w:rsidR="00B21DE4" w:rsidRPr="00B21DE4" w:rsidRDefault="00B21DE4" w:rsidP="00B21DE4">
      <w:pPr>
        <w:spacing w:before="240"/>
        <w:rPr>
          <w:rFonts w:cs="Times New Roman" w:hint="eastAsia"/>
          <w:szCs w:val="24"/>
          <w:lang w:eastAsia="zh-CN"/>
        </w:rPr>
      </w:pPr>
      <w:r w:rsidRPr="00B21DE4">
        <w:rPr>
          <w:rFonts w:cs="Times New Roman" w:hint="eastAsia"/>
          <w:szCs w:val="24"/>
        </w:rPr>
        <w:t xml:space="preserve">  </w:t>
      </w:r>
      <w:r w:rsidRPr="00B21DE4">
        <w:rPr>
          <w:rFonts w:cs="Times New Roman" w:hint="eastAsia"/>
          <w:szCs w:val="24"/>
          <w:lang w:eastAsia="zh-CN"/>
        </w:rPr>
        <w:t>cc0&lt;-c(cc0,"&amp;nbsp&amp;nbsp</w:t>
      </w:r>
      <w:r w:rsidRPr="00B21DE4">
        <w:rPr>
          <w:rFonts w:cs="Times New Roman" w:hint="eastAsia"/>
          <w:szCs w:val="24"/>
          <w:lang w:eastAsia="zh-CN"/>
        </w:rPr>
        <w:t>折点处方程预测值</w:t>
      </w:r>
      <w:r w:rsidRPr="00B21DE4">
        <w:rPr>
          <w:rFonts w:cs="Times New Roman" w:hint="eastAsia"/>
          <w:szCs w:val="24"/>
          <w:lang w:eastAsia="zh-CN"/>
        </w:rPr>
        <w:t>")</w:t>
      </w:r>
    </w:p>
    <w:p w14:paraId="346D77A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  <w:lang w:eastAsia="zh-CN"/>
        </w:rPr>
        <w:t xml:space="preserve">  </w:t>
      </w:r>
      <w:r w:rsidRPr="00B21DE4">
        <w:rPr>
          <w:rFonts w:cs="Times New Roman"/>
          <w:szCs w:val="24"/>
        </w:rPr>
        <w:t>if (is.na(tp.vv[1]) &amp; !is.na(parm[1])) getci&lt;-TRUE;</w:t>
      </w:r>
    </w:p>
    <w:p w14:paraId="6693C3B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 else {</w:t>
      </w:r>
    </w:p>
    <w:p w14:paraId="4DC73378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","&amp;nbsp&amp;nbsp</w:t>
      </w:r>
      <w:r w:rsidRPr="00B21DE4">
        <w:rPr>
          <w:rFonts w:cs="Times New Roman" w:hint="eastAsia"/>
          <w:szCs w:val="24"/>
        </w:rPr>
        <w:t>一条直线效应</w:t>
      </w:r>
      <w:r w:rsidRPr="00B21DE4">
        <w:rPr>
          <w:rFonts w:cs="Times New Roman" w:hint="eastAsia"/>
          <w:szCs w:val="24"/>
        </w:rPr>
        <w:t>");</w:t>
      </w:r>
    </w:p>
    <w:p w14:paraId="6E0E5816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lastRenderedPageBreak/>
        <w:t xml:space="preserve">  cc0&lt;-c(cc0,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I","&amp;nbsp&amp;nbsp</w:t>
      </w:r>
      <w:r w:rsidRPr="00B21DE4">
        <w:rPr>
          <w:rFonts w:cs="Times New Roman" w:hint="eastAsia"/>
          <w:szCs w:val="24"/>
        </w:rPr>
        <w:t>折点</w:t>
      </w:r>
      <w:r w:rsidRPr="00B21DE4">
        <w:rPr>
          <w:rFonts w:cs="Times New Roman" w:hint="eastAsia"/>
          <w:szCs w:val="24"/>
        </w:rPr>
        <w:t xml:space="preserve">(K1,K2)","&amp;nbsp&amp;nbsp &amp;lt K1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1","&amp;nbsp&amp;nbsp K1-K2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2","&amp;nbsp&amp;nbsp &amp;gt K2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3")</w:t>
      </w:r>
    </w:p>
    <w:p w14:paraId="3756277F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cc0,"&amp;nbsp&amp;nbsp 1</w:t>
      </w:r>
      <w:r w:rsidRPr="00B21DE4">
        <w:rPr>
          <w:rFonts w:cs="Times New Roman" w:hint="eastAsia"/>
          <w:szCs w:val="24"/>
        </w:rPr>
        <w:t>与</w:t>
      </w:r>
      <w:r w:rsidRPr="00B21DE4">
        <w:rPr>
          <w:rFonts w:cs="Times New Roman" w:hint="eastAsia"/>
          <w:szCs w:val="24"/>
        </w:rPr>
        <w:t>2</w:t>
      </w:r>
      <w:r w:rsidRPr="00B21DE4">
        <w:rPr>
          <w:rFonts w:cs="Times New Roman" w:hint="eastAsia"/>
          <w:szCs w:val="24"/>
        </w:rPr>
        <w:t>的效应差</w:t>
      </w:r>
      <w:r w:rsidRPr="00B21DE4">
        <w:rPr>
          <w:rFonts w:cs="Times New Roman" w:hint="eastAsia"/>
          <w:szCs w:val="24"/>
        </w:rPr>
        <w:t>","&amp;nbsp&amp;nbsp 3</w:t>
      </w:r>
      <w:r w:rsidRPr="00B21DE4">
        <w:rPr>
          <w:rFonts w:cs="Times New Roman" w:hint="eastAsia"/>
          <w:szCs w:val="24"/>
        </w:rPr>
        <w:t>与</w:t>
      </w:r>
      <w:r w:rsidRPr="00B21DE4">
        <w:rPr>
          <w:rFonts w:cs="Times New Roman" w:hint="eastAsia"/>
          <w:szCs w:val="24"/>
        </w:rPr>
        <w:t>2</w:t>
      </w:r>
      <w:r w:rsidRPr="00B21DE4">
        <w:rPr>
          <w:rFonts w:cs="Times New Roman" w:hint="eastAsia"/>
          <w:szCs w:val="24"/>
        </w:rPr>
        <w:t>的效应差</w:t>
      </w:r>
      <w:r w:rsidRPr="00B21DE4">
        <w:rPr>
          <w:rFonts w:cs="Times New Roman" w:hint="eastAsia"/>
          <w:szCs w:val="24"/>
        </w:rPr>
        <w:t>")</w:t>
      </w:r>
    </w:p>
    <w:p w14:paraId="7F36155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58DE9602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if (opt=="gee") {cc0&lt;-c(cc0,"ANOVA </w:t>
      </w:r>
      <w:r w:rsidRPr="00B21DE4">
        <w:rPr>
          <w:rFonts w:cs="Times New Roman" w:hint="eastAsia"/>
          <w:szCs w:val="24"/>
        </w:rPr>
        <w:t>两模型比较</w:t>
      </w:r>
      <w:r w:rsidRPr="00B21DE4">
        <w:rPr>
          <w:rFonts w:cs="Times New Roman" w:hint="eastAsia"/>
          <w:szCs w:val="24"/>
        </w:rPr>
        <w:t>");} else {cc0&lt;-c(cc0,"</w:t>
      </w:r>
      <w:r w:rsidRPr="00B21DE4">
        <w:rPr>
          <w:rFonts w:cs="Times New Roman" w:hint="eastAsia"/>
          <w:szCs w:val="24"/>
        </w:rPr>
        <w:t>对数似然比检验</w:t>
      </w:r>
      <w:r w:rsidRPr="00B21DE4">
        <w:rPr>
          <w:rFonts w:cs="Times New Roman" w:hint="eastAsia"/>
          <w:szCs w:val="24"/>
        </w:rPr>
        <w:t>");}</w:t>
      </w:r>
    </w:p>
    <w:p w14:paraId="6E2DA311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>if (getci) cc0&lt;-c(cc0,"</w:t>
      </w:r>
      <w:r w:rsidRPr="00B21DE4">
        <w:rPr>
          <w:rFonts w:cs="Times New Roman" w:hint="eastAsia"/>
          <w:szCs w:val="24"/>
        </w:rPr>
        <w:t>折点的</w:t>
      </w:r>
      <w:r w:rsidRPr="00B21DE4">
        <w:rPr>
          <w:rFonts w:cs="Times New Roman" w:hint="eastAsia"/>
          <w:szCs w:val="24"/>
        </w:rPr>
        <w:t>95</w:t>
      </w:r>
      <w:r w:rsidRPr="00B21DE4">
        <w:rPr>
          <w:rFonts w:cs="Times New Roman" w:hint="eastAsia"/>
          <w:szCs w:val="24"/>
        </w:rPr>
        <w:t>可信区间</w:t>
      </w:r>
      <w:r w:rsidRPr="00B21DE4">
        <w:rPr>
          <w:rFonts w:cs="Times New Roman" w:hint="eastAsia"/>
          <w:szCs w:val="24"/>
        </w:rPr>
        <w:t>");</w:t>
      </w:r>
    </w:p>
    <w:p w14:paraId="67D5A2E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ink(paste(ofname,".lst",sep=""))</w:t>
      </w:r>
    </w:p>
    <w:p w14:paraId="09D88A1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w&lt;-c(w,paste("&lt;h2&gt;", title, "&lt;/h2&gt;"))</w:t>
      </w:r>
    </w:p>
    <w:p w14:paraId="5335361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nn&lt;-c("Outcome","Exposure",blvb);</w:t>
      </w:r>
    </w:p>
    <w:p w14:paraId="3B6A007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prn=="Y") {</w:t>
      </w:r>
    </w:p>
    <w:p w14:paraId="6CA1318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j in 1:nx) {</w:t>
      </w:r>
    </w:p>
    <w:p w14:paraId="7EF5960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cc0;</w:t>
      </w:r>
    </w:p>
    <w:p w14:paraId="2E8A6FB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i in 1:ny) {</w:t>
      </w:r>
    </w:p>
    <w:p w14:paraId="0FED07E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is.na(tp.vv[1])) {tp.v&lt;-get.tpval(i,j,NA,opt,NA);} else {tp.v&lt;-tp.vv;}</w:t>
      </w:r>
    </w:p>
    <w:p w14:paraId="1355719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1) tmpij&lt;-get2lines(i,j,NA,tp.v,opt);  </w:t>
      </w:r>
    </w:p>
    <w:p w14:paraId="4FF2FEE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2) tmpij&lt;-get3lines(i,j,NA,tp.v,opt);  </w:t>
      </w:r>
    </w:p>
    <w:p w14:paraId="3828B57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getci) {tt&lt;-cbind(tt,c(tmpij[[1]],getci4tp(i,j,NA,opt,tp.v)));} else {tt&lt;-cbind(tt,tmpij[[1]]);}</w:t>
      </w:r>
    </w:p>
    <w:p w14:paraId="0CC7354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&lt;-rbind(nn,c(yb[i],xb[j],tmpij[[2]]))</w:t>
      </w:r>
    </w:p>
    <w:p w14:paraId="5153DFD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19BE853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rbind(c("Outcome: ",yb),tt)</w:t>
      </w:r>
    </w:p>
    <w:p w14:paraId="3D0A11A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exposure:",xb[j]))</w:t>
      </w:r>
    </w:p>
    <w:p w14:paraId="46534E9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04FACF6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24F4308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46F6CA7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prn=="X") {</w:t>
      </w:r>
    </w:p>
    <w:p w14:paraId="04C30BA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i in 1:ny) {</w:t>
      </w:r>
    </w:p>
    <w:p w14:paraId="49A200B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tt&lt;-cc0;</w:t>
      </w:r>
    </w:p>
    <w:p w14:paraId="6703706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j in 1:nx) {</w:t>
      </w:r>
    </w:p>
    <w:p w14:paraId="09FB470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is.na(tp.vv[1])) {tp.v&lt;-get.tpval(i,j,NA,opt,NA);} else {tp.v&lt;-tp.vv;}</w:t>
      </w:r>
    </w:p>
    <w:p w14:paraId="07DFBE5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1) tmpij&lt;-get2lines(i,j,NA,tp.v,opt);  </w:t>
      </w:r>
    </w:p>
    <w:p w14:paraId="2D94F1C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2) tmpij&lt;-get3lines(i,j,NA,tp.v,opt);  </w:t>
      </w:r>
    </w:p>
    <w:p w14:paraId="460D578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getci) {tt&lt;-cbind(tt,c(tmpij[[1]],getci4tp(i,j,NA,opt,tp.v)));} else {tt&lt;-cbind(tt,tmpij[[1]]);}</w:t>
      </w:r>
    </w:p>
    <w:p w14:paraId="08E2F0B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&lt;-rbind(nn,c(yb[i],xb[j],tmpij[[2]]))</w:t>
      </w:r>
    </w:p>
    <w:p w14:paraId="053A6CB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2D68503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rbind(c("Exposure: ",xb),tt)</w:t>
      </w:r>
    </w:p>
    <w:p w14:paraId="15DB05C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outcome:",yb[i]))</w:t>
      </w:r>
    </w:p>
    <w:p w14:paraId="0E78B5E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47E70AE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059A0B4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01B0321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prn=="S") {</w:t>
      </w:r>
    </w:p>
    <w:p w14:paraId="5F7F2B4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i in 1:ny) {</w:t>
      </w:r>
    </w:p>
    <w:p w14:paraId="2CACD54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cc0;</w:t>
      </w:r>
    </w:p>
    <w:p w14:paraId="7D7E1CD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j in 1:nx) {</w:t>
      </w:r>
    </w:p>
    <w:p w14:paraId="6A264C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ij&lt;-c(yb[i],xb[j])</w:t>
      </w:r>
    </w:p>
    <w:p w14:paraId="5A634AD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for (g in 1:nblv) {</w:t>
      </w:r>
    </w:p>
    <w:p w14:paraId="2E39F86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is.na(tp.vv[1])) {tp.v&lt;-get.tpval(i,j,g,opt,NA);} else {tp.v&lt;-tp.vv;}</w:t>
      </w:r>
    </w:p>
    <w:p w14:paraId="00FBAEB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ntp==1) tmpij&lt;-get2lines(i,j,g,tp.v,opt);  </w:t>
      </w:r>
    </w:p>
    <w:p w14:paraId="526B2CE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ntp==2) tmpij&lt;-get3lines(i,j,g,tp.v,opt);  </w:t>
      </w:r>
    </w:p>
    <w:p w14:paraId="74A756A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getci) {tt&lt;-cbind(tt,c(tmpij[[1]],getci4tp(i,j,g,opt,tp.v)));} else {tt&lt;-cbind(tt,tmpij[[1]]);}</w:t>
      </w:r>
    </w:p>
    <w:p w14:paraId="52B3AF0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nnij&lt;-c(nnij,tmpij[[2]])</w:t>
      </w:r>
    </w:p>
    <w:p w14:paraId="524DF36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}</w:t>
      </w:r>
    </w:p>
    <w:p w14:paraId="137FDD83" w14:textId="7086E24A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&lt;-rbind(nn,nnij</w:t>
      </w:r>
    </w:p>
    <w:p w14:paraId="2B61A05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}</w:t>
      </w:r>
    </w:p>
    <w:p w14:paraId="5B4FFFF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rbind(c(blbl,blvb_),tt)</w:t>
      </w:r>
    </w:p>
    <w:p w14:paraId="271B9DF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outcome:",yb[i]))</w:t>
      </w:r>
    </w:p>
    <w:p w14:paraId="6987000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Exposure:",xb[j]))</w:t>
      </w:r>
    </w:p>
    <w:p w14:paraId="7B186EA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73599DE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3E910C30" w14:textId="3C21B341" w:rsid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73E69B74" w14:textId="77777777" w:rsidR="00B21DE4" w:rsidRDefault="00B21DE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0E69EFC" w14:textId="2D9B1589" w:rsidR="00B21DE4" w:rsidRDefault="00B21DE4" w:rsidP="00B21DE4">
      <w:pPr>
        <w:rPr>
          <w:b/>
          <w:bCs/>
          <w:lang w:eastAsia="zh-CN"/>
        </w:rPr>
      </w:pPr>
      <w:r w:rsidRPr="00B21DE4">
        <w:rPr>
          <w:b/>
          <w:bCs/>
          <w:lang w:eastAsia="zh-CN"/>
        </w:rPr>
        <w:lastRenderedPageBreak/>
        <w:t xml:space="preserve">The relevant code for threshold effect analysis between DII and Diarrhea in </w:t>
      </w:r>
      <w:r>
        <w:rPr>
          <w:rFonts w:hint="eastAsia"/>
          <w:b/>
          <w:bCs/>
          <w:lang w:eastAsia="zh-CN"/>
        </w:rPr>
        <w:t>AAPR</w:t>
      </w:r>
      <w:r w:rsidRPr="00B21DE4">
        <w:rPr>
          <w:b/>
          <w:bCs/>
          <w:lang w:eastAsia="zh-CN"/>
        </w:rPr>
        <w:t xml:space="preserve"> subgroups using</w:t>
      </w:r>
      <w:r>
        <w:rPr>
          <w:rFonts w:hint="eastAsia"/>
          <w:b/>
          <w:bCs/>
          <w:lang w:eastAsia="zh-CN"/>
        </w:rPr>
        <w:t xml:space="preserve"> </w:t>
      </w:r>
      <w:r w:rsidRPr="001C6B4B">
        <w:rPr>
          <w:b/>
          <w:bCs/>
          <w:lang w:eastAsia="zh-CN"/>
        </w:rPr>
        <w:t>EmpowerStats version 3.0 (</w:t>
      </w:r>
      <w:r w:rsidRPr="00B21DE4">
        <w:rPr>
          <w:b/>
          <w:bCs/>
          <w:lang w:eastAsia="zh-CN"/>
        </w:rPr>
        <w:t>http://www.empowerstats.net/analysis</w:t>
      </w:r>
      <w:r w:rsidRPr="001C6B4B">
        <w:rPr>
          <w:b/>
          <w:bCs/>
          <w:lang w:eastAsia="zh-CN"/>
        </w:rPr>
        <w:t>)</w:t>
      </w:r>
      <w:r>
        <w:rPr>
          <w:rFonts w:hint="eastAsia"/>
          <w:b/>
          <w:bCs/>
          <w:lang w:eastAsia="zh-CN"/>
        </w:rPr>
        <w:t>.</w:t>
      </w:r>
    </w:p>
    <w:p w14:paraId="60533B6C" w14:textId="4899FE5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ys.setlocale("LC_TIME", "C")</w:t>
      </w:r>
    </w:p>
    <w:p w14:paraId="741B8F0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doBy,lib.loc=R.LibLocation)</w:t>
      </w:r>
    </w:p>
    <w:p w14:paraId="6049DB0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plotrix,lib.loc=R.LibLocation)</w:t>
      </w:r>
    </w:p>
    <w:p w14:paraId="0C636D5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stringi,lib.loc=R.LibLocation)</w:t>
      </w:r>
    </w:p>
    <w:p w14:paraId="5D664A0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stringr,lib.loc=R.LibLocation)</w:t>
      </w:r>
    </w:p>
    <w:p w14:paraId="38326A1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survival,lib.loc=R.LibLocation)</w:t>
      </w:r>
    </w:p>
    <w:p w14:paraId="011E0BF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rms,lib.loc=R.LibLocation)</w:t>
      </w:r>
    </w:p>
    <w:p w14:paraId="78BDE15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nnet,lib.loc=R.LibLocation)</w:t>
      </w:r>
    </w:p>
    <w:p w14:paraId="277B967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car,lib.loc=R.LibLocation)</w:t>
      </w:r>
    </w:p>
    <w:p w14:paraId="4B470A0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mgcv,lib.loc=R.LibLocation)</w:t>
      </w:r>
    </w:p>
    <w:p w14:paraId="7F59538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dfwd&lt;-6; pdfht&lt;-6</w:t>
      </w:r>
    </w:p>
    <w:p w14:paraId="20E5AAA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wd("C:/Users/79156/Desktop/nhances2005-2010/_2_tbl")</w:t>
      </w:r>
    </w:p>
    <w:p w14:paraId="25D1597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oad("C:/Users/79156/Desktop/nhances2005-2010/FUXIE_sz.Rdata")</w:t>
      </w:r>
    </w:p>
    <w:p w14:paraId="6B62AB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length(which(ls()=="EmpowerStatsR"))==0) EmpowerStatsR&lt;-get(ls()[1])</w:t>
      </w:r>
    </w:p>
    <w:p w14:paraId="434A37F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names(EmpowerStatsR)&lt;-toupper(names(EmpowerStatsR))</w:t>
      </w:r>
    </w:p>
    <w:p w14:paraId="1151075F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#--#</w:t>
      </w:r>
    </w:p>
    <w:p w14:paraId="6C9493C9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</w:p>
    <w:p w14:paraId="1AF682C7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"_N_","_STAT_","_TOTAL_","SEQN","WEIGHT","GENDER","GENDER.0","GENDER.1")</w:t>
      </w:r>
    </w:p>
    <w:p w14:paraId="7E03D066" w14:textId="77777777" w:rsidR="00B21DE4" w:rsidRPr="00B21DE4" w:rsidRDefault="00B21DE4" w:rsidP="00B21DE4">
      <w:pPr>
        <w:spacing w:before="240"/>
        <w:rPr>
          <w:rFonts w:cs="Times New Roman" w:hint="eastAsia"/>
          <w:szCs w:val="24"/>
          <w:lang w:val="de-DE"/>
        </w:rPr>
      </w:pPr>
      <w:r w:rsidRPr="00B21DE4">
        <w:rPr>
          <w:rFonts w:cs="Times New Roman" w:hint="eastAsia"/>
          <w:szCs w:val="24"/>
          <w:lang w:val="de-DE"/>
        </w:rPr>
        <w:t>vlabel&lt;-c("</w:t>
      </w:r>
      <w:r w:rsidRPr="00B21DE4">
        <w:rPr>
          <w:rFonts w:cs="Times New Roman" w:hint="eastAsia"/>
          <w:szCs w:val="24"/>
        </w:rPr>
        <w:t>样本量</w:t>
      </w:r>
      <w:r w:rsidRPr="00B21DE4">
        <w:rPr>
          <w:rFonts w:cs="Times New Roman" w:hint="eastAsia"/>
          <w:szCs w:val="24"/>
          <w:lang w:val="de-DE"/>
        </w:rPr>
        <w:t>(%)","</w:t>
      </w:r>
      <w:r w:rsidRPr="00B21DE4">
        <w:rPr>
          <w:rFonts w:cs="Times New Roman" w:hint="eastAsia"/>
          <w:szCs w:val="24"/>
        </w:rPr>
        <w:t>统计量</w:t>
      </w:r>
      <w:r w:rsidRPr="00B21DE4">
        <w:rPr>
          <w:rFonts w:cs="Times New Roman" w:hint="eastAsia"/>
          <w:szCs w:val="24"/>
          <w:lang w:val="de-DE"/>
        </w:rPr>
        <w:t>","</w:t>
      </w:r>
      <w:r w:rsidRPr="00B21DE4">
        <w:rPr>
          <w:rFonts w:cs="Times New Roman" w:hint="eastAsia"/>
          <w:szCs w:val="24"/>
        </w:rPr>
        <w:t>合计</w:t>
      </w:r>
      <w:r w:rsidRPr="00B21DE4">
        <w:rPr>
          <w:rFonts w:cs="Times New Roman" w:hint="eastAsia"/>
          <w:szCs w:val="24"/>
          <w:lang w:val="de-DE"/>
        </w:rPr>
        <w:t>","SEQN","WEIGHT","GENDER","  0","  1")</w:t>
      </w:r>
    </w:p>
    <w:p w14:paraId="735EDD86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YEAR","RACE","RACE.1","RACE.2","RACE.3","RACE.4","RACE.5")</w:t>
      </w:r>
    </w:p>
    <w:p w14:paraId="19656348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YEAR","RACE","  1","  2","  3","  4","  5")</w:t>
      </w:r>
    </w:p>
    <w:p w14:paraId="619E6F8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BOWEL","BOWEL.0","BOWEL.1","CANER","CANER.0","CANER.1")</w:t>
      </w:r>
    </w:p>
    <w:p w14:paraId="1629C552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BOWEL","  0","  1","CANER","  0","  1")</w:t>
      </w:r>
    </w:p>
    <w:p w14:paraId="5B839981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ALBUMIN","ALT","AST","ALKALINE_PHOSPHATASE")</w:t>
      </w:r>
    </w:p>
    <w:p w14:paraId="62A4C4F9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lastRenderedPageBreak/>
        <w:t>vlabel&lt;-c(vlabel,"ALBUMIN","ALT","AST","ALKALINE_PHOSPHATASE")</w:t>
      </w:r>
    </w:p>
    <w:p w14:paraId="66257FD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CHOLESTEROL","GST","TOTAL.PROTEIN","TRIGLYCERIDE")</w:t>
      </w:r>
    </w:p>
    <w:p w14:paraId="47A7215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CHOLESTEROL","GST","TOTAL.PROTEIN","TRIGLYCERIDE")</w:t>
      </w:r>
    </w:p>
    <w:p w14:paraId="71B7018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GLOBULIN","WBC","LYMPHOCYTE","MONOCYTE","NEUTROPHIL")</w:t>
      </w:r>
    </w:p>
    <w:p w14:paraId="14C3CDE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GLOBULIN","WBC","LYMPHOCYTE","MONOCYTE","NEUTROPHIL")</w:t>
      </w:r>
    </w:p>
    <w:p w14:paraId="36BFC40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EOSINOPHIL","RBC","HB","PLT","CRP","INFLAMMATORY")</w:t>
      </w:r>
    </w:p>
    <w:p w14:paraId="75D1277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EOSINOPHIL","RBC","HB","PLT","CRP","INFLAMMATORY")</w:t>
      </w:r>
    </w:p>
    <w:p w14:paraId="73E342D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SOMKING","SOMKING.0","SOMKING.1","SOMKING.2")</w:t>
      </w:r>
    </w:p>
    <w:p w14:paraId="7088FB43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SOMKING","  0","  1","  2")</w:t>
      </w:r>
    </w:p>
    <w:p w14:paraId="521C3798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DIET","DII","BMI","BMI.1","BMI.2","BMI.3")</w:t>
      </w:r>
    </w:p>
    <w:p w14:paraId="1F8D9E9C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DIET","DII","BMI","  1","  2","  3")</w:t>
      </w:r>
    </w:p>
    <w:p w14:paraId="170A78B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LBUMIN_QUANTILE","ALBUMIN_QUANTILE.1","ALBUMIN_QUANTILE.2","ALBUMIN_QUANTILE.3","ALBUMIN_QUANTILE.4")</w:t>
      </w:r>
    </w:p>
    <w:p w14:paraId="07C637F0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ALBUMIN_QUANTILE","  1","  2","  3","  4")</w:t>
      </w:r>
    </w:p>
    <w:p w14:paraId="5A5CA6C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LT_QUANTILE","ALT_QUANTILE.1","ALT_QUANTILE.2","ALT_QUANTILE.3","ALT_QUANTILE.4")</w:t>
      </w:r>
    </w:p>
    <w:p w14:paraId="2F775A7E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ALT_QUANTILE","  1","  2","  3","  4")</w:t>
      </w:r>
    </w:p>
    <w:p w14:paraId="10D755B7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ALKALINE_PHOSPHATASE_QUANTILE","ALKALINE_PHOSPHATASE_QUANTILE.1","ALKALINE_PHOSPHATASE_QUANTILE.2","ALKALINE_PHOSPHATASE_QUANTILE.3","ALKALINE_PHOSPHATASE_QUANTILE.4")</w:t>
      </w:r>
    </w:p>
    <w:p w14:paraId="2FFFFAF7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ALKALINE_PHOSPHATASE_QUANTILE","  1","  2","  3","  4")</w:t>
      </w:r>
    </w:p>
    <w:p w14:paraId="0A4B930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GLOBULIN_QUANTILE","GLOBULIN_QUANTILE.1","GLOBULIN_QUANTILE.2","GLOBULIN_QUANTILE.3","GLOBULIN_QUANTILE.4")</w:t>
      </w:r>
    </w:p>
    <w:p w14:paraId="105416F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GLOBULIN_QUANTILE","  1","  2","  3","  4")</w:t>
      </w:r>
    </w:p>
    <w:p w14:paraId="0502982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WBC_QUANTILE","WBC_QUANTILE.1","WBC_QUANTILE.2","WBC_QUANTILE.3","WBC_QUANTILE.4")</w:t>
      </w:r>
    </w:p>
    <w:p w14:paraId="4F945C3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vlabel&lt;-c(vlabel,"WBC_QUANTILE","  1","  2","  3","  4")</w:t>
      </w:r>
    </w:p>
    <w:p w14:paraId="09A1DB4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NEUTROPHIL_QUANTILE","NEUTROPHIL_QUANTILE.1","NEUTROPHIL_QUANTILE.2","NEUTROPHIL_QUANTILE.3","NEUTROPHIL_QUANTILE.4")</w:t>
      </w:r>
    </w:p>
    <w:p w14:paraId="216723D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NEUTROPHIL_QUANTILE","  1","  2","  3","  4")</w:t>
      </w:r>
    </w:p>
    <w:p w14:paraId="0CD5D2A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RBC_QUANTILE","RBC_QUANTILE.1","RBC_QUANTILE.2","RBC_QUANTILE.3","RBC_QUANTILE.4")</w:t>
      </w:r>
    </w:p>
    <w:p w14:paraId="01FF46A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RBC_QUANTILE","  1","  2","  3","  4")</w:t>
      </w:r>
    </w:p>
    <w:p w14:paraId="39475E4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HB_QUANTILE","HB_QUANTILE.1","HB_QUANTILE.2","HB_QUANTILE.3","HB_QUANTILE.4")</w:t>
      </w:r>
    </w:p>
    <w:p w14:paraId="01F86DD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HB_QUANTILE","  1","  2","  3","  4")</w:t>
      </w:r>
    </w:p>
    <w:p w14:paraId="329A836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PLT_QUANTILE","PLT_QUANTILE.1","PLT_QUANTILE.2","PLT_QUANTILE.3","PLT_QUANTILE.4")</w:t>
      </w:r>
    </w:p>
    <w:p w14:paraId="6CAF1BD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PLT_QUANTILE","  1","  2","  3","  4")</w:t>
      </w:r>
    </w:p>
    <w:p w14:paraId="14CD1F9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CRP_QUANTILE","CRP_QUANTILE.1","CRP_QUANTILE.2","CRP_QUANTILE.3","CRP_QUANTILE.4")</w:t>
      </w:r>
    </w:p>
    <w:p w14:paraId="1C42AF9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CRP_QUANTILE","  1","  2","  3","  4")</w:t>
      </w:r>
    </w:p>
    <w:p w14:paraId="455605D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AAPR","AAPR.1","AAPR.2","AAPR.3","AAPR.4")</w:t>
      </w:r>
    </w:p>
    <w:p w14:paraId="102C1EB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&lt;-c(vlabel,"AAPR","  1","  2","  3","  4")</w:t>
      </w:r>
    </w:p>
    <w:p w14:paraId="07A24E9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&lt;-c(vname,"NLR","NLR.1","NLR.2","NLR.3","NLR.4","PNLR","PNLR.1","PNLR.2","PNLR.3","PNLR.4")</w:t>
      </w:r>
    </w:p>
    <w:p w14:paraId="78AE7622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NLR","  1","  2","  3","  4","PNLR","  1","  2","  3","  4")</w:t>
      </w:r>
    </w:p>
    <w:p w14:paraId="57F6F0C9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LMR","LMR.1","LMR.2","LMR.3","LMR.4","LCR","LCR.1","LCR.2","LCR.3","LCR.4")</w:t>
      </w:r>
    </w:p>
    <w:p w14:paraId="3780215E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label&lt;-c(vlabel,"LMR","  1","  2","  3","  4","LCR","  1","  2","  3","  4")</w:t>
      </w:r>
    </w:p>
    <w:p w14:paraId="498CDE87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>vname&lt;-c(vname,"PLR","PLR.1","PLR.2","PLR.3","PLR.4","IBI","IBI.1","IBI.2","IBI.3","IBI.4")</w:t>
      </w:r>
    </w:p>
    <w:p w14:paraId="3C41B08B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lastRenderedPageBreak/>
        <w:t>vlabel&lt;-c(vlabel,"PLR","  1","  2","  3","  4","IBI","  1","  2","  3","  4")</w:t>
      </w:r>
    </w:p>
    <w:p w14:paraId="3F1E939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lt.vname&lt;-c()</w:t>
      </w:r>
    </w:p>
    <w:p w14:paraId="13120D6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3699360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MASS,lib.loc=R.LibLocation)</w:t>
      </w:r>
    </w:p>
    <w:p w14:paraId="2EBAB64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gdata,lib.loc=R.LibLocation)</w:t>
      </w:r>
    </w:p>
    <w:p w14:paraId="4BEFDF2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geepack,lib.loc=R.LibLocation)</w:t>
      </w:r>
    </w:p>
    <w:p w14:paraId="4C50530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library(mgcv,lib.loc=R.LibLocation)</w:t>
      </w:r>
    </w:p>
    <w:p w14:paraId="408D088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</w:t>
      </w:r>
    </w:p>
    <w:p w14:paraId="7D8E1C7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ofname&lt;-"_2_tbl"; </w:t>
      </w:r>
    </w:p>
    <w:p w14:paraId="4FE68B6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WD&lt;-EmpowerStatsR; wd.subset=""; </w:t>
      </w:r>
    </w:p>
    <w:p w14:paraId="5A7F7CA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vy.DSN.YN &lt;- FALSE; </w:t>
      </w:r>
    </w:p>
    <w:p w14:paraId="67DF263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weights&lt;-1;weights.var &lt;- NA; </w:t>
      </w:r>
    </w:p>
    <w:p w14:paraId="76CA8B6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WD&lt;-cbind(WD,weights); WD&lt;-WD[!is.na(weights),]; </w:t>
      </w:r>
    </w:p>
    <w:p w14:paraId="53531D26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>title&lt;-"</w:t>
      </w:r>
      <w:r w:rsidRPr="00B21DE4">
        <w:rPr>
          <w:rFonts w:cs="Times New Roman" w:hint="eastAsia"/>
          <w:szCs w:val="24"/>
        </w:rPr>
        <w:t>阈值效应分析</w:t>
      </w:r>
      <w:r w:rsidRPr="00B21DE4">
        <w:rPr>
          <w:rFonts w:cs="Times New Roman" w:hint="eastAsia"/>
          <w:szCs w:val="24"/>
        </w:rPr>
        <w:t xml:space="preserve">"; </w:t>
      </w:r>
    </w:p>
    <w:p w14:paraId="36922B2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ttach(WD) </w:t>
      </w:r>
    </w:p>
    <w:p w14:paraId="208D28D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ubjvname&lt;-NA; </w:t>
      </w:r>
    </w:p>
    <w:p w14:paraId="6263AA9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v&lt;-cbind(BOWEL); </w:t>
      </w:r>
    </w:p>
    <w:p w14:paraId="249587A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vname&lt;-c('BOWEL'); </w:t>
      </w:r>
    </w:p>
    <w:p w14:paraId="1781EF1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var&lt;-c('BOWEL'); </w:t>
      </w:r>
    </w:p>
    <w:p w14:paraId="6EBEA5B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dist&lt;-c('binomial'); </w:t>
      </w:r>
    </w:p>
    <w:p w14:paraId="22E74AB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ylink&lt;-c('logit'); </w:t>
      </w:r>
    </w:p>
    <w:p w14:paraId="1E296EF3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ylv&lt;-c(2); </w:t>
      </w:r>
    </w:p>
    <w:p w14:paraId="3692236A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xv&lt;-cbind(DII); </w:t>
      </w:r>
    </w:p>
    <w:p w14:paraId="1F6569C2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xvname&lt;-c('DII'); </w:t>
      </w:r>
    </w:p>
    <w:p w14:paraId="1096FF90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xvar&lt;-c('DII'); </w:t>
      </w:r>
    </w:p>
    <w:p w14:paraId="0BD6E0C0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lastRenderedPageBreak/>
        <w:t xml:space="preserve">xlv&lt;-c(0); </w:t>
      </w:r>
    </w:p>
    <w:p w14:paraId="4D78EA62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sxf&lt;-NA; </w:t>
      </w:r>
    </w:p>
    <w:p w14:paraId="32C49A21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svname&lt;-NA; sv&lt;-NA; slv&lt;-NA; </w:t>
      </w:r>
    </w:p>
    <w:p w14:paraId="3B59A66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v&lt;-cbind(GENDER,YEAR,RACE,CANER,ALT,AST,CHOLESTEROL,GST,TRIGLYCERIDE,EOSINOPHIL,SOMKING); </w:t>
      </w:r>
    </w:p>
    <w:p w14:paraId="7950882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vname&lt;-c('GENDER','YEAR','RACE','CANER','ALT','AST','CHOLESTEROL','GST','TRIGLYCERIDE','EOSINOPHIL','SOMKING'); </w:t>
      </w:r>
    </w:p>
    <w:p w14:paraId="2184A48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if (!is.na(avname[1])) avlbl&lt;-vlabel[match(avname, vname)]; </w:t>
      </w:r>
    </w:p>
    <w:p w14:paraId="78A9814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nadj&lt;-length(avname);alv&lt;-c(2,0,5,2,0,0,0,0,0,0,3); </w:t>
      </w:r>
    </w:p>
    <w:p w14:paraId="19D1424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saf&lt;-c(NA,0,0,0,0,0,0,0,0,0,0,0)[-1]; </w:t>
      </w:r>
    </w:p>
    <w:p w14:paraId="0BE894B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timev&lt;-NA; timevname&lt;-NA; </w:t>
      </w:r>
    </w:p>
    <w:p w14:paraId="749DA15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bv&lt;-AAPR;bvar&lt;-"AAPR";bvname&lt;-"AAPR"; </w:t>
      </w:r>
    </w:p>
    <w:p w14:paraId="5E4392A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colv&lt;-NA; colvname&lt;-NA; </w:t>
      </w:r>
    </w:p>
    <w:p w14:paraId="615DB083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  <w:lang w:val="de-DE"/>
        </w:rPr>
        <w:t xml:space="preserve">v.start&lt;-NA; vname.start&lt;-NA; </w:t>
      </w:r>
    </w:p>
    <w:p w14:paraId="624972F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v.stop&lt;-NA; vname.stop&lt;-NA; </w:t>
      </w:r>
    </w:p>
    <w:p w14:paraId="36CD7F92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>par1&lt;-"</w:t>
      </w:r>
      <w:r w:rsidRPr="00B21DE4">
        <w:rPr>
          <w:rFonts w:cs="Times New Roman" w:hint="eastAsia"/>
          <w:szCs w:val="24"/>
        </w:rPr>
        <w:t>自动寻找最佳拐点</w:t>
      </w:r>
      <w:r w:rsidRPr="00B21DE4">
        <w:rPr>
          <w:rFonts w:cs="Times New Roman" w:hint="eastAsia"/>
          <w:szCs w:val="24"/>
        </w:rPr>
        <w:t xml:space="preserve">";dec&lt;-3;parm&lt;-c(NA, NA, 1,NA, 0); </w:t>
      </w:r>
    </w:p>
    <w:p w14:paraId="04A3E33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if (!exists("pdfwd")) pdfwd&lt;-6; </w:t>
      </w:r>
    </w:p>
    <w:p w14:paraId="1E4FE93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if (!exists("pdfht")) pdfht&lt;-6; </w:t>
      </w:r>
    </w:p>
    <w:p w14:paraId="7AB33DC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##R package## MASS gdata geepack mgcv ##R package##;</w:t>
      </w:r>
    </w:p>
    <w:p w14:paraId="4955976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vformat&lt;-function(p,dec) {</w:t>
      </w:r>
    </w:p>
    <w:p w14:paraId="739DB5A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 &lt;- sprintf(paste("%.",dec,"f",sep=""),as.numeric(p))</w:t>
      </w:r>
    </w:p>
    <w:p w14:paraId="044F088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matrix(p)) {pp&lt;-matrix(pp, nrow=nrow(p)); colnames(pp)&lt;-colnames(p);rownames(pp)&lt;-rownames(p);}</w:t>
      </w:r>
    </w:p>
    <w:p w14:paraId="6707383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lw &lt;- paste("&lt;",substr("0.00000000000",1,dec+1),"1",sep="");</w:t>
      </w:r>
    </w:p>
    <w:p w14:paraId="1B04D55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as.numeric(p)&lt;(1/10^dec)]&lt;-lw</w:t>
      </w:r>
    </w:p>
    <w:p w14:paraId="23798DB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pp)</w:t>
      </w:r>
    </w:p>
    <w:p w14:paraId="093EDC9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}</w:t>
      </w:r>
    </w:p>
    <w:p w14:paraId="4BA1FD7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numfmt&lt;-function(p,dec) {</w:t>
      </w:r>
    </w:p>
    <w:p w14:paraId="2085082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list(p)) p&lt;-as.matrix(p)</w:t>
      </w:r>
    </w:p>
    <w:p w14:paraId="2A95D4A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 &lt;- sprintf(paste("%.",dec,"f",sep=""),as.numeric(p))</w:t>
      </w:r>
    </w:p>
    <w:p w14:paraId="510BA50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matrix(p)) {pp&lt;-matrix(pp, nrow=nrow(p));colnames(pp)&lt;-colnames(p);rownames(pp)&lt;-rownames(p);}</w:t>
      </w:r>
    </w:p>
    <w:p w14:paraId="46C76E7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as.numeric(p)&gt;10000000]&lt;- "inf."</w:t>
      </w:r>
    </w:p>
    <w:p w14:paraId="6BE4978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is.na(p) | gsub(" ","",p)==""]&lt;- ""</w:t>
      </w:r>
    </w:p>
    <w:p w14:paraId="3B96E66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p=="-Inf"]&lt;-"-Inf"</w:t>
      </w:r>
    </w:p>
    <w:p w14:paraId="2711995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p[p=="Inf"]&lt;-"Inf"</w:t>
      </w:r>
    </w:p>
    <w:p w14:paraId="69357B7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pp)</w:t>
      </w:r>
    </w:p>
    <w:p w14:paraId="43CEA00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68DD386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09C9B2C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mat2htmltable&lt;-function(mat) {</w:t>
      </w:r>
    </w:p>
    <w:p w14:paraId="19DCD46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1&lt;- apply(mat,1,function(z) paste(z,collapse="&lt;/td&gt;&lt;td&gt;"))</w:t>
      </w:r>
    </w:p>
    <w:p w14:paraId="47CCAE1C" w14:textId="77777777" w:rsidR="00B21DE4" w:rsidRPr="00B21DE4" w:rsidRDefault="00B21DE4" w:rsidP="00B21DE4">
      <w:pPr>
        <w:spacing w:before="240"/>
        <w:rPr>
          <w:rFonts w:cs="Times New Roman"/>
          <w:szCs w:val="24"/>
          <w:lang w:val="de-DE"/>
        </w:rPr>
      </w:pPr>
      <w:r w:rsidRPr="00B21DE4">
        <w:rPr>
          <w:rFonts w:cs="Times New Roman"/>
          <w:szCs w:val="24"/>
        </w:rPr>
        <w:t xml:space="preserve">  </w:t>
      </w:r>
      <w:r w:rsidRPr="00B21DE4">
        <w:rPr>
          <w:rFonts w:cs="Times New Roman"/>
          <w:szCs w:val="24"/>
          <w:lang w:val="de-DE"/>
        </w:rPr>
        <w:t>t2&lt;- paste("&lt;tr&gt;&lt;td&gt;",t1,"&lt;/td&gt;&lt;/tr&gt;")</w:t>
      </w:r>
    </w:p>
    <w:p w14:paraId="1240415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  <w:lang w:val="de-DE"/>
        </w:rPr>
        <w:t xml:space="preserve">  </w:t>
      </w:r>
      <w:r w:rsidRPr="00B21DE4">
        <w:rPr>
          <w:rFonts w:cs="Times New Roman"/>
          <w:szCs w:val="24"/>
        </w:rPr>
        <w:t>return(paste(t2,collapse=" "))</w:t>
      </w:r>
    </w:p>
    <w:p w14:paraId="46175FE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09C7DF3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gam&lt;-function(fml,yi,wdtmp) {</w:t>
      </w:r>
    </w:p>
    <w:p w14:paraId="53CB0BD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") ydist[yi]&lt;-"gaussian"</w:t>
      </w:r>
    </w:p>
    <w:p w14:paraId="2F91D5D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exact") ydist[yi]&lt;-"binomial"</w:t>
      </w:r>
    </w:p>
    <w:p w14:paraId="08C4EBA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reslow") ydist[yi]&lt;-"binomial"</w:t>
      </w:r>
    </w:p>
    <w:p w14:paraId="0590292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ussian") mdl&lt;-try(gam(formula(fml),weights=wdtmp$weights,data=wdtmp, family=gaussian(link="identity")))</w:t>
      </w:r>
    </w:p>
    <w:p w14:paraId="0687705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inomial") mdl&lt;-try(gam(formula(fml),weights=wdtmp$weights,data=wdtmp, family=binomial(link="logit")))</w:t>
      </w:r>
    </w:p>
    <w:p w14:paraId="14EDBC2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ydist[yi]=="poisson") mdl&lt;-try(gam(formula(fml),weights=wdtmp$weights,data=wdtmp, family=poisson(link="log")))</w:t>
      </w:r>
    </w:p>
    <w:p w14:paraId="7F5727D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mma") mdl&lt;-try(gam(formula(fml),weights=wdtmp$weights,data=wdtmp, family=Gamma(link="inverse")))</w:t>
      </w:r>
    </w:p>
    <w:p w14:paraId="4DA1160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negbin") mdl&lt;-try(gam(formula(fml),weights=wdtmp$weights,data=wdtmp, family=negbin(c(1,10), link="log")))</w:t>
      </w:r>
    </w:p>
    <w:p w14:paraId="37D64AE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mdl)</w:t>
      </w:r>
    </w:p>
    <w:p w14:paraId="33055E2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6FF917B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gee&lt;-function(fml,yi, wdtmp) {</w:t>
      </w:r>
    </w:p>
    <w:p w14:paraId="4210A24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") ydist[yi]&lt;-"gaussian"</w:t>
      </w:r>
    </w:p>
    <w:p w14:paraId="132D3D0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exact") ydist[yi]&lt;-"binomial"</w:t>
      </w:r>
    </w:p>
    <w:p w14:paraId="498A1B5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reslow") ydist[yi]&lt;-"binomial"</w:t>
      </w:r>
    </w:p>
    <w:p w14:paraId="5247B97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ussian") md&lt;-try(geeglm(formula(fml),id=wdtmp[,subjvname],corstr=gee.TYPE,family="gaussian",weights=wdtmp$weights,data=wdtmp))</w:t>
      </w:r>
    </w:p>
    <w:p w14:paraId="24A3C4E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inomial") md&lt;-try(geeglm(formula(fml),id=wdtmp[,subjvname],corstr=gee.TYPE,family="binomial",weights=wdtmp$weights,data=wdtmp))</w:t>
      </w:r>
    </w:p>
    <w:p w14:paraId="39C6B41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poisson") md&lt;-try(geeglm(formula(fml),id=wdtmp[,subjvname],corstr=gee.TYPE,family="poisson",weights=wdtmp$weights,data=wdtmp))</w:t>
      </w:r>
    </w:p>
    <w:p w14:paraId="16F83AE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mma") md&lt;-try(geeglm(formula(fml),id=wdtmp[,subjvname],corstr=gee.TYPE,family="Gamma",weights=wdtmp$weights,data=wdtmp))</w:t>
      </w:r>
    </w:p>
    <w:p w14:paraId="4BF7F07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negbin") md&lt;-try(geeglm.nb(formula(fml),id=wdtmp[,subjvname],corstr=gee.TYPE,weights=wdtmp$weights,data=wdtmp))</w:t>
      </w:r>
    </w:p>
    <w:p w14:paraId="01D071C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md)</w:t>
      </w:r>
    </w:p>
    <w:p w14:paraId="34A8A3E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44A47D8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etglm&lt;-function(fml,yi, wdtmp) {</w:t>
      </w:r>
    </w:p>
    <w:p w14:paraId="7570A61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") ydist[yi]&lt;-"gaussian"</w:t>
      </w:r>
    </w:p>
    <w:p w14:paraId="7DA1B35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exact") ydist[yi]&lt;-"binomial"</w:t>
      </w:r>
    </w:p>
    <w:p w14:paraId="3F695CA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ydist[yi]=="breslow") ydist[yi]&lt;-"binomial"</w:t>
      </w:r>
    </w:p>
    <w:p w14:paraId="48155DD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ussian") md&lt;-try(glm(formula(fml),family="gaussian",weights=wdtmp$weights,data=wdtmp))</w:t>
      </w:r>
    </w:p>
    <w:p w14:paraId="76BE111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binomial") md&lt;-try(glm(formula(fml),family="binomial",weights=wdtmp$weights,data=wdtmp))</w:t>
      </w:r>
    </w:p>
    <w:p w14:paraId="74A38A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poisson") md&lt;-try(glm(formula(fml),family="poisson",weights=wdtmp$weights,data=wdtmp))</w:t>
      </w:r>
    </w:p>
    <w:p w14:paraId="40F52DE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gamma") md&lt;-try(glm(formula(fml),family="Gamma",weights=wdtmp$weights,data=wdtmp))</w:t>
      </w:r>
    </w:p>
    <w:p w14:paraId="18EEF4E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ydist[yi]=="negbin") md&lt;-try(glm.nb(formula(fml),weights=wdtmp$weights,data=wdtmp))</w:t>
      </w:r>
    </w:p>
    <w:p w14:paraId="2234F5D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md)</w:t>
      </w:r>
    </w:p>
    <w:p w14:paraId="64C70E7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4383E11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mdl2oo&lt;-function(mdl, xxname, opt) {</w:t>
      </w:r>
    </w:p>
    <w:p w14:paraId="35604AF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mdl[[1]][1])) return(rep(" ",times=length(xxname)))</w:t>
      </w:r>
    </w:p>
    <w:p w14:paraId="4A27A98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substr(mdl[[1]][1],1,5)=="Error") return(rep(" ",times=length(xxname)))</w:t>
      </w:r>
    </w:p>
    <w:p w14:paraId="6E9ED5A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decp&lt;-dec+2; if (decp&gt;4) decp&lt;-4</w:t>
      </w:r>
    </w:p>
    <w:p w14:paraId="5E76C04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gs&lt;-summary(mdl); print(mdl$formula); print(gs)</w:t>
      </w:r>
    </w:p>
    <w:p w14:paraId="0CBA692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am") {gsparm &lt;- gs$p.table; } else {gsparm &lt;- gs$coefficients;}</w:t>
      </w:r>
    </w:p>
    <w:p w14:paraId="6660304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gsp&lt;-gsparm[match(xxname,rownames(gsparm)),]</w:t>
      </w:r>
    </w:p>
    <w:p w14:paraId="1329792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length(xxname)==1) {beta&lt;-gsp[1]; se&lt;-gsp[2]; pv&lt;-gsp[4]; </w:t>
      </w:r>
    </w:p>
    <w:p w14:paraId="391980B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beta&lt;-gsp[,1]; se&lt;-gsp[,2]; pv&lt;-gsp[,4]; }</w:t>
      </w:r>
    </w:p>
    <w:p w14:paraId="226BEB7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ci1&lt;- beta-1.96*se; ci2&lt;- beta+1.96*se</w:t>
      </w:r>
    </w:p>
    <w:p w14:paraId="2135C95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vx&lt;-substr(rep("****",length(pv)),1,(pv&lt;=0.05)+(pv&lt;=0.01)+(pv&lt;=0.001)) </w:t>
      </w:r>
    </w:p>
    <w:p w14:paraId="2778F70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colprn==3) {pvv&lt;-pvx;} else {pvv&lt;-pvformat(pv,decp);}</w:t>
      </w:r>
    </w:p>
    <w:p w14:paraId="66A98FC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(colprn!=2) &amp; (gs$family[[2]]=="log" | gs$family[[2]]=="logit")) {</w:t>
      </w:r>
    </w:p>
    <w:p w14:paraId="11FD7CA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o1&lt;-paste(numfmt(exp(beta),dec)," (",numfmt(exp(ci1),dec),", ",numfmt(exp(ci2),dec),")",sep="")</w:t>
      </w:r>
    </w:p>
    <w:p w14:paraId="44A4688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</w:t>
      </w:r>
    </w:p>
    <w:p w14:paraId="724A52D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if (colprn&lt;3) {o1&lt;-paste(numfmt(beta,dec), " (",numfmt(ci1,dec),", ",numfmt(ci2,dec),")",sep="")</w:t>
      </w:r>
    </w:p>
    <w:p w14:paraId="2859C9F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 else {o1&lt;-paste(numfmt(beta,dec), "+",numfmt(se,dec),sep="");}</w:t>
      </w:r>
    </w:p>
    <w:p w14:paraId="17A6E9B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    </w:t>
      </w:r>
    </w:p>
    <w:p w14:paraId="7961068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o1&lt;-paste(o1,pvv); o1[is.na(beta)]&lt;-NA</w:t>
      </w:r>
    </w:p>
    <w:p w14:paraId="1A43EB8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o1)</w:t>
      </w:r>
    </w:p>
    <w:p w14:paraId="3AAF00A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66B87DA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removeNA&lt;-function(i,j,wdf) {</w:t>
      </w:r>
    </w:p>
    <w:p w14:paraId="4EBA377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vvv&lt;-c(yvname[i],xvname[j],avname,subjvname,bvar,vname.start,vname.stop,timevname); </w:t>
      </w:r>
    </w:p>
    <w:p w14:paraId="58EF372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vvv&lt;-vvv[!is.na(vvv)]; vvv&lt;-vvv[vvv&gt;" "]</w:t>
      </w:r>
    </w:p>
    <w:p w14:paraId="6C23F2B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tmp&lt;-is.na(wdf[,vvv]); </w:t>
      </w:r>
    </w:p>
    <w:p w14:paraId="3A223F2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return(wdf[apply(tmp,1,sum)==0,])</w:t>
      </w:r>
    </w:p>
    <w:p w14:paraId="4EDC8BC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7DEA893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.tpval&lt;-function(i,j,g,opt,wdtmp, tppmin=NA, tppmax=NA) {</w:t>
      </w:r>
    </w:p>
    <w:p w14:paraId="299EC08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wdtmp)) {</w:t>
      </w:r>
    </w:p>
    <w:p w14:paraId="4A4BA6E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is.na(g)) {wdtmp&lt;-removeNA(i,j,WD);</w:t>
      </w:r>
    </w:p>
    <w:p w14:paraId="534F7CF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 else if (g&lt;nblv) {wdtmp0&lt;-WD[WD[,bvar]==blv[g],]; wdtmp&lt;-removeNA(i,j,wdtmp0);</w:t>
      </w:r>
    </w:p>
    <w:p w14:paraId="2B7998F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 else {wdtmp&lt;-removeNA(i,j,WD); }</w:t>
      </w:r>
    </w:p>
    <w:p w14:paraId="72ED62D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17F6A82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fmladj1&lt;-fmladj;</w:t>
      </w:r>
    </w:p>
    <w:p w14:paraId="6C9DC15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fmladj1&lt;-fmladj;</w:t>
      </w:r>
    </w:p>
    <w:p w14:paraId="7B0F63B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fmladj1&lt;-paste(fmladj,"+factor(",bvar,")",sep="");}</w:t>
      </w:r>
    </w:p>
    <w:p w14:paraId="18719BB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xTMP &lt;- wdtmp[,xvname[j]]</w:t>
      </w:r>
    </w:p>
    <w:p w14:paraId="5970219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ss&lt;-seq(0.05,0.95,0.05)</w:t>
      </w:r>
    </w:p>
    <w:p w14:paraId="3DC54A5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&lt;-quantile(xTMP,probs=tmp.ss,na.rm=TRUE) </w:t>
      </w:r>
    </w:p>
    <w:p w14:paraId="54C2A79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llk&lt;-rep(NA,length(tmp.ss))</w:t>
      </w:r>
    </w:p>
    <w:p w14:paraId="4AA3B1C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&lt;-paste(yvname[i],"~",xvname[j],"+tmp.X",fmladj1)</w:t>
      </w:r>
    </w:p>
    <w:p w14:paraId="04E8176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!is.na(tppmin) &amp; !is.na(tppmax)) {</w:t>
      </w:r>
    </w:p>
    <w:p w14:paraId="56D6AAC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2.min = tppmin; tp2.max = tppmax;</w:t>
      </w:r>
    </w:p>
    <w:p w14:paraId="04625E6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</w:t>
      </w:r>
    </w:p>
    <w:p w14:paraId="4CCC3B2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k in (1:length(tmp.ss))) {</w:t>
      </w:r>
    </w:p>
    <w:p w14:paraId="5207428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X&lt;-(xTMP &gt; tp[k])*(xTMP-tp[k]); wdtmp1&lt;-cbind(wdtmp,tmp.X)</w:t>
      </w:r>
    </w:p>
    <w:p w14:paraId="7B9027A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lm" | opt=="gee") tmp.mdl&lt;-setglm(fml, i, wdtmp1);</w:t>
      </w:r>
    </w:p>
    <w:p w14:paraId="644F3AF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am") tmp.mdl&lt;-setgam(fml, i, wdtmp1);</w:t>
      </w:r>
    </w:p>
    <w:p w14:paraId="4E96003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llk[k]&lt;-logLik(tmp.mdl)</w:t>
      </w:r>
    </w:p>
    <w:p w14:paraId="6B92A90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rm(wdtmp1, tmp.X)</w:t>
      </w:r>
    </w:p>
    <w:p w14:paraId="746A443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2BC8868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1&lt;-tmp.ss[which.max(tmp.llk)]</w:t>
      </w:r>
    </w:p>
    <w:p w14:paraId="46DE46C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2.min = tp1 - 0.04</w:t>
      </w:r>
    </w:p>
    <w:p w14:paraId="584D462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2.max = tp1 + 0.04</w:t>
      </w:r>
    </w:p>
    <w:p w14:paraId="278969E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tp2.min&lt;0.05) {tp2.min=0.05}</w:t>
      </w:r>
    </w:p>
    <w:p w14:paraId="5DAFFEE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tp2.max&gt;0.95) {tp2.max=0.95}</w:t>
      </w:r>
    </w:p>
    <w:p w14:paraId="43D200A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  <w:r w:rsidRPr="00B21DE4">
        <w:rPr>
          <w:rFonts w:cs="Times New Roman"/>
          <w:szCs w:val="24"/>
        </w:rPr>
        <w:tab/>
      </w:r>
    </w:p>
    <w:p w14:paraId="6A6F539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.pctlrange&lt;-quantile(xTMP,probs=c(tp2.min,tp2.max),na.rm=TRUE)</w:t>
      </w:r>
    </w:p>
    <w:p w14:paraId="4BE5C02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.range&lt;-unique(xTMP[xTMP&gt;tp.pctlrange[1] &amp; xTMP&lt;tp.pctlrange[2]])</w:t>
      </w:r>
    </w:p>
    <w:p w14:paraId="4809C09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hile (length(tp.range)&gt;5) {</w:t>
      </w:r>
    </w:p>
    <w:p w14:paraId="392EE0B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mp.pct3&lt;-quantile(tp.range,probs=c(0,0.25,0.5,0.75,1),type=3)</w:t>
      </w:r>
    </w:p>
    <w:p w14:paraId="567071C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mp.llk3&lt;-rep(NA,3)</w:t>
      </w:r>
    </w:p>
    <w:p w14:paraId="32C8AA5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k in (2:4)) {</w:t>
      </w:r>
    </w:p>
    <w:p w14:paraId="573BB26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X&lt;-(xTMP&gt;tmp.pct3[k])*(xTMP-tmp.pct3[k]); wdtmp1&lt;-cbind(wdtmp,tmp.X)</w:t>
      </w:r>
    </w:p>
    <w:p w14:paraId="283821B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lm" | opt=="gee") tmp.mdl&lt;-setglm(fml, i, wdtmp1);</w:t>
      </w:r>
    </w:p>
    <w:p w14:paraId="0C722C7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opt=="gam") tmp.mdl&lt;-setgam(fml, i, wdtmp1);</w:t>
      </w:r>
    </w:p>
    <w:p w14:paraId="1320B9E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  tmp.llk3[k-1]&lt;-logLik(tmp.mdl)</w:t>
      </w:r>
    </w:p>
    <w:p w14:paraId="6988C99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rm(wdtmp1, tmp.X)</w:t>
      </w:r>
    </w:p>
    <w:p w14:paraId="3FAB0E5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}</w:t>
      </w:r>
    </w:p>
    <w:p w14:paraId="2052AB1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in3&lt;-which.max(tmp.llk3)</w:t>
      </w:r>
    </w:p>
    <w:p w14:paraId="1E7AC97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p.range&lt;-tp.range[tp.range&gt;=tmp.pct3[tmp.min3] &amp; tp.range&lt;=tmp.pct3[tmp.min3+2]]</w:t>
      </w:r>
    </w:p>
    <w:p w14:paraId="678F4C2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7F68FB9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length(tp.range)&gt;0) {</w:t>
      </w:r>
    </w:p>
    <w:p w14:paraId="798882A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if (length(tp.range)==1) {tp.val=tp.range[1];} else {</w:t>
      </w:r>
    </w:p>
    <w:p w14:paraId="050946D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mp.llk&lt;-rep(NA,length(tp.range))</w:t>
      </w:r>
    </w:p>
    <w:p w14:paraId="4FF0726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for (k in (1:length(tp.range))) {</w:t>
      </w:r>
    </w:p>
    <w:p w14:paraId="5662161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tmp.X&lt;-(xTMP&gt;tp.range[k])*(xTMP-tp.range[k]); wdtmp1&lt;-cbind(wdtmp,tmp.X)</w:t>
      </w:r>
    </w:p>
    <w:p w14:paraId="0BF6321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if (opt=="glm" | opt=="gee") tmp.mdl&lt;-setglm(fml, i, wdtmp1); </w:t>
      </w:r>
    </w:p>
    <w:p w14:paraId="7EEB9B7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if (opt=="gam") tmp.mdl&lt;-setgam(fml, i, wdtmp1); </w:t>
      </w:r>
    </w:p>
    <w:p w14:paraId="2FB8875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tmp.llk[k]&lt;-logLik(tmp.mdl)</w:t>
      </w:r>
    </w:p>
    <w:p w14:paraId="552CDD5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 rm(wdtmp1, tmp.X)</w:t>
      </w:r>
    </w:p>
    <w:p w14:paraId="3534FA9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}</w:t>
      </w:r>
    </w:p>
    <w:p w14:paraId="4C7D9F4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tp.val&lt;-tp.range[which.max(tmp.llk)]</w:t>
      </w:r>
    </w:p>
    <w:p w14:paraId="0A55859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0DF307A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 tp.val&lt;-tp.pctlrange[1];}</w:t>
      </w:r>
    </w:p>
    <w:p w14:paraId="3F78D5E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round(tp.val,dec));</w:t>
      </w:r>
    </w:p>
    <w:p w14:paraId="19B1CE2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553EE84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2lines&lt;-function(i,j,g,tp.value,opt) {</w:t>
      </w:r>
    </w:p>
    <w:p w14:paraId="6962403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fmladj1&lt;-fmladj;wdtmp&lt;-removeNA(i,j,WD);</w:t>
      </w:r>
    </w:p>
    <w:p w14:paraId="794655F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fmladj1&lt;-fmladj;wdtmp0&lt;-WD[WD[,bvar]==blv[g],];wdtmp&lt;-removeNA(i,j,wdtmp0);</w:t>
      </w:r>
    </w:p>
    <w:p w14:paraId="1A5C083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fmladj1&lt;-paste(fmladj,"+factor(",bvar,")",sep="");wdtmp&lt;-removeNA(i,j,WD);}</w:t>
      </w:r>
    </w:p>
    <w:p w14:paraId="57B3339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xTMP&lt;-wdtmp[,xvname[j]]</w:t>
      </w:r>
    </w:p>
    <w:p w14:paraId="10CE0D8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1&lt;-(xTMP&lt;=tp.value)*(xTMP-tp.value)</w:t>
      </w:r>
    </w:p>
    <w:p w14:paraId="4BE8E0C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2&lt;-(xTMP&gt; tp.value)*(xTMP-tp.value)</w:t>
      </w:r>
    </w:p>
    <w:p w14:paraId="400541F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dtmp1&lt;-cbind(wdtmp,xTMP,tmp.X1,tmp.X2)</w:t>
      </w:r>
    </w:p>
    <w:p w14:paraId="24C04F4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0&lt;-paste(yvname[i],"~xTMP+tmp.X2",fmladj1)</w:t>
      </w:r>
    </w:p>
    <w:p w14:paraId="00AD8F7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1&lt;-paste(yvname[i],"~tmp.X1+tmp.X2",fmladj1)</w:t>
      </w:r>
    </w:p>
    <w:p w14:paraId="1D657EB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2&lt;-paste(yvname[i],"~xTMP",fmladj1)</w:t>
      </w:r>
    </w:p>
    <w:p w14:paraId="59BA9B4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p&lt;-paste(yvname[i],"~xTMP+tmp.X2")</w:t>
      </w:r>
    </w:p>
    <w:p w14:paraId="66E2E61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n&lt;-nrow(wdtmp)</w:t>
      </w:r>
    </w:p>
    <w:p w14:paraId="29A2D26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lm") {</w:t>
      </w:r>
    </w:p>
    <w:p w14:paraId="666FB56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lm(fml0,i,wdtmp1); tmp.mdl1&lt;-setglm(fml1,i,wdtmp1)</w:t>
      </w:r>
    </w:p>
    <w:p w14:paraId="668E27E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2&lt;-setglm(fml2,i,wdtmp1); tmp.mdlp&lt;-setglm(fmlp,i,wdtmp1)</w:t>
      </w:r>
    </w:p>
    <w:p w14:paraId="769D7E5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1304BD0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am") {</w:t>
      </w:r>
    </w:p>
    <w:p w14:paraId="37D38A5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am(fml0,i,wdtmp1); tmp.mdl1&lt;-setgam(fml1,i,wdtmp1)</w:t>
      </w:r>
    </w:p>
    <w:p w14:paraId="496EB6D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2&lt;-setgam(fml2,i,wdtmp1); tmp.mdlp&lt;-setgam(fmlp,i,wdtmp1)</w:t>
      </w:r>
    </w:p>
    <w:p w14:paraId="37695FC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608B161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52DAC22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ee(fml0,i,wdtmp1); tmp.mdl1&lt;-setgee(fml1,i,wdtmp1)</w:t>
      </w:r>
    </w:p>
    <w:p w14:paraId="2D561CB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2&lt;-setgee(fml2,i,wdtmp1); tmp.mdlp&lt;-setglm(fmlp,i,wdtmp1)</w:t>
      </w:r>
    </w:p>
    <w:p w14:paraId="5B978EB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6049CE5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d&lt;-predict(tmp.mdlp,data.frame(xTMP=tp.value,tmp.X2=0), se.fit=TRUE)</w:t>
      </w:r>
    </w:p>
    <w:p w14:paraId="0A7E396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prd&lt;-paste(numfmt(pd$fit,dec)," (",numfmt(pd$fit-1.96*pd$se.fit,dec),", ", numfmt(pd$fit+1.96*pd$se.fit, dec),")",sep="")</w:t>
      </w:r>
    </w:p>
    <w:p w14:paraId="276DBF3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2&lt;-mdl2oo(tmp.mdl2,"xTMP",opt)</w:t>
      </w:r>
    </w:p>
    <w:p w14:paraId="384CCEA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1&lt;-mdl2oo(tmp.mdl1,c("tmp.X1","tmp.X2"),opt)</w:t>
      </w:r>
    </w:p>
    <w:p w14:paraId="75A0052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m0&lt;-mdl2oo(tmp.mdl0,"tmp.X2",opt)</w:t>
      </w:r>
    </w:p>
    <w:p w14:paraId="16F27D0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6FB2BFD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try(anova(tmp.mdl0,tmp.mdl2)$"P(&gt;|Chi|)",TRUE)</w:t>
      </w:r>
    </w:p>
    <w:p w14:paraId="3775AC1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ifelse((plrt&lt;="9" &amp;&amp; plrt&gt;="0"), pvformat(plrt,3),"-")</w:t>
      </w:r>
    </w:p>
    <w:p w14:paraId="3856B47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plrt&lt;- pvformat(1-pchisq(2*(logLik(tmp.mdl0)[1]-logLik(tmp.mdl2)[1]),1),3);}</w:t>
      </w:r>
    </w:p>
    <w:p w14:paraId="7155D3C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oo&lt;-list(c("",m2,"",tp.value,m1,m0,prd,plrt),tmpn)</w:t>
      </w:r>
    </w:p>
    <w:p w14:paraId="04A9787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oo)</w:t>
      </w:r>
    </w:p>
    <w:p w14:paraId="74804A7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78B5CF7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3lines&lt;-function(i,j,g,tp.value,opt) {</w:t>
      </w:r>
    </w:p>
    <w:p w14:paraId="71E5A57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fmladj1&lt;-fmladj;wdtmp&lt;-removeNA(i,j,WD);</w:t>
      </w:r>
    </w:p>
    <w:p w14:paraId="120A4D0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fmladj1&lt;-fmladj;wdtmp0&lt;-WD[WD[,bvar]==blv[g],];wdtmp&lt;-removeNA(i,j,wdtmp0);</w:t>
      </w:r>
    </w:p>
    <w:p w14:paraId="3038F9C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fmladj1&lt;-paste(fmladj,"+factor(",bvar,")",sep="");wdtmp&lt;-removeNA(i,j,WD);}</w:t>
      </w:r>
    </w:p>
    <w:p w14:paraId="14D4108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xTMP&lt;-wdtmp[,xvname[j]]; tp1&lt;-tp.value[1]; tp2&lt;-tp.value[2]</w:t>
      </w:r>
    </w:p>
    <w:p w14:paraId="268AE9D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1&lt;- (xTMP&lt; tp1)*(xTMP-tp1)</w:t>
      </w:r>
    </w:p>
    <w:p w14:paraId="3A393B3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2&lt;-((xTMP&gt;=tp1) &amp; (xTMP&lt;=tp2))*(xTMP-tp1)</w:t>
      </w:r>
    </w:p>
    <w:p w14:paraId="40A2691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X3&lt;- (xTMP&gt; tp2)*(xTMP-tp2)</w:t>
      </w:r>
    </w:p>
    <w:p w14:paraId="31A6F16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.B1&lt;- (xTMP&gt;tp2)</w:t>
      </w:r>
    </w:p>
    <w:p w14:paraId="6C879F8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dtmp1&lt;-cbind(wdtmp,xTMP,tmp.X1,tmp.X2,tmp.X3,tmp.B1)</w:t>
      </w:r>
    </w:p>
    <w:p w14:paraId="2A01120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0&lt;-paste(yvname[i],"~xTMP+tmp.X1+tmp.X3+tmp.B1",fmladj1)</w:t>
      </w:r>
    </w:p>
    <w:p w14:paraId="061E8C8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1&lt;-paste(yvname[i],"~tmp.X1+tmp.X2+tmp.X3+tmp.B1",fmladj1)</w:t>
      </w:r>
    </w:p>
    <w:p w14:paraId="5D0146D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2&lt;-paste(yvname[i],"~xTMP",fmladj1)</w:t>
      </w:r>
    </w:p>
    <w:p w14:paraId="1508A53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n&lt;-nrow(wdtmp)</w:t>
      </w:r>
    </w:p>
    <w:p w14:paraId="07B6FE6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lm") {</w:t>
      </w:r>
    </w:p>
    <w:p w14:paraId="124AA3F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lm(fml0,i,wdtmp1); tmp.mdl1&lt;-setglm(fml1,i,wdtmp1); tmp.mdl2&lt;-setglm(fml2,i,wdtmp1);</w:t>
      </w:r>
    </w:p>
    <w:p w14:paraId="548004F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4E4AEB8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if (opt=="gam") {</w:t>
      </w:r>
    </w:p>
    <w:p w14:paraId="2B3A0FD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am(fml0,i,wdtmp1); tmp.mdl1&lt;-setgam(fml1,i,wdtmp1); tmp.mdl2&lt;-setgam(fml2,i,wdtmp1); </w:t>
      </w:r>
    </w:p>
    <w:p w14:paraId="6D7F036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3CB32F4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4129D07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tmp.mdl0&lt;-setgee(fml0,i,wdtmp1); tmp.mdl1&lt;-setgee(fml1,i,wdtmp1); tmp.mdl2&lt;-setgee(fml2,i,wdtmp1);</w:t>
      </w:r>
    </w:p>
    <w:p w14:paraId="7C2F7A5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447520E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2&lt;-mdl2oo(tmp.mdl2,"xTMP",opt)</w:t>
      </w:r>
    </w:p>
    <w:p w14:paraId="5C7C8B9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1&lt;-mdl2oo(tmp.mdl1,c("tmp.X1","tmp.X2","tmp.X3"),opt)</w:t>
      </w:r>
    </w:p>
    <w:p w14:paraId="3104373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m0&lt;-mdl2oo(tmp.mdl0,c("tmp.X1","tmp.X3"),opt)</w:t>
      </w:r>
    </w:p>
    <w:p w14:paraId="09C6E92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opt=="gee") {</w:t>
      </w:r>
    </w:p>
    <w:p w14:paraId="2EEB9BD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try(anova(tmp.mdl0,tmp.mdl2)$"P(&gt;|Chi|)",TRUE)</w:t>
      </w:r>
    </w:p>
    <w:p w14:paraId="1FC7628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plrt&lt;-ifelse((plrt&lt;="9" &amp;&amp; plrt&gt;="0"), pvformat(plrt,3),"-")</w:t>
      </w:r>
    </w:p>
    <w:p w14:paraId="3F1C78F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plrt&lt;- pvformat(1-pchisq(2*(logLik(tmp.mdl0)[1]-logLik(tmp.mdl2)[1]),1),3);}</w:t>
      </w:r>
    </w:p>
    <w:p w14:paraId="425968F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oo&lt;-list(c("",m2,"",paste(tp.value,collapse=", "),m1,m0,plrt),tmpn)</w:t>
      </w:r>
    </w:p>
    <w:p w14:paraId="7B1D496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oo)</w:t>
      </w:r>
    </w:p>
    <w:p w14:paraId="2D9728E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1B07F57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ci4tp&lt;-function(i,j,g,opt,tp0=NA) {</w:t>
      </w:r>
    </w:p>
    <w:p w14:paraId="1B6092C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set.seed(123456)</w:t>
      </w:r>
    </w:p>
    <w:p w14:paraId="62EB86C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is.na(g)) {wdt&lt;-removeNA(i,j,WD);</w:t>
      </w:r>
    </w:p>
    <w:p w14:paraId="009E59C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if (g&lt;nblv) {wdt&lt;-WD[WD[,bvar]==blv[g],];wdt&lt;-removeNA(i,j,wdt);</w:t>
      </w:r>
    </w:p>
    <w:p w14:paraId="55E63CA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wdt&lt;-removeNA(i,j,WD);}</w:t>
      </w:r>
    </w:p>
    <w:p w14:paraId="7CB25A1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nnwd&lt;-nrow(wdt); tp.vv&lt;-rep(NA,1000)</w:t>
      </w:r>
    </w:p>
    <w:p w14:paraId="613808B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!is.na(tp0)) {</w:t>
      </w:r>
    </w:p>
    <w:p w14:paraId="3DB329D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p0 = sum(wdt[,xvname[j]] &lt; tp0)/length(wdt[,xvname[j]]) </w:t>
      </w:r>
    </w:p>
    <w:p w14:paraId="1D58593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tppmin = max(tpp0 - 0.09, 0.05) </w:t>
      </w:r>
    </w:p>
    <w:p w14:paraId="6163A3D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ab/>
        <w:t>tppmax = min(tpp0 + 0.09, 0.95)</w:t>
      </w:r>
    </w:p>
    <w:p w14:paraId="4690670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 else {</w:t>
      </w:r>
    </w:p>
    <w:p w14:paraId="2CCDA38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pmin = NA; tppmax = NA</w:t>
      </w:r>
    </w:p>
    <w:p w14:paraId="6806608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57B224F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s in (1:1000)) {</w:t>
      </w:r>
    </w:p>
    <w:p w14:paraId="6841C0B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Di&lt;-wdt[sample(1:nnwd,nnwd,replace=T),]</w:t>
      </w:r>
    </w:p>
    <w:p w14:paraId="3D8C3A2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p.vv[s]&lt;-get.tpval(i, j, NA, opt, WDi, tppmin, tppmax); rm(WDi)</w:t>
      </w:r>
    </w:p>
    <w:p w14:paraId="479EB63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2EC0441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pci&lt;-paste(quantile(tp.vv,probs=c(0.025,0.975)),collapse=", ")</w:t>
      </w:r>
    </w:p>
    <w:p w14:paraId="21016C2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return(tpci);</w:t>
      </w:r>
    </w:p>
    <w:p w14:paraId="4E9F757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566AAA9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N&lt;-(substr(vlabel,1,1)==" ");</w:t>
      </w:r>
    </w:p>
    <w:p w14:paraId="551EC0C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labelZ&lt;-vlabel[vlabelN];vlabelV&lt;-vlabel[!vlabelN]</w:t>
      </w:r>
    </w:p>
    <w:p w14:paraId="17D5E03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vnameV&lt;-vname[!vlabelN];vnameZ&lt;-vname[vlabelN];</w:t>
      </w:r>
    </w:p>
    <w:p w14:paraId="0308777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allvname&lt;-c(yvname,xvname,bvar,avname,subjvname,vname.start,vname.stop,timevname,"weights"); </w:t>
      </w:r>
    </w:p>
    <w:p w14:paraId="76DC4BB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allvname&lt;-allvname[!is.na(allvname)]</w:t>
      </w:r>
    </w:p>
    <w:p w14:paraId="7C50FDB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WD&lt;-WD[,allvname];</w:t>
      </w:r>
    </w:p>
    <w:p w14:paraId="4A21AD8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w&lt;-c("&lt;html&gt;&lt;head&gt;","&lt;meta http-equiv=\"Content-Type\" content=\"text/html\" charset=\"gb2312\" /&gt;&lt;/head&gt;&lt;body&gt;")</w:t>
      </w:r>
    </w:p>
    <w:p w14:paraId="090B8E8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!is.na(avname[1])) {</w:t>
      </w:r>
    </w:p>
    <w:p w14:paraId="1B67B38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sum((saf=="s" | saf=="S") &amp; alv&gt;0)&gt;0) w&lt;-c(w,"&lt;/br&gt;Spline smoothing only applies for continuous variables")</w:t>
      </w:r>
    </w:p>
    <w:p w14:paraId="745E02E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if (!is.na(subjvname)) saf&lt;-rep(0,length(saf))</w:t>
      </w:r>
    </w:p>
    <w:p w14:paraId="55A223B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4842295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sum(xlv&gt;0)&gt;0) w&lt;-c(w,"Categorical exposure variables were ignored")</w:t>
      </w:r>
    </w:p>
    <w:p w14:paraId="2D387EA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xvname&lt;-xvname[xlv==0];</w:t>
      </w:r>
    </w:p>
    <w:p w14:paraId="6B5F2E7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!is.na(subjvname)) WD&lt;-WD[order(WD[,subjvname]),];</w:t>
      </w:r>
    </w:p>
    <w:p w14:paraId="3D86AA1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72379E1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fmladj&lt;-""; avb=""; smoothav&lt;-0; </w:t>
      </w:r>
    </w:p>
    <w:p w14:paraId="5AB9274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!is.na(avname[1])) {</w:t>
      </w:r>
    </w:p>
    <w:p w14:paraId="0C25CFD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b&lt;-vlabelV[match(avname,vnameV)];</w:t>
      </w:r>
    </w:p>
    <w:p w14:paraId="21A3A2F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name_ &lt;- avname </w:t>
      </w:r>
    </w:p>
    <w:p w14:paraId="1DB0474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smoothavi&lt;-((saf=="s" | saf=="S") &amp; alv==0)</w:t>
      </w:r>
    </w:p>
    <w:p w14:paraId="0EAB75A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smoothav&lt;-sum(smoothavi)</w:t>
      </w:r>
    </w:p>
    <w:p w14:paraId="62CDD2C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name_[smoothavi]&lt;-paste("s(",avname[smoothavi],")",sep="")</w:t>
      </w:r>
    </w:p>
    <w:p w14:paraId="0D1CC65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b1&lt;-avb</w:t>
      </w:r>
    </w:p>
    <w:p w14:paraId="23F280A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b1[smoothavi]&lt;-paste(avb[smoothavi],"(Smooth)",sep="")</w:t>
      </w:r>
    </w:p>
    <w:p w14:paraId="293D65B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avname_[alv&gt;0]&lt;-paste("factor(",avname[alv&gt;0],")",sep="")</w:t>
      </w:r>
    </w:p>
    <w:p w14:paraId="33743DC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mladj&lt;-paste("+",paste(avname_,collapse="+"))</w:t>
      </w:r>
    </w:p>
    <w:p w14:paraId="0D71DCE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6434177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is.na(bvar)) {</w:t>
      </w:r>
    </w:p>
    <w:p w14:paraId="3D759EC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&lt;-"N"; blvb_&lt;-"N"; nblv&lt;-1; blbl&lt;-"";</w:t>
      </w:r>
    </w:p>
    <w:p w14:paraId="645A057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 else {</w:t>
      </w:r>
    </w:p>
    <w:p w14:paraId="6C91CFF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bl&lt;-vlabelV[match(bvar,vnameV)]; if (is.na(blbl)) blbl&lt;-bvar;</w:t>
      </w:r>
    </w:p>
    <w:p w14:paraId="30E4607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&lt;-levels(factor(WD[,bvar])); nblv&lt;-length(blv)+1</w:t>
      </w:r>
    </w:p>
    <w:p w14:paraId="4454B8E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_&lt;-vlabelZ[match(paste(bvar,".",blv,sep=""),vnameZ)];</w:t>
      </w:r>
    </w:p>
    <w:p w14:paraId="014728D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_[is.na(blvb_)]&lt;-blv[is.na(blvb_)];</w:t>
      </w:r>
    </w:p>
    <w:p w14:paraId="21F6007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&lt;-c(paste(blbl,blvb_,sep="="),"Total");</w:t>
      </w:r>
    </w:p>
    <w:p w14:paraId="757DB37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blvb_&lt;-c(blvb_,"Total")</w:t>
      </w:r>
    </w:p>
    <w:p w14:paraId="725A014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WD&lt;-WD[!is.na(WD[,bvar]),]</w:t>
      </w:r>
    </w:p>
    <w:p w14:paraId="01F0EA5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>}</w:t>
      </w:r>
    </w:p>
    <w:p w14:paraId="125A35A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ny=length(yvname); nx=length(xvname); </w:t>
      </w:r>
    </w:p>
    <w:p w14:paraId="29C9877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xb&lt;-vlabelV[match(xvname,vnameV)]; xb[is.na(xb)]&lt;-xvname[is.na(xb)]</w:t>
      </w:r>
    </w:p>
    <w:p w14:paraId="335F90E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yb&lt;-vlabelV[match(yvname,vnameV)]; yb[is.na(yb)]&lt;-yvname[is.na(yb)]</w:t>
      </w:r>
    </w:p>
    <w:p w14:paraId="7446436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opt&lt;-ifelse(!is.na(subjvname), "gee", ifelse(smoothav&gt;0, "gam", "glm")) ;</w:t>
      </w:r>
    </w:p>
    <w:p w14:paraId="4695D38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colprn&lt;-parm[3]</w:t>
      </w:r>
    </w:p>
    <w:p w14:paraId="7CE1234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is.na(par1)) par1&lt;-"";</w:t>
      </w:r>
    </w:p>
    <w:p w14:paraId="64136C4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is.numeric(par1)) {tp.vv&lt;-par1;</w:t>
      </w:r>
    </w:p>
    <w:p w14:paraId="582EBC9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 else {</w:t>
      </w:r>
    </w:p>
    <w:p w14:paraId="14058E9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tmp&lt;-as.numeric(strsplit(par1," ")[[1]]);  tp.vv&lt;-c(tmp[!is.na(tmp)],NA)</w:t>
      </w:r>
    </w:p>
    <w:p w14:paraId="343B6D3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66D9288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rn&lt;-ifelse(!is.na(bvar), "S", ifelse(nx&gt;1 &amp; ny==1, "X", "Y"));</w:t>
      </w:r>
    </w:p>
    <w:p w14:paraId="33F4853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length(tp.vv)&gt;2) tp.vv&lt;-tp.vv[1:2]</w:t>
      </w:r>
    </w:p>
    <w:p w14:paraId="46A704A4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ntp&lt;-length(tp.vv); </w:t>
      </w:r>
    </w:p>
    <w:p w14:paraId="1069DED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getci&lt;-FALSE</w:t>
      </w:r>
    </w:p>
    <w:p w14:paraId="4897DBF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prnopt&lt;-c("β (95%CI) Pvalue / OR (95%CI) Pvalue", "β (95%CI) Pvalue", "β+se / OR (95%CI) *P&lt;0.05 **P&lt;0.01 ***P&lt;0.001")</w:t>
      </w:r>
    </w:p>
    <w:p w14:paraId="04DD789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3F6893CC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</w:p>
    <w:p w14:paraId="29FAC98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ntp==1) {</w:t>
      </w:r>
    </w:p>
    <w:p w14:paraId="1511563F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","&amp;nbsp&amp;nbsp</w:t>
      </w:r>
      <w:r w:rsidRPr="00B21DE4">
        <w:rPr>
          <w:rFonts w:cs="Times New Roman" w:hint="eastAsia"/>
          <w:szCs w:val="24"/>
        </w:rPr>
        <w:t>一条直线效应</w:t>
      </w:r>
      <w:r w:rsidRPr="00B21DE4">
        <w:rPr>
          <w:rFonts w:cs="Times New Roman" w:hint="eastAsia"/>
          <w:szCs w:val="24"/>
        </w:rPr>
        <w:t>");</w:t>
      </w:r>
    </w:p>
    <w:p w14:paraId="55267671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cc0,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I","&amp;nbsp&amp;nbsp</w:t>
      </w:r>
      <w:r w:rsidRPr="00B21DE4">
        <w:rPr>
          <w:rFonts w:cs="Times New Roman" w:hint="eastAsia"/>
          <w:szCs w:val="24"/>
        </w:rPr>
        <w:t>折点</w:t>
      </w:r>
      <w:r w:rsidRPr="00B21DE4">
        <w:rPr>
          <w:rFonts w:cs="Times New Roman" w:hint="eastAsia"/>
          <w:szCs w:val="24"/>
        </w:rPr>
        <w:t xml:space="preserve">(K)","&amp;nbsp&amp;nbsp &amp;lt K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1","&amp;nbsp&amp;nbsp &amp;gt K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2","&amp;nbsp&amp;nbsp 2</w:t>
      </w:r>
      <w:r w:rsidRPr="00B21DE4">
        <w:rPr>
          <w:rFonts w:cs="Times New Roman" w:hint="eastAsia"/>
          <w:szCs w:val="24"/>
        </w:rPr>
        <w:t>与</w:t>
      </w:r>
      <w:r w:rsidRPr="00B21DE4">
        <w:rPr>
          <w:rFonts w:cs="Times New Roman" w:hint="eastAsia"/>
          <w:szCs w:val="24"/>
        </w:rPr>
        <w:t>1</w:t>
      </w:r>
      <w:r w:rsidRPr="00B21DE4">
        <w:rPr>
          <w:rFonts w:cs="Times New Roman" w:hint="eastAsia"/>
          <w:szCs w:val="24"/>
        </w:rPr>
        <w:t>的效应差</w:t>
      </w:r>
      <w:r w:rsidRPr="00B21DE4">
        <w:rPr>
          <w:rFonts w:cs="Times New Roman" w:hint="eastAsia"/>
          <w:szCs w:val="24"/>
        </w:rPr>
        <w:t>")</w:t>
      </w:r>
    </w:p>
    <w:p w14:paraId="3F9AB8CC" w14:textId="77777777" w:rsidR="00B21DE4" w:rsidRPr="00B21DE4" w:rsidRDefault="00B21DE4" w:rsidP="00B21DE4">
      <w:pPr>
        <w:spacing w:before="240"/>
        <w:rPr>
          <w:rFonts w:cs="Times New Roman" w:hint="eastAsia"/>
          <w:szCs w:val="24"/>
          <w:lang w:eastAsia="zh-CN"/>
        </w:rPr>
      </w:pPr>
      <w:r w:rsidRPr="00B21DE4">
        <w:rPr>
          <w:rFonts w:cs="Times New Roman" w:hint="eastAsia"/>
          <w:szCs w:val="24"/>
        </w:rPr>
        <w:t xml:space="preserve">  </w:t>
      </w:r>
      <w:r w:rsidRPr="00B21DE4">
        <w:rPr>
          <w:rFonts w:cs="Times New Roman" w:hint="eastAsia"/>
          <w:szCs w:val="24"/>
          <w:lang w:eastAsia="zh-CN"/>
        </w:rPr>
        <w:t>cc0&lt;-c(cc0,"&amp;nbsp&amp;nbsp</w:t>
      </w:r>
      <w:r w:rsidRPr="00B21DE4">
        <w:rPr>
          <w:rFonts w:cs="Times New Roman" w:hint="eastAsia"/>
          <w:szCs w:val="24"/>
          <w:lang w:eastAsia="zh-CN"/>
        </w:rPr>
        <w:t>折点处方程预测值</w:t>
      </w:r>
      <w:r w:rsidRPr="00B21DE4">
        <w:rPr>
          <w:rFonts w:cs="Times New Roman" w:hint="eastAsia"/>
          <w:szCs w:val="24"/>
          <w:lang w:eastAsia="zh-CN"/>
        </w:rPr>
        <w:t>")</w:t>
      </w:r>
    </w:p>
    <w:p w14:paraId="2DB04B9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  <w:lang w:eastAsia="zh-CN"/>
        </w:rPr>
        <w:t xml:space="preserve">  </w:t>
      </w:r>
      <w:r w:rsidRPr="00B21DE4">
        <w:rPr>
          <w:rFonts w:cs="Times New Roman"/>
          <w:szCs w:val="24"/>
        </w:rPr>
        <w:t>if (is.na(tp.vv[1]) &amp; !is.na(parm[1])) getci&lt;-TRUE;</w:t>
      </w:r>
    </w:p>
    <w:p w14:paraId="5F50C5C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 else {</w:t>
      </w:r>
    </w:p>
    <w:p w14:paraId="38BF7E84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","&amp;nbsp&amp;nbsp</w:t>
      </w:r>
      <w:r w:rsidRPr="00B21DE4">
        <w:rPr>
          <w:rFonts w:cs="Times New Roman" w:hint="eastAsia"/>
          <w:szCs w:val="24"/>
        </w:rPr>
        <w:t>一条直线效应</w:t>
      </w:r>
      <w:r w:rsidRPr="00B21DE4">
        <w:rPr>
          <w:rFonts w:cs="Times New Roman" w:hint="eastAsia"/>
          <w:szCs w:val="24"/>
        </w:rPr>
        <w:t>");</w:t>
      </w:r>
    </w:p>
    <w:p w14:paraId="25655C08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lastRenderedPageBreak/>
        <w:t xml:space="preserve">  cc0&lt;-c(cc0,"</w:t>
      </w:r>
      <w:r w:rsidRPr="00B21DE4">
        <w:rPr>
          <w:rFonts w:cs="Times New Roman" w:hint="eastAsia"/>
          <w:szCs w:val="24"/>
        </w:rPr>
        <w:t>模型</w:t>
      </w:r>
      <w:r w:rsidRPr="00B21DE4">
        <w:rPr>
          <w:rFonts w:cs="Times New Roman" w:hint="eastAsia"/>
          <w:szCs w:val="24"/>
        </w:rPr>
        <w:t xml:space="preserve"> II","&amp;nbsp&amp;nbsp</w:t>
      </w:r>
      <w:r w:rsidRPr="00B21DE4">
        <w:rPr>
          <w:rFonts w:cs="Times New Roman" w:hint="eastAsia"/>
          <w:szCs w:val="24"/>
        </w:rPr>
        <w:t>折点</w:t>
      </w:r>
      <w:r w:rsidRPr="00B21DE4">
        <w:rPr>
          <w:rFonts w:cs="Times New Roman" w:hint="eastAsia"/>
          <w:szCs w:val="24"/>
        </w:rPr>
        <w:t xml:space="preserve">(K1,K2)","&amp;nbsp&amp;nbsp &amp;lt K1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1","&amp;nbsp&amp;nbsp K1-K2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2","&amp;nbsp&amp;nbsp &amp;gt K2 </w:t>
      </w:r>
      <w:r w:rsidRPr="00B21DE4">
        <w:rPr>
          <w:rFonts w:cs="Times New Roman" w:hint="eastAsia"/>
          <w:szCs w:val="24"/>
        </w:rPr>
        <w:t>段效应</w:t>
      </w:r>
      <w:r w:rsidRPr="00B21DE4">
        <w:rPr>
          <w:rFonts w:cs="Times New Roman" w:hint="eastAsia"/>
          <w:szCs w:val="24"/>
        </w:rPr>
        <w:t xml:space="preserve"> 3")</w:t>
      </w:r>
    </w:p>
    <w:p w14:paraId="3C885CB9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  cc0&lt;-c(cc0,"&amp;nbsp&amp;nbsp 1</w:t>
      </w:r>
      <w:r w:rsidRPr="00B21DE4">
        <w:rPr>
          <w:rFonts w:cs="Times New Roman" w:hint="eastAsia"/>
          <w:szCs w:val="24"/>
        </w:rPr>
        <w:t>与</w:t>
      </w:r>
      <w:r w:rsidRPr="00B21DE4">
        <w:rPr>
          <w:rFonts w:cs="Times New Roman" w:hint="eastAsia"/>
          <w:szCs w:val="24"/>
        </w:rPr>
        <w:t>2</w:t>
      </w:r>
      <w:r w:rsidRPr="00B21DE4">
        <w:rPr>
          <w:rFonts w:cs="Times New Roman" w:hint="eastAsia"/>
          <w:szCs w:val="24"/>
        </w:rPr>
        <w:t>的效应差</w:t>
      </w:r>
      <w:r w:rsidRPr="00B21DE4">
        <w:rPr>
          <w:rFonts w:cs="Times New Roman" w:hint="eastAsia"/>
          <w:szCs w:val="24"/>
        </w:rPr>
        <w:t>","&amp;nbsp&amp;nbsp 3</w:t>
      </w:r>
      <w:r w:rsidRPr="00B21DE4">
        <w:rPr>
          <w:rFonts w:cs="Times New Roman" w:hint="eastAsia"/>
          <w:szCs w:val="24"/>
        </w:rPr>
        <w:t>与</w:t>
      </w:r>
      <w:r w:rsidRPr="00B21DE4">
        <w:rPr>
          <w:rFonts w:cs="Times New Roman" w:hint="eastAsia"/>
          <w:szCs w:val="24"/>
        </w:rPr>
        <w:t>2</w:t>
      </w:r>
      <w:r w:rsidRPr="00B21DE4">
        <w:rPr>
          <w:rFonts w:cs="Times New Roman" w:hint="eastAsia"/>
          <w:szCs w:val="24"/>
        </w:rPr>
        <w:t>的效应差</w:t>
      </w:r>
      <w:r w:rsidRPr="00B21DE4">
        <w:rPr>
          <w:rFonts w:cs="Times New Roman" w:hint="eastAsia"/>
          <w:szCs w:val="24"/>
        </w:rPr>
        <w:t>")</w:t>
      </w:r>
    </w:p>
    <w:p w14:paraId="5659F96D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54C2AABB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 xml:space="preserve">if (opt=="gee") {cc0&lt;-c(cc0,"ANOVA </w:t>
      </w:r>
      <w:r w:rsidRPr="00B21DE4">
        <w:rPr>
          <w:rFonts w:cs="Times New Roman" w:hint="eastAsia"/>
          <w:szCs w:val="24"/>
        </w:rPr>
        <w:t>两模型比较</w:t>
      </w:r>
      <w:r w:rsidRPr="00B21DE4">
        <w:rPr>
          <w:rFonts w:cs="Times New Roman" w:hint="eastAsia"/>
          <w:szCs w:val="24"/>
        </w:rPr>
        <w:t>");} else {cc0&lt;-c(cc0,"</w:t>
      </w:r>
      <w:r w:rsidRPr="00B21DE4">
        <w:rPr>
          <w:rFonts w:cs="Times New Roman" w:hint="eastAsia"/>
          <w:szCs w:val="24"/>
        </w:rPr>
        <w:t>对数似然比检验</w:t>
      </w:r>
      <w:r w:rsidRPr="00B21DE4">
        <w:rPr>
          <w:rFonts w:cs="Times New Roman" w:hint="eastAsia"/>
          <w:szCs w:val="24"/>
        </w:rPr>
        <w:t>");}</w:t>
      </w:r>
    </w:p>
    <w:p w14:paraId="4B1CA37F" w14:textId="77777777" w:rsidR="00B21DE4" w:rsidRPr="00B21DE4" w:rsidRDefault="00B21DE4" w:rsidP="00B21DE4">
      <w:pPr>
        <w:spacing w:before="240"/>
        <w:rPr>
          <w:rFonts w:cs="Times New Roman" w:hint="eastAsia"/>
          <w:szCs w:val="24"/>
        </w:rPr>
      </w:pPr>
      <w:r w:rsidRPr="00B21DE4">
        <w:rPr>
          <w:rFonts w:cs="Times New Roman" w:hint="eastAsia"/>
          <w:szCs w:val="24"/>
        </w:rPr>
        <w:t>if (getci) cc0&lt;-c(cc0,"</w:t>
      </w:r>
      <w:r w:rsidRPr="00B21DE4">
        <w:rPr>
          <w:rFonts w:cs="Times New Roman" w:hint="eastAsia"/>
          <w:szCs w:val="24"/>
        </w:rPr>
        <w:t>折点的</w:t>
      </w:r>
      <w:r w:rsidRPr="00B21DE4">
        <w:rPr>
          <w:rFonts w:cs="Times New Roman" w:hint="eastAsia"/>
          <w:szCs w:val="24"/>
        </w:rPr>
        <w:t>95</w:t>
      </w:r>
      <w:r w:rsidRPr="00B21DE4">
        <w:rPr>
          <w:rFonts w:cs="Times New Roman" w:hint="eastAsia"/>
          <w:szCs w:val="24"/>
        </w:rPr>
        <w:t>可信区间</w:t>
      </w:r>
      <w:r w:rsidRPr="00B21DE4">
        <w:rPr>
          <w:rFonts w:cs="Times New Roman" w:hint="eastAsia"/>
          <w:szCs w:val="24"/>
        </w:rPr>
        <w:t>");</w:t>
      </w:r>
    </w:p>
    <w:p w14:paraId="24B917A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sink(paste(ofname,".lst",sep=""))</w:t>
      </w:r>
    </w:p>
    <w:p w14:paraId="6BCC42D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w&lt;-c(w,paste("&lt;h2&gt;", title, "&lt;/h2&gt;"))</w:t>
      </w:r>
    </w:p>
    <w:p w14:paraId="162C492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nn&lt;-c("Outcome","Exposure",blvb);</w:t>
      </w:r>
    </w:p>
    <w:p w14:paraId="3BFE64E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prn=="Y") {</w:t>
      </w:r>
    </w:p>
    <w:p w14:paraId="2972040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j in 1:nx) {</w:t>
      </w:r>
    </w:p>
    <w:p w14:paraId="1611620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cc0;</w:t>
      </w:r>
    </w:p>
    <w:p w14:paraId="33EA6615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i in 1:ny) {</w:t>
      </w:r>
    </w:p>
    <w:p w14:paraId="425B0EA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is.na(tp.vv[1])) {tp.v&lt;-get.tpval(i,j,NA,opt,NA);} else {tp.v&lt;-tp.vv;}</w:t>
      </w:r>
    </w:p>
    <w:p w14:paraId="3A4E843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1) tmpij&lt;-get2lines(i,j,NA,tp.v,opt);  </w:t>
      </w:r>
    </w:p>
    <w:p w14:paraId="7132565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2) tmpij&lt;-get3lines(i,j,NA,tp.v,opt);  </w:t>
      </w:r>
    </w:p>
    <w:p w14:paraId="3327423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getci) {tt&lt;-cbind(tt,c(tmpij[[1]],getci4tp(i,j,NA,opt,tp.v)));} else {tt&lt;-cbind(tt,tmpij[[1]]);}</w:t>
      </w:r>
    </w:p>
    <w:p w14:paraId="04230B9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&lt;-rbind(nn,c(yb[i],xb[j],tmpij[[2]]))</w:t>
      </w:r>
    </w:p>
    <w:p w14:paraId="4F7FBB9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724CDB6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rbind(c("Outcome: ",yb),tt)</w:t>
      </w:r>
    </w:p>
    <w:p w14:paraId="098B1F0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exposure:",xb[j]))</w:t>
      </w:r>
    </w:p>
    <w:p w14:paraId="3931D9A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4877EFE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3C3A492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231542C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prn=="X") {</w:t>
      </w:r>
    </w:p>
    <w:p w14:paraId="01AF651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i in 1:ny) {</w:t>
      </w:r>
    </w:p>
    <w:p w14:paraId="40C6284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tt&lt;-cc0;</w:t>
      </w:r>
    </w:p>
    <w:p w14:paraId="0D040E7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j in 1:nx) {</w:t>
      </w:r>
    </w:p>
    <w:p w14:paraId="6FAC3143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is.na(tp.vv[1])) {tp.v&lt;-get.tpval(i,j,NA,opt,NA);} else {tp.v&lt;-tp.vv;}</w:t>
      </w:r>
    </w:p>
    <w:p w14:paraId="3BEADA7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1) tmpij&lt;-get2lines(i,j,NA,tp.v,opt);  </w:t>
      </w:r>
    </w:p>
    <w:p w14:paraId="3BCBDC4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ntp==2) tmpij&lt;-get3lines(i,j,NA,tp.v,opt);  </w:t>
      </w:r>
    </w:p>
    <w:p w14:paraId="16CE497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if (getci) {tt&lt;-cbind(tt,c(tmpij[[1]],getci4tp(i,j,NA,opt,tp.v)));} else {tt&lt;-cbind(tt,tmpij[[1]]);}</w:t>
      </w:r>
    </w:p>
    <w:p w14:paraId="02E6150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&lt;-rbind(nn,c(yb[i],xb[j],tmpij[[2]]))</w:t>
      </w:r>
    </w:p>
    <w:p w14:paraId="4FC0A3F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}</w:t>
      </w:r>
    </w:p>
    <w:p w14:paraId="2C5F74C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rbind(c("Exposure: ",xb),tt)</w:t>
      </w:r>
    </w:p>
    <w:p w14:paraId="650FE7A8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outcome:",yb[i]))</w:t>
      </w:r>
    </w:p>
    <w:p w14:paraId="2E37116B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11A3F33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59B73BE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}</w:t>
      </w:r>
    </w:p>
    <w:p w14:paraId="6583125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>if (prn=="S") {</w:t>
      </w:r>
    </w:p>
    <w:p w14:paraId="7062AD1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for (i in 1:ny) {</w:t>
      </w:r>
    </w:p>
    <w:p w14:paraId="1497AC1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cc0;</w:t>
      </w:r>
    </w:p>
    <w:p w14:paraId="19B0D820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for (j in 1:nx) {</w:t>
      </w:r>
    </w:p>
    <w:p w14:paraId="3060163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ij&lt;-c(yb[i],xb[j])</w:t>
      </w:r>
    </w:p>
    <w:p w14:paraId="71405C72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for (g in 1:nblv) {</w:t>
      </w:r>
    </w:p>
    <w:p w14:paraId="4D276AE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is.na(tp.vv[1])) {tp.v&lt;-get.tpval(i,j,g,opt,NA);} else {tp.v&lt;-tp.vv;}</w:t>
      </w:r>
    </w:p>
    <w:p w14:paraId="7C3D634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ntp==1) tmpij&lt;-get2lines(i,j,g,tp.v,opt);  </w:t>
      </w:r>
    </w:p>
    <w:p w14:paraId="5A15A30E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ntp==2) tmpij&lt;-get3lines(i,j,g,tp.v,opt);  </w:t>
      </w:r>
    </w:p>
    <w:p w14:paraId="0B1D466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if (getci) {tt&lt;-cbind(tt,c(tmpij[[1]],getci4tp(i,j,g,opt,tp.v)));} else {tt&lt;-cbind(tt,tmpij[[1]]);}</w:t>
      </w:r>
    </w:p>
    <w:p w14:paraId="7D22899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  nnij&lt;-c(nnij,tmpij[[2]])</w:t>
      </w:r>
    </w:p>
    <w:p w14:paraId="31069F6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}</w:t>
      </w:r>
    </w:p>
    <w:p w14:paraId="661E425A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  nn&lt;-rbind(nn,nnij)</w:t>
      </w:r>
    </w:p>
    <w:p w14:paraId="31E47447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lastRenderedPageBreak/>
        <w:t xml:space="preserve">    }</w:t>
      </w:r>
    </w:p>
    <w:p w14:paraId="244D8BC1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tt&lt;-rbind(c(blbl,blvb_),tt)</w:t>
      </w:r>
    </w:p>
    <w:p w14:paraId="4DF73B49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outcome:",yb[i]))</w:t>
      </w:r>
    </w:p>
    <w:p w14:paraId="20AA46F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paste("&lt;/br&gt;For Exposure:",xb[j]))</w:t>
      </w:r>
    </w:p>
    <w:p w14:paraId="3F72788F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  w&lt;-c(w,"&lt;/br&gt;&lt;table border=3&gt;", mat2htmltable(tt), "&lt;/table&gt;")</w:t>
      </w:r>
    </w:p>
    <w:p w14:paraId="2587CA36" w14:textId="77777777" w:rsidR="00B21DE4" w:rsidRPr="00B21DE4" w:rsidRDefault="00B21DE4" w:rsidP="00B21DE4">
      <w:pPr>
        <w:spacing w:before="240"/>
        <w:rPr>
          <w:rFonts w:cs="Times New Roman"/>
          <w:szCs w:val="24"/>
        </w:rPr>
      </w:pPr>
      <w:r w:rsidRPr="00B21DE4">
        <w:rPr>
          <w:rFonts w:cs="Times New Roman"/>
          <w:szCs w:val="24"/>
        </w:rPr>
        <w:t xml:space="preserve">  }</w:t>
      </w:r>
    </w:p>
    <w:p w14:paraId="73F293EC" w14:textId="65653F4C" w:rsidR="00B21DE4" w:rsidRPr="00B21DE4" w:rsidRDefault="00B21DE4" w:rsidP="00B21DE4">
      <w:pPr>
        <w:spacing w:before="240"/>
        <w:rPr>
          <w:rFonts w:hint="eastAsia"/>
          <w:b/>
          <w:bCs/>
          <w:lang w:eastAsia="zh-CN"/>
        </w:rPr>
      </w:pPr>
      <w:r w:rsidRPr="00B21DE4">
        <w:rPr>
          <w:rFonts w:cs="Times New Roman"/>
          <w:szCs w:val="24"/>
        </w:rPr>
        <w:t>}</w:t>
      </w:r>
    </w:p>
    <w:sectPr w:rsidR="00B21DE4" w:rsidRPr="00B21DE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F7BE5C" w14:textId="77777777" w:rsidR="004D64D8" w:rsidRDefault="004D64D8" w:rsidP="00117666">
      <w:pPr>
        <w:spacing w:after="0"/>
      </w:pPr>
      <w:r>
        <w:separator/>
      </w:r>
    </w:p>
  </w:endnote>
  <w:endnote w:type="continuationSeparator" w:id="0">
    <w:p w14:paraId="0E74D66A" w14:textId="77777777" w:rsidR="004D64D8" w:rsidRDefault="004D64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AA99A2" w14:textId="77777777" w:rsidR="004D64D8" w:rsidRDefault="004D64D8" w:rsidP="00117666">
      <w:pPr>
        <w:spacing w:after="0"/>
      </w:pPr>
      <w:r>
        <w:separator/>
      </w:r>
    </w:p>
  </w:footnote>
  <w:footnote w:type="continuationSeparator" w:id="0">
    <w:p w14:paraId="16DE606C" w14:textId="77777777" w:rsidR="004D64D8" w:rsidRDefault="004D64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B4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64D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5C6D"/>
    <w:rsid w:val="00A569CD"/>
    <w:rsid w:val="00AB5EE2"/>
    <w:rsid w:val="00AB6715"/>
    <w:rsid w:val="00B1671E"/>
    <w:rsid w:val="00B21DE4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20A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B21D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104</Pages>
  <Words>16497</Words>
  <Characters>94038</Characters>
  <Application>Microsoft Office Word</Application>
  <DocSecurity>0</DocSecurity>
  <Lines>783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泽阳 周</cp:lastModifiedBy>
  <cp:revision>5</cp:revision>
  <cp:lastPrinted>2013-10-03T12:51:00Z</cp:lastPrinted>
  <dcterms:created xsi:type="dcterms:W3CDTF">2022-11-17T16:58:00Z</dcterms:created>
  <dcterms:modified xsi:type="dcterms:W3CDTF">2025-02-09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